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48C" w:rsidRPr="00A36403" w:rsidRDefault="00F2248C" w:rsidP="00F2248C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3640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A36403">
        <w:rPr>
          <w:rFonts w:cs="Times New Roman"/>
          <w:b/>
          <w:bCs/>
          <w:szCs w:val="24"/>
        </w:rPr>
        <w:t>. Formulae for calculating indices tested.</w:t>
      </w:r>
    </w:p>
    <w:tbl>
      <w:tblPr>
        <w:tblW w:w="11259" w:type="dxa"/>
        <w:tblInd w:w="94" w:type="dxa"/>
        <w:tblLook w:val="04A0"/>
      </w:tblPr>
      <w:tblGrid>
        <w:gridCol w:w="8042"/>
        <w:gridCol w:w="3572"/>
      </w:tblGrid>
      <w:tr w:rsidR="00F2248C" w:rsidRPr="00D80ABE" w:rsidTr="00757AE1">
        <w:trPr>
          <w:trHeight w:val="315"/>
        </w:trPr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LightShading2"/>
              <w:tblW w:w="7826" w:type="dxa"/>
              <w:tblLook w:val="04A0"/>
            </w:tblPr>
            <w:tblGrid>
              <w:gridCol w:w="2606"/>
              <w:gridCol w:w="5220"/>
            </w:tblGrid>
            <w:tr w:rsidR="00F2248C" w:rsidRPr="00D80ABE" w:rsidTr="00757AE1">
              <w:trPr>
                <w:cnfStyle w:val="100000000000"/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E7614F" w:rsidRDefault="00F2248C" w:rsidP="00757AE1">
                  <w:pPr>
                    <w:ind w:right="-197"/>
                    <w:rPr>
                      <w:rFonts w:eastAsia="Times New Roman" w:cs="Times New Roman"/>
                      <w:color w:val="000000"/>
                      <w:szCs w:val="24"/>
                      <w:lang w:eastAsia="en-IN" w:bidi="mr-IN"/>
                    </w:rPr>
                  </w:pPr>
                  <w:r w:rsidRPr="00E7614F">
                    <w:rPr>
                      <w:rFonts w:eastAsia="Times New Roman" w:cs="Times New Roman"/>
                      <w:color w:val="000000"/>
                      <w:szCs w:val="24"/>
                      <w:lang w:eastAsia="en-IN" w:bidi="mr-IN"/>
                    </w:rPr>
                    <w:t>Index name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E7614F" w:rsidRDefault="00F2248C" w:rsidP="00757AE1">
                  <w:pPr>
                    <w:cnfStyle w:val="100000000000"/>
                    <w:rPr>
                      <w:rFonts w:eastAsia="Times New Roman" w:cs="Times New Roman"/>
                      <w:color w:val="000000"/>
                      <w:szCs w:val="24"/>
                      <w:lang w:eastAsia="en-IN" w:bidi="mr-IN"/>
                    </w:rPr>
                  </w:pPr>
                  <w:r w:rsidRPr="00E7614F">
                    <w:rPr>
                      <w:rFonts w:eastAsia="Times New Roman" w:cs="Times New Roman"/>
                      <w:color w:val="000000"/>
                      <w:szCs w:val="24"/>
                      <w:lang w:eastAsia="en-IN" w:bidi="mr-IN"/>
                    </w:rPr>
                    <w:t>Formula</w:t>
                  </w:r>
                </w:p>
              </w:tc>
            </w:tr>
            <w:tr w:rsidR="00F2248C" w:rsidRPr="00D80ABE" w:rsidTr="00757AE1">
              <w:trPr>
                <w:cnfStyle w:val="000000100000"/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D80ABE" w:rsidRDefault="00F2248C" w:rsidP="00757AE1">
                  <w:pPr>
                    <w:ind w:right="-197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S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oil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A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djusted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V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egetation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I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ndex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 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D80ABE" w:rsidRDefault="00F2248C" w:rsidP="00757AE1">
                  <w:pPr>
                    <w:cnfStyle w:val="000000100000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((NIR-RED)/(NIR+RED+L))*(1+L), where L = 1.0</w:t>
                  </w:r>
                </w:p>
              </w:tc>
            </w:tr>
            <w:tr w:rsidR="00F2248C" w:rsidRPr="00D80ABE" w:rsidTr="00757AE1">
              <w:trPr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D80ABE" w:rsidRDefault="00F2248C" w:rsidP="00757AE1">
                  <w:pP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Blue-Green-Near Infra Red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D80ABE" w:rsidRDefault="00F2248C" w:rsidP="00757AE1">
                  <w:pPr>
                    <w:cnfStyle w:val="000000000000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(Green+((Blue/ NIR)/Green))</w:t>
                  </w:r>
                </w:p>
              </w:tc>
            </w:tr>
            <w:tr w:rsidR="00F2248C" w:rsidRPr="00D80ABE" w:rsidTr="00757AE1">
              <w:trPr>
                <w:cnfStyle w:val="000000100000"/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D80ABE" w:rsidRDefault="00F2248C" w:rsidP="00757AE1">
                  <w:pP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Green-Red 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D80ABE" w:rsidRDefault="00F2248C" w:rsidP="00757AE1">
                  <w:pPr>
                    <w:cnfStyle w:val="000000100000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Green-Red</w:t>
                  </w:r>
                </w:p>
              </w:tc>
            </w:tr>
            <w:tr w:rsidR="00F2248C" w:rsidRPr="00D80ABE" w:rsidTr="00757AE1">
              <w:trPr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D80ABE" w:rsidRDefault="00F2248C" w:rsidP="00757AE1">
                  <w:pP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proofErr w:type="spellStart"/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N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ormalised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D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ifference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V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egetation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I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ndex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 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D80ABE" w:rsidRDefault="00F2248C" w:rsidP="00757AE1">
                  <w:pPr>
                    <w:cnfStyle w:val="000000000000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(NIR-Red)/</w:t>
                  </w:r>
                  <w:proofErr w:type="spellStart"/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NIR+Red</w:t>
                  </w:r>
                  <w:proofErr w:type="spellEnd"/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)</w:t>
                  </w:r>
                </w:p>
              </w:tc>
            </w:tr>
            <w:tr w:rsidR="00F2248C" w:rsidRPr="00D80ABE" w:rsidTr="00757AE1">
              <w:trPr>
                <w:cnfStyle w:val="000000100000"/>
                <w:trHeight w:val="315"/>
              </w:trPr>
              <w:tc>
                <w:tcPr>
                  <w:cnfStyle w:val="001000000000"/>
                  <w:tcW w:w="2606" w:type="dxa"/>
                  <w:noWrap/>
                  <w:hideMark/>
                </w:tcPr>
                <w:p w:rsidR="00F2248C" w:rsidRPr="00D80ABE" w:rsidRDefault="00F2248C" w:rsidP="00757AE1">
                  <w:pP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T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ransformed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V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egetation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I</w:t>
                  </w:r>
                  <w:r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ndex </w:t>
                  </w: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 xml:space="preserve"> </w:t>
                  </w:r>
                </w:p>
              </w:tc>
              <w:tc>
                <w:tcPr>
                  <w:tcW w:w="5220" w:type="dxa"/>
                  <w:noWrap/>
                  <w:hideMark/>
                </w:tcPr>
                <w:p w:rsidR="00F2248C" w:rsidRPr="00D80ABE" w:rsidRDefault="00F2248C" w:rsidP="00757AE1">
                  <w:pPr>
                    <w:cnfStyle w:val="000000100000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</w:pPr>
                  <w:r w:rsidRPr="00D80ABE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eastAsia="en-IN" w:bidi="mr-IN"/>
                    </w:rPr>
                    <w:t>SQRT (((NIR-RED)/(NIR+RED)+0.5))</w:t>
                  </w:r>
                </w:p>
              </w:tc>
            </w:tr>
          </w:tbl>
          <w:p w:rsidR="00F2248C" w:rsidRPr="00D80ABE" w:rsidRDefault="00F2248C" w:rsidP="00757AE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48C" w:rsidRPr="00D80ABE" w:rsidRDefault="00F2248C" w:rsidP="00757AE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 w:bidi="mr-IN"/>
              </w:rPr>
            </w:pPr>
          </w:p>
        </w:tc>
      </w:tr>
    </w:tbl>
    <w:p w:rsidR="006549DF" w:rsidRDefault="006549DF"/>
    <w:sectPr w:rsidR="006549DF" w:rsidSect="006549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F2248C"/>
    <w:rsid w:val="00000427"/>
    <w:rsid w:val="000005B2"/>
    <w:rsid w:val="00000A8A"/>
    <w:rsid w:val="00000CF0"/>
    <w:rsid w:val="00000D3E"/>
    <w:rsid w:val="000013DF"/>
    <w:rsid w:val="00001685"/>
    <w:rsid w:val="000019FC"/>
    <w:rsid w:val="00001D90"/>
    <w:rsid w:val="00001E01"/>
    <w:rsid w:val="00001F2B"/>
    <w:rsid w:val="0000224A"/>
    <w:rsid w:val="00002394"/>
    <w:rsid w:val="00002A14"/>
    <w:rsid w:val="00002BB4"/>
    <w:rsid w:val="00003169"/>
    <w:rsid w:val="00003D16"/>
    <w:rsid w:val="00004834"/>
    <w:rsid w:val="0000493C"/>
    <w:rsid w:val="00004ACA"/>
    <w:rsid w:val="00005269"/>
    <w:rsid w:val="000053ED"/>
    <w:rsid w:val="0000557E"/>
    <w:rsid w:val="00005782"/>
    <w:rsid w:val="000057AC"/>
    <w:rsid w:val="00005829"/>
    <w:rsid w:val="00005A58"/>
    <w:rsid w:val="00005BE7"/>
    <w:rsid w:val="00006317"/>
    <w:rsid w:val="000063E8"/>
    <w:rsid w:val="00006517"/>
    <w:rsid w:val="000068D2"/>
    <w:rsid w:val="000069D0"/>
    <w:rsid w:val="00006B35"/>
    <w:rsid w:val="00006C60"/>
    <w:rsid w:val="00006C97"/>
    <w:rsid w:val="00006D44"/>
    <w:rsid w:val="000074A9"/>
    <w:rsid w:val="00007951"/>
    <w:rsid w:val="000079F3"/>
    <w:rsid w:val="00007A00"/>
    <w:rsid w:val="00007C65"/>
    <w:rsid w:val="00007E4F"/>
    <w:rsid w:val="0001004C"/>
    <w:rsid w:val="00010287"/>
    <w:rsid w:val="000107A8"/>
    <w:rsid w:val="00011131"/>
    <w:rsid w:val="00011186"/>
    <w:rsid w:val="00011267"/>
    <w:rsid w:val="00011369"/>
    <w:rsid w:val="000119E7"/>
    <w:rsid w:val="00011F86"/>
    <w:rsid w:val="00012117"/>
    <w:rsid w:val="00012512"/>
    <w:rsid w:val="00012719"/>
    <w:rsid w:val="00012AAF"/>
    <w:rsid w:val="00012EB3"/>
    <w:rsid w:val="00012EE6"/>
    <w:rsid w:val="00013588"/>
    <w:rsid w:val="000142C4"/>
    <w:rsid w:val="000148F3"/>
    <w:rsid w:val="00014F24"/>
    <w:rsid w:val="000152C0"/>
    <w:rsid w:val="000153EA"/>
    <w:rsid w:val="00015872"/>
    <w:rsid w:val="00015D8E"/>
    <w:rsid w:val="00015DAE"/>
    <w:rsid w:val="00015E20"/>
    <w:rsid w:val="00015E40"/>
    <w:rsid w:val="00015E70"/>
    <w:rsid w:val="00015E8C"/>
    <w:rsid w:val="00016191"/>
    <w:rsid w:val="0001643C"/>
    <w:rsid w:val="000169F7"/>
    <w:rsid w:val="00016DC5"/>
    <w:rsid w:val="00016F45"/>
    <w:rsid w:val="000201CB"/>
    <w:rsid w:val="00020210"/>
    <w:rsid w:val="0002050A"/>
    <w:rsid w:val="0002056B"/>
    <w:rsid w:val="0002077C"/>
    <w:rsid w:val="000209AE"/>
    <w:rsid w:val="00020DBE"/>
    <w:rsid w:val="00020E1B"/>
    <w:rsid w:val="00021054"/>
    <w:rsid w:val="00021184"/>
    <w:rsid w:val="000211B2"/>
    <w:rsid w:val="0002174D"/>
    <w:rsid w:val="00021DD5"/>
    <w:rsid w:val="0002208A"/>
    <w:rsid w:val="00022432"/>
    <w:rsid w:val="00022738"/>
    <w:rsid w:val="0002298E"/>
    <w:rsid w:val="00022BE1"/>
    <w:rsid w:val="00022C31"/>
    <w:rsid w:val="00022FE0"/>
    <w:rsid w:val="00023AD7"/>
    <w:rsid w:val="00023D7D"/>
    <w:rsid w:val="000243B1"/>
    <w:rsid w:val="000251AD"/>
    <w:rsid w:val="000255C7"/>
    <w:rsid w:val="00025725"/>
    <w:rsid w:val="00025A21"/>
    <w:rsid w:val="00025D86"/>
    <w:rsid w:val="000269F5"/>
    <w:rsid w:val="00026CA0"/>
    <w:rsid w:val="000274B0"/>
    <w:rsid w:val="0002776F"/>
    <w:rsid w:val="00027980"/>
    <w:rsid w:val="00027A5E"/>
    <w:rsid w:val="0003024A"/>
    <w:rsid w:val="00030378"/>
    <w:rsid w:val="000304E9"/>
    <w:rsid w:val="00030A6C"/>
    <w:rsid w:val="00031372"/>
    <w:rsid w:val="00031580"/>
    <w:rsid w:val="00031724"/>
    <w:rsid w:val="0003182D"/>
    <w:rsid w:val="00031866"/>
    <w:rsid w:val="00031A86"/>
    <w:rsid w:val="00031D8B"/>
    <w:rsid w:val="00032046"/>
    <w:rsid w:val="000325BF"/>
    <w:rsid w:val="000333D4"/>
    <w:rsid w:val="000335B6"/>
    <w:rsid w:val="000336F4"/>
    <w:rsid w:val="00033A05"/>
    <w:rsid w:val="00033F3B"/>
    <w:rsid w:val="00033FAD"/>
    <w:rsid w:val="0003403E"/>
    <w:rsid w:val="00034070"/>
    <w:rsid w:val="000345E3"/>
    <w:rsid w:val="00034CAE"/>
    <w:rsid w:val="00034D31"/>
    <w:rsid w:val="00035682"/>
    <w:rsid w:val="0003576B"/>
    <w:rsid w:val="00035807"/>
    <w:rsid w:val="00035839"/>
    <w:rsid w:val="00035BFD"/>
    <w:rsid w:val="00035C13"/>
    <w:rsid w:val="00035DD4"/>
    <w:rsid w:val="00035FDD"/>
    <w:rsid w:val="00036101"/>
    <w:rsid w:val="00036403"/>
    <w:rsid w:val="00036443"/>
    <w:rsid w:val="000366B6"/>
    <w:rsid w:val="0003674A"/>
    <w:rsid w:val="000368B9"/>
    <w:rsid w:val="00036C9B"/>
    <w:rsid w:val="00036E8E"/>
    <w:rsid w:val="000371BA"/>
    <w:rsid w:val="000374AB"/>
    <w:rsid w:val="000374CD"/>
    <w:rsid w:val="00037596"/>
    <w:rsid w:val="000375B9"/>
    <w:rsid w:val="000378F9"/>
    <w:rsid w:val="00037916"/>
    <w:rsid w:val="00037CB7"/>
    <w:rsid w:val="00040224"/>
    <w:rsid w:val="000402B9"/>
    <w:rsid w:val="0004064A"/>
    <w:rsid w:val="00040AD7"/>
    <w:rsid w:val="00041073"/>
    <w:rsid w:val="000415EA"/>
    <w:rsid w:val="00041B70"/>
    <w:rsid w:val="00041B86"/>
    <w:rsid w:val="00041BB4"/>
    <w:rsid w:val="00041F31"/>
    <w:rsid w:val="000420E5"/>
    <w:rsid w:val="0004231B"/>
    <w:rsid w:val="000429FA"/>
    <w:rsid w:val="00042BD3"/>
    <w:rsid w:val="00042CAB"/>
    <w:rsid w:val="00042EDA"/>
    <w:rsid w:val="00043113"/>
    <w:rsid w:val="000434BB"/>
    <w:rsid w:val="00043587"/>
    <w:rsid w:val="000437D3"/>
    <w:rsid w:val="0004383F"/>
    <w:rsid w:val="00043A45"/>
    <w:rsid w:val="00043E42"/>
    <w:rsid w:val="00043E93"/>
    <w:rsid w:val="00044BC3"/>
    <w:rsid w:val="00044ECE"/>
    <w:rsid w:val="00045241"/>
    <w:rsid w:val="000458D0"/>
    <w:rsid w:val="00045A98"/>
    <w:rsid w:val="00045DA9"/>
    <w:rsid w:val="00046807"/>
    <w:rsid w:val="00046AFA"/>
    <w:rsid w:val="00046D95"/>
    <w:rsid w:val="0004781F"/>
    <w:rsid w:val="00047844"/>
    <w:rsid w:val="00050382"/>
    <w:rsid w:val="000506E4"/>
    <w:rsid w:val="00050AF9"/>
    <w:rsid w:val="00051280"/>
    <w:rsid w:val="0005190B"/>
    <w:rsid w:val="00051B24"/>
    <w:rsid w:val="00051B3F"/>
    <w:rsid w:val="00051D1E"/>
    <w:rsid w:val="000523D0"/>
    <w:rsid w:val="000524E9"/>
    <w:rsid w:val="000527B2"/>
    <w:rsid w:val="00052D9F"/>
    <w:rsid w:val="00052F4B"/>
    <w:rsid w:val="000532C3"/>
    <w:rsid w:val="00053923"/>
    <w:rsid w:val="00053B1C"/>
    <w:rsid w:val="00054525"/>
    <w:rsid w:val="000546E8"/>
    <w:rsid w:val="00054839"/>
    <w:rsid w:val="00054F00"/>
    <w:rsid w:val="00054F6D"/>
    <w:rsid w:val="000550DB"/>
    <w:rsid w:val="00055814"/>
    <w:rsid w:val="00055CC3"/>
    <w:rsid w:val="000562C8"/>
    <w:rsid w:val="00056337"/>
    <w:rsid w:val="00056600"/>
    <w:rsid w:val="00056F0B"/>
    <w:rsid w:val="00057143"/>
    <w:rsid w:val="000578F2"/>
    <w:rsid w:val="00057BC6"/>
    <w:rsid w:val="00057CDA"/>
    <w:rsid w:val="00057F10"/>
    <w:rsid w:val="000603F4"/>
    <w:rsid w:val="00060B45"/>
    <w:rsid w:val="00060C13"/>
    <w:rsid w:val="00060E4B"/>
    <w:rsid w:val="00060FFB"/>
    <w:rsid w:val="0006158A"/>
    <w:rsid w:val="000615CF"/>
    <w:rsid w:val="000616E8"/>
    <w:rsid w:val="000617B1"/>
    <w:rsid w:val="00061918"/>
    <w:rsid w:val="00061924"/>
    <w:rsid w:val="00062168"/>
    <w:rsid w:val="00062562"/>
    <w:rsid w:val="0006282F"/>
    <w:rsid w:val="00062AB2"/>
    <w:rsid w:val="00062B0C"/>
    <w:rsid w:val="00062CC7"/>
    <w:rsid w:val="00062ECD"/>
    <w:rsid w:val="000631ED"/>
    <w:rsid w:val="00063340"/>
    <w:rsid w:val="000636A3"/>
    <w:rsid w:val="00063D6B"/>
    <w:rsid w:val="00063F6F"/>
    <w:rsid w:val="000644AB"/>
    <w:rsid w:val="00064899"/>
    <w:rsid w:val="00064986"/>
    <w:rsid w:val="000651A5"/>
    <w:rsid w:val="000654FC"/>
    <w:rsid w:val="000661FD"/>
    <w:rsid w:val="0006671C"/>
    <w:rsid w:val="0006682F"/>
    <w:rsid w:val="000669DC"/>
    <w:rsid w:val="00066BA4"/>
    <w:rsid w:val="00067214"/>
    <w:rsid w:val="0006731F"/>
    <w:rsid w:val="00067470"/>
    <w:rsid w:val="00067642"/>
    <w:rsid w:val="000702C9"/>
    <w:rsid w:val="00070953"/>
    <w:rsid w:val="00071BE2"/>
    <w:rsid w:val="00072870"/>
    <w:rsid w:val="00072BA2"/>
    <w:rsid w:val="0007346D"/>
    <w:rsid w:val="00073593"/>
    <w:rsid w:val="000737AB"/>
    <w:rsid w:val="000738A6"/>
    <w:rsid w:val="000738E6"/>
    <w:rsid w:val="00073AEC"/>
    <w:rsid w:val="00073AF9"/>
    <w:rsid w:val="00073B22"/>
    <w:rsid w:val="000749D7"/>
    <w:rsid w:val="00074ED3"/>
    <w:rsid w:val="00075096"/>
    <w:rsid w:val="00075197"/>
    <w:rsid w:val="00075270"/>
    <w:rsid w:val="000754D0"/>
    <w:rsid w:val="000754DC"/>
    <w:rsid w:val="00075F19"/>
    <w:rsid w:val="000764E6"/>
    <w:rsid w:val="00076AEE"/>
    <w:rsid w:val="00077654"/>
    <w:rsid w:val="00080540"/>
    <w:rsid w:val="000808B6"/>
    <w:rsid w:val="00080A01"/>
    <w:rsid w:val="00080B8E"/>
    <w:rsid w:val="000810C9"/>
    <w:rsid w:val="0008129D"/>
    <w:rsid w:val="0008169E"/>
    <w:rsid w:val="000818B7"/>
    <w:rsid w:val="00081BDD"/>
    <w:rsid w:val="00082876"/>
    <w:rsid w:val="000829A5"/>
    <w:rsid w:val="00082C93"/>
    <w:rsid w:val="000833C4"/>
    <w:rsid w:val="00083A6A"/>
    <w:rsid w:val="00083B5F"/>
    <w:rsid w:val="00083C5D"/>
    <w:rsid w:val="000841D5"/>
    <w:rsid w:val="00084698"/>
    <w:rsid w:val="00084819"/>
    <w:rsid w:val="00084A26"/>
    <w:rsid w:val="00084FAD"/>
    <w:rsid w:val="0008535E"/>
    <w:rsid w:val="00085803"/>
    <w:rsid w:val="00085BF8"/>
    <w:rsid w:val="000863A7"/>
    <w:rsid w:val="000863AE"/>
    <w:rsid w:val="00086915"/>
    <w:rsid w:val="00086FA1"/>
    <w:rsid w:val="000871C9"/>
    <w:rsid w:val="000871FA"/>
    <w:rsid w:val="00087DA6"/>
    <w:rsid w:val="00090363"/>
    <w:rsid w:val="00090410"/>
    <w:rsid w:val="000906F8"/>
    <w:rsid w:val="000907B6"/>
    <w:rsid w:val="0009112B"/>
    <w:rsid w:val="0009122D"/>
    <w:rsid w:val="00091435"/>
    <w:rsid w:val="000914D0"/>
    <w:rsid w:val="00091CDC"/>
    <w:rsid w:val="00091E91"/>
    <w:rsid w:val="00091FDD"/>
    <w:rsid w:val="000929D7"/>
    <w:rsid w:val="000929DB"/>
    <w:rsid w:val="00092CA5"/>
    <w:rsid w:val="00092CD5"/>
    <w:rsid w:val="00092CF7"/>
    <w:rsid w:val="00092F8B"/>
    <w:rsid w:val="0009301A"/>
    <w:rsid w:val="00093350"/>
    <w:rsid w:val="000936C4"/>
    <w:rsid w:val="000936ED"/>
    <w:rsid w:val="000939D1"/>
    <w:rsid w:val="00093C3F"/>
    <w:rsid w:val="00093DEB"/>
    <w:rsid w:val="0009407F"/>
    <w:rsid w:val="0009485F"/>
    <w:rsid w:val="0009550B"/>
    <w:rsid w:val="0009551F"/>
    <w:rsid w:val="00095B8A"/>
    <w:rsid w:val="00095BD4"/>
    <w:rsid w:val="00095EE1"/>
    <w:rsid w:val="00095F9C"/>
    <w:rsid w:val="00096117"/>
    <w:rsid w:val="00096174"/>
    <w:rsid w:val="000962E5"/>
    <w:rsid w:val="000962F0"/>
    <w:rsid w:val="00096411"/>
    <w:rsid w:val="00096589"/>
    <w:rsid w:val="00096673"/>
    <w:rsid w:val="000968C1"/>
    <w:rsid w:val="000969DB"/>
    <w:rsid w:val="00096B86"/>
    <w:rsid w:val="00096CBF"/>
    <w:rsid w:val="00096CD5"/>
    <w:rsid w:val="00097541"/>
    <w:rsid w:val="000977CE"/>
    <w:rsid w:val="000A0097"/>
    <w:rsid w:val="000A0193"/>
    <w:rsid w:val="000A02B2"/>
    <w:rsid w:val="000A1252"/>
    <w:rsid w:val="000A1287"/>
    <w:rsid w:val="000A1314"/>
    <w:rsid w:val="000A135A"/>
    <w:rsid w:val="000A157A"/>
    <w:rsid w:val="000A1D67"/>
    <w:rsid w:val="000A219F"/>
    <w:rsid w:val="000A25C6"/>
    <w:rsid w:val="000A2AA0"/>
    <w:rsid w:val="000A2ABF"/>
    <w:rsid w:val="000A2B4C"/>
    <w:rsid w:val="000A2B4D"/>
    <w:rsid w:val="000A2D72"/>
    <w:rsid w:val="000A334E"/>
    <w:rsid w:val="000A34A0"/>
    <w:rsid w:val="000A358B"/>
    <w:rsid w:val="000A37E3"/>
    <w:rsid w:val="000A392A"/>
    <w:rsid w:val="000A3F42"/>
    <w:rsid w:val="000A4165"/>
    <w:rsid w:val="000A4458"/>
    <w:rsid w:val="000A478F"/>
    <w:rsid w:val="000A4A5E"/>
    <w:rsid w:val="000A4D26"/>
    <w:rsid w:val="000A4D7A"/>
    <w:rsid w:val="000A54D8"/>
    <w:rsid w:val="000A578A"/>
    <w:rsid w:val="000A6153"/>
    <w:rsid w:val="000A626C"/>
    <w:rsid w:val="000A754E"/>
    <w:rsid w:val="000A7730"/>
    <w:rsid w:val="000A773A"/>
    <w:rsid w:val="000A7B56"/>
    <w:rsid w:val="000A7B5A"/>
    <w:rsid w:val="000A7CCD"/>
    <w:rsid w:val="000B0547"/>
    <w:rsid w:val="000B1300"/>
    <w:rsid w:val="000B16A2"/>
    <w:rsid w:val="000B1A6E"/>
    <w:rsid w:val="000B1B3F"/>
    <w:rsid w:val="000B1BDA"/>
    <w:rsid w:val="000B2803"/>
    <w:rsid w:val="000B2D38"/>
    <w:rsid w:val="000B32D0"/>
    <w:rsid w:val="000B3711"/>
    <w:rsid w:val="000B392A"/>
    <w:rsid w:val="000B3BC3"/>
    <w:rsid w:val="000B4089"/>
    <w:rsid w:val="000B41D6"/>
    <w:rsid w:val="000B41E6"/>
    <w:rsid w:val="000B42ED"/>
    <w:rsid w:val="000B4707"/>
    <w:rsid w:val="000B48D0"/>
    <w:rsid w:val="000B4B3B"/>
    <w:rsid w:val="000B4CDD"/>
    <w:rsid w:val="000B523D"/>
    <w:rsid w:val="000B52A9"/>
    <w:rsid w:val="000B53F0"/>
    <w:rsid w:val="000B54A7"/>
    <w:rsid w:val="000B54BF"/>
    <w:rsid w:val="000B57CE"/>
    <w:rsid w:val="000B580F"/>
    <w:rsid w:val="000B5849"/>
    <w:rsid w:val="000B5CDA"/>
    <w:rsid w:val="000B5D54"/>
    <w:rsid w:val="000B6060"/>
    <w:rsid w:val="000B68E8"/>
    <w:rsid w:val="000B7355"/>
    <w:rsid w:val="000B7573"/>
    <w:rsid w:val="000B75D6"/>
    <w:rsid w:val="000B7A04"/>
    <w:rsid w:val="000B7E69"/>
    <w:rsid w:val="000C00F8"/>
    <w:rsid w:val="000C0254"/>
    <w:rsid w:val="000C08B8"/>
    <w:rsid w:val="000C0A1F"/>
    <w:rsid w:val="000C0BD7"/>
    <w:rsid w:val="000C0D32"/>
    <w:rsid w:val="000C1472"/>
    <w:rsid w:val="000C196D"/>
    <w:rsid w:val="000C1C7F"/>
    <w:rsid w:val="000C2BBB"/>
    <w:rsid w:val="000C2DD8"/>
    <w:rsid w:val="000C2EFD"/>
    <w:rsid w:val="000C3092"/>
    <w:rsid w:val="000C3399"/>
    <w:rsid w:val="000C3472"/>
    <w:rsid w:val="000C34FE"/>
    <w:rsid w:val="000C3B47"/>
    <w:rsid w:val="000C3DB5"/>
    <w:rsid w:val="000C412E"/>
    <w:rsid w:val="000C4496"/>
    <w:rsid w:val="000C4741"/>
    <w:rsid w:val="000C4761"/>
    <w:rsid w:val="000C4E5D"/>
    <w:rsid w:val="000C5275"/>
    <w:rsid w:val="000C531A"/>
    <w:rsid w:val="000C544F"/>
    <w:rsid w:val="000C5709"/>
    <w:rsid w:val="000C5B87"/>
    <w:rsid w:val="000C62BF"/>
    <w:rsid w:val="000C6328"/>
    <w:rsid w:val="000C6903"/>
    <w:rsid w:val="000C690E"/>
    <w:rsid w:val="000C69C4"/>
    <w:rsid w:val="000C70FC"/>
    <w:rsid w:val="000C7535"/>
    <w:rsid w:val="000C768B"/>
    <w:rsid w:val="000C7A2E"/>
    <w:rsid w:val="000C7CFD"/>
    <w:rsid w:val="000D016F"/>
    <w:rsid w:val="000D0176"/>
    <w:rsid w:val="000D07D7"/>
    <w:rsid w:val="000D0EC6"/>
    <w:rsid w:val="000D148A"/>
    <w:rsid w:val="000D19A2"/>
    <w:rsid w:val="000D1C2A"/>
    <w:rsid w:val="000D1D5A"/>
    <w:rsid w:val="000D1F2A"/>
    <w:rsid w:val="000D2E08"/>
    <w:rsid w:val="000D359C"/>
    <w:rsid w:val="000D3802"/>
    <w:rsid w:val="000D380D"/>
    <w:rsid w:val="000D3F70"/>
    <w:rsid w:val="000D4258"/>
    <w:rsid w:val="000D531C"/>
    <w:rsid w:val="000D57A9"/>
    <w:rsid w:val="000D5ADF"/>
    <w:rsid w:val="000D606F"/>
    <w:rsid w:val="000D6182"/>
    <w:rsid w:val="000D62F4"/>
    <w:rsid w:val="000D65A3"/>
    <w:rsid w:val="000D6648"/>
    <w:rsid w:val="000D6B65"/>
    <w:rsid w:val="000D7525"/>
    <w:rsid w:val="000D7C0E"/>
    <w:rsid w:val="000D7E5B"/>
    <w:rsid w:val="000E0194"/>
    <w:rsid w:val="000E0521"/>
    <w:rsid w:val="000E0791"/>
    <w:rsid w:val="000E0D84"/>
    <w:rsid w:val="000E0DE2"/>
    <w:rsid w:val="000E0E50"/>
    <w:rsid w:val="000E12AC"/>
    <w:rsid w:val="000E1518"/>
    <w:rsid w:val="000E1612"/>
    <w:rsid w:val="000E1A43"/>
    <w:rsid w:val="000E1B63"/>
    <w:rsid w:val="000E1BCF"/>
    <w:rsid w:val="000E2195"/>
    <w:rsid w:val="000E25E2"/>
    <w:rsid w:val="000E27F9"/>
    <w:rsid w:val="000E288B"/>
    <w:rsid w:val="000E28C2"/>
    <w:rsid w:val="000E2AB9"/>
    <w:rsid w:val="000E2F12"/>
    <w:rsid w:val="000E333F"/>
    <w:rsid w:val="000E33A2"/>
    <w:rsid w:val="000E382F"/>
    <w:rsid w:val="000E43CE"/>
    <w:rsid w:val="000E48C8"/>
    <w:rsid w:val="000E4B8D"/>
    <w:rsid w:val="000E5539"/>
    <w:rsid w:val="000E64D4"/>
    <w:rsid w:val="000E69C2"/>
    <w:rsid w:val="000E751D"/>
    <w:rsid w:val="000E7556"/>
    <w:rsid w:val="000E7BB3"/>
    <w:rsid w:val="000E7C32"/>
    <w:rsid w:val="000F0720"/>
    <w:rsid w:val="000F08A2"/>
    <w:rsid w:val="000F0C2A"/>
    <w:rsid w:val="000F116D"/>
    <w:rsid w:val="000F11C3"/>
    <w:rsid w:val="000F1A81"/>
    <w:rsid w:val="000F1A93"/>
    <w:rsid w:val="000F1DC7"/>
    <w:rsid w:val="000F3338"/>
    <w:rsid w:val="000F33FB"/>
    <w:rsid w:val="000F34FD"/>
    <w:rsid w:val="000F35EC"/>
    <w:rsid w:val="000F378A"/>
    <w:rsid w:val="000F3829"/>
    <w:rsid w:val="000F3F0D"/>
    <w:rsid w:val="000F44C7"/>
    <w:rsid w:val="000F44ED"/>
    <w:rsid w:val="000F490A"/>
    <w:rsid w:val="000F4B9C"/>
    <w:rsid w:val="000F4D59"/>
    <w:rsid w:val="000F4D5B"/>
    <w:rsid w:val="000F5000"/>
    <w:rsid w:val="000F5993"/>
    <w:rsid w:val="000F5E53"/>
    <w:rsid w:val="000F6473"/>
    <w:rsid w:val="000F6792"/>
    <w:rsid w:val="000F67C4"/>
    <w:rsid w:val="000F7036"/>
    <w:rsid w:val="000F71E7"/>
    <w:rsid w:val="000F73E7"/>
    <w:rsid w:val="000F7A49"/>
    <w:rsid w:val="000F7B4A"/>
    <w:rsid w:val="001001BE"/>
    <w:rsid w:val="00100265"/>
    <w:rsid w:val="00100358"/>
    <w:rsid w:val="001004B0"/>
    <w:rsid w:val="0010051B"/>
    <w:rsid w:val="001005EF"/>
    <w:rsid w:val="0010081B"/>
    <w:rsid w:val="001009A3"/>
    <w:rsid w:val="00100C57"/>
    <w:rsid w:val="00100E15"/>
    <w:rsid w:val="00100F5F"/>
    <w:rsid w:val="00101422"/>
    <w:rsid w:val="001017D3"/>
    <w:rsid w:val="001018F5"/>
    <w:rsid w:val="00101C9D"/>
    <w:rsid w:val="00101D78"/>
    <w:rsid w:val="00102424"/>
    <w:rsid w:val="00102BE9"/>
    <w:rsid w:val="00103150"/>
    <w:rsid w:val="00103165"/>
    <w:rsid w:val="001031AC"/>
    <w:rsid w:val="001039E1"/>
    <w:rsid w:val="00103D38"/>
    <w:rsid w:val="00104127"/>
    <w:rsid w:val="0010434D"/>
    <w:rsid w:val="0010443F"/>
    <w:rsid w:val="00104769"/>
    <w:rsid w:val="00104B59"/>
    <w:rsid w:val="00105BFC"/>
    <w:rsid w:val="00105EFD"/>
    <w:rsid w:val="00106061"/>
    <w:rsid w:val="001060E2"/>
    <w:rsid w:val="001062D2"/>
    <w:rsid w:val="001063FA"/>
    <w:rsid w:val="00106712"/>
    <w:rsid w:val="00106C9B"/>
    <w:rsid w:val="00106DF3"/>
    <w:rsid w:val="00106E2C"/>
    <w:rsid w:val="001072D4"/>
    <w:rsid w:val="00107A0A"/>
    <w:rsid w:val="00107DB2"/>
    <w:rsid w:val="00107FBB"/>
    <w:rsid w:val="001106F5"/>
    <w:rsid w:val="001107DB"/>
    <w:rsid w:val="001107DD"/>
    <w:rsid w:val="00110AA6"/>
    <w:rsid w:val="00110B92"/>
    <w:rsid w:val="00110D99"/>
    <w:rsid w:val="00110DBE"/>
    <w:rsid w:val="00110EEA"/>
    <w:rsid w:val="00111738"/>
    <w:rsid w:val="00111920"/>
    <w:rsid w:val="00111BD3"/>
    <w:rsid w:val="00111CCE"/>
    <w:rsid w:val="00111E7C"/>
    <w:rsid w:val="00112544"/>
    <w:rsid w:val="001129DF"/>
    <w:rsid w:val="00112BA9"/>
    <w:rsid w:val="001130DE"/>
    <w:rsid w:val="001137B0"/>
    <w:rsid w:val="00113D9B"/>
    <w:rsid w:val="00113E58"/>
    <w:rsid w:val="00114065"/>
    <w:rsid w:val="001140AD"/>
    <w:rsid w:val="001140F7"/>
    <w:rsid w:val="00114453"/>
    <w:rsid w:val="00114489"/>
    <w:rsid w:val="001149FB"/>
    <w:rsid w:val="00114AF8"/>
    <w:rsid w:val="00115581"/>
    <w:rsid w:val="00115B35"/>
    <w:rsid w:val="00115D4C"/>
    <w:rsid w:val="00115DCA"/>
    <w:rsid w:val="00115ED5"/>
    <w:rsid w:val="00116164"/>
    <w:rsid w:val="001165F1"/>
    <w:rsid w:val="00116611"/>
    <w:rsid w:val="001174F4"/>
    <w:rsid w:val="001178E8"/>
    <w:rsid w:val="0011799E"/>
    <w:rsid w:val="00117B6B"/>
    <w:rsid w:val="00117D6D"/>
    <w:rsid w:val="00120014"/>
    <w:rsid w:val="001200FC"/>
    <w:rsid w:val="00121253"/>
    <w:rsid w:val="00121299"/>
    <w:rsid w:val="00121688"/>
    <w:rsid w:val="001216EC"/>
    <w:rsid w:val="001219CE"/>
    <w:rsid w:val="00121DEB"/>
    <w:rsid w:val="00121F73"/>
    <w:rsid w:val="00122216"/>
    <w:rsid w:val="0012236A"/>
    <w:rsid w:val="00122762"/>
    <w:rsid w:val="00122E91"/>
    <w:rsid w:val="00122FC5"/>
    <w:rsid w:val="0012302A"/>
    <w:rsid w:val="00123A74"/>
    <w:rsid w:val="00123D1F"/>
    <w:rsid w:val="001240E6"/>
    <w:rsid w:val="00124487"/>
    <w:rsid w:val="00124710"/>
    <w:rsid w:val="001247AC"/>
    <w:rsid w:val="00124831"/>
    <w:rsid w:val="00124B1F"/>
    <w:rsid w:val="00124D55"/>
    <w:rsid w:val="00124F78"/>
    <w:rsid w:val="001250F4"/>
    <w:rsid w:val="001251A8"/>
    <w:rsid w:val="00125343"/>
    <w:rsid w:val="00125496"/>
    <w:rsid w:val="001256F4"/>
    <w:rsid w:val="0012570B"/>
    <w:rsid w:val="00125CD2"/>
    <w:rsid w:val="00125EE4"/>
    <w:rsid w:val="0012619D"/>
    <w:rsid w:val="00126219"/>
    <w:rsid w:val="00126237"/>
    <w:rsid w:val="001262E4"/>
    <w:rsid w:val="0012670E"/>
    <w:rsid w:val="00126772"/>
    <w:rsid w:val="00126B90"/>
    <w:rsid w:val="00126BA4"/>
    <w:rsid w:val="00126C29"/>
    <w:rsid w:val="00127689"/>
    <w:rsid w:val="001276BF"/>
    <w:rsid w:val="001278DD"/>
    <w:rsid w:val="00127984"/>
    <w:rsid w:val="00130083"/>
    <w:rsid w:val="001303FC"/>
    <w:rsid w:val="00130B13"/>
    <w:rsid w:val="0013116E"/>
    <w:rsid w:val="00131554"/>
    <w:rsid w:val="0013169E"/>
    <w:rsid w:val="001317C6"/>
    <w:rsid w:val="00131E35"/>
    <w:rsid w:val="0013264D"/>
    <w:rsid w:val="001327C7"/>
    <w:rsid w:val="001328CF"/>
    <w:rsid w:val="00132EAE"/>
    <w:rsid w:val="001335DF"/>
    <w:rsid w:val="00133A40"/>
    <w:rsid w:val="00133B06"/>
    <w:rsid w:val="00133C5D"/>
    <w:rsid w:val="00133D95"/>
    <w:rsid w:val="00133E01"/>
    <w:rsid w:val="00134189"/>
    <w:rsid w:val="001345D7"/>
    <w:rsid w:val="00134638"/>
    <w:rsid w:val="00135FB5"/>
    <w:rsid w:val="001364DD"/>
    <w:rsid w:val="001368E3"/>
    <w:rsid w:val="00137127"/>
    <w:rsid w:val="001371D3"/>
    <w:rsid w:val="00137C35"/>
    <w:rsid w:val="00137D3B"/>
    <w:rsid w:val="00140038"/>
    <w:rsid w:val="00140BEB"/>
    <w:rsid w:val="00140DBD"/>
    <w:rsid w:val="00140FD1"/>
    <w:rsid w:val="001416AB"/>
    <w:rsid w:val="00141950"/>
    <w:rsid w:val="00141B56"/>
    <w:rsid w:val="00141C0C"/>
    <w:rsid w:val="00141D67"/>
    <w:rsid w:val="00141DF9"/>
    <w:rsid w:val="00141E0B"/>
    <w:rsid w:val="00141E26"/>
    <w:rsid w:val="0014281F"/>
    <w:rsid w:val="00142ACF"/>
    <w:rsid w:val="00142E17"/>
    <w:rsid w:val="00143351"/>
    <w:rsid w:val="00143407"/>
    <w:rsid w:val="001435AB"/>
    <w:rsid w:val="00143C3D"/>
    <w:rsid w:val="00143D9A"/>
    <w:rsid w:val="00144267"/>
    <w:rsid w:val="001443DB"/>
    <w:rsid w:val="00144631"/>
    <w:rsid w:val="00144BF9"/>
    <w:rsid w:val="00144DB0"/>
    <w:rsid w:val="00144FFD"/>
    <w:rsid w:val="00145033"/>
    <w:rsid w:val="00145190"/>
    <w:rsid w:val="0014522C"/>
    <w:rsid w:val="001454EE"/>
    <w:rsid w:val="001458A7"/>
    <w:rsid w:val="00145A3F"/>
    <w:rsid w:val="00146020"/>
    <w:rsid w:val="001461BC"/>
    <w:rsid w:val="00146834"/>
    <w:rsid w:val="001469D4"/>
    <w:rsid w:val="0014735B"/>
    <w:rsid w:val="00147814"/>
    <w:rsid w:val="001478AC"/>
    <w:rsid w:val="001479E6"/>
    <w:rsid w:val="00150424"/>
    <w:rsid w:val="00150877"/>
    <w:rsid w:val="00150B9D"/>
    <w:rsid w:val="00150C17"/>
    <w:rsid w:val="00150CE6"/>
    <w:rsid w:val="001512E8"/>
    <w:rsid w:val="0015157B"/>
    <w:rsid w:val="001525B1"/>
    <w:rsid w:val="001526A6"/>
    <w:rsid w:val="00152A6D"/>
    <w:rsid w:val="00152A96"/>
    <w:rsid w:val="00152BA7"/>
    <w:rsid w:val="00152FF8"/>
    <w:rsid w:val="0015329D"/>
    <w:rsid w:val="001532D9"/>
    <w:rsid w:val="00153355"/>
    <w:rsid w:val="00153E33"/>
    <w:rsid w:val="00153F52"/>
    <w:rsid w:val="00154323"/>
    <w:rsid w:val="001547E9"/>
    <w:rsid w:val="00154B4D"/>
    <w:rsid w:val="00154E04"/>
    <w:rsid w:val="0015582B"/>
    <w:rsid w:val="00155BEE"/>
    <w:rsid w:val="00155F2D"/>
    <w:rsid w:val="00156516"/>
    <w:rsid w:val="0015685F"/>
    <w:rsid w:val="00156982"/>
    <w:rsid w:val="00156D1D"/>
    <w:rsid w:val="00156DBD"/>
    <w:rsid w:val="001570AA"/>
    <w:rsid w:val="001573A1"/>
    <w:rsid w:val="0015772C"/>
    <w:rsid w:val="00157939"/>
    <w:rsid w:val="001579C0"/>
    <w:rsid w:val="00157AD8"/>
    <w:rsid w:val="00157B5D"/>
    <w:rsid w:val="00157FBF"/>
    <w:rsid w:val="00160283"/>
    <w:rsid w:val="00160815"/>
    <w:rsid w:val="00160BE5"/>
    <w:rsid w:val="001610BD"/>
    <w:rsid w:val="00161101"/>
    <w:rsid w:val="00161128"/>
    <w:rsid w:val="001618B7"/>
    <w:rsid w:val="00161C59"/>
    <w:rsid w:val="00161D3B"/>
    <w:rsid w:val="0016230F"/>
    <w:rsid w:val="00162332"/>
    <w:rsid w:val="0016270D"/>
    <w:rsid w:val="0016298B"/>
    <w:rsid w:val="00162CC3"/>
    <w:rsid w:val="00162D4B"/>
    <w:rsid w:val="00163441"/>
    <w:rsid w:val="00163968"/>
    <w:rsid w:val="001639F9"/>
    <w:rsid w:val="00163C06"/>
    <w:rsid w:val="00164218"/>
    <w:rsid w:val="00164988"/>
    <w:rsid w:val="00164F32"/>
    <w:rsid w:val="0016503C"/>
    <w:rsid w:val="00165592"/>
    <w:rsid w:val="0016564C"/>
    <w:rsid w:val="00165857"/>
    <w:rsid w:val="00165865"/>
    <w:rsid w:val="00165CBF"/>
    <w:rsid w:val="0016641A"/>
    <w:rsid w:val="001666B9"/>
    <w:rsid w:val="001668E2"/>
    <w:rsid w:val="00166C90"/>
    <w:rsid w:val="00166DAF"/>
    <w:rsid w:val="00166FE8"/>
    <w:rsid w:val="001670BF"/>
    <w:rsid w:val="00167601"/>
    <w:rsid w:val="00167700"/>
    <w:rsid w:val="001700E5"/>
    <w:rsid w:val="00170D1C"/>
    <w:rsid w:val="001718FD"/>
    <w:rsid w:val="00171E95"/>
    <w:rsid w:val="00171F04"/>
    <w:rsid w:val="00172005"/>
    <w:rsid w:val="00172317"/>
    <w:rsid w:val="00172333"/>
    <w:rsid w:val="00172C1A"/>
    <w:rsid w:val="00172D27"/>
    <w:rsid w:val="00172F3D"/>
    <w:rsid w:val="00172F96"/>
    <w:rsid w:val="00173062"/>
    <w:rsid w:val="001732D5"/>
    <w:rsid w:val="00173561"/>
    <w:rsid w:val="0017364B"/>
    <w:rsid w:val="00173E9D"/>
    <w:rsid w:val="00173F17"/>
    <w:rsid w:val="00173F1B"/>
    <w:rsid w:val="00174247"/>
    <w:rsid w:val="001744B8"/>
    <w:rsid w:val="0017478A"/>
    <w:rsid w:val="00174AAB"/>
    <w:rsid w:val="00174DAE"/>
    <w:rsid w:val="00174E7E"/>
    <w:rsid w:val="00175137"/>
    <w:rsid w:val="001752A7"/>
    <w:rsid w:val="00175587"/>
    <w:rsid w:val="00175E5A"/>
    <w:rsid w:val="001769E4"/>
    <w:rsid w:val="00176D18"/>
    <w:rsid w:val="001778FB"/>
    <w:rsid w:val="00177B66"/>
    <w:rsid w:val="00180172"/>
    <w:rsid w:val="00180236"/>
    <w:rsid w:val="001803D2"/>
    <w:rsid w:val="00180768"/>
    <w:rsid w:val="00180DB5"/>
    <w:rsid w:val="001813CB"/>
    <w:rsid w:val="00181A5F"/>
    <w:rsid w:val="00181E10"/>
    <w:rsid w:val="00181EC0"/>
    <w:rsid w:val="001820C9"/>
    <w:rsid w:val="001820EA"/>
    <w:rsid w:val="00182254"/>
    <w:rsid w:val="001830E9"/>
    <w:rsid w:val="00183435"/>
    <w:rsid w:val="00183583"/>
    <w:rsid w:val="001837AF"/>
    <w:rsid w:val="00183E95"/>
    <w:rsid w:val="00184756"/>
    <w:rsid w:val="00184E02"/>
    <w:rsid w:val="0018540C"/>
    <w:rsid w:val="001857A3"/>
    <w:rsid w:val="001857AD"/>
    <w:rsid w:val="001858DA"/>
    <w:rsid w:val="00185972"/>
    <w:rsid w:val="001859A1"/>
    <w:rsid w:val="00185C43"/>
    <w:rsid w:val="0018637E"/>
    <w:rsid w:val="001863C7"/>
    <w:rsid w:val="00186626"/>
    <w:rsid w:val="001867CC"/>
    <w:rsid w:val="00186BB1"/>
    <w:rsid w:val="00186E19"/>
    <w:rsid w:val="00186E1A"/>
    <w:rsid w:val="001871CC"/>
    <w:rsid w:val="001877F3"/>
    <w:rsid w:val="00187A4A"/>
    <w:rsid w:val="00187A96"/>
    <w:rsid w:val="0019056C"/>
    <w:rsid w:val="00190834"/>
    <w:rsid w:val="00190A69"/>
    <w:rsid w:val="00190B7B"/>
    <w:rsid w:val="00190DC8"/>
    <w:rsid w:val="00190FFF"/>
    <w:rsid w:val="001914B8"/>
    <w:rsid w:val="00191511"/>
    <w:rsid w:val="00192291"/>
    <w:rsid w:val="00192667"/>
    <w:rsid w:val="001927BF"/>
    <w:rsid w:val="0019283A"/>
    <w:rsid w:val="001929C0"/>
    <w:rsid w:val="00192A9E"/>
    <w:rsid w:val="001930D7"/>
    <w:rsid w:val="001932D2"/>
    <w:rsid w:val="00194471"/>
    <w:rsid w:val="0019497B"/>
    <w:rsid w:val="001949A6"/>
    <w:rsid w:val="00194EC9"/>
    <w:rsid w:val="001954E6"/>
    <w:rsid w:val="0019560A"/>
    <w:rsid w:val="00195D27"/>
    <w:rsid w:val="00195F5A"/>
    <w:rsid w:val="00195F67"/>
    <w:rsid w:val="00196180"/>
    <w:rsid w:val="0019620D"/>
    <w:rsid w:val="00196B60"/>
    <w:rsid w:val="00196EC9"/>
    <w:rsid w:val="001971C3"/>
    <w:rsid w:val="001972B0"/>
    <w:rsid w:val="0019733C"/>
    <w:rsid w:val="001977D3"/>
    <w:rsid w:val="00197971"/>
    <w:rsid w:val="00197F6F"/>
    <w:rsid w:val="001A0028"/>
    <w:rsid w:val="001A005A"/>
    <w:rsid w:val="001A0123"/>
    <w:rsid w:val="001A0378"/>
    <w:rsid w:val="001A068D"/>
    <w:rsid w:val="001A0898"/>
    <w:rsid w:val="001A0F94"/>
    <w:rsid w:val="001A142F"/>
    <w:rsid w:val="001A15BC"/>
    <w:rsid w:val="001A1742"/>
    <w:rsid w:val="001A1A21"/>
    <w:rsid w:val="001A1C65"/>
    <w:rsid w:val="001A1ED3"/>
    <w:rsid w:val="001A2025"/>
    <w:rsid w:val="001A20A6"/>
    <w:rsid w:val="001A2504"/>
    <w:rsid w:val="001A25CA"/>
    <w:rsid w:val="001A25D4"/>
    <w:rsid w:val="001A2DBD"/>
    <w:rsid w:val="001A3930"/>
    <w:rsid w:val="001A3C5E"/>
    <w:rsid w:val="001A3EE4"/>
    <w:rsid w:val="001A477C"/>
    <w:rsid w:val="001A4791"/>
    <w:rsid w:val="001A4A3E"/>
    <w:rsid w:val="001A4B6B"/>
    <w:rsid w:val="001A4E22"/>
    <w:rsid w:val="001A50F8"/>
    <w:rsid w:val="001A51C3"/>
    <w:rsid w:val="001A5465"/>
    <w:rsid w:val="001A573D"/>
    <w:rsid w:val="001A5A56"/>
    <w:rsid w:val="001A5C3E"/>
    <w:rsid w:val="001A63C3"/>
    <w:rsid w:val="001A66C3"/>
    <w:rsid w:val="001A6D0B"/>
    <w:rsid w:val="001A6D6F"/>
    <w:rsid w:val="001A6E71"/>
    <w:rsid w:val="001A718D"/>
    <w:rsid w:val="001A780E"/>
    <w:rsid w:val="001A7839"/>
    <w:rsid w:val="001A7891"/>
    <w:rsid w:val="001A7C66"/>
    <w:rsid w:val="001A7DCB"/>
    <w:rsid w:val="001A7DCC"/>
    <w:rsid w:val="001B04C7"/>
    <w:rsid w:val="001B04D8"/>
    <w:rsid w:val="001B0687"/>
    <w:rsid w:val="001B0F47"/>
    <w:rsid w:val="001B1766"/>
    <w:rsid w:val="001B22AC"/>
    <w:rsid w:val="001B2667"/>
    <w:rsid w:val="001B26B6"/>
    <w:rsid w:val="001B26FE"/>
    <w:rsid w:val="001B2CA4"/>
    <w:rsid w:val="001B2EDE"/>
    <w:rsid w:val="001B30E7"/>
    <w:rsid w:val="001B3106"/>
    <w:rsid w:val="001B3356"/>
    <w:rsid w:val="001B3C66"/>
    <w:rsid w:val="001B3EAF"/>
    <w:rsid w:val="001B3F44"/>
    <w:rsid w:val="001B4631"/>
    <w:rsid w:val="001B4B46"/>
    <w:rsid w:val="001B4B47"/>
    <w:rsid w:val="001B4BB4"/>
    <w:rsid w:val="001B4CE9"/>
    <w:rsid w:val="001B4EAC"/>
    <w:rsid w:val="001B4F03"/>
    <w:rsid w:val="001B53C7"/>
    <w:rsid w:val="001B5587"/>
    <w:rsid w:val="001B60AA"/>
    <w:rsid w:val="001B6271"/>
    <w:rsid w:val="001B67BE"/>
    <w:rsid w:val="001B68FE"/>
    <w:rsid w:val="001B692E"/>
    <w:rsid w:val="001B6C9B"/>
    <w:rsid w:val="001B6E6B"/>
    <w:rsid w:val="001B6FA7"/>
    <w:rsid w:val="001B6FAB"/>
    <w:rsid w:val="001B7181"/>
    <w:rsid w:val="001B79E6"/>
    <w:rsid w:val="001B7BC5"/>
    <w:rsid w:val="001B7C79"/>
    <w:rsid w:val="001C0B6E"/>
    <w:rsid w:val="001C0C57"/>
    <w:rsid w:val="001C0E1D"/>
    <w:rsid w:val="001C0EEA"/>
    <w:rsid w:val="001C1B9F"/>
    <w:rsid w:val="001C1D25"/>
    <w:rsid w:val="001C1DD3"/>
    <w:rsid w:val="001C1E48"/>
    <w:rsid w:val="001C22BF"/>
    <w:rsid w:val="001C23E2"/>
    <w:rsid w:val="001C2E51"/>
    <w:rsid w:val="001C31FD"/>
    <w:rsid w:val="001C34BB"/>
    <w:rsid w:val="001C34BD"/>
    <w:rsid w:val="001C3527"/>
    <w:rsid w:val="001C3E08"/>
    <w:rsid w:val="001C403A"/>
    <w:rsid w:val="001C4294"/>
    <w:rsid w:val="001C4D18"/>
    <w:rsid w:val="001C5134"/>
    <w:rsid w:val="001C513C"/>
    <w:rsid w:val="001C515F"/>
    <w:rsid w:val="001C520A"/>
    <w:rsid w:val="001C5256"/>
    <w:rsid w:val="001C54C2"/>
    <w:rsid w:val="001C5D47"/>
    <w:rsid w:val="001C6045"/>
    <w:rsid w:val="001C6327"/>
    <w:rsid w:val="001C662A"/>
    <w:rsid w:val="001C682B"/>
    <w:rsid w:val="001C6CB4"/>
    <w:rsid w:val="001C6EEC"/>
    <w:rsid w:val="001C7002"/>
    <w:rsid w:val="001C700A"/>
    <w:rsid w:val="001C7245"/>
    <w:rsid w:val="001C7287"/>
    <w:rsid w:val="001C7741"/>
    <w:rsid w:val="001C7FCC"/>
    <w:rsid w:val="001D0397"/>
    <w:rsid w:val="001D0827"/>
    <w:rsid w:val="001D0DE7"/>
    <w:rsid w:val="001D1318"/>
    <w:rsid w:val="001D17D3"/>
    <w:rsid w:val="001D1864"/>
    <w:rsid w:val="001D1E2B"/>
    <w:rsid w:val="001D215D"/>
    <w:rsid w:val="001D2164"/>
    <w:rsid w:val="001D285B"/>
    <w:rsid w:val="001D2AB4"/>
    <w:rsid w:val="001D2B18"/>
    <w:rsid w:val="001D3423"/>
    <w:rsid w:val="001D3A91"/>
    <w:rsid w:val="001D3B1E"/>
    <w:rsid w:val="001D3F67"/>
    <w:rsid w:val="001D41A5"/>
    <w:rsid w:val="001D4312"/>
    <w:rsid w:val="001D48AE"/>
    <w:rsid w:val="001D4C91"/>
    <w:rsid w:val="001D4E6B"/>
    <w:rsid w:val="001D4FC5"/>
    <w:rsid w:val="001D5477"/>
    <w:rsid w:val="001D5D40"/>
    <w:rsid w:val="001D5D51"/>
    <w:rsid w:val="001D5E9E"/>
    <w:rsid w:val="001D5F93"/>
    <w:rsid w:val="001D670C"/>
    <w:rsid w:val="001D7107"/>
    <w:rsid w:val="001D711B"/>
    <w:rsid w:val="001D7267"/>
    <w:rsid w:val="001D7471"/>
    <w:rsid w:val="001D7526"/>
    <w:rsid w:val="001D7CD9"/>
    <w:rsid w:val="001E0056"/>
    <w:rsid w:val="001E00E9"/>
    <w:rsid w:val="001E052A"/>
    <w:rsid w:val="001E1E14"/>
    <w:rsid w:val="001E243D"/>
    <w:rsid w:val="001E2947"/>
    <w:rsid w:val="001E2DDD"/>
    <w:rsid w:val="001E2E56"/>
    <w:rsid w:val="001E31A5"/>
    <w:rsid w:val="001E34CF"/>
    <w:rsid w:val="001E358D"/>
    <w:rsid w:val="001E36A7"/>
    <w:rsid w:val="001E38D2"/>
    <w:rsid w:val="001E3B39"/>
    <w:rsid w:val="001E3BFA"/>
    <w:rsid w:val="001E3D83"/>
    <w:rsid w:val="001E418A"/>
    <w:rsid w:val="001E4205"/>
    <w:rsid w:val="001E43E3"/>
    <w:rsid w:val="001E4B25"/>
    <w:rsid w:val="001E57F8"/>
    <w:rsid w:val="001E59DE"/>
    <w:rsid w:val="001E5AFA"/>
    <w:rsid w:val="001E5B5A"/>
    <w:rsid w:val="001E5D6D"/>
    <w:rsid w:val="001E5F7B"/>
    <w:rsid w:val="001E6721"/>
    <w:rsid w:val="001E68A0"/>
    <w:rsid w:val="001E6C4A"/>
    <w:rsid w:val="001E78E5"/>
    <w:rsid w:val="001E79EA"/>
    <w:rsid w:val="001E7CD5"/>
    <w:rsid w:val="001F00F9"/>
    <w:rsid w:val="001F0965"/>
    <w:rsid w:val="001F1942"/>
    <w:rsid w:val="001F19F0"/>
    <w:rsid w:val="001F1B7A"/>
    <w:rsid w:val="001F2A08"/>
    <w:rsid w:val="001F343B"/>
    <w:rsid w:val="001F3F5E"/>
    <w:rsid w:val="001F3F8E"/>
    <w:rsid w:val="001F4453"/>
    <w:rsid w:val="001F4533"/>
    <w:rsid w:val="001F46E6"/>
    <w:rsid w:val="001F488E"/>
    <w:rsid w:val="001F4998"/>
    <w:rsid w:val="001F4AEE"/>
    <w:rsid w:val="001F4B0C"/>
    <w:rsid w:val="001F5416"/>
    <w:rsid w:val="001F591D"/>
    <w:rsid w:val="001F6158"/>
    <w:rsid w:val="001F617C"/>
    <w:rsid w:val="001F65B7"/>
    <w:rsid w:val="001F678D"/>
    <w:rsid w:val="001F6807"/>
    <w:rsid w:val="001F6ACD"/>
    <w:rsid w:val="001F72F6"/>
    <w:rsid w:val="001F790B"/>
    <w:rsid w:val="001F7917"/>
    <w:rsid w:val="001F7C1F"/>
    <w:rsid w:val="00200348"/>
    <w:rsid w:val="0020098B"/>
    <w:rsid w:val="00200C26"/>
    <w:rsid w:val="00200CE4"/>
    <w:rsid w:val="00201109"/>
    <w:rsid w:val="002011E2"/>
    <w:rsid w:val="00201383"/>
    <w:rsid w:val="00201681"/>
    <w:rsid w:val="00201811"/>
    <w:rsid w:val="00201B8E"/>
    <w:rsid w:val="00201C8C"/>
    <w:rsid w:val="002020DE"/>
    <w:rsid w:val="00202237"/>
    <w:rsid w:val="00202289"/>
    <w:rsid w:val="00202864"/>
    <w:rsid w:val="002028D4"/>
    <w:rsid w:val="00202B23"/>
    <w:rsid w:val="00202BD2"/>
    <w:rsid w:val="002034C7"/>
    <w:rsid w:val="0020374C"/>
    <w:rsid w:val="002037B0"/>
    <w:rsid w:val="002037FB"/>
    <w:rsid w:val="00203EEA"/>
    <w:rsid w:val="00203F6B"/>
    <w:rsid w:val="00204022"/>
    <w:rsid w:val="00204507"/>
    <w:rsid w:val="002046E4"/>
    <w:rsid w:val="00204E57"/>
    <w:rsid w:val="00205510"/>
    <w:rsid w:val="002055E1"/>
    <w:rsid w:val="00205AED"/>
    <w:rsid w:val="00205D9D"/>
    <w:rsid w:val="0020671A"/>
    <w:rsid w:val="00206C93"/>
    <w:rsid w:val="00206D10"/>
    <w:rsid w:val="002074E0"/>
    <w:rsid w:val="0020790E"/>
    <w:rsid w:val="00207ABF"/>
    <w:rsid w:val="00207D6B"/>
    <w:rsid w:val="002107FE"/>
    <w:rsid w:val="00210EC6"/>
    <w:rsid w:val="00211044"/>
    <w:rsid w:val="00211E2B"/>
    <w:rsid w:val="00212168"/>
    <w:rsid w:val="00212568"/>
    <w:rsid w:val="00212760"/>
    <w:rsid w:val="002129E1"/>
    <w:rsid w:val="00212B28"/>
    <w:rsid w:val="00212E54"/>
    <w:rsid w:val="00212E5D"/>
    <w:rsid w:val="00212F67"/>
    <w:rsid w:val="0021333C"/>
    <w:rsid w:val="002136FE"/>
    <w:rsid w:val="00213F7B"/>
    <w:rsid w:val="0021409A"/>
    <w:rsid w:val="002140DC"/>
    <w:rsid w:val="002141BB"/>
    <w:rsid w:val="0021425A"/>
    <w:rsid w:val="002145E5"/>
    <w:rsid w:val="00214A3E"/>
    <w:rsid w:val="00215371"/>
    <w:rsid w:val="002154D1"/>
    <w:rsid w:val="002154EB"/>
    <w:rsid w:val="00215A90"/>
    <w:rsid w:val="00215AE5"/>
    <w:rsid w:val="00215DC5"/>
    <w:rsid w:val="00215EE4"/>
    <w:rsid w:val="00215F29"/>
    <w:rsid w:val="00216A21"/>
    <w:rsid w:val="00216E79"/>
    <w:rsid w:val="00217374"/>
    <w:rsid w:val="002173D4"/>
    <w:rsid w:val="0021753E"/>
    <w:rsid w:val="002177B5"/>
    <w:rsid w:val="002201A8"/>
    <w:rsid w:val="0022026D"/>
    <w:rsid w:val="00220A75"/>
    <w:rsid w:val="00220B35"/>
    <w:rsid w:val="00220BF1"/>
    <w:rsid w:val="00220E9E"/>
    <w:rsid w:val="00221356"/>
    <w:rsid w:val="00221488"/>
    <w:rsid w:val="00221BAB"/>
    <w:rsid w:val="002221C3"/>
    <w:rsid w:val="002225F3"/>
    <w:rsid w:val="00222C3E"/>
    <w:rsid w:val="00222CB1"/>
    <w:rsid w:val="00222F1C"/>
    <w:rsid w:val="00223469"/>
    <w:rsid w:val="00223ABC"/>
    <w:rsid w:val="00223AE3"/>
    <w:rsid w:val="00223B6A"/>
    <w:rsid w:val="00223F82"/>
    <w:rsid w:val="002245AC"/>
    <w:rsid w:val="002246CC"/>
    <w:rsid w:val="00224A56"/>
    <w:rsid w:val="00224AD7"/>
    <w:rsid w:val="00224EB6"/>
    <w:rsid w:val="00225190"/>
    <w:rsid w:val="00225294"/>
    <w:rsid w:val="00226FAA"/>
    <w:rsid w:val="00226FEB"/>
    <w:rsid w:val="002274E5"/>
    <w:rsid w:val="00227732"/>
    <w:rsid w:val="002278A2"/>
    <w:rsid w:val="00227DBE"/>
    <w:rsid w:val="00227DF3"/>
    <w:rsid w:val="00230566"/>
    <w:rsid w:val="00230A1A"/>
    <w:rsid w:val="00230B48"/>
    <w:rsid w:val="00230C1E"/>
    <w:rsid w:val="002311CF"/>
    <w:rsid w:val="002313AA"/>
    <w:rsid w:val="00231DA2"/>
    <w:rsid w:val="002322A8"/>
    <w:rsid w:val="002326C7"/>
    <w:rsid w:val="00232B70"/>
    <w:rsid w:val="00233147"/>
    <w:rsid w:val="002332CA"/>
    <w:rsid w:val="0023338C"/>
    <w:rsid w:val="00234016"/>
    <w:rsid w:val="002342F6"/>
    <w:rsid w:val="0023442A"/>
    <w:rsid w:val="00234C36"/>
    <w:rsid w:val="00234DF1"/>
    <w:rsid w:val="00234E12"/>
    <w:rsid w:val="0023524C"/>
    <w:rsid w:val="00235632"/>
    <w:rsid w:val="00235ABA"/>
    <w:rsid w:val="00235B10"/>
    <w:rsid w:val="00235FDC"/>
    <w:rsid w:val="002365E0"/>
    <w:rsid w:val="00236DFF"/>
    <w:rsid w:val="00237228"/>
    <w:rsid w:val="0023785B"/>
    <w:rsid w:val="00237B19"/>
    <w:rsid w:val="00237E16"/>
    <w:rsid w:val="00237E78"/>
    <w:rsid w:val="00240C77"/>
    <w:rsid w:val="00240DEE"/>
    <w:rsid w:val="00240DFF"/>
    <w:rsid w:val="00240E59"/>
    <w:rsid w:val="00241789"/>
    <w:rsid w:val="002418B0"/>
    <w:rsid w:val="00241A73"/>
    <w:rsid w:val="00241BE0"/>
    <w:rsid w:val="00242157"/>
    <w:rsid w:val="00242185"/>
    <w:rsid w:val="002423F9"/>
    <w:rsid w:val="00242646"/>
    <w:rsid w:val="00242902"/>
    <w:rsid w:val="002438F4"/>
    <w:rsid w:val="00243959"/>
    <w:rsid w:val="002446B2"/>
    <w:rsid w:val="00244901"/>
    <w:rsid w:val="00244B50"/>
    <w:rsid w:val="00244B85"/>
    <w:rsid w:val="002450FD"/>
    <w:rsid w:val="00245AA6"/>
    <w:rsid w:val="00245BF7"/>
    <w:rsid w:val="00245CFB"/>
    <w:rsid w:val="002460FB"/>
    <w:rsid w:val="00246C43"/>
    <w:rsid w:val="00247056"/>
    <w:rsid w:val="002471D8"/>
    <w:rsid w:val="00247469"/>
    <w:rsid w:val="002478AF"/>
    <w:rsid w:val="002478B6"/>
    <w:rsid w:val="00247A17"/>
    <w:rsid w:val="00247DAB"/>
    <w:rsid w:val="00247F1A"/>
    <w:rsid w:val="00250449"/>
    <w:rsid w:val="00250599"/>
    <w:rsid w:val="002505EE"/>
    <w:rsid w:val="00250839"/>
    <w:rsid w:val="00250E43"/>
    <w:rsid w:val="00250EE4"/>
    <w:rsid w:val="00250F0C"/>
    <w:rsid w:val="00251749"/>
    <w:rsid w:val="00252211"/>
    <w:rsid w:val="00252306"/>
    <w:rsid w:val="00252923"/>
    <w:rsid w:val="00252DDE"/>
    <w:rsid w:val="00252F69"/>
    <w:rsid w:val="00253489"/>
    <w:rsid w:val="002534BA"/>
    <w:rsid w:val="0025367E"/>
    <w:rsid w:val="002537F0"/>
    <w:rsid w:val="00253E42"/>
    <w:rsid w:val="0025425C"/>
    <w:rsid w:val="00254337"/>
    <w:rsid w:val="002544F4"/>
    <w:rsid w:val="00254825"/>
    <w:rsid w:val="00254E22"/>
    <w:rsid w:val="00255277"/>
    <w:rsid w:val="002553DD"/>
    <w:rsid w:val="00255CE1"/>
    <w:rsid w:val="00255D5F"/>
    <w:rsid w:val="00256058"/>
    <w:rsid w:val="00256888"/>
    <w:rsid w:val="00256C83"/>
    <w:rsid w:val="00257738"/>
    <w:rsid w:val="00257908"/>
    <w:rsid w:val="00257A3E"/>
    <w:rsid w:val="00257ABC"/>
    <w:rsid w:val="002600DF"/>
    <w:rsid w:val="002602C1"/>
    <w:rsid w:val="0026039B"/>
    <w:rsid w:val="00260650"/>
    <w:rsid w:val="00260806"/>
    <w:rsid w:val="0026086A"/>
    <w:rsid w:val="0026096A"/>
    <w:rsid w:val="002609D8"/>
    <w:rsid w:val="00261042"/>
    <w:rsid w:val="0026150A"/>
    <w:rsid w:val="00261533"/>
    <w:rsid w:val="00261795"/>
    <w:rsid w:val="00261AC1"/>
    <w:rsid w:val="00261CE5"/>
    <w:rsid w:val="00261F6E"/>
    <w:rsid w:val="002626D4"/>
    <w:rsid w:val="00262ECD"/>
    <w:rsid w:val="00263044"/>
    <w:rsid w:val="002630E4"/>
    <w:rsid w:val="00263AC3"/>
    <w:rsid w:val="00263DF5"/>
    <w:rsid w:val="00263EB6"/>
    <w:rsid w:val="00263EC2"/>
    <w:rsid w:val="00263FA6"/>
    <w:rsid w:val="002643CB"/>
    <w:rsid w:val="002643DA"/>
    <w:rsid w:val="00264CBE"/>
    <w:rsid w:val="00264D24"/>
    <w:rsid w:val="0026539B"/>
    <w:rsid w:val="00265672"/>
    <w:rsid w:val="002656EB"/>
    <w:rsid w:val="00265995"/>
    <w:rsid w:val="00265A67"/>
    <w:rsid w:val="00265EDE"/>
    <w:rsid w:val="00266430"/>
    <w:rsid w:val="00266741"/>
    <w:rsid w:val="002668BE"/>
    <w:rsid w:val="00266E00"/>
    <w:rsid w:val="00266E6B"/>
    <w:rsid w:val="00266EF5"/>
    <w:rsid w:val="002671F4"/>
    <w:rsid w:val="002673B1"/>
    <w:rsid w:val="0027018E"/>
    <w:rsid w:val="00270322"/>
    <w:rsid w:val="00270327"/>
    <w:rsid w:val="0027057C"/>
    <w:rsid w:val="002707F1"/>
    <w:rsid w:val="002712B7"/>
    <w:rsid w:val="002713F7"/>
    <w:rsid w:val="00271894"/>
    <w:rsid w:val="00271FAA"/>
    <w:rsid w:val="00272483"/>
    <w:rsid w:val="002726BC"/>
    <w:rsid w:val="00272C59"/>
    <w:rsid w:val="00272E53"/>
    <w:rsid w:val="0027354F"/>
    <w:rsid w:val="0027365B"/>
    <w:rsid w:val="00273DAA"/>
    <w:rsid w:val="00273EA9"/>
    <w:rsid w:val="00274475"/>
    <w:rsid w:val="0027497A"/>
    <w:rsid w:val="00274EBD"/>
    <w:rsid w:val="00274F6D"/>
    <w:rsid w:val="0027525F"/>
    <w:rsid w:val="0027540C"/>
    <w:rsid w:val="00275F5E"/>
    <w:rsid w:val="00275F82"/>
    <w:rsid w:val="0027604A"/>
    <w:rsid w:val="0027624D"/>
    <w:rsid w:val="00276318"/>
    <w:rsid w:val="002765C7"/>
    <w:rsid w:val="00276809"/>
    <w:rsid w:val="002769E1"/>
    <w:rsid w:val="00276CE6"/>
    <w:rsid w:val="00276D53"/>
    <w:rsid w:val="00276E49"/>
    <w:rsid w:val="002775C0"/>
    <w:rsid w:val="002777D1"/>
    <w:rsid w:val="002779CA"/>
    <w:rsid w:val="00277A49"/>
    <w:rsid w:val="00277AD3"/>
    <w:rsid w:val="00277B7E"/>
    <w:rsid w:val="00277E72"/>
    <w:rsid w:val="00280448"/>
    <w:rsid w:val="00280508"/>
    <w:rsid w:val="00280A40"/>
    <w:rsid w:val="00280AB0"/>
    <w:rsid w:val="0028104A"/>
    <w:rsid w:val="00281BA9"/>
    <w:rsid w:val="00282527"/>
    <w:rsid w:val="00282710"/>
    <w:rsid w:val="00282A80"/>
    <w:rsid w:val="00282E60"/>
    <w:rsid w:val="00283057"/>
    <w:rsid w:val="002837B7"/>
    <w:rsid w:val="0028382F"/>
    <w:rsid w:val="002844AA"/>
    <w:rsid w:val="002846AD"/>
    <w:rsid w:val="00284ACE"/>
    <w:rsid w:val="00284DE3"/>
    <w:rsid w:val="00284FF9"/>
    <w:rsid w:val="00285600"/>
    <w:rsid w:val="00285A32"/>
    <w:rsid w:val="00285A35"/>
    <w:rsid w:val="00285F31"/>
    <w:rsid w:val="002860B8"/>
    <w:rsid w:val="002862C7"/>
    <w:rsid w:val="00286711"/>
    <w:rsid w:val="00286B67"/>
    <w:rsid w:val="00287A16"/>
    <w:rsid w:val="00287B9B"/>
    <w:rsid w:val="00287D91"/>
    <w:rsid w:val="00290366"/>
    <w:rsid w:val="00290C76"/>
    <w:rsid w:val="00290CB7"/>
    <w:rsid w:val="00290E06"/>
    <w:rsid w:val="002910D9"/>
    <w:rsid w:val="002914A3"/>
    <w:rsid w:val="0029166C"/>
    <w:rsid w:val="00291AB0"/>
    <w:rsid w:val="00291B00"/>
    <w:rsid w:val="002923A2"/>
    <w:rsid w:val="0029250F"/>
    <w:rsid w:val="00292914"/>
    <w:rsid w:val="0029294D"/>
    <w:rsid w:val="0029298D"/>
    <w:rsid w:val="00292AFC"/>
    <w:rsid w:val="00292D37"/>
    <w:rsid w:val="00292F96"/>
    <w:rsid w:val="0029317E"/>
    <w:rsid w:val="002933FC"/>
    <w:rsid w:val="00293676"/>
    <w:rsid w:val="002936C3"/>
    <w:rsid w:val="00293A10"/>
    <w:rsid w:val="00293B1D"/>
    <w:rsid w:val="00294418"/>
    <w:rsid w:val="00294A0F"/>
    <w:rsid w:val="00294E48"/>
    <w:rsid w:val="002951D4"/>
    <w:rsid w:val="00295311"/>
    <w:rsid w:val="002959B2"/>
    <w:rsid w:val="0029607C"/>
    <w:rsid w:val="00296638"/>
    <w:rsid w:val="0029670E"/>
    <w:rsid w:val="00296808"/>
    <w:rsid w:val="002969F5"/>
    <w:rsid w:val="00296CC6"/>
    <w:rsid w:val="00297074"/>
    <w:rsid w:val="00297350"/>
    <w:rsid w:val="002978C2"/>
    <w:rsid w:val="00297E3B"/>
    <w:rsid w:val="00297F89"/>
    <w:rsid w:val="002A02F1"/>
    <w:rsid w:val="002A03DB"/>
    <w:rsid w:val="002A058D"/>
    <w:rsid w:val="002A05DB"/>
    <w:rsid w:val="002A0965"/>
    <w:rsid w:val="002A0E41"/>
    <w:rsid w:val="002A0EFA"/>
    <w:rsid w:val="002A11AD"/>
    <w:rsid w:val="002A120B"/>
    <w:rsid w:val="002A1222"/>
    <w:rsid w:val="002A1380"/>
    <w:rsid w:val="002A2347"/>
    <w:rsid w:val="002A2496"/>
    <w:rsid w:val="002A25CF"/>
    <w:rsid w:val="002A2AC1"/>
    <w:rsid w:val="002A2FDC"/>
    <w:rsid w:val="002A34CB"/>
    <w:rsid w:val="002A36A3"/>
    <w:rsid w:val="002A3C1C"/>
    <w:rsid w:val="002A49A3"/>
    <w:rsid w:val="002A4D4E"/>
    <w:rsid w:val="002A52CB"/>
    <w:rsid w:val="002A536A"/>
    <w:rsid w:val="002A5421"/>
    <w:rsid w:val="002A576B"/>
    <w:rsid w:val="002A5920"/>
    <w:rsid w:val="002A5FA2"/>
    <w:rsid w:val="002A6262"/>
    <w:rsid w:val="002A6351"/>
    <w:rsid w:val="002A6904"/>
    <w:rsid w:val="002A7090"/>
    <w:rsid w:val="002A7670"/>
    <w:rsid w:val="002A7794"/>
    <w:rsid w:val="002A7796"/>
    <w:rsid w:val="002A7990"/>
    <w:rsid w:val="002A7A01"/>
    <w:rsid w:val="002A7A44"/>
    <w:rsid w:val="002A7A71"/>
    <w:rsid w:val="002B06EB"/>
    <w:rsid w:val="002B07FD"/>
    <w:rsid w:val="002B0B7D"/>
    <w:rsid w:val="002B11F4"/>
    <w:rsid w:val="002B1250"/>
    <w:rsid w:val="002B1448"/>
    <w:rsid w:val="002B1658"/>
    <w:rsid w:val="002B1978"/>
    <w:rsid w:val="002B19BA"/>
    <w:rsid w:val="002B1B58"/>
    <w:rsid w:val="002B1C09"/>
    <w:rsid w:val="002B1CCE"/>
    <w:rsid w:val="002B1F9E"/>
    <w:rsid w:val="002B2BD5"/>
    <w:rsid w:val="002B3533"/>
    <w:rsid w:val="002B37F0"/>
    <w:rsid w:val="002B43DD"/>
    <w:rsid w:val="002B4A64"/>
    <w:rsid w:val="002B4C23"/>
    <w:rsid w:val="002B4D06"/>
    <w:rsid w:val="002B524B"/>
    <w:rsid w:val="002B5675"/>
    <w:rsid w:val="002B5D05"/>
    <w:rsid w:val="002B5E74"/>
    <w:rsid w:val="002B61FF"/>
    <w:rsid w:val="002B642B"/>
    <w:rsid w:val="002B6774"/>
    <w:rsid w:val="002B6B90"/>
    <w:rsid w:val="002B6DE9"/>
    <w:rsid w:val="002B7397"/>
    <w:rsid w:val="002B7516"/>
    <w:rsid w:val="002B7842"/>
    <w:rsid w:val="002B7A44"/>
    <w:rsid w:val="002B7D16"/>
    <w:rsid w:val="002B7F80"/>
    <w:rsid w:val="002C0494"/>
    <w:rsid w:val="002C0A2D"/>
    <w:rsid w:val="002C0D34"/>
    <w:rsid w:val="002C0D76"/>
    <w:rsid w:val="002C0FBB"/>
    <w:rsid w:val="002C11D4"/>
    <w:rsid w:val="002C1452"/>
    <w:rsid w:val="002C1BB8"/>
    <w:rsid w:val="002C25EF"/>
    <w:rsid w:val="002C2C63"/>
    <w:rsid w:val="002C2E0D"/>
    <w:rsid w:val="002C3575"/>
    <w:rsid w:val="002C37C8"/>
    <w:rsid w:val="002C3A20"/>
    <w:rsid w:val="002C3CED"/>
    <w:rsid w:val="002C4561"/>
    <w:rsid w:val="002C4739"/>
    <w:rsid w:val="002C4C69"/>
    <w:rsid w:val="002C4CE5"/>
    <w:rsid w:val="002C4D1A"/>
    <w:rsid w:val="002C4DCF"/>
    <w:rsid w:val="002C505F"/>
    <w:rsid w:val="002C55F8"/>
    <w:rsid w:val="002C56BD"/>
    <w:rsid w:val="002C5A42"/>
    <w:rsid w:val="002C5DA6"/>
    <w:rsid w:val="002C656A"/>
    <w:rsid w:val="002C659F"/>
    <w:rsid w:val="002C673A"/>
    <w:rsid w:val="002C68BB"/>
    <w:rsid w:val="002C6A2F"/>
    <w:rsid w:val="002C6C1A"/>
    <w:rsid w:val="002C6C2F"/>
    <w:rsid w:val="002C7B40"/>
    <w:rsid w:val="002C7F92"/>
    <w:rsid w:val="002D0255"/>
    <w:rsid w:val="002D02AF"/>
    <w:rsid w:val="002D05A9"/>
    <w:rsid w:val="002D05F3"/>
    <w:rsid w:val="002D0E06"/>
    <w:rsid w:val="002D0F1A"/>
    <w:rsid w:val="002D120C"/>
    <w:rsid w:val="002D1B5F"/>
    <w:rsid w:val="002D1D44"/>
    <w:rsid w:val="002D1D90"/>
    <w:rsid w:val="002D2141"/>
    <w:rsid w:val="002D24E8"/>
    <w:rsid w:val="002D2649"/>
    <w:rsid w:val="002D2935"/>
    <w:rsid w:val="002D296C"/>
    <w:rsid w:val="002D3566"/>
    <w:rsid w:val="002D36F5"/>
    <w:rsid w:val="002D3B7C"/>
    <w:rsid w:val="002D4077"/>
    <w:rsid w:val="002D4BEC"/>
    <w:rsid w:val="002D4CC8"/>
    <w:rsid w:val="002D5436"/>
    <w:rsid w:val="002D57AE"/>
    <w:rsid w:val="002D5C76"/>
    <w:rsid w:val="002D66B9"/>
    <w:rsid w:val="002D690E"/>
    <w:rsid w:val="002D6CAF"/>
    <w:rsid w:val="002D729E"/>
    <w:rsid w:val="002D7680"/>
    <w:rsid w:val="002D7AD9"/>
    <w:rsid w:val="002D7DA1"/>
    <w:rsid w:val="002E0119"/>
    <w:rsid w:val="002E02FD"/>
    <w:rsid w:val="002E065B"/>
    <w:rsid w:val="002E0853"/>
    <w:rsid w:val="002E0C37"/>
    <w:rsid w:val="002E0F30"/>
    <w:rsid w:val="002E0F77"/>
    <w:rsid w:val="002E1456"/>
    <w:rsid w:val="002E1458"/>
    <w:rsid w:val="002E1956"/>
    <w:rsid w:val="002E1C7B"/>
    <w:rsid w:val="002E1CAC"/>
    <w:rsid w:val="002E1DDB"/>
    <w:rsid w:val="002E1F03"/>
    <w:rsid w:val="002E21C5"/>
    <w:rsid w:val="002E2958"/>
    <w:rsid w:val="002E2A7B"/>
    <w:rsid w:val="002E2CA3"/>
    <w:rsid w:val="002E2D8E"/>
    <w:rsid w:val="002E303D"/>
    <w:rsid w:val="002E3728"/>
    <w:rsid w:val="002E410B"/>
    <w:rsid w:val="002E4116"/>
    <w:rsid w:val="002E41F8"/>
    <w:rsid w:val="002E4338"/>
    <w:rsid w:val="002E468A"/>
    <w:rsid w:val="002E4D7A"/>
    <w:rsid w:val="002E5766"/>
    <w:rsid w:val="002E5B15"/>
    <w:rsid w:val="002E5BAF"/>
    <w:rsid w:val="002E60AB"/>
    <w:rsid w:val="002E65E6"/>
    <w:rsid w:val="002E6985"/>
    <w:rsid w:val="002E6BA7"/>
    <w:rsid w:val="002E6F24"/>
    <w:rsid w:val="002E7859"/>
    <w:rsid w:val="002E7907"/>
    <w:rsid w:val="002E7F5C"/>
    <w:rsid w:val="002F060D"/>
    <w:rsid w:val="002F0E10"/>
    <w:rsid w:val="002F1232"/>
    <w:rsid w:val="002F180E"/>
    <w:rsid w:val="002F1AEE"/>
    <w:rsid w:val="002F216A"/>
    <w:rsid w:val="002F2346"/>
    <w:rsid w:val="002F23C1"/>
    <w:rsid w:val="002F2CAD"/>
    <w:rsid w:val="002F2DE7"/>
    <w:rsid w:val="002F2E03"/>
    <w:rsid w:val="002F2ED8"/>
    <w:rsid w:val="002F32B6"/>
    <w:rsid w:val="002F32F3"/>
    <w:rsid w:val="002F382B"/>
    <w:rsid w:val="002F38F4"/>
    <w:rsid w:val="002F3937"/>
    <w:rsid w:val="002F3D70"/>
    <w:rsid w:val="002F4827"/>
    <w:rsid w:val="002F4AE6"/>
    <w:rsid w:val="002F4CD5"/>
    <w:rsid w:val="002F589C"/>
    <w:rsid w:val="002F5BA1"/>
    <w:rsid w:val="002F5E16"/>
    <w:rsid w:val="002F61FF"/>
    <w:rsid w:val="002F625A"/>
    <w:rsid w:val="002F6377"/>
    <w:rsid w:val="002F6A8D"/>
    <w:rsid w:val="002F6C45"/>
    <w:rsid w:val="002F6E31"/>
    <w:rsid w:val="002F72FB"/>
    <w:rsid w:val="002F7391"/>
    <w:rsid w:val="002F74A4"/>
    <w:rsid w:val="002F7870"/>
    <w:rsid w:val="002F7BE2"/>
    <w:rsid w:val="002F7FD8"/>
    <w:rsid w:val="00300125"/>
    <w:rsid w:val="003007E2"/>
    <w:rsid w:val="00300D81"/>
    <w:rsid w:val="003010F0"/>
    <w:rsid w:val="003010F8"/>
    <w:rsid w:val="00301191"/>
    <w:rsid w:val="003011EA"/>
    <w:rsid w:val="003018CC"/>
    <w:rsid w:val="003018E6"/>
    <w:rsid w:val="00301F02"/>
    <w:rsid w:val="003020EF"/>
    <w:rsid w:val="00302737"/>
    <w:rsid w:val="00302E23"/>
    <w:rsid w:val="00302EBF"/>
    <w:rsid w:val="00303422"/>
    <w:rsid w:val="003035CC"/>
    <w:rsid w:val="003038D2"/>
    <w:rsid w:val="00303C04"/>
    <w:rsid w:val="0030414C"/>
    <w:rsid w:val="0030453D"/>
    <w:rsid w:val="003046C8"/>
    <w:rsid w:val="0030509F"/>
    <w:rsid w:val="00305865"/>
    <w:rsid w:val="0030610B"/>
    <w:rsid w:val="003063C5"/>
    <w:rsid w:val="00306865"/>
    <w:rsid w:val="00306BEA"/>
    <w:rsid w:val="00306DE1"/>
    <w:rsid w:val="00306E8A"/>
    <w:rsid w:val="00307650"/>
    <w:rsid w:val="00307E2A"/>
    <w:rsid w:val="00310247"/>
    <w:rsid w:val="00310253"/>
    <w:rsid w:val="003102BA"/>
    <w:rsid w:val="003102FA"/>
    <w:rsid w:val="00310357"/>
    <w:rsid w:val="00310542"/>
    <w:rsid w:val="00311690"/>
    <w:rsid w:val="00311A6F"/>
    <w:rsid w:val="00311AED"/>
    <w:rsid w:val="00311FC6"/>
    <w:rsid w:val="003121E1"/>
    <w:rsid w:val="00312874"/>
    <w:rsid w:val="00312901"/>
    <w:rsid w:val="00312AEB"/>
    <w:rsid w:val="00313191"/>
    <w:rsid w:val="0031338D"/>
    <w:rsid w:val="00313530"/>
    <w:rsid w:val="00313662"/>
    <w:rsid w:val="00313A4F"/>
    <w:rsid w:val="00313C00"/>
    <w:rsid w:val="00313C2C"/>
    <w:rsid w:val="00313F6C"/>
    <w:rsid w:val="003140ED"/>
    <w:rsid w:val="0031454A"/>
    <w:rsid w:val="0031513F"/>
    <w:rsid w:val="0031517E"/>
    <w:rsid w:val="0031539F"/>
    <w:rsid w:val="003157AC"/>
    <w:rsid w:val="003159C0"/>
    <w:rsid w:val="00315B09"/>
    <w:rsid w:val="00315CFE"/>
    <w:rsid w:val="00315E51"/>
    <w:rsid w:val="003162F4"/>
    <w:rsid w:val="00316C9E"/>
    <w:rsid w:val="00316CBA"/>
    <w:rsid w:val="00317063"/>
    <w:rsid w:val="003172B0"/>
    <w:rsid w:val="00317512"/>
    <w:rsid w:val="0031754F"/>
    <w:rsid w:val="00317589"/>
    <w:rsid w:val="003179D3"/>
    <w:rsid w:val="00317F40"/>
    <w:rsid w:val="00321060"/>
    <w:rsid w:val="00321984"/>
    <w:rsid w:val="003219F6"/>
    <w:rsid w:val="00321BDB"/>
    <w:rsid w:val="00321EA2"/>
    <w:rsid w:val="00321FEC"/>
    <w:rsid w:val="00322559"/>
    <w:rsid w:val="003225B8"/>
    <w:rsid w:val="00322715"/>
    <w:rsid w:val="003227D4"/>
    <w:rsid w:val="00323113"/>
    <w:rsid w:val="003231D8"/>
    <w:rsid w:val="00323DA3"/>
    <w:rsid w:val="00323DD0"/>
    <w:rsid w:val="00323EBA"/>
    <w:rsid w:val="00324113"/>
    <w:rsid w:val="00324D37"/>
    <w:rsid w:val="00324FC5"/>
    <w:rsid w:val="00325038"/>
    <w:rsid w:val="003252CC"/>
    <w:rsid w:val="00325C71"/>
    <w:rsid w:val="00325D9B"/>
    <w:rsid w:val="00325F6F"/>
    <w:rsid w:val="00326A94"/>
    <w:rsid w:val="00326CE8"/>
    <w:rsid w:val="00326FB5"/>
    <w:rsid w:val="00326FC8"/>
    <w:rsid w:val="00327715"/>
    <w:rsid w:val="00327A95"/>
    <w:rsid w:val="00327B39"/>
    <w:rsid w:val="00327D3E"/>
    <w:rsid w:val="00327E2F"/>
    <w:rsid w:val="00327E6E"/>
    <w:rsid w:val="003303EE"/>
    <w:rsid w:val="003307B2"/>
    <w:rsid w:val="00330F3E"/>
    <w:rsid w:val="003318BB"/>
    <w:rsid w:val="0033190C"/>
    <w:rsid w:val="003319ED"/>
    <w:rsid w:val="00331EC1"/>
    <w:rsid w:val="0033207A"/>
    <w:rsid w:val="00332B42"/>
    <w:rsid w:val="00332B65"/>
    <w:rsid w:val="00332C07"/>
    <w:rsid w:val="00332F17"/>
    <w:rsid w:val="0033393E"/>
    <w:rsid w:val="00333976"/>
    <w:rsid w:val="00333CB1"/>
    <w:rsid w:val="00333D5A"/>
    <w:rsid w:val="00333E36"/>
    <w:rsid w:val="00333FF6"/>
    <w:rsid w:val="003345D6"/>
    <w:rsid w:val="0033481C"/>
    <w:rsid w:val="003348D7"/>
    <w:rsid w:val="00334C9A"/>
    <w:rsid w:val="00335488"/>
    <w:rsid w:val="0033570F"/>
    <w:rsid w:val="003359F3"/>
    <w:rsid w:val="003363ED"/>
    <w:rsid w:val="003364B5"/>
    <w:rsid w:val="00336704"/>
    <w:rsid w:val="003367F5"/>
    <w:rsid w:val="00336866"/>
    <w:rsid w:val="00336F88"/>
    <w:rsid w:val="00337105"/>
    <w:rsid w:val="003373E9"/>
    <w:rsid w:val="0033768B"/>
    <w:rsid w:val="00337735"/>
    <w:rsid w:val="00337937"/>
    <w:rsid w:val="00337CE4"/>
    <w:rsid w:val="00337EEA"/>
    <w:rsid w:val="00340115"/>
    <w:rsid w:val="00340409"/>
    <w:rsid w:val="0034060C"/>
    <w:rsid w:val="0034097B"/>
    <w:rsid w:val="00340A38"/>
    <w:rsid w:val="00340B65"/>
    <w:rsid w:val="00340BD3"/>
    <w:rsid w:val="00341118"/>
    <w:rsid w:val="00341ACE"/>
    <w:rsid w:val="00341DE1"/>
    <w:rsid w:val="00342199"/>
    <w:rsid w:val="003426A9"/>
    <w:rsid w:val="00342F93"/>
    <w:rsid w:val="003436F7"/>
    <w:rsid w:val="00343757"/>
    <w:rsid w:val="00343C34"/>
    <w:rsid w:val="00344160"/>
    <w:rsid w:val="003443CE"/>
    <w:rsid w:val="00344816"/>
    <w:rsid w:val="00344F89"/>
    <w:rsid w:val="00344FF5"/>
    <w:rsid w:val="0034522E"/>
    <w:rsid w:val="00345440"/>
    <w:rsid w:val="0034573E"/>
    <w:rsid w:val="00345808"/>
    <w:rsid w:val="00345C14"/>
    <w:rsid w:val="00345FAF"/>
    <w:rsid w:val="00346143"/>
    <w:rsid w:val="003464EC"/>
    <w:rsid w:val="00346864"/>
    <w:rsid w:val="00347100"/>
    <w:rsid w:val="00347357"/>
    <w:rsid w:val="00347617"/>
    <w:rsid w:val="00347A9C"/>
    <w:rsid w:val="00347C51"/>
    <w:rsid w:val="00347FCE"/>
    <w:rsid w:val="00350435"/>
    <w:rsid w:val="00350B53"/>
    <w:rsid w:val="003512F0"/>
    <w:rsid w:val="0035137A"/>
    <w:rsid w:val="003515F5"/>
    <w:rsid w:val="003518CC"/>
    <w:rsid w:val="00352072"/>
    <w:rsid w:val="003521D3"/>
    <w:rsid w:val="003528DD"/>
    <w:rsid w:val="00352E66"/>
    <w:rsid w:val="003534C4"/>
    <w:rsid w:val="003536A4"/>
    <w:rsid w:val="0035377B"/>
    <w:rsid w:val="00353D32"/>
    <w:rsid w:val="00353D6A"/>
    <w:rsid w:val="00353FAF"/>
    <w:rsid w:val="0035461A"/>
    <w:rsid w:val="00354B73"/>
    <w:rsid w:val="003551BA"/>
    <w:rsid w:val="00355306"/>
    <w:rsid w:val="0035543F"/>
    <w:rsid w:val="00356124"/>
    <w:rsid w:val="0035635A"/>
    <w:rsid w:val="003564AD"/>
    <w:rsid w:val="003572F4"/>
    <w:rsid w:val="003574C0"/>
    <w:rsid w:val="003575F1"/>
    <w:rsid w:val="00357A0D"/>
    <w:rsid w:val="00357AFA"/>
    <w:rsid w:val="00357CC7"/>
    <w:rsid w:val="00357E9F"/>
    <w:rsid w:val="00357F68"/>
    <w:rsid w:val="0036044D"/>
    <w:rsid w:val="003606F7"/>
    <w:rsid w:val="003608BA"/>
    <w:rsid w:val="003609B4"/>
    <w:rsid w:val="00360C3F"/>
    <w:rsid w:val="0036171E"/>
    <w:rsid w:val="00361C72"/>
    <w:rsid w:val="00361F75"/>
    <w:rsid w:val="00362256"/>
    <w:rsid w:val="00362309"/>
    <w:rsid w:val="003625D8"/>
    <w:rsid w:val="00362855"/>
    <w:rsid w:val="00362929"/>
    <w:rsid w:val="00363818"/>
    <w:rsid w:val="00363C1A"/>
    <w:rsid w:val="00363E13"/>
    <w:rsid w:val="00363FCB"/>
    <w:rsid w:val="00364137"/>
    <w:rsid w:val="003642D1"/>
    <w:rsid w:val="00364329"/>
    <w:rsid w:val="003648A8"/>
    <w:rsid w:val="00364FA5"/>
    <w:rsid w:val="0036571F"/>
    <w:rsid w:val="00365872"/>
    <w:rsid w:val="00365AD4"/>
    <w:rsid w:val="00365C09"/>
    <w:rsid w:val="00365E09"/>
    <w:rsid w:val="00366197"/>
    <w:rsid w:val="0036643C"/>
    <w:rsid w:val="00366459"/>
    <w:rsid w:val="00366658"/>
    <w:rsid w:val="003670CE"/>
    <w:rsid w:val="003671A2"/>
    <w:rsid w:val="0036749F"/>
    <w:rsid w:val="003675A6"/>
    <w:rsid w:val="0036761F"/>
    <w:rsid w:val="0036766E"/>
    <w:rsid w:val="00367A0D"/>
    <w:rsid w:val="00367DE6"/>
    <w:rsid w:val="003702B7"/>
    <w:rsid w:val="003709A5"/>
    <w:rsid w:val="00370F1C"/>
    <w:rsid w:val="003713A0"/>
    <w:rsid w:val="00371952"/>
    <w:rsid w:val="00371AF3"/>
    <w:rsid w:val="00371EDB"/>
    <w:rsid w:val="00372242"/>
    <w:rsid w:val="0037228B"/>
    <w:rsid w:val="0037253C"/>
    <w:rsid w:val="003728B0"/>
    <w:rsid w:val="00372926"/>
    <w:rsid w:val="00372F62"/>
    <w:rsid w:val="00373331"/>
    <w:rsid w:val="00373441"/>
    <w:rsid w:val="00373581"/>
    <w:rsid w:val="00373616"/>
    <w:rsid w:val="003741F2"/>
    <w:rsid w:val="003746A7"/>
    <w:rsid w:val="003748E9"/>
    <w:rsid w:val="0037491A"/>
    <w:rsid w:val="00374952"/>
    <w:rsid w:val="00374C3A"/>
    <w:rsid w:val="00374F3A"/>
    <w:rsid w:val="00375015"/>
    <w:rsid w:val="0037504A"/>
    <w:rsid w:val="003752CC"/>
    <w:rsid w:val="0037542A"/>
    <w:rsid w:val="00375E58"/>
    <w:rsid w:val="0037635E"/>
    <w:rsid w:val="003764FC"/>
    <w:rsid w:val="00376595"/>
    <w:rsid w:val="003767C0"/>
    <w:rsid w:val="0037681A"/>
    <w:rsid w:val="0037698E"/>
    <w:rsid w:val="00376A27"/>
    <w:rsid w:val="00376CDD"/>
    <w:rsid w:val="00377323"/>
    <w:rsid w:val="0037741F"/>
    <w:rsid w:val="00377F9F"/>
    <w:rsid w:val="0038019F"/>
    <w:rsid w:val="0038037B"/>
    <w:rsid w:val="0038068E"/>
    <w:rsid w:val="00380E0A"/>
    <w:rsid w:val="00381CC3"/>
    <w:rsid w:val="0038248C"/>
    <w:rsid w:val="00382729"/>
    <w:rsid w:val="00382A39"/>
    <w:rsid w:val="00382DA2"/>
    <w:rsid w:val="003832DC"/>
    <w:rsid w:val="00383EFA"/>
    <w:rsid w:val="003840F6"/>
    <w:rsid w:val="0038429D"/>
    <w:rsid w:val="00384517"/>
    <w:rsid w:val="0038520A"/>
    <w:rsid w:val="0038529D"/>
    <w:rsid w:val="00385349"/>
    <w:rsid w:val="00385737"/>
    <w:rsid w:val="003857CE"/>
    <w:rsid w:val="00385ACF"/>
    <w:rsid w:val="00385C10"/>
    <w:rsid w:val="00385FE2"/>
    <w:rsid w:val="00386A2C"/>
    <w:rsid w:val="00386F9C"/>
    <w:rsid w:val="00386FC8"/>
    <w:rsid w:val="003871E7"/>
    <w:rsid w:val="0038796F"/>
    <w:rsid w:val="00387BC0"/>
    <w:rsid w:val="00387DFD"/>
    <w:rsid w:val="00387E23"/>
    <w:rsid w:val="00387E81"/>
    <w:rsid w:val="00387F5B"/>
    <w:rsid w:val="00390418"/>
    <w:rsid w:val="0039041C"/>
    <w:rsid w:val="00390F96"/>
    <w:rsid w:val="00391EC2"/>
    <w:rsid w:val="0039225B"/>
    <w:rsid w:val="003924CA"/>
    <w:rsid w:val="00392936"/>
    <w:rsid w:val="00392B71"/>
    <w:rsid w:val="003930AF"/>
    <w:rsid w:val="003931BB"/>
    <w:rsid w:val="0039378C"/>
    <w:rsid w:val="003943F8"/>
    <w:rsid w:val="003947F4"/>
    <w:rsid w:val="00394B7F"/>
    <w:rsid w:val="00394F53"/>
    <w:rsid w:val="00395343"/>
    <w:rsid w:val="00395370"/>
    <w:rsid w:val="003953CD"/>
    <w:rsid w:val="00395CD6"/>
    <w:rsid w:val="00395F7E"/>
    <w:rsid w:val="00395FFE"/>
    <w:rsid w:val="003964C5"/>
    <w:rsid w:val="00396B2D"/>
    <w:rsid w:val="00396C42"/>
    <w:rsid w:val="003971D2"/>
    <w:rsid w:val="00397394"/>
    <w:rsid w:val="003974D9"/>
    <w:rsid w:val="00397C64"/>
    <w:rsid w:val="00397D09"/>
    <w:rsid w:val="003A069B"/>
    <w:rsid w:val="003A092B"/>
    <w:rsid w:val="003A0F7C"/>
    <w:rsid w:val="003A151C"/>
    <w:rsid w:val="003A17F9"/>
    <w:rsid w:val="003A1CDC"/>
    <w:rsid w:val="003A265B"/>
    <w:rsid w:val="003A2723"/>
    <w:rsid w:val="003A2B84"/>
    <w:rsid w:val="003A2DD5"/>
    <w:rsid w:val="003A2E18"/>
    <w:rsid w:val="003A3012"/>
    <w:rsid w:val="003A3366"/>
    <w:rsid w:val="003A3660"/>
    <w:rsid w:val="003A36C1"/>
    <w:rsid w:val="003A3877"/>
    <w:rsid w:val="003A398C"/>
    <w:rsid w:val="003A4019"/>
    <w:rsid w:val="003A41B6"/>
    <w:rsid w:val="003A4479"/>
    <w:rsid w:val="003A4A86"/>
    <w:rsid w:val="003A4E2C"/>
    <w:rsid w:val="003A5390"/>
    <w:rsid w:val="003A5414"/>
    <w:rsid w:val="003A54C9"/>
    <w:rsid w:val="003A551C"/>
    <w:rsid w:val="003A5892"/>
    <w:rsid w:val="003A5A08"/>
    <w:rsid w:val="003A5A5F"/>
    <w:rsid w:val="003A5A84"/>
    <w:rsid w:val="003A60CC"/>
    <w:rsid w:val="003A6325"/>
    <w:rsid w:val="003A63E4"/>
    <w:rsid w:val="003A644E"/>
    <w:rsid w:val="003A6668"/>
    <w:rsid w:val="003A675F"/>
    <w:rsid w:val="003A683E"/>
    <w:rsid w:val="003A7214"/>
    <w:rsid w:val="003A73AF"/>
    <w:rsid w:val="003A7D54"/>
    <w:rsid w:val="003A7DCE"/>
    <w:rsid w:val="003A7E61"/>
    <w:rsid w:val="003A7FD8"/>
    <w:rsid w:val="003B02FD"/>
    <w:rsid w:val="003B07B0"/>
    <w:rsid w:val="003B0A18"/>
    <w:rsid w:val="003B0B46"/>
    <w:rsid w:val="003B0CDD"/>
    <w:rsid w:val="003B13A8"/>
    <w:rsid w:val="003B1AA1"/>
    <w:rsid w:val="003B1CCF"/>
    <w:rsid w:val="003B21C5"/>
    <w:rsid w:val="003B2410"/>
    <w:rsid w:val="003B2576"/>
    <w:rsid w:val="003B264E"/>
    <w:rsid w:val="003B29E5"/>
    <w:rsid w:val="003B2ABC"/>
    <w:rsid w:val="003B2D48"/>
    <w:rsid w:val="003B2E90"/>
    <w:rsid w:val="003B2EF9"/>
    <w:rsid w:val="003B36A7"/>
    <w:rsid w:val="003B3D9C"/>
    <w:rsid w:val="003B3EC3"/>
    <w:rsid w:val="003B409F"/>
    <w:rsid w:val="003B40C5"/>
    <w:rsid w:val="003B4110"/>
    <w:rsid w:val="003B41AB"/>
    <w:rsid w:val="003B4504"/>
    <w:rsid w:val="003B46D7"/>
    <w:rsid w:val="003B4B8D"/>
    <w:rsid w:val="003B54B7"/>
    <w:rsid w:val="003B5603"/>
    <w:rsid w:val="003B5CFC"/>
    <w:rsid w:val="003B60B4"/>
    <w:rsid w:val="003B60EB"/>
    <w:rsid w:val="003B6763"/>
    <w:rsid w:val="003B682E"/>
    <w:rsid w:val="003B6D12"/>
    <w:rsid w:val="003B73FD"/>
    <w:rsid w:val="003B7593"/>
    <w:rsid w:val="003B7714"/>
    <w:rsid w:val="003B7855"/>
    <w:rsid w:val="003B78B4"/>
    <w:rsid w:val="003B7B66"/>
    <w:rsid w:val="003B7D40"/>
    <w:rsid w:val="003B7E78"/>
    <w:rsid w:val="003B7FEC"/>
    <w:rsid w:val="003C03EC"/>
    <w:rsid w:val="003C080E"/>
    <w:rsid w:val="003C0983"/>
    <w:rsid w:val="003C0B43"/>
    <w:rsid w:val="003C0BC5"/>
    <w:rsid w:val="003C113F"/>
    <w:rsid w:val="003C1467"/>
    <w:rsid w:val="003C14B1"/>
    <w:rsid w:val="003C1580"/>
    <w:rsid w:val="003C1635"/>
    <w:rsid w:val="003C1655"/>
    <w:rsid w:val="003C23A4"/>
    <w:rsid w:val="003C25FF"/>
    <w:rsid w:val="003C27BE"/>
    <w:rsid w:val="003C283C"/>
    <w:rsid w:val="003C2A3E"/>
    <w:rsid w:val="003C2F2C"/>
    <w:rsid w:val="003C42D9"/>
    <w:rsid w:val="003C492C"/>
    <w:rsid w:val="003C4974"/>
    <w:rsid w:val="003C4B1B"/>
    <w:rsid w:val="003C50B3"/>
    <w:rsid w:val="003C5128"/>
    <w:rsid w:val="003C5234"/>
    <w:rsid w:val="003C5492"/>
    <w:rsid w:val="003C5892"/>
    <w:rsid w:val="003C5BDD"/>
    <w:rsid w:val="003C5C21"/>
    <w:rsid w:val="003C5EE7"/>
    <w:rsid w:val="003C608F"/>
    <w:rsid w:val="003C60EE"/>
    <w:rsid w:val="003C66A9"/>
    <w:rsid w:val="003C6BED"/>
    <w:rsid w:val="003C6C57"/>
    <w:rsid w:val="003C6CBC"/>
    <w:rsid w:val="003C6E6C"/>
    <w:rsid w:val="003C7349"/>
    <w:rsid w:val="003C76A5"/>
    <w:rsid w:val="003C7DD0"/>
    <w:rsid w:val="003C7E56"/>
    <w:rsid w:val="003D01B0"/>
    <w:rsid w:val="003D0686"/>
    <w:rsid w:val="003D07CA"/>
    <w:rsid w:val="003D089F"/>
    <w:rsid w:val="003D0978"/>
    <w:rsid w:val="003D0C76"/>
    <w:rsid w:val="003D0FAC"/>
    <w:rsid w:val="003D1392"/>
    <w:rsid w:val="003D1A5A"/>
    <w:rsid w:val="003D1B01"/>
    <w:rsid w:val="003D21DE"/>
    <w:rsid w:val="003D2E89"/>
    <w:rsid w:val="003D364B"/>
    <w:rsid w:val="003D368C"/>
    <w:rsid w:val="003D3B03"/>
    <w:rsid w:val="003D3E3E"/>
    <w:rsid w:val="003D3FBC"/>
    <w:rsid w:val="003D3FC4"/>
    <w:rsid w:val="003D4310"/>
    <w:rsid w:val="003D4763"/>
    <w:rsid w:val="003D4A32"/>
    <w:rsid w:val="003D4C40"/>
    <w:rsid w:val="003D5573"/>
    <w:rsid w:val="003D57E6"/>
    <w:rsid w:val="003D5945"/>
    <w:rsid w:val="003D5EB2"/>
    <w:rsid w:val="003D6DC9"/>
    <w:rsid w:val="003D6E3D"/>
    <w:rsid w:val="003D7023"/>
    <w:rsid w:val="003E047B"/>
    <w:rsid w:val="003E05FF"/>
    <w:rsid w:val="003E0EBE"/>
    <w:rsid w:val="003E1134"/>
    <w:rsid w:val="003E1750"/>
    <w:rsid w:val="003E1A44"/>
    <w:rsid w:val="003E20E5"/>
    <w:rsid w:val="003E257D"/>
    <w:rsid w:val="003E2E1B"/>
    <w:rsid w:val="003E2E3D"/>
    <w:rsid w:val="003E311F"/>
    <w:rsid w:val="003E3ABE"/>
    <w:rsid w:val="003E3C5A"/>
    <w:rsid w:val="003E45F7"/>
    <w:rsid w:val="003E4850"/>
    <w:rsid w:val="003E4BCF"/>
    <w:rsid w:val="003E4C15"/>
    <w:rsid w:val="003E580B"/>
    <w:rsid w:val="003E59F0"/>
    <w:rsid w:val="003E6004"/>
    <w:rsid w:val="003E62AE"/>
    <w:rsid w:val="003E6AB4"/>
    <w:rsid w:val="003E74ED"/>
    <w:rsid w:val="003E779F"/>
    <w:rsid w:val="003E78D4"/>
    <w:rsid w:val="003E7AF5"/>
    <w:rsid w:val="003E7E49"/>
    <w:rsid w:val="003E7FE4"/>
    <w:rsid w:val="003F01A9"/>
    <w:rsid w:val="003F08EC"/>
    <w:rsid w:val="003F0D32"/>
    <w:rsid w:val="003F104E"/>
    <w:rsid w:val="003F118E"/>
    <w:rsid w:val="003F175C"/>
    <w:rsid w:val="003F19F5"/>
    <w:rsid w:val="003F1B58"/>
    <w:rsid w:val="003F21A7"/>
    <w:rsid w:val="003F2260"/>
    <w:rsid w:val="003F246C"/>
    <w:rsid w:val="003F2889"/>
    <w:rsid w:val="003F299A"/>
    <w:rsid w:val="003F29C0"/>
    <w:rsid w:val="003F31B4"/>
    <w:rsid w:val="003F387D"/>
    <w:rsid w:val="003F4221"/>
    <w:rsid w:val="003F52FC"/>
    <w:rsid w:val="003F5C6F"/>
    <w:rsid w:val="003F5DA6"/>
    <w:rsid w:val="003F5F0D"/>
    <w:rsid w:val="003F5F64"/>
    <w:rsid w:val="003F627B"/>
    <w:rsid w:val="003F69E4"/>
    <w:rsid w:val="003F6D6E"/>
    <w:rsid w:val="003F7090"/>
    <w:rsid w:val="003F71ED"/>
    <w:rsid w:val="003F76D4"/>
    <w:rsid w:val="003F7829"/>
    <w:rsid w:val="003F7AAC"/>
    <w:rsid w:val="003F7DDD"/>
    <w:rsid w:val="003F7F98"/>
    <w:rsid w:val="00400283"/>
    <w:rsid w:val="00400BA6"/>
    <w:rsid w:val="00401404"/>
    <w:rsid w:val="004015AB"/>
    <w:rsid w:val="004016F5"/>
    <w:rsid w:val="004021B3"/>
    <w:rsid w:val="00402229"/>
    <w:rsid w:val="004025E7"/>
    <w:rsid w:val="00402A39"/>
    <w:rsid w:val="00402D2A"/>
    <w:rsid w:val="00403046"/>
    <w:rsid w:val="00403424"/>
    <w:rsid w:val="0040384F"/>
    <w:rsid w:val="00403896"/>
    <w:rsid w:val="004038CA"/>
    <w:rsid w:val="00404945"/>
    <w:rsid w:val="00404CD3"/>
    <w:rsid w:val="00404D8D"/>
    <w:rsid w:val="00405368"/>
    <w:rsid w:val="0040548F"/>
    <w:rsid w:val="00405562"/>
    <w:rsid w:val="004055DB"/>
    <w:rsid w:val="00405992"/>
    <w:rsid w:val="00405A7F"/>
    <w:rsid w:val="00405C45"/>
    <w:rsid w:val="00405C66"/>
    <w:rsid w:val="00405CE1"/>
    <w:rsid w:val="0040619F"/>
    <w:rsid w:val="00406821"/>
    <w:rsid w:val="0040692B"/>
    <w:rsid w:val="00406EF4"/>
    <w:rsid w:val="004070A7"/>
    <w:rsid w:val="0040716D"/>
    <w:rsid w:val="00407277"/>
    <w:rsid w:val="00407533"/>
    <w:rsid w:val="004077B4"/>
    <w:rsid w:val="00407AB1"/>
    <w:rsid w:val="00407BD5"/>
    <w:rsid w:val="00407C27"/>
    <w:rsid w:val="00410086"/>
    <w:rsid w:val="0041035B"/>
    <w:rsid w:val="00410574"/>
    <w:rsid w:val="004108D4"/>
    <w:rsid w:val="00410905"/>
    <w:rsid w:val="00410C12"/>
    <w:rsid w:val="00411145"/>
    <w:rsid w:val="00411590"/>
    <w:rsid w:val="004118C6"/>
    <w:rsid w:val="00411AEF"/>
    <w:rsid w:val="00411FB0"/>
    <w:rsid w:val="0041216B"/>
    <w:rsid w:val="0041227C"/>
    <w:rsid w:val="00412B55"/>
    <w:rsid w:val="00412C43"/>
    <w:rsid w:val="004133AC"/>
    <w:rsid w:val="0041371A"/>
    <w:rsid w:val="00413AA4"/>
    <w:rsid w:val="00413B68"/>
    <w:rsid w:val="00413BB6"/>
    <w:rsid w:val="00413BE1"/>
    <w:rsid w:val="00413BF7"/>
    <w:rsid w:val="00413C1A"/>
    <w:rsid w:val="00413C6F"/>
    <w:rsid w:val="00413E50"/>
    <w:rsid w:val="00414046"/>
    <w:rsid w:val="00415094"/>
    <w:rsid w:val="0041526E"/>
    <w:rsid w:val="0041549B"/>
    <w:rsid w:val="0041587B"/>
    <w:rsid w:val="00415DDA"/>
    <w:rsid w:val="00415EF3"/>
    <w:rsid w:val="004161CD"/>
    <w:rsid w:val="004161FC"/>
    <w:rsid w:val="004166F6"/>
    <w:rsid w:val="0041677A"/>
    <w:rsid w:val="00416F2D"/>
    <w:rsid w:val="00416FD0"/>
    <w:rsid w:val="00416FE2"/>
    <w:rsid w:val="0041761E"/>
    <w:rsid w:val="00417F8A"/>
    <w:rsid w:val="00417FC9"/>
    <w:rsid w:val="0042026A"/>
    <w:rsid w:val="00420972"/>
    <w:rsid w:val="00420973"/>
    <w:rsid w:val="00420A27"/>
    <w:rsid w:val="00421386"/>
    <w:rsid w:val="00421BFE"/>
    <w:rsid w:val="00421EC5"/>
    <w:rsid w:val="004220B9"/>
    <w:rsid w:val="00422243"/>
    <w:rsid w:val="004224A9"/>
    <w:rsid w:val="0042260F"/>
    <w:rsid w:val="004226AF"/>
    <w:rsid w:val="0042287F"/>
    <w:rsid w:val="0042354F"/>
    <w:rsid w:val="00423625"/>
    <w:rsid w:val="004237E4"/>
    <w:rsid w:val="004245D6"/>
    <w:rsid w:val="004247D5"/>
    <w:rsid w:val="0042493E"/>
    <w:rsid w:val="00424B77"/>
    <w:rsid w:val="00424D2B"/>
    <w:rsid w:val="0042506B"/>
    <w:rsid w:val="00425EB2"/>
    <w:rsid w:val="00425FF5"/>
    <w:rsid w:val="004263B7"/>
    <w:rsid w:val="00426BBB"/>
    <w:rsid w:val="00426C2B"/>
    <w:rsid w:val="0042764F"/>
    <w:rsid w:val="004276E6"/>
    <w:rsid w:val="00427C38"/>
    <w:rsid w:val="004304CB"/>
    <w:rsid w:val="0043080F"/>
    <w:rsid w:val="00430FFE"/>
    <w:rsid w:val="004312C0"/>
    <w:rsid w:val="00431458"/>
    <w:rsid w:val="004314C0"/>
    <w:rsid w:val="00431A6F"/>
    <w:rsid w:val="00431D16"/>
    <w:rsid w:val="0043258A"/>
    <w:rsid w:val="0043262A"/>
    <w:rsid w:val="00432F60"/>
    <w:rsid w:val="00433389"/>
    <w:rsid w:val="0043345B"/>
    <w:rsid w:val="00433568"/>
    <w:rsid w:val="004336D8"/>
    <w:rsid w:val="00433B17"/>
    <w:rsid w:val="00433CD6"/>
    <w:rsid w:val="00434191"/>
    <w:rsid w:val="0043479F"/>
    <w:rsid w:val="0043496E"/>
    <w:rsid w:val="004349A2"/>
    <w:rsid w:val="00434FCD"/>
    <w:rsid w:val="0043513F"/>
    <w:rsid w:val="004353BB"/>
    <w:rsid w:val="0043551B"/>
    <w:rsid w:val="004357D2"/>
    <w:rsid w:val="00435AEA"/>
    <w:rsid w:val="00435B3B"/>
    <w:rsid w:val="00435B96"/>
    <w:rsid w:val="00435CF3"/>
    <w:rsid w:val="0043631B"/>
    <w:rsid w:val="00436714"/>
    <w:rsid w:val="00436F7D"/>
    <w:rsid w:val="00437680"/>
    <w:rsid w:val="004377E9"/>
    <w:rsid w:val="00437B60"/>
    <w:rsid w:val="00440616"/>
    <w:rsid w:val="00440708"/>
    <w:rsid w:val="00440A74"/>
    <w:rsid w:val="0044114C"/>
    <w:rsid w:val="004413A7"/>
    <w:rsid w:val="004415DE"/>
    <w:rsid w:val="00441D3A"/>
    <w:rsid w:val="00441D70"/>
    <w:rsid w:val="00441F75"/>
    <w:rsid w:val="00442953"/>
    <w:rsid w:val="00442B4C"/>
    <w:rsid w:val="00442D45"/>
    <w:rsid w:val="00442D49"/>
    <w:rsid w:val="004430F3"/>
    <w:rsid w:val="0044316D"/>
    <w:rsid w:val="00443438"/>
    <w:rsid w:val="00443544"/>
    <w:rsid w:val="00443C08"/>
    <w:rsid w:val="00443EA2"/>
    <w:rsid w:val="0044444D"/>
    <w:rsid w:val="00444730"/>
    <w:rsid w:val="004447BF"/>
    <w:rsid w:val="0044480D"/>
    <w:rsid w:val="00444864"/>
    <w:rsid w:val="00444DFA"/>
    <w:rsid w:val="004450B4"/>
    <w:rsid w:val="004450E1"/>
    <w:rsid w:val="0044555C"/>
    <w:rsid w:val="00445853"/>
    <w:rsid w:val="0044596A"/>
    <w:rsid w:val="00445B11"/>
    <w:rsid w:val="004466F2"/>
    <w:rsid w:val="00446B75"/>
    <w:rsid w:val="00446BEB"/>
    <w:rsid w:val="00446C69"/>
    <w:rsid w:val="0044738E"/>
    <w:rsid w:val="00447430"/>
    <w:rsid w:val="0044746B"/>
    <w:rsid w:val="004474B8"/>
    <w:rsid w:val="00447659"/>
    <w:rsid w:val="00447D15"/>
    <w:rsid w:val="00447EEA"/>
    <w:rsid w:val="0045055D"/>
    <w:rsid w:val="004505C1"/>
    <w:rsid w:val="004505C5"/>
    <w:rsid w:val="00450C03"/>
    <w:rsid w:val="0045121D"/>
    <w:rsid w:val="00451326"/>
    <w:rsid w:val="00451798"/>
    <w:rsid w:val="00451962"/>
    <w:rsid w:val="00451B78"/>
    <w:rsid w:val="00451B91"/>
    <w:rsid w:val="0045296F"/>
    <w:rsid w:val="00452E4D"/>
    <w:rsid w:val="00453392"/>
    <w:rsid w:val="00453F29"/>
    <w:rsid w:val="00454107"/>
    <w:rsid w:val="00454580"/>
    <w:rsid w:val="00454825"/>
    <w:rsid w:val="004548F3"/>
    <w:rsid w:val="00455200"/>
    <w:rsid w:val="0045527F"/>
    <w:rsid w:val="00455771"/>
    <w:rsid w:val="00455969"/>
    <w:rsid w:val="00455AF3"/>
    <w:rsid w:val="00455B21"/>
    <w:rsid w:val="00455CF9"/>
    <w:rsid w:val="004561D8"/>
    <w:rsid w:val="00456359"/>
    <w:rsid w:val="004564DE"/>
    <w:rsid w:val="00456B47"/>
    <w:rsid w:val="00456E06"/>
    <w:rsid w:val="00457074"/>
    <w:rsid w:val="004570D4"/>
    <w:rsid w:val="004578C3"/>
    <w:rsid w:val="004579D6"/>
    <w:rsid w:val="00457A84"/>
    <w:rsid w:val="00457CFD"/>
    <w:rsid w:val="00457D83"/>
    <w:rsid w:val="00457EF5"/>
    <w:rsid w:val="0046042A"/>
    <w:rsid w:val="004607A1"/>
    <w:rsid w:val="004612A7"/>
    <w:rsid w:val="0046132E"/>
    <w:rsid w:val="004619B5"/>
    <w:rsid w:val="004625C9"/>
    <w:rsid w:val="004626CD"/>
    <w:rsid w:val="004629D9"/>
    <w:rsid w:val="00462D23"/>
    <w:rsid w:val="00462E4B"/>
    <w:rsid w:val="004630D5"/>
    <w:rsid w:val="004635ED"/>
    <w:rsid w:val="00463606"/>
    <w:rsid w:val="00463BD3"/>
    <w:rsid w:val="00463E46"/>
    <w:rsid w:val="00463E4E"/>
    <w:rsid w:val="00464915"/>
    <w:rsid w:val="00464BE7"/>
    <w:rsid w:val="004652A3"/>
    <w:rsid w:val="004653D9"/>
    <w:rsid w:val="004655F7"/>
    <w:rsid w:val="00465664"/>
    <w:rsid w:val="00465A98"/>
    <w:rsid w:val="00466096"/>
    <w:rsid w:val="004660D9"/>
    <w:rsid w:val="00466E41"/>
    <w:rsid w:val="0046727A"/>
    <w:rsid w:val="004678E7"/>
    <w:rsid w:val="00467915"/>
    <w:rsid w:val="004679E8"/>
    <w:rsid w:val="004706ED"/>
    <w:rsid w:val="00470996"/>
    <w:rsid w:val="00470F71"/>
    <w:rsid w:val="004719B0"/>
    <w:rsid w:val="00471BE7"/>
    <w:rsid w:val="00471BEA"/>
    <w:rsid w:val="0047207A"/>
    <w:rsid w:val="00473189"/>
    <w:rsid w:val="0047332F"/>
    <w:rsid w:val="00473618"/>
    <w:rsid w:val="004737F8"/>
    <w:rsid w:val="00473905"/>
    <w:rsid w:val="00473E6A"/>
    <w:rsid w:val="00474007"/>
    <w:rsid w:val="00474608"/>
    <w:rsid w:val="00474632"/>
    <w:rsid w:val="0047478B"/>
    <w:rsid w:val="00474A29"/>
    <w:rsid w:val="004754BF"/>
    <w:rsid w:val="00475C5E"/>
    <w:rsid w:val="00475EEA"/>
    <w:rsid w:val="004769C6"/>
    <w:rsid w:val="00476E1B"/>
    <w:rsid w:val="004770FD"/>
    <w:rsid w:val="0047718A"/>
    <w:rsid w:val="004775F6"/>
    <w:rsid w:val="004777B9"/>
    <w:rsid w:val="00477A78"/>
    <w:rsid w:val="00477DE7"/>
    <w:rsid w:val="00477F10"/>
    <w:rsid w:val="00480116"/>
    <w:rsid w:val="004806D3"/>
    <w:rsid w:val="004808CD"/>
    <w:rsid w:val="0048153E"/>
    <w:rsid w:val="00481600"/>
    <w:rsid w:val="0048186A"/>
    <w:rsid w:val="00481973"/>
    <w:rsid w:val="00481E0E"/>
    <w:rsid w:val="00481F81"/>
    <w:rsid w:val="00482348"/>
    <w:rsid w:val="0048247B"/>
    <w:rsid w:val="004824B6"/>
    <w:rsid w:val="00482C0E"/>
    <w:rsid w:val="00482EE7"/>
    <w:rsid w:val="004830B5"/>
    <w:rsid w:val="004834CA"/>
    <w:rsid w:val="004835B3"/>
    <w:rsid w:val="004835DD"/>
    <w:rsid w:val="00483733"/>
    <w:rsid w:val="00483D38"/>
    <w:rsid w:val="00483ED4"/>
    <w:rsid w:val="0048442B"/>
    <w:rsid w:val="00484848"/>
    <w:rsid w:val="00484B56"/>
    <w:rsid w:val="00484F12"/>
    <w:rsid w:val="004850B6"/>
    <w:rsid w:val="004852FD"/>
    <w:rsid w:val="004862C1"/>
    <w:rsid w:val="0048677C"/>
    <w:rsid w:val="004867DB"/>
    <w:rsid w:val="00486E8E"/>
    <w:rsid w:val="00487072"/>
    <w:rsid w:val="0048735E"/>
    <w:rsid w:val="0048793C"/>
    <w:rsid w:val="00487AA8"/>
    <w:rsid w:val="00487D80"/>
    <w:rsid w:val="004902D1"/>
    <w:rsid w:val="0049071A"/>
    <w:rsid w:val="0049075B"/>
    <w:rsid w:val="0049094A"/>
    <w:rsid w:val="00490DAF"/>
    <w:rsid w:val="00491026"/>
    <w:rsid w:val="0049131F"/>
    <w:rsid w:val="004914E5"/>
    <w:rsid w:val="004919E4"/>
    <w:rsid w:val="00491B3D"/>
    <w:rsid w:val="00491F6B"/>
    <w:rsid w:val="00492296"/>
    <w:rsid w:val="0049229E"/>
    <w:rsid w:val="0049255C"/>
    <w:rsid w:val="004928A9"/>
    <w:rsid w:val="00492A27"/>
    <w:rsid w:val="00492E7F"/>
    <w:rsid w:val="004931BF"/>
    <w:rsid w:val="00494175"/>
    <w:rsid w:val="00494985"/>
    <w:rsid w:val="00494AEC"/>
    <w:rsid w:val="00495161"/>
    <w:rsid w:val="004953C3"/>
    <w:rsid w:val="0049579B"/>
    <w:rsid w:val="004963EC"/>
    <w:rsid w:val="00496515"/>
    <w:rsid w:val="004965A9"/>
    <w:rsid w:val="004969C3"/>
    <w:rsid w:val="0049726E"/>
    <w:rsid w:val="00497317"/>
    <w:rsid w:val="0049752D"/>
    <w:rsid w:val="004976C6"/>
    <w:rsid w:val="004977E2"/>
    <w:rsid w:val="004978E3"/>
    <w:rsid w:val="00497B92"/>
    <w:rsid w:val="004A01C7"/>
    <w:rsid w:val="004A06D1"/>
    <w:rsid w:val="004A0AC4"/>
    <w:rsid w:val="004A0C51"/>
    <w:rsid w:val="004A11F9"/>
    <w:rsid w:val="004A12E6"/>
    <w:rsid w:val="004A154A"/>
    <w:rsid w:val="004A1639"/>
    <w:rsid w:val="004A185C"/>
    <w:rsid w:val="004A1C8A"/>
    <w:rsid w:val="004A25FC"/>
    <w:rsid w:val="004A374E"/>
    <w:rsid w:val="004A3BB6"/>
    <w:rsid w:val="004A3EED"/>
    <w:rsid w:val="004A3F2E"/>
    <w:rsid w:val="004A41C9"/>
    <w:rsid w:val="004A41DB"/>
    <w:rsid w:val="004A4567"/>
    <w:rsid w:val="004A4AC7"/>
    <w:rsid w:val="004A4BE8"/>
    <w:rsid w:val="004A4D60"/>
    <w:rsid w:val="004A4D8F"/>
    <w:rsid w:val="004A5466"/>
    <w:rsid w:val="004A57B0"/>
    <w:rsid w:val="004A588C"/>
    <w:rsid w:val="004A5A9F"/>
    <w:rsid w:val="004A5B8C"/>
    <w:rsid w:val="004A5D14"/>
    <w:rsid w:val="004A60FC"/>
    <w:rsid w:val="004A6130"/>
    <w:rsid w:val="004A637A"/>
    <w:rsid w:val="004A64B7"/>
    <w:rsid w:val="004A6632"/>
    <w:rsid w:val="004A6AB7"/>
    <w:rsid w:val="004A72D2"/>
    <w:rsid w:val="004B056E"/>
    <w:rsid w:val="004B056F"/>
    <w:rsid w:val="004B0ED7"/>
    <w:rsid w:val="004B0FD3"/>
    <w:rsid w:val="004B11E4"/>
    <w:rsid w:val="004B12F8"/>
    <w:rsid w:val="004B149A"/>
    <w:rsid w:val="004B16F1"/>
    <w:rsid w:val="004B1748"/>
    <w:rsid w:val="004B1D18"/>
    <w:rsid w:val="004B24D4"/>
    <w:rsid w:val="004B28B5"/>
    <w:rsid w:val="004B2A02"/>
    <w:rsid w:val="004B34A1"/>
    <w:rsid w:val="004B35C0"/>
    <w:rsid w:val="004B3B36"/>
    <w:rsid w:val="004B3D3A"/>
    <w:rsid w:val="004B429E"/>
    <w:rsid w:val="004B436D"/>
    <w:rsid w:val="004B48E7"/>
    <w:rsid w:val="004B4F52"/>
    <w:rsid w:val="004B55DC"/>
    <w:rsid w:val="004B562C"/>
    <w:rsid w:val="004B6519"/>
    <w:rsid w:val="004B68A0"/>
    <w:rsid w:val="004B6926"/>
    <w:rsid w:val="004B7187"/>
    <w:rsid w:val="004B755B"/>
    <w:rsid w:val="004B7E40"/>
    <w:rsid w:val="004C00CD"/>
    <w:rsid w:val="004C05F0"/>
    <w:rsid w:val="004C1279"/>
    <w:rsid w:val="004C1443"/>
    <w:rsid w:val="004C1694"/>
    <w:rsid w:val="004C1A29"/>
    <w:rsid w:val="004C2191"/>
    <w:rsid w:val="004C2E33"/>
    <w:rsid w:val="004C304F"/>
    <w:rsid w:val="004C397F"/>
    <w:rsid w:val="004C3BE6"/>
    <w:rsid w:val="004C3FF3"/>
    <w:rsid w:val="004C42DD"/>
    <w:rsid w:val="004C4588"/>
    <w:rsid w:val="004C4724"/>
    <w:rsid w:val="004C480D"/>
    <w:rsid w:val="004C4902"/>
    <w:rsid w:val="004C4D8B"/>
    <w:rsid w:val="004C4DB1"/>
    <w:rsid w:val="004C4EB9"/>
    <w:rsid w:val="004C5571"/>
    <w:rsid w:val="004C55EB"/>
    <w:rsid w:val="004C5B67"/>
    <w:rsid w:val="004C5BFF"/>
    <w:rsid w:val="004C5E01"/>
    <w:rsid w:val="004C6115"/>
    <w:rsid w:val="004C670B"/>
    <w:rsid w:val="004C67DA"/>
    <w:rsid w:val="004C68D1"/>
    <w:rsid w:val="004C6B3C"/>
    <w:rsid w:val="004C6B42"/>
    <w:rsid w:val="004C6BBE"/>
    <w:rsid w:val="004C6CDA"/>
    <w:rsid w:val="004C7B03"/>
    <w:rsid w:val="004C7BAA"/>
    <w:rsid w:val="004C7EEB"/>
    <w:rsid w:val="004C7F16"/>
    <w:rsid w:val="004D0093"/>
    <w:rsid w:val="004D05F9"/>
    <w:rsid w:val="004D0840"/>
    <w:rsid w:val="004D113C"/>
    <w:rsid w:val="004D1F32"/>
    <w:rsid w:val="004D2210"/>
    <w:rsid w:val="004D229D"/>
    <w:rsid w:val="004D29AC"/>
    <w:rsid w:val="004D2A07"/>
    <w:rsid w:val="004D2B0C"/>
    <w:rsid w:val="004D30BF"/>
    <w:rsid w:val="004D31D6"/>
    <w:rsid w:val="004D3B7A"/>
    <w:rsid w:val="004D3C3E"/>
    <w:rsid w:val="004D3F0B"/>
    <w:rsid w:val="004D52CD"/>
    <w:rsid w:val="004D5743"/>
    <w:rsid w:val="004D578F"/>
    <w:rsid w:val="004D58A9"/>
    <w:rsid w:val="004D5923"/>
    <w:rsid w:val="004D612D"/>
    <w:rsid w:val="004D61B2"/>
    <w:rsid w:val="004D68E2"/>
    <w:rsid w:val="004D696C"/>
    <w:rsid w:val="004D6C9D"/>
    <w:rsid w:val="004D6DDC"/>
    <w:rsid w:val="004D7214"/>
    <w:rsid w:val="004D7369"/>
    <w:rsid w:val="004D74A6"/>
    <w:rsid w:val="004D752E"/>
    <w:rsid w:val="004E0E4E"/>
    <w:rsid w:val="004E10BA"/>
    <w:rsid w:val="004E11E3"/>
    <w:rsid w:val="004E1635"/>
    <w:rsid w:val="004E1CB3"/>
    <w:rsid w:val="004E1E5F"/>
    <w:rsid w:val="004E20A4"/>
    <w:rsid w:val="004E2180"/>
    <w:rsid w:val="004E25B8"/>
    <w:rsid w:val="004E260C"/>
    <w:rsid w:val="004E2748"/>
    <w:rsid w:val="004E287C"/>
    <w:rsid w:val="004E298A"/>
    <w:rsid w:val="004E2F21"/>
    <w:rsid w:val="004E3026"/>
    <w:rsid w:val="004E3449"/>
    <w:rsid w:val="004E3ED3"/>
    <w:rsid w:val="004E4425"/>
    <w:rsid w:val="004E489B"/>
    <w:rsid w:val="004E4C02"/>
    <w:rsid w:val="004E4DFA"/>
    <w:rsid w:val="004E50FE"/>
    <w:rsid w:val="004E569C"/>
    <w:rsid w:val="004E58D7"/>
    <w:rsid w:val="004E5B0B"/>
    <w:rsid w:val="004E60BD"/>
    <w:rsid w:val="004E632B"/>
    <w:rsid w:val="004E6E68"/>
    <w:rsid w:val="004E7140"/>
    <w:rsid w:val="004E7E79"/>
    <w:rsid w:val="004E7EC1"/>
    <w:rsid w:val="004E7ED5"/>
    <w:rsid w:val="004F0B40"/>
    <w:rsid w:val="004F0DF9"/>
    <w:rsid w:val="004F1709"/>
    <w:rsid w:val="004F1AC7"/>
    <w:rsid w:val="004F1AE4"/>
    <w:rsid w:val="004F275C"/>
    <w:rsid w:val="004F27DD"/>
    <w:rsid w:val="004F2D4B"/>
    <w:rsid w:val="004F3770"/>
    <w:rsid w:val="004F3817"/>
    <w:rsid w:val="004F3AC7"/>
    <w:rsid w:val="004F3B9A"/>
    <w:rsid w:val="004F3FF2"/>
    <w:rsid w:val="004F41BF"/>
    <w:rsid w:val="004F4234"/>
    <w:rsid w:val="004F4347"/>
    <w:rsid w:val="004F4DB8"/>
    <w:rsid w:val="004F4DF6"/>
    <w:rsid w:val="004F50FB"/>
    <w:rsid w:val="004F5212"/>
    <w:rsid w:val="004F541D"/>
    <w:rsid w:val="004F57AF"/>
    <w:rsid w:val="004F5B47"/>
    <w:rsid w:val="004F5C58"/>
    <w:rsid w:val="004F5F80"/>
    <w:rsid w:val="004F5FD8"/>
    <w:rsid w:val="004F600F"/>
    <w:rsid w:val="004F6252"/>
    <w:rsid w:val="004F699E"/>
    <w:rsid w:val="004F70A6"/>
    <w:rsid w:val="004F7402"/>
    <w:rsid w:val="004F7689"/>
    <w:rsid w:val="004F7ADA"/>
    <w:rsid w:val="004F7AF7"/>
    <w:rsid w:val="004F7CD8"/>
    <w:rsid w:val="004F7CE4"/>
    <w:rsid w:val="004F7EC4"/>
    <w:rsid w:val="00500291"/>
    <w:rsid w:val="00500319"/>
    <w:rsid w:val="005005C4"/>
    <w:rsid w:val="00500CD3"/>
    <w:rsid w:val="005010BB"/>
    <w:rsid w:val="00501147"/>
    <w:rsid w:val="00501267"/>
    <w:rsid w:val="00501970"/>
    <w:rsid w:val="00501DDF"/>
    <w:rsid w:val="00501E64"/>
    <w:rsid w:val="00501F08"/>
    <w:rsid w:val="00502521"/>
    <w:rsid w:val="00502F19"/>
    <w:rsid w:val="005033C1"/>
    <w:rsid w:val="00503955"/>
    <w:rsid w:val="00503A95"/>
    <w:rsid w:val="00503CBD"/>
    <w:rsid w:val="0050416C"/>
    <w:rsid w:val="005049B9"/>
    <w:rsid w:val="00504A52"/>
    <w:rsid w:val="00504F01"/>
    <w:rsid w:val="005051AB"/>
    <w:rsid w:val="00505491"/>
    <w:rsid w:val="00505870"/>
    <w:rsid w:val="00505B3C"/>
    <w:rsid w:val="00505D49"/>
    <w:rsid w:val="00505E0F"/>
    <w:rsid w:val="00506959"/>
    <w:rsid w:val="00506A3B"/>
    <w:rsid w:val="00507119"/>
    <w:rsid w:val="005071D7"/>
    <w:rsid w:val="00507878"/>
    <w:rsid w:val="005078CB"/>
    <w:rsid w:val="00507F9A"/>
    <w:rsid w:val="0051041F"/>
    <w:rsid w:val="00510663"/>
    <w:rsid w:val="00510C43"/>
    <w:rsid w:val="00510DC7"/>
    <w:rsid w:val="00510E13"/>
    <w:rsid w:val="0051109B"/>
    <w:rsid w:val="005114AF"/>
    <w:rsid w:val="00511BAE"/>
    <w:rsid w:val="00511C83"/>
    <w:rsid w:val="00511CB6"/>
    <w:rsid w:val="0051211B"/>
    <w:rsid w:val="005121FE"/>
    <w:rsid w:val="00512A3A"/>
    <w:rsid w:val="00512EB8"/>
    <w:rsid w:val="00512F7C"/>
    <w:rsid w:val="005138C2"/>
    <w:rsid w:val="00513919"/>
    <w:rsid w:val="0051416B"/>
    <w:rsid w:val="00514563"/>
    <w:rsid w:val="00514D7B"/>
    <w:rsid w:val="00514DC7"/>
    <w:rsid w:val="00514F8D"/>
    <w:rsid w:val="0051500C"/>
    <w:rsid w:val="005150A1"/>
    <w:rsid w:val="00515880"/>
    <w:rsid w:val="005159BD"/>
    <w:rsid w:val="005159E9"/>
    <w:rsid w:val="00516FBD"/>
    <w:rsid w:val="00516FC3"/>
    <w:rsid w:val="0051713A"/>
    <w:rsid w:val="005172D7"/>
    <w:rsid w:val="00517380"/>
    <w:rsid w:val="00517AAA"/>
    <w:rsid w:val="00517D3B"/>
    <w:rsid w:val="00517F10"/>
    <w:rsid w:val="00520489"/>
    <w:rsid w:val="0052056E"/>
    <w:rsid w:val="005206EB"/>
    <w:rsid w:val="00520794"/>
    <w:rsid w:val="00520BD5"/>
    <w:rsid w:val="00520C4C"/>
    <w:rsid w:val="00521263"/>
    <w:rsid w:val="005212CC"/>
    <w:rsid w:val="005216E0"/>
    <w:rsid w:val="00521A10"/>
    <w:rsid w:val="00521B8B"/>
    <w:rsid w:val="00521D2C"/>
    <w:rsid w:val="00521F62"/>
    <w:rsid w:val="00522389"/>
    <w:rsid w:val="0052268B"/>
    <w:rsid w:val="00522D5C"/>
    <w:rsid w:val="00522D65"/>
    <w:rsid w:val="00522EF5"/>
    <w:rsid w:val="00523390"/>
    <w:rsid w:val="005238D0"/>
    <w:rsid w:val="005240C4"/>
    <w:rsid w:val="005241AA"/>
    <w:rsid w:val="00524384"/>
    <w:rsid w:val="0052442C"/>
    <w:rsid w:val="00524679"/>
    <w:rsid w:val="00524A1C"/>
    <w:rsid w:val="00524FA8"/>
    <w:rsid w:val="0052518B"/>
    <w:rsid w:val="005259B1"/>
    <w:rsid w:val="00525BBA"/>
    <w:rsid w:val="00526901"/>
    <w:rsid w:val="00526AAC"/>
    <w:rsid w:val="005270E0"/>
    <w:rsid w:val="0052711E"/>
    <w:rsid w:val="00527568"/>
    <w:rsid w:val="00527A84"/>
    <w:rsid w:val="00527CFB"/>
    <w:rsid w:val="00527E0B"/>
    <w:rsid w:val="00527FE3"/>
    <w:rsid w:val="00530444"/>
    <w:rsid w:val="00530533"/>
    <w:rsid w:val="005305C6"/>
    <w:rsid w:val="00530843"/>
    <w:rsid w:val="00530E80"/>
    <w:rsid w:val="00530F67"/>
    <w:rsid w:val="0053131D"/>
    <w:rsid w:val="00531467"/>
    <w:rsid w:val="00531971"/>
    <w:rsid w:val="005319FA"/>
    <w:rsid w:val="00531DAA"/>
    <w:rsid w:val="00531F37"/>
    <w:rsid w:val="005326B2"/>
    <w:rsid w:val="005333A8"/>
    <w:rsid w:val="0053368C"/>
    <w:rsid w:val="005337A1"/>
    <w:rsid w:val="005338AB"/>
    <w:rsid w:val="00533BB0"/>
    <w:rsid w:val="00533C65"/>
    <w:rsid w:val="00533D23"/>
    <w:rsid w:val="00533F61"/>
    <w:rsid w:val="005342F2"/>
    <w:rsid w:val="0053431F"/>
    <w:rsid w:val="005343F9"/>
    <w:rsid w:val="005348BE"/>
    <w:rsid w:val="00534A9C"/>
    <w:rsid w:val="00534EDE"/>
    <w:rsid w:val="00534FDD"/>
    <w:rsid w:val="005351CD"/>
    <w:rsid w:val="0053539E"/>
    <w:rsid w:val="00535F64"/>
    <w:rsid w:val="00536680"/>
    <w:rsid w:val="00536786"/>
    <w:rsid w:val="0053685B"/>
    <w:rsid w:val="0053698E"/>
    <w:rsid w:val="00536BBF"/>
    <w:rsid w:val="00537091"/>
    <w:rsid w:val="005374E3"/>
    <w:rsid w:val="00537997"/>
    <w:rsid w:val="00537C70"/>
    <w:rsid w:val="00540228"/>
    <w:rsid w:val="005407A8"/>
    <w:rsid w:val="00540FB8"/>
    <w:rsid w:val="00540FD2"/>
    <w:rsid w:val="005417F4"/>
    <w:rsid w:val="005417FB"/>
    <w:rsid w:val="00541F8F"/>
    <w:rsid w:val="005421E4"/>
    <w:rsid w:val="0054299E"/>
    <w:rsid w:val="00542CF1"/>
    <w:rsid w:val="00542E03"/>
    <w:rsid w:val="00542E88"/>
    <w:rsid w:val="00543043"/>
    <w:rsid w:val="005434E6"/>
    <w:rsid w:val="00543E3F"/>
    <w:rsid w:val="00544176"/>
    <w:rsid w:val="0054443F"/>
    <w:rsid w:val="0054487A"/>
    <w:rsid w:val="00544D8E"/>
    <w:rsid w:val="00544E9E"/>
    <w:rsid w:val="0054567D"/>
    <w:rsid w:val="0054599C"/>
    <w:rsid w:val="00545C4B"/>
    <w:rsid w:val="00545C9A"/>
    <w:rsid w:val="00545E0F"/>
    <w:rsid w:val="00546253"/>
    <w:rsid w:val="0054637A"/>
    <w:rsid w:val="00546C29"/>
    <w:rsid w:val="00547207"/>
    <w:rsid w:val="00547A9F"/>
    <w:rsid w:val="00550693"/>
    <w:rsid w:val="0055080F"/>
    <w:rsid w:val="00550B77"/>
    <w:rsid w:val="00551186"/>
    <w:rsid w:val="0055142F"/>
    <w:rsid w:val="00551BEB"/>
    <w:rsid w:val="00551EF9"/>
    <w:rsid w:val="005520B4"/>
    <w:rsid w:val="00552491"/>
    <w:rsid w:val="00552528"/>
    <w:rsid w:val="005525B3"/>
    <w:rsid w:val="005528B3"/>
    <w:rsid w:val="00552EF1"/>
    <w:rsid w:val="0055383C"/>
    <w:rsid w:val="00553B8A"/>
    <w:rsid w:val="00553D1E"/>
    <w:rsid w:val="00553FB1"/>
    <w:rsid w:val="005540C3"/>
    <w:rsid w:val="00554467"/>
    <w:rsid w:val="005545D4"/>
    <w:rsid w:val="00554732"/>
    <w:rsid w:val="00554DD5"/>
    <w:rsid w:val="00554E38"/>
    <w:rsid w:val="00554F1D"/>
    <w:rsid w:val="005550EA"/>
    <w:rsid w:val="00555376"/>
    <w:rsid w:val="0055603B"/>
    <w:rsid w:val="005567BC"/>
    <w:rsid w:val="0055692D"/>
    <w:rsid w:val="00556A0B"/>
    <w:rsid w:val="00556AA1"/>
    <w:rsid w:val="00556CD3"/>
    <w:rsid w:val="00557395"/>
    <w:rsid w:val="00557948"/>
    <w:rsid w:val="005579FD"/>
    <w:rsid w:val="00557D25"/>
    <w:rsid w:val="00557D69"/>
    <w:rsid w:val="00560220"/>
    <w:rsid w:val="00560C67"/>
    <w:rsid w:val="0056118B"/>
    <w:rsid w:val="00561668"/>
    <w:rsid w:val="00561766"/>
    <w:rsid w:val="00561957"/>
    <w:rsid w:val="00561E56"/>
    <w:rsid w:val="005625D4"/>
    <w:rsid w:val="00562AB2"/>
    <w:rsid w:val="00562B07"/>
    <w:rsid w:val="0056307B"/>
    <w:rsid w:val="005635A1"/>
    <w:rsid w:val="005635F8"/>
    <w:rsid w:val="005636C2"/>
    <w:rsid w:val="005645B9"/>
    <w:rsid w:val="00564611"/>
    <w:rsid w:val="00564AE4"/>
    <w:rsid w:val="00564F10"/>
    <w:rsid w:val="00565398"/>
    <w:rsid w:val="0056558A"/>
    <w:rsid w:val="00565854"/>
    <w:rsid w:val="005658E1"/>
    <w:rsid w:val="005658FE"/>
    <w:rsid w:val="00565AA5"/>
    <w:rsid w:val="0056630B"/>
    <w:rsid w:val="00566AAC"/>
    <w:rsid w:val="00566F32"/>
    <w:rsid w:val="0056771C"/>
    <w:rsid w:val="00567A7B"/>
    <w:rsid w:val="00567B1A"/>
    <w:rsid w:val="005703E6"/>
    <w:rsid w:val="00570FB1"/>
    <w:rsid w:val="005710D2"/>
    <w:rsid w:val="005711F3"/>
    <w:rsid w:val="00571A39"/>
    <w:rsid w:val="00571D5E"/>
    <w:rsid w:val="00571E13"/>
    <w:rsid w:val="00571EBA"/>
    <w:rsid w:val="00571ED3"/>
    <w:rsid w:val="00572057"/>
    <w:rsid w:val="005720F0"/>
    <w:rsid w:val="005724B2"/>
    <w:rsid w:val="00572D57"/>
    <w:rsid w:val="00572E06"/>
    <w:rsid w:val="005732D1"/>
    <w:rsid w:val="00573A9C"/>
    <w:rsid w:val="00573AA3"/>
    <w:rsid w:val="005744D8"/>
    <w:rsid w:val="0057451A"/>
    <w:rsid w:val="005745D0"/>
    <w:rsid w:val="005752FC"/>
    <w:rsid w:val="00575393"/>
    <w:rsid w:val="00576093"/>
    <w:rsid w:val="005762F5"/>
    <w:rsid w:val="005763F4"/>
    <w:rsid w:val="00576600"/>
    <w:rsid w:val="00576661"/>
    <w:rsid w:val="005766DC"/>
    <w:rsid w:val="00576A92"/>
    <w:rsid w:val="00576B0C"/>
    <w:rsid w:val="0057714C"/>
    <w:rsid w:val="00577237"/>
    <w:rsid w:val="0057729B"/>
    <w:rsid w:val="00577461"/>
    <w:rsid w:val="005775F8"/>
    <w:rsid w:val="005779C2"/>
    <w:rsid w:val="00577C02"/>
    <w:rsid w:val="00580379"/>
    <w:rsid w:val="00580488"/>
    <w:rsid w:val="00580810"/>
    <w:rsid w:val="0058122E"/>
    <w:rsid w:val="0058124F"/>
    <w:rsid w:val="0058130C"/>
    <w:rsid w:val="005814C7"/>
    <w:rsid w:val="005814E3"/>
    <w:rsid w:val="005817A9"/>
    <w:rsid w:val="00581C25"/>
    <w:rsid w:val="00581FA8"/>
    <w:rsid w:val="0058239E"/>
    <w:rsid w:val="00582822"/>
    <w:rsid w:val="005832E8"/>
    <w:rsid w:val="005832EE"/>
    <w:rsid w:val="005837E4"/>
    <w:rsid w:val="00583849"/>
    <w:rsid w:val="00583DB2"/>
    <w:rsid w:val="00583E16"/>
    <w:rsid w:val="00584146"/>
    <w:rsid w:val="0058447A"/>
    <w:rsid w:val="00584486"/>
    <w:rsid w:val="005848D3"/>
    <w:rsid w:val="00584A4B"/>
    <w:rsid w:val="00584DE2"/>
    <w:rsid w:val="00584E0B"/>
    <w:rsid w:val="00585360"/>
    <w:rsid w:val="00586077"/>
    <w:rsid w:val="00586257"/>
    <w:rsid w:val="0058697F"/>
    <w:rsid w:val="00586BDD"/>
    <w:rsid w:val="00587BEC"/>
    <w:rsid w:val="00590501"/>
    <w:rsid w:val="005906CC"/>
    <w:rsid w:val="005908DE"/>
    <w:rsid w:val="00590977"/>
    <w:rsid w:val="00590A01"/>
    <w:rsid w:val="00590F3F"/>
    <w:rsid w:val="0059141C"/>
    <w:rsid w:val="005929A6"/>
    <w:rsid w:val="00592DF1"/>
    <w:rsid w:val="005937A4"/>
    <w:rsid w:val="00594176"/>
    <w:rsid w:val="005941D8"/>
    <w:rsid w:val="005942DF"/>
    <w:rsid w:val="005947AD"/>
    <w:rsid w:val="00594A5C"/>
    <w:rsid w:val="00594AB7"/>
    <w:rsid w:val="00594F9F"/>
    <w:rsid w:val="005950A9"/>
    <w:rsid w:val="005955BE"/>
    <w:rsid w:val="0059598A"/>
    <w:rsid w:val="00595D62"/>
    <w:rsid w:val="005966F3"/>
    <w:rsid w:val="005969D6"/>
    <w:rsid w:val="00596CA5"/>
    <w:rsid w:val="00596D21"/>
    <w:rsid w:val="00597179"/>
    <w:rsid w:val="005976E3"/>
    <w:rsid w:val="00597971"/>
    <w:rsid w:val="0059798B"/>
    <w:rsid w:val="00597A8B"/>
    <w:rsid w:val="00597BA7"/>
    <w:rsid w:val="00597ED0"/>
    <w:rsid w:val="00597F16"/>
    <w:rsid w:val="005A00D0"/>
    <w:rsid w:val="005A0681"/>
    <w:rsid w:val="005A0A83"/>
    <w:rsid w:val="005A0DE0"/>
    <w:rsid w:val="005A0FD0"/>
    <w:rsid w:val="005A1739"/>
    <w:rsid w:val="005A17BB"/>
    <w:rsid w:val="005A1B65"/>
    <w:rsid w:val="005A24BB"/>
    <w:rsid w:val="005A2782"/>
    <w:rsid w:val="005A2C45"/>
    <w:rsid w:val="005A2CB1"/>
    <w:rsid w:val="005A2E8A"/>
    <w:rsid w:val="005A2EC0"/>
    <w:rsid w:val="005A35F3"/>
    <w:rsid w:val="005A3A0D"/>
    <w:rsid w:val="005A40F6"/>
    <w:rsid w:val="005A4625"/>
    <w:rsid w:val="005A4AAB"/>
    <w:rsid w:val="005A4BFA"/>
    <w:rsid w:val="005A4C45"/>
    <w:rsid w:val="005A54E2"/>
    <w:rsid w:val="005A560F"/>
    <w:rsid w:val="005A5AF0"/>
    <w:rsid w:val="005A6158"/>
    <w:rsid w:val="005A62D9"/>
    <w:rsid w:val="005A696A"/>
    <w:rsid w:val="005A6A04"/>
    <w:rsid w:val="005A6C87"/>
    <w:rsid w:val="005A6F7C"/>
    <w:rsid w:val="005A73E4"/>
    <w:rsid w:val="005A772D"/>
    <w:rsid w:val="005A7E04"/>
    <w:rsid w:val="005B00D5"/>
    <w:rsid w:val="005B02D2"/>
    <w:rsid w:val="005B09EF"/>
    <w:rsid w:val="005B0F51"/>
    <w:rsid w:val="005B1972"/>
    <w:rsid w:val="005B1E73"/>
    <w:rsid w:val="005B26DE"/>
    <w:rsid w:val="005B296E"/>
    <w:rsid w:val="005B2B8F"/>
    <w:rsid w:val="005B2BD8"/>
    <w:rsid w:val="005B39AC"/>
    <w:rsid w:val="005B3A20"/>
    <w:rsid w:val="005B419B"/>
    <w:rsid w:val="005B435E"/>
    <w:rsid w:val="005B45FD"/>
    <w:rsid w:val="005B4807"/>
    <w:rsid w:val="005B4838"/>
    <w:rsid w:val="005B48AB"/>
    <w:rsid w:val="005B4954"/>
    <w:rsid w:val="005B4B10"/>
    <w:rsid w:val="005B4B9D"/>
    <w:rsid w:val="005B58EA"/>
    <w:rsid w:val="005B594D"/>
    <w:rsid w:val="005B5B8B"/>
    <w:rsid w:val="005B5F40"/>
    <w:rsid w:val="005B62A8"/>
    <w:rsid w:val="005B64D3"/>
    <w:rsid w:val="005B6584"/>
    <w:rsid w:val="005B6673"/>
    <w:rsid w:val="005B6F5F"/>
    <w:rsid w:val="005B72AE"/>
    <w:rsid w:val="005B77C3"/>
    <w:rsid w:val="005B7AF8"/>
    <w:rsid w:val="005B7DC8"/>
    <w:rsid w:val="005B7FBB"/>
    <w:rsid w:val="005C0443"/>
    <w:rsid w:val="005C07F5"/>
    <w:rsid w:val="005C089E"/>
    <w:rsid w:val="005C11F8"/>
    <w:rsid w:val="005C1612"/>
    <w:rsid w:val="005C1BFE"/>
    <w:rsid w:val="005C26C3"/>
    <w:rsid w:val="005C2775"/>
    <w:rsid w:val="005C2A3E"/>
    <w:rsid w:val="005C2BB7"/>
    <w:rsid w:val="005C303B"/>
    <w:rsid w:val="005C33C4"/>
    <w:rsid w:val="005C3A42"/>
    <w:rsid w:val="005C3C4F"/>
    <w:rsid w:val="005C3E6B"/>
    <w:rsid w:val="005C488D"/>
    <w:rsid w:val="005C4B91"/>
    <w:rsid w:val="005C4FE0"/>
    <w:rsid w:val="005C5425"/>
    <w:rsid w:val="005C5475"/>
    <w:rsid w:val="005C57AE"/>
    <w:rsid w:val="005C5D38"/>
    <w:rsid w:val="005C662A"/>
    <w:rsid w:val="005C6AEA"/>
    <w:rsid w:val="005C6DA8"/>
    <w:rsid w:val="005C6E39"/>
    <w:rsid w:val="005C73C4"/>
    <w:rsid w:val="005C73DB"/>
    <w:rsid w:val="005C7A75"/>
    <w:rsid w:val="005D03EB"/>
    <w:rsid w:val="005D0950"/>
    <w:rsid w:val="005D0BF0"/>
    <w:rsid w:val="005D11F0"/>
    <w:rsid w:val="005D1215"/>
    <w:rsid w:val="005D13AC"/>
    <w:rsid w:val="005D159B"/>
    <w:rsid w:val="005D17D5"/>
    <w:rsid w:val="005D186C"/>
    <w:rsid w:val="005D21E8"/>
    <w:rsid w:val="005D26FF"/>
    <w:rsid w:val="005D2850"/>
    <w:rsid w:val="005D28D1"/>
    <w:rsid w:val="005D2A96"/>
    <w:rsid w:val="005D304F"/>
    <w:rsid w:val="005D39FA"/>
    <w:rsid w:val="005D3E37"/>
    <w:rsid w:val="005D3FC8"/>
    <w:rsid w:val="005D4139"/>
    <w:rsid w:val="005D460A"/>
    <w:rsid w:val="005D475C"/>
    <w:rsid w:val="005D4815"/>
    <w:rsid w:val="005D4CC1"/>
    <w:rsid w:val="005D4D9D"/>
    <w:rsid w:val="005D4DC9"/>
    <w:rsid w:val="005D52E1"/>
    <w:rsid w:val="005D5889"/>
    <w:rsid w:val="005D5957"/>
    <w:rsid w:val="005D5E97"/>
    <w:rsid w:val="005D5EA9"/>
    <w:rsid w:val="005D5F4C"/>
    <w:rsid w:val="005D5F56"/>
    <w:rsid w:val="005D620A"/>
    <w:rsid w:val="005D625C"/>
    <w:rsid w:val="005D654E"/>
    <w:rsid w:val="005D6A40"/>
    <w:rsid w:val="005D6B9E"/>
    <w:rsid w:val="005D72A7"/>
    <w:rsid w:val="005D73AB"/>
    <w:rsid w:val="005D7B0D"/>
    <w:rsid w:val="005E005A"/>
    <w:rsid w:val="005E06BF"/>
    <w:rsid w:val="005E07FB"/>
    <w:rsid w:val="005E0DBB"/>
    <w:rsid w:val="005E0F8C"/>
    <w:rsid w:val="005E13B7"/>
    <w:rsid w:val="005E1BEB"/>
    <w:rsid w:val="005E1C0D"/>
    <w:rsid w:val="005E21A3"/>
    <w:rsid w:val="005E248F"/>
    <w:rsid w:val="005E2561"/>
    <w:rsid w:val="005E282A"/>
    <w:rsid w:val="005E2BDB"/>
    <w:rsid w:val="005E2D79"/>
    <w:rsid w:val="005E3123"/>
    <w:rsid w:val="005E31F1"/>
    <w:rsid w:val="005E375C"/>
    <w:rsid w:val="005E3DD7"/>
    <w:rsid w:val="005E3E4B"/>
    <w:rsid w:val="005E40A2"/>
    <w:rsid w:val="005E41D6"/>
    <w:rsid w:val="005E43D0"/>
    <w:rsid w:val="005E44B4"/>
    <w:rsid w:val="005E4B23"/>
    <w:rsid w:val="005E4B4B"/>
    <w:rsid w:val="005E4C89"/>
    <w:rsid w:val="005E4EC5"/>
    <w:rsid w:val="005E51A5"/>
    <w:rsid w:val="005E55DF"/>
    <w:rsid w:val="005E57F5"/>
    <w:rsid w:val="005E5D12"/>
    <w:rsid w:val="005E65E1"/>
    <w:rsid w:val="005E6748"/>
    <w:rsid w:val="005E691A"/>
    <w:rsid w:val="005E6E9B"/>
    <w:rsid w:val="005E6FC3"/>
    <w:rsid w:val="005E7311"/>
    <w:rsid w:val="005E731B"/>
    <w:rsid w:val="005E747E"/>
    <w:rsid w:val="005E75F8"/>
    <w:rsid w:val="005E76B7"/>
    <w:rsid w:val="005E76C5"/>
    <w:rsid w:val="005E780F"/>
    <w:rsid w:val="005E7DC0"/>
    <w:rsid w:val="005F078B"/>
    <w:rsid w:val="005F0B8F"/>
    <w:rsid w:val="005F0C1B"/>
    <w:rsid w:val="005F14F8"/>
    <w:rsid w:val="005F15DE"/>
    <w:rsid w:val="005F2D73"/>
    <w:rsid w:val="005F3385"/>
    <w:rsid w:val="005F359B"/>
    <w:rsid w:val="005F3D70"/>
    <w:rsid w:val="005F3F11"/>
    <w:rsid w:val="005F41A1"/>
    <w:rsid w:val="005F4283"/>
    <w:rsid w:val="005F436A"/>
    <w:rsid w:val="005F46F4"/>
    <w:rsid w:val="005F493E"/>
    <w:rsid w:val="005F509E"/>
    <w:rsid w:val="005F581D"/>
    <w:rsid w:val="005F5D51"/>
    <w:rsid w:val="005F6003"/>
    <w:rsid w:val="005F602A"/>
    <w:rsid w:val="005F6152"/>
    <w:rsid w:val="005F63B2"/>
    <w:rsid w:val="005F65AB"/>
    <w:rsid w:val="005F6DC5"/>
    <w:rsid w:val="005F781B"/>
    <w:rsid w:val="005F7F3A"/>
    <w:rsid w:val="005F7F42"/>
    <w:rsid w:val="00600252"/>
    <w:rsid w:val="006002E4"/>
    <w:rsid w:val="006005A8"/>
    <w:rsid w:val="006007ED"/>
    <w:rsid w:val="00600FCD"/>
    <w:rsid w:val="006012ED"/>
    <w:rsid w:val="006016DE"/>
    <w:rsid w:val="00601A53"/>
    <w:rsid w:val="00601C41"/>
    <w:rsid w:val="00601C87"/>
    <w:rsid w:val="00602F07"/>
    <w:rsid w:val="00603028"/>
    <w:rsid w:val="00603A31"/>
    <w:rsid w:val="0060421F"/>
    <w:rsid w:val="0060483D"/>
    <w:rsid w:val="00604F54"/>
    <w:rsid w:val="006057C7"/>
    <w:rsid w:val="00605BC0"/>
    <w:rsid w:val="00605DA3"/>
    <w:rsid w:val="00605FE0"/>
    <w:rsid w:val="006060DD"/>
    <w:rsid w:val="006063ED"/>
    <w:rsid w:val="00606479"/>
    <w:rsid w:val="00606AF2"/>
    <w:rsid w:val="00607487"/>
    <w:rsid w:val="00607781"/>
    <w:rsid w:val="006077BC"/>
    <w:rsid w:val="00610244"/>
    <w:rsid w:val="00610461"/>
    <w:rsid w:val="0061060E"/>
    <w:rsid w:val="0061083B"/>
    <w:rsid w:val="00610C8A"/>
    <w:rsid w:val="00610DEC"/>
    <w:rsid w:val="00610F61"/>
    <w:rsid w:val="00610FFE"/>
    <w:rsid w:val="00611444"/>
    <w:rsid w:val="00611904"/>
    <w:rsid w:val="0061197D"/>
    <w:rsid w:val="00612119"/>
    <w:rsid w:val="00612734"/>
    <w:rsid w:val="006129A1"/>
    <w:rsid w:val="00612A2C"/>
    <w:rsid w:val="00612D7B"/>
    <w:rsid w:val="00613B9A"/>
    <w:rsid w:val="00614489"/>
    <w:rsid w:val="0061469C"/>
    <w:rsid w:val="00614723"/>
    <w:rsid w:val="00614895"/>
    <w:rsid w:val="006148DD"/>
    <w:rsid w:val="00614D5F"/>
    <w:rsid w:val="00614D7C"/>
    <w:rsid w:val="00614E58"/>
    <w:rsid w:val="006153D0"/>
    <w:rsid w:val="00615702"/>
    <w:rsid w:val="00615866"/>
    <w:rsid w:val="006159B3"/>
    <w:rsid w:val="006159FD"/>
    <w:rsid w:val="00615D62"/>
    <w:rsid w:val="00615E07"/>
    <w:rsid w:val="006161A6"/>
    <w:rsid w:val="006169FB"/>
    <w:rsid w:val="0061761B"/>
    <w:rsid w:val="006177A2"/>
    <w:rsid w:val="00617CCF"/>
    <w:rsid w:val="00620A09"/>
    <w:rsid w:val="00620B3E"/>
    <w:rsid w:val="00620C7F"/>
    <w:rsid w:val="00620DDB"/>
    <w:rsid w:val="0062103D"/>
    <w:rsid w:val="00622424"/>
    <w:rsid w:val="00622719"/>
    <w:rsid w:val="006227B7"/>
    <w:rsid w:val="00622C40"/>
    <w:rsid w:val="00622CB1"/>
    <w:rsid w:val="00622E60"/>
    <w:rsid w:val="006233DB"/>
    <w:rsid w:val="00623D0C"/>
    <w:rsid w:val="00624A8F"/>
    <w:rsid w:val="006254CA"/>
    <w:rsid w:val="006259E6"/>
    <w:rsid w:val="00625D87"/>
    <w:rsid w:val="00625F9B"/>
    <w:rsid w:val="00626155"/>
    <w:rsid w:val="00627206"/>
    <w:rsid w:val="00627629"/>
    <w:rsid w:val="00627730"/>
    <w:rsid w:val="00627994"/>
    <w:rsid w:val="00627AB4"/>
    <w:rsid w:val="006302B7"/>
    <w:rsid w:val="00630334"/>
    <w:rsid w:val="00630418"/>
    <w:rsid w:val="00630637"/>
    <w:rsid w:val="006308A9"/>
    <w:rsid w:val="00630A04"/>
    <w:rsid w:val="00630A40"/>
    <w:rsid w:val="00630A81"/>
    <w:rsid w:val="00630C10"/>
    <w:rsid w:val="00630F7A"/>
    <w:rsid w:val="00631503"/>
    <w:rsid w:val="006315C8"/>
    <w:rsid w:val="00631F91"/>
    <w:rsid w:val="00631FFE"/>
    <w:rsid w:val="0063211A"/>
    <w:rsid w:val="00632420"/>
    <w:rsid w:val="006325D8"/>
    <w:rsid w:val="00633264"/>
    <w:rsid w:val="006332AC"/>
    <w:rsid w:val="006332E6"/>
    <w:rsid w:val="00633457"/>
    <w:rsid w:val="00633827"/>
    <w:rsid w:val="00633A20"/>
    <w:rsid w:val="00633D42"/>
    <w:rsid w:val="00634849"/>
    <w:rsid w:val="006351B1"/>
    <w:rsid w:val="0063559D"/>
    <w:rsid w:val="0063592B"/>
    <w:rsid w:val="00635CEE"/>
    <w:rsid w:val="00637124"/>
    <w:rsid w:val="0063715A"/>
    <w:rsid w:val="006376A7"/>
    <w:rsid w:val="00637ABA"/>
    <w:rsid w:val="00637B12"/>
    <w:rsid w:val="00637C5E"/>
    <w:rsid w:val="00637E63"/>
    <w:rsid w:val="0064007F"/>
    <w:rsid w:val="0064036F"/>
    <w:rsid w:val="006409B7"/>
    <w:rsid w:val="00640C95"/>
    <w:rsid w:val="00640E9B"/>
    <w:rsid w:val="00640EF2"/>
    <w:rsid w:val="006419C9"/>
    <w:rsid w:val="0064254C"/>
    <w:rsid w:val="00642796"/>
    <w:rsid w:val="00642A10"/>
    <w:rsid w:val="00642DC9"/>
    <w:rsid w:val="00642FA9"/>
    <w:rsid w:val="00642FF2"/>
    <w:rsid w:val="006430E5"/>
    <w:rsid w:val="006432AC"/>
    <w:rsid w:val="00643496"/>
    <w:rsid w:val="00643550"/>
    <w:rsid w:val="0064358F"/>
    <w:rsid w:val="006435A8"/>
    <w:rsid w:val="0064371B"/>
    <w:rsid w:val="00643742"/>
    <w:rsid w:val="0064383A"/>
    <w:rsid w:val="00644009"/>
    <w:rsid w:val="006444B8"/>
    <w:rsid w:val="006445E8"/>
    <w:rsid w:val="00644909"/>
    <w:rsid w:val="00644F19"/>
    <w:rsid w:val="00644F77"/>
    <w:rsid w:val="006467A2"/>
    <w:rsid w:val="0064685B"/>
    <w:rsid w:val="00646C90"/>
    <w:rsid w:val="006471E3"/>
    <w:rsid w:val="00647FB2"/>
    <w:rsid w:val="00647FE1"/>
    <w:rsid w:val="006505F5"/>
    <w:rsid w:val="00650951"/>
    <w:rsid w:val="00650D9B"/>
    <w:rsid w:val="00650F1F"/>
    <w:rsid w:val="00651CEF"/>
    <w:rsid w:val="006520A8"/>
    <w:rsid w:val="00652158"/>
    <w:rsid w:val="00652256"/>
    <w:rsid w:val="0065253F"/>
    <w:rsid w:val="006526A4"/>
    <w:rsid w:val="00652881"/>
    <w:rsid w:val="006535BF"/>
    <w:rsid w:val="006537DD"/>
    <w:rsid w:val="00653979"/>
    <w:rsid w:val="00653A5A"/>
    <w:rsid w:val="00653AF0"/>
    <w:rsid w:val="00653D62"/>
    <w:rsid w:val="00653DF5"/>
    <w:rsid w:val="00653F6B"/>
    <w:rsid w:val="006549DF"/>
    <w:rsid w:val="00654FC3"/>
    <w:rsid w:val="00655409"/>
    <w:rsid w:val="006556D4"/>
    <w:rsid w:val="006556FD"/>
    <w:rsid w:val="006558D4"/>
    <w:rsid w:val="006558F0"/>
    <w:rsid w:val="00655D4F"/>
    <w:rsid w:val="0065618E"/>
    <w:rsid w:val="006564FC"/>
    <w:rsid w:val="006566D1"/>
    <w:rsid w:val="006569B9"/>
    <w:rsid w:val="00656C2E"/>
    <w:rsid w:val="00656E59"/>
    <w:rsid w:val="00656FE7"/>
    <w:rsid w:val="0065729A"/>
    <w:rsid w:val="006573A2"/>
    <w:rsid w:val="006575EC"/>
    <w:rsid w:val="00657C96"/>
    <w:rsid w:val="006600A7"/>
    <w:rsid w:val="00660492"/>
    <w:rsid w:val="00660620"/>
    <w:rsid w:val="00660854"/>
    <w:rsid w:val="0066090F"/>
    <w:rsid w:val="0066099B"/>
    <w:rsid w:val="00661538"/>
    <w:rsid w:val="006616DC"/>
    <w:rsid w:val="00661710"/>
    <w:rsid w:val="0066209A"/>
    <w:rsid w:val="006622CA"/>
    <w:rsid w:val="00662738"/>
    <w:rsid w:val="00662C57"/>
    <w:rsid w:val="0066356B"/>
    <w:rsid w:val="006637F3"/>
    <w:rsid w:val="00663AA4"/>
    <w:rsid w:val="00663FCE"/>
    <w:rsid w:val="0066408B"/>
    <w:rsid w:val="00664113"/>
    <w:rsid w:val="00664126"/>
    <w:rsid w:val="00664557"/>
    <w:rsid w:val="00664871"/>
    <w:rsid w:val="00664CD8"/>
    <w:rsid w:val="00664DC4"/>
    <w:rsid w:val="006655CC"/>
    <w:rsid w:val="00665767"/>
    <w:rsid w:val="00665C71"/>
    <w:rsid w:val="00665C91"/>
    <w:rsid w:val="006661EC"/>
    <w:rsid w:val="006664FA"/>
    <w:rsid w:val="00666F65"/>
    <w:rsid w:val="00667505"/>
    <w:rsid w:val="00667A62"/>
    <w:rsid w:val="00667BE3"/>
    <w:rsid w:val="00667FBE"/>
    <w:rsid w:val="006702E5"/>
    <w:rsid w:val="006705D9"/>
    <w:rsid w:val="00670AB0"/>
    <w:rsid w:val="0067107C"/>
    <w:rsid w:val="006713E1"/>
    <w:rsid w:val="0067144D"/>
    <w:rsid w:val="00671841"/>
    <w:rsid w:val="00671C9A"/>
    <w:rsid w:val="0067286A"/>
    <w:rsid w:val="006728E5"/>
    <w:rsid w:val="00672AD7"/>
    <w:rsid w:val="00673940"/>
    <w:rsid w:val="00673A09"/>
    <w:rsid w:val="00673D82"/>
    <w:rsid w:val="00673F65"/>
    <w:rsid w:val="00674AA1"/>
    <w:rsid w:val="00674B5C"/>
    <w:rsid w:val="00674B79"/>
    <w:rsid w:val="00674CBB"/>
    <w:rsid w:val="00675676"/>
    <w:rsid w:val="00676106"/>
    <w:rsid w:val="00676662"/>
    <w:rsid w:val="006766C1"/>
    <w:rsid w:val="00676C75"/>
    <w:rsid w:val="00676EC7"/>
    <w:rsid w:val="00676F62"/>
    <w:rsid w:val="00677415"/>
    <w:rsid w:val="00677528"/>
    <w:rsid w:val="0067762E"/>
    <w:rsid w:val="00677792"/>
    <w:rsid w:val="00680127"/>
    <w:rsid w:val="00680404"/>
    <w:rsid w:val="00680719"/>
    <w:rsid w:val="00680CF6"/>
    <w:rsid w:val="00680FD5"/>
    <w:rsid w:val="0068146B"/>
    <w:rsid w:val="006817A7"/>
    <w:rsid w:val="00681A65"/>
    <w:rsid w:val="00682150"/>
    <w:rsid w:val="006821B6"/>
    <w:rsid w:val="0068274E"/>
    <w:rsid w:val="00682773"/>
    <w:rsid w:val="00682859"/>
    <w:rsid w:val="00682A80"/>
    <w:rsid w:val="00683001"/>
    <w:rsid w:val="006830FD"/>
    <w:rsid w:val="00683249"/>
    <w:rsid w:val="00683890"/>
    <w:rsid w:val="00683BC3"/>
    <w:rsid w:val="00683FA5"/>
    <w:rsid w:val="00684131"/>
    <w:rsid w:val="006841AE"/>
    <w:rsid w:val="006841B6"/>
    <w:rsid w:val="006842DA"/>
    <w:rsid w:val="006843AD"/>
    <w:rsid w:val="00684411"/>
    <w:rsid w:val="006849D0"/>
    <w:rsid w:val="00684A4E"/>
    <w:rsid w:val="00684BA0"/>
    <w:rsid w:val="00684BB6"/>
    <w:rsid w:val="00684CB5"/>
    <w:rsid w:val="00684DE3"/>
    <w:rsid w:val="00685077"/>
    <w:rsid w:val="00685256"/>
    <w:rsid w:val="00685273"/>
    <w:rsid w:val="006853D6"/>
    <w:rsid w:val="0068557E"/>
    <w:rsid w:val="0068569F"/>
    <w:rsid w:val="006861BD"/>
    <w:rsid w:val="00686A41"/>
    <w:rsid w:val="00686CBE"/>
    <w:rsid w:val="00686FF5"/>
    <w:rsid w:val="00687279"/>
    <w:rsid w:val="0068730C"/>
    <w:rsid w:val="006873A7"/>
    <w:rsid w:val="0068760F"/>
    <w:rsid w:val="00687B62"/>
    <w:rsid w:val="00687D93"/>
    <w:rsid w:val="00687E4C"/>
    <w:rsid w:val="0069051B"/>
    <w:rsid w:val="00690614"/>
    <w:rsid w:val="006909D1"/>
    <w:rsid w:val="00691173"/>
    <w:rsid w:val="006912BF"/>
    <w:rsid w:val="00691607"/>
    <w:rsid w:val="006919A5"/>
    <w:rsid w:val="00691AFE"/>
    <w:rsid w:val="006921FD"/>
    <w:rsid w:val="00692677"/>
    <w:rsid w:val="00692B0D"/>
    <w:rsid w:val="00692C48"/>
    <w:rsid w:val="00693BF8"/>
    <w:rsid w:val="006941A2"/>
    <w:rsid w:val="006943C6"/>
    <w:rsid w:val="0069446F"/>
    <w:rsid w:val="006945D6"/>
    <w:rsid w:val="00695068"/>
    <w:rsid w:val="00695104"/>
    <w:rsid w:val="00695291"/>
    <w:rsid w:val="006953EB"/>
    <w:rsid w:val="00695515"/>
    <w:rsid w:val="0069582D"/>
    <w:rsid w:val="00695A38"/>
    <w:rsid w:val="00695AF9"/>
    <w:rsid w:val="00695C31"/>
    <w:rsid w:val="00695C89"/>
    <w:rsid w:val="00695DC4"/>
    <w:rsid w:val="00695F5F"/>
    <w:rsid w:val="00696A82"/>
    <w:rsid w:val="00697290"/>
    <w:rsid w:val="006975BF"/>
    <w:rsid w:val="00697AA7"/>
    <w:rsid w:val="00697C24"/>
    <w:rsid w:val="00697C87"/>
    <w:rsid w:val="00697DE9"/>
    <w:rsid w:val="00697FB6"/>
    <w:rsid w:val="006A04B4"/>
    <w:rsid w:val="006A0807"/>
    <w:rsid w:val="006A1155"/>
    <w:rsid w:val="006A18F8"/>
    <w:rsid w:val="006A1999"/>
    <w:rsid w:val="006A1E32"/>
    <w:rsid w:val="006A1EE2"/>
    <w:rsid w:val="006A22A4"/>
    <w:rsid w:val="006A2875"/>
    <w:rsid w:val="006A2ABD"/>
    <w:rsid w:val="006A2F3C"/>
    <w:rsid w:val="006A3791"/>
    <w:rsid w:val="006A37E6"/>
    <w:rsid w:val="006A3AC8"/>
    <w:rsid w:val="006A3BCD"/>
    <w:rsid w:val="006A4004"/>
    <w:rsid w:val="006A4482"/>
    <w:rsid w:val="006A492F"/>
    <w:rsid w:val="006A4A66"/>
    <w:rsid w:val="006A4F7C"/>
    <w:rsid w:val="006A519D"/>
    <w:rsid w:val="006A5228"/>
    <w:rsid w:val="006A52C3"/>
    <w:rsid w:val="006A5836"/>
    <w:rsid w:val="006A586A"/>
    <w:rsid w:val="006A5884"/>
    <w:rsid w:val="006A5A61"/>
    <w:rsid w:val="006A5F35"/>
    <w:rsid w:val="006A6424"/>
    <w:rsid w:val="006A6A59"/>
    <w:rsid w:val="006A7A39"/>
    <w:rsid w:val="006A7A9B"/>
    <w:rsid w:val="006B03E1"/>
    <w:rsid w:val="006B07EA"/>
    <w:rsid w:val="006B0B39"/>
    <w:rsid w:val="006B0E04"/>
    <w:rsid w:val="006B0F9D"/>
    <w:rsid w:val="006B1668"/>
    <w:rsid w:val="006B17D4"/>
    <w:rsid w:val="006B24DF"/>
    <w:rsid w:val="006B2530"/>
    <w:rsid w:val="006B25DD"/>
    <w:rsid w:val="006B275C"/>
    <w:rsid w:val="006B2A1B"/>
    <w:rsid w:val="006B2E43"/>
    <w:rsid w:val="006B3019"/>
    <w:rsid w:val="006B36FE"/>
    <w:rsid w:val="006B3955"/>
    <w:rsid w:val="006B3989"/>
    <w:rsid w:val="006B39C7"/>
    <w:rsid w:val="006B3FA1"/>
    <w:rsid w:val="006B4019"/>
    <w:rsid w:val="006B409A"/>
    <w:rsid w:val="006B432E"/>
    <w:rsid w:val="006B43B4"/>
    <w:rsid w:val="006B4472"/>
    <w:rsid w:val="006B478B"/>
    <w:rsid w:val="006B49E1"/>
    <w:rsid w:val="006B49E8"/>
    <w:rsid w:val="006B4EAB"/>
    <w:rsid w:val="006B5688"/>
    <w:rsid w:val="006B56A9"/>
    <w:rsid w:val="006B57FA"/>
    <w:rsid w:val="006B60B4"/>
    <w:rsid w:val="006B619E"/>
    <w:rsid w:val="006B63DB"/>
    <w:rsid w:val="006B67FB"/>
    <w:rsid w:val="006B6849"/>
    <w:rsid w:val="006B698B"/>
    <w:rsid w:val="006B71AD"/>
    <w:rsid w:val="006B772F"/>
    <w:rsid w:val="006B7829"/>
    <w:rsid w:val="006C0A92"/>
    <w:rsid w:val="006C0FD8"/>
    <w:rsid w:val="006C1108"/>
    <w:rsid w:val="006C136A"/>
    <w:rsid w:val="006C140F"/>
    <w:rsid w:val="006C14DB"/>
    <w:rsid w:val="006C1FF0"/>
    <w:rsid w:val="006C2242"/>
    <w:rsid w:val="006C2383"/>
    <w:rsid w:val="006C246B"/>
    <w:rsid w:val="006C2796"/>
    <w:rsid w:val="006C29A5"/>
    <w:rsid w:val="006C29D2"/>
    <w:rsid w:val="006C2F72"/>
    <w:rsid w:val="006C3B3B"/>
    <w:rsid w:val="006C3C91"/>
    <w:rsid w:val="006C3F37"/>
    <w:rsid w:val="006C3F8E"/>
    <w:rsid w:val="006C4398"/>
    <w:rsid w:val="006C4587"/>
    <w:rsid w:val="006C459A"/>
    <w:rsid w:val="006C4644"/>
    <w:rsid w:val="006C488A"/>
    <w:rsid w:val="006C4893"/>
    <w:rsid w:val="006C48F7"/>
    <w:rsid w:val="006C49B9"/>
    <w:rsid w:val="006C4AEF"/>
    <w:rsid w:val="006C4D53"/>
    <w:rsid w:val="006C4D82"/>
    <w:rsid w:val="006C4DB8"/>
    <w:rsid w:val="006C4FB7"/>
    <w:rsid w:val="006C519F"/>
    <w:rsid w:val="006C5612"/>
    <w:rsid w:val="006C59B2"/>
    <w:rsid w:val="006C5A7D"/>
    <w:rsid w:val="006C5BF2"/>
    <w:rsid w:val="006C5DE5"/>
    <w:rsid w:val="006C5E51"/>
    <w:rsid w:val="006C5F49"/>
    <w:rsid w:val="006C5F7C"/>
    <w:rsid w:val="006C640A"/>
    <w:rsid w:val="006C64C0"/>
    <w:rsid w:val="006C65BB"/>
    <w:rsid w:val="006C68B0"/>
    <w:rsid w:val="006C6A87"/>
    <w:rsid w:val="006C6B0C"/>
    <w:rsid w:val="006C6DD7"/>
    <w:rsid w:val="006C71DD"/>
    <w:rsid w:val="006C7312"/>
    <w:rsid w:val="006C7586"/>
    <w:rsid w:val="006C7A6A"/>
    <w:rsid w:val="006C7AB7"/>
    <w:rsid w:val="006C7CEA"/>
    <w:rsid w:val="006C7D30"/>
    <w:rsid w:val="006C7FD6"/>
    <w:rsid w:val="006D05EC"/>
    <w:rsid w:val="006D08D6"/>
    <w:rsid w:val="006D0B92"/>
    <w:rsid w:val="006D125C"/>
    <w:rsid w:val="006D128D"/>
    <w:rsid w:val="006D129F"/>
    <w:rsid w:val="006D13B6"/>
    <w:rsid w:val="006D1652"/>
    <w:rsid w:val="006D1801"/>
    <w:rsid w:val="006D1A61"/>
    <w:rsid w:val="006D1CC7"/>
    <w:rsid w:val="006D207D"/>
    <w:rsid w:val="006D2149"/>
    <w:rsid w:val="006D26B8"/>
    <w:rsid w:val="006D285D"/>
    <w:rsid w:val="006D2985"/>
    <w:rsid w:val="006D2A6E"/>
    <w:rsid w:val="006D2CC6"/>
    <w:rsid w:val="006D2DA8"/>
    <w:rsid w:val="006D3A65"/>
    <w:rsid w:val="006D409D"/>
    <w:rsid w:val="006D42BD"/>
    <w:rsid w:val="006D4543"/>
    <w:rsid w:val="006D4A7D"/>
    <w:rsid w:val="006D4D05"/>
    <w:rsid w:val="006D5693"/>
    <w:rsid w:val="006D5831"/>
    <w:rsid w:val="006D61E7"/>
    <w:rsid w:val="006D6312"/>
    <w:rsid w:val="006D68CF"/>
    <w:rsid w:val="006D7224"/>
    <w:rsid w:val="006D72F5"/>
    <w:rsid w:val="006D7678"/>
    <w:rsid w:val="006D7707"/>
    <w:rsid w:val="006D79FC"/>
    <w:rsid w:val="006D7C9D"/>
    <w:rsid w:val="006D7FF4"/>
    <w:rsid w:val="006E0001"/>
    <w:rsid w:val="006E05D6"/>
    <w:rsid w:val="006E078A"/>
    <w:rsid w:val="006E0831"/>
    <w:rsid w:val="006E0C37"/>
    <w:rsid w:val="006E0DC4"/>
    <w:rsid w:val="006E0FA5"/>
    <w:rsid w:val="006E1671"/>
    <w:rsid w:val="006E16D3"/>
    <w:rsid w:val="006E18F8"/>
    <w:rsid w:val="006E1AD1"/>
    <w:rsid w:val="006E1BDD"/>
    <w:rsid w:val="006E1D6D"/>
    <w:rsid w:val="006E23FE"/>
    <w:rsid w:val="006E2F8B"/>
    <w:rsid w:val="006E2FA5"/>
    <w:rsid w:val="006E3237"/>
    <w:rsid w:val="006E3368"/>
    <w:rsid w:val="006E3447"/>
    <w:rsid w:val="006E390D"/>
    <w:rsid w:val="006E3BD8"/>
    <w:rsid w:val="006E3CA0"/>
    <w:rsid w:val="006E3EFE"/>
    <w:rsid w:val="006E4032"/>
    <w:rsid w:val="006E40B4"/>
    <w:rsid w:val="006E4B61"/>
    <w:rsid w:val="006E52A2"/>
    <w:rsid w:val="006E5BA7"/>
    <w:rsid w:val="006E6344"/>
    <w:rsid w:val="006E698C"/>
    <w:rsid w:val="006E6D03"/>
    <w:rsid w:val="006E7118"/>
    <w:rsid w:val="006E7585"/>
    <w:rsid w:val="006E7816"/>
    <w:rsid w:val="006E796C"/>
    <w:rsid w:val="006E7CE7"/>
    <w:rsid w:val="006E7F87"/>
    <w:rsid w:val="006F024B"/>
    <w:rsid w:val="006F037E"/>
    <w:rsid w:val="006F039E"/>
    <w:rsid w:val="006F0D61"/>
    <w:rsid w:val="006F0F26"/>
    <w:rsid w:val="006F0FF7"/>
    <w:rsid w:val="006F1068"/>
    <w:rsid w:val="006F17CA"/>
    <w:rsid w:val="006F1A93"/>
    <w:rsid w:val="006F1B22"/>
    <w:rsid w:val="006F1D1B"/>
    <w:rsid w:val="006F1F59"/>
    <w:rsid w:val="006F206E"/>
    <w:rsid w:val="006F270E"/>
    <w:rsid w:val="006F2893"/>
    <w:rsid w:val="006F2C4C"/>
    <w:rsid w:val="006F2E49"/>
    <w:rsid w:val="006F3100"/>
    <w:rsid w:val="006F3428"/>
    <w:rsid w:val="006F3435"/>
    <w:rsid w:val="006F3549"/>
    <w:rsid w:val="006F3A2D"/>
    <w:rsid w:val="006F3C49"/>
    <w:rsid w:val="006F452C"/>
    <w:rsid w:val="006F462F"/>
    <w:rsid w:val="006F4B52"/>
    <w:rsid w:val="006F5011"/>
    <w:rsid w:val="006F548D"/>
    <w:rsid w:val="006F612F"/>
    <w:rsid w:val="006F6162"/>
    <w:rsid w:val="006F620C"/>
    <w:rsid w:val="006F64F9"/>
    <w:rsid w:val="006F6B8C"/>
    <w:rsid w:val="006F731B"/>
    <w:rsid w:val="006F752E"/>
    <w:rsid w:val="006F7570"/>
    <w:rsid w:val="006F762B"/>
    <w:rsid w:val="006F769F"/>
    <w:rsid w:val="006F77A3"/>
    <w:rsid w:val="006F7864"/>
    <w:rsid w:val="006F789E"/>
    <w:rsid w:val="006F7AB1"/>
    <w:rsid w:val="006F7F6E"/>
    <w:rsid w:val="00700422"/>
    <w:rsid w:val="0070043C"/>
    <w:rsid w:val="0070062D"/>
    <w:rsid w:val="00700AA2"/>
    <w:rsid w:val="00700B5A"/>
    <w:rsid w:val="00700BD3"/>
    <w:rsid w:val="00700D9F"/>
    <w:rsid w:val="00700DE3"/>
    <w:rsid w:val="007010CF"/>
    <w:rsid w:val="0070119F"/>
    <w:rsid w:val="0070170E"/>
    <w:rsid w:val="0070197E"/>
    <w:rsid w:val="00701A81"/>
    <w:rsid w:val="00701C1D"/>
    <w:rsid w:val="00701D44"/>
    <w:rsid w:val="0070209F"/>
    <w:rsid w:val="0070214E"/>
    <w:rsid w:val="00702744"/>
    <w:rsid w:val="00702CE6"/>
    <w:rsid w:val="00703219"/>
    <w:rsid w:val="007033BE"/>
    <w:rsid w:val="0070372D"/>
    <w:rsid w:val="007037CD"/>
    <w:rsid w:val="00703BAE"/>
    <w:rsid w:val="00703BC9"/>
    <w:rsid w:val="0070405D"/>
    <w:rsid w:val="00704865"/>
    <w:rsid w:val="00704942"/>
    <w:rsid w:val="00704B63"/>
    <w:rsid w:val="00704BE2"/>
    <w:rsid w:val="00704E11"/>
    <w:rsid w:val="00704E74"/>
    <w:rsid w:val="00705205"/>
    <w:rsid w:val="007053BE"/>
    <w:rsid w:val="00705589"/>
    <w:rsid w:val="0070573C"/>
    <w:rsid w:val="00705D12"/>
    <w:rsid w:val="007061EB"/>
    <w:rsid w:val="007064C5"/>
    <w:rsid w:val="0070680C"/>
    <w:rsid w:val="007070E2"/>
    <w:rsid w:val="007074DA"/>
    <w:rsid w:val="007079B4"/>
    <w:rsid w:val="00707A09"/>
    <w:rsid w:val="00707CEE"/>
    <w:rsid w:val="00707D73"/>
    <w:rsid w:val="00707D91"/>
    <w:rsid w:val="007107D2"/>
    <w:rsid w:val="0071082F"/>
    <w:rsid w:val="00710B0E"/>
    <w:rsid w:val="00710D25"/>
    <w:rsid w:val="007111BD"/>
    <w:rsid w:val="00711A24"/>
    <w:rsid w:val="00711AB1"/>
    <w:rsid w:val="00712002"/>
    <w:rsid w:val="007123D7"/>
    <w:rsid w:val="00712457"/>
    <w:rsid w:val="007128B6"/>
    <w:rsid w:val="00712903"/>
    <w:rsid w:val="00712CD0"/>
    <w:rsid w:val="007130C8"/>
    <w:rsid w:val="007134F2"/>
    <w:rsid w:val="00713D4B"/>
    <w:rsid w:val="00713FD4"/>
    <w:rsid w:val="00714109"/>
    <w:rsid w:val="00714243"/>
    <w:rsid w:val="00714698"/>
    <w:rsid w:val="00714716"/>
    <w:rsid w:val="007156E7"/>
    <w:rsid w:val="00715A12"/>
    <w:rsid w:val="007161CD"/>
    <w:rsid w:val="00716377"/>
    <w:rsid w:val="0071655E"/>
    <w:rsid w:val="0071673C"/>
    <w:rsid w:val="00716EBE"/>
    <w:rsid w:val="0072005E"/>
    <w:rsid w:val="00720156"/>
    <w:rsid w:val="007201D9"/>
    <w:rsid w:val="007209B6"/>
    <w:rsid w:val="00720AAB"/>
    <w:rsid w:val="00720AD4"/>
    <w:rsid w:val="00720F3E"/>
    <w:rsid w:val="007211E6"/>
    <w:rsid w:val="007213DB"/>
    <w:rsid w:val="00721757"/>
    <w:rsid w:val="007217AF"/>
    <w:rsid w:val="00721900"/>
    <w:rsid w:val="00721956"/>
    <w:rsid w:val="00721D59"/>
    <w:rsid w:val="00721DCB"/>
    <w:rsid w:val="00722C7C"/>
    <w:rsid w:val="0072334D"/>
    <w:rsid w:val="007233FF"/>
    <w:rsid w:val="0072370C"/>
    <w:rsid w:val="00723920"/>
    <w:rsid w:val="00723A9E"/>
    <w:rsid w:val="007240F8"/>
    <w:rsid w:val="007243E3"/>
    <w:rsid w:val="007245A0"/>
    <w:rsid w:val="00724761"/>
    <w:rsid w:val="007252A6"/>
    <w:rsid w:val="0072545E"/>
    <w:rsid w:val="00725990"/>
    <w:rsid w:val="0072678E"/>
    <w:rsid w:val="00726940"/>
    <w:rsid w:val="00726C4F"/>
    <w:rsid w:val="00726DAD"/>
    <w:rsid w:val="007271C0"/>
    <w:rsid w:val="007272E8"/>
    <w:rsid w:val="0072733B"/>
    <w:rsid w:val="0072797A"/>
    <w:rsid w:val="00727BC7"/>
    <w:rsid w:val="007300FD"/>
    <w:rsid w:val="007301AA"/>
    <w:rsid w:val="00731085"/>
    <w:rsid w:val="00731A3C"/>
    <w:rsid w:val="00731D4E"/>
    <w:rsid w:val="00731E83"/>
    <w:rsid w:val="00732CB9"/>
    <w:rsid w:val="00732ED6"/>
    <w:rsid w:val="00733038"/>
    <w:rsid w:val="007332CF"/>
    <w:rsid w:val="0073335C"/>
    <w:rsid w:val="00733428"/>
    <w:rsid w:val="0073378A"/>
    <w:rsid w:val="00733AA7"/>
    <w:rsid w:val="00733B89"/>
    <w:rsid w:val="00733D0C"/>
    <w:rsid w:val="00733F62"/>
    <w:rsid w:val="0073401B"/>
    <w:rsid w:val="00734113"/>
    <w:rsid w:val="00734240"/>
    <w:rsid w:val="00734444"/>
    <w:rsid w:val="0073492F"/>
    <w:rsid w:val="00734BD5"/>
    <w:rsid w:val="00734E74"/>
    <w:rsid w:val="007350F0"/>
    <w:rsid w:val="00735140"/>
    <w:rsid w:val="00735347"/>
    <w:rsid w:val="00735972"/>
    <w:rsid w:val="00735AB3"/>
    <w:rsid w:val="0073633B"/>
    <w:rsid w:val="0073635A"/>
    <w:rsid w:val="00736538"/>
    <w:rsid w:val="00736884"/>
    <w:rsid w:val="00736A12"/>
    <w:rsid w:val="0073757C"/>
    <w:rsid w:val="00737CE7"/>
    <w:rsid w:val="00737D7E"/>
    <w:rsid w:val="007403CA"/>
    <w:rsid w:val="00740B48"/>
    <w:rsid w:val="00740D8D"/>
    <w:rsid w:val="00741321"/>
    <w:rsid w:val="00741340"/>
    <w:rsid w:val="00741482"/>
    <w:rsid w:val="007414D2"/>
    <w:rsid w:val="007414E8"/>
    <w:rsid w:val="0074155C"/>
    <w:rsid w:val="00741D98"/>
    <w:rsid w:val="0074201E"/>
    <w:rsid w:val="00742683"/>
    <w:rsid w:val="0074287C"/>
    <w:rsid w:val="00742C64"/>
    <w:rsid w:val="00742CB2"/>
    <w:rsid w:val="00742F78"/>
    <w:rsid w:val="00743197"/>
    <w:rsid w:val="007433B2"/>
    <w:rsid w:val="0074344A"/>
    <w:rsid w:val="007436C3"/>
    <w:rsid w:val="0074377A"/>
    <w:rsid w:val="0074399E"/>
    <w:rsid w:val="007439D6"/>
    <w:rsid w:val="00743C0F"/>
    <w:rsid w:val="007440A1"/>
    <w:rsid w:val="007443E1"/>
    <w:rsid w:val="00744672"/>
    <w:rsid w:val="00744DDF"/>
    <w:rsid w:val="00744E76"/>
    <w:rsid w:val="00744F71"/>
    <w:rsid w:val="00744FC1"/>
    <w:rsid w:val="0074591C"/>
    <w:rsid w:val="00745DD5"/>
    <w:rsid w:val="00745E2A"/>
    <w:rsid w:val="00746115"/>
    <w:rsid w:val="00746698"/>
    <w:rsid w:val="007467B3"/>
    <w:rsid w:val="0074682E"/>
    <w:rsid w:val="0074700D"/>
    <w:rsid w:val="007471FC"/>
    <w:rsid w:val="00747693"/>
    <w:rsid w:val="007477CE"/>
    <w:rsid w:val="00747800"/>
    <w:rsid w:val="00747CCE"/>
    <w:rsid w:val="007500E1"/>
    <w:rsid w:val="00750685"/>
    <w:rsid w:val="00750853"/>
    <w:rsid w:val="00750E08"/>
    <w:rsid w:val="00751384"/>
    <w:rsid w:val="007516A9"/>
    <w:rsid w:val="00751A9D"/>
    <w:rsid w:val="00751C3A"/>
    <w:rsid w:val="00752750"/>
    <w:rsid w:val="007528BA"/>
    <w:rsid w:val="00752B56"/>
    <w:rsid w:val="00752C63"/>
    <w:rsid w:val="00752D69"/>
    <w:rsid w:val="00752E02"/>
    <w:rsid w:val="00752FBF"/>
    <w:rsid w:val="00753877"/>
    <w:rsid w:val="00753B71"/>
    <w:rsid w:val="00753B8B"/>
    <w:rsid w:val="00753F3B"/>
    <w:rsid w:val="00754019"/>
    <w:rsid w:val="007543DC"/>
    <w:rsid w:val="007545E1"/>
    <w:rsid w:val="0075464E"/>
    <w:rsid w:val="00754C68"/>
    <w:rsid w:val="00754CDD"/>
    <w:rsid w:val="00754ECA"/>
    <w:rsid w:val="00754F87"/>
    <w:rsid w:val="00755037"/>
    <w:rsid w:val="00755106"/>
    <w:rsid w:val="007554AC"/>
    <w:rsid w:val="00755A1D"/>
    <w:rsid w:val="00755AD9"/>
    <w:rsid w:val="00755E56"/>
    <w:rsid w:val="00755F9E"/>
    <w:rsid w:val="007563F0"/>
    <w:rsid w:val="0075647B"/>
    <w:rsid w:val="007568E0"/>
    <w:rsid w:val="0075691C"/>
    <w:rsid w:val="00756BBC"/>
    <w:rsid w:val="00756D6A"/>
    <w:rsid w:val="00757705"/>
    <w:rsid w:val="00757DF6"/>
    <w:rsid w:val="0076011B"/>
    <w:rsid w:val="00760811"/>
    <w:rsid w:val="00761148"/>
    <w:rsid w:val="007614C6"/>
    <w:rsid w:val="00761FFA"/>
    <w:rsid w:val="00762656"/>
    <w:rsid w:val="007626A3"/>
    <w:rsid w:val="007635BD"/>
    <w:rsid w:val="00763793"/>
    <w:rsid w:val="007640D3"/>
    <w:rsid w:val="00764285"/>
    <w:rsid w:val="007644DE"/>
    <w:rsid w:val="007648EF"/>
    <w:rsid w:val="00764A77"/>
    <w:rsid w:val="00764A87"/>
    <w:rsid w:val="00764BF8"/>
    <w:rsid w:val="00764C21"/>
    <w:rsid w:val="007653BC"/>
    <w:rsid w:val="00765D7E"/>
    <w:rsid w:val="00765F90"/>
    <w:rsid w:val="0076645C"/>
    <w:rsid w:val="00766AA3"/>
    <w:rsid w:val="00766C6B"/>
    <w:rsid w:val="00766EF3"/>
    <w:rsid w:val="00767441"/>
    <w:rsid w:val="00767680"/>
    <w:rsid w:val="00767724"/>
    <w:rsid w:val="0076776C"/>
    <w:rsid w:val="0077053A"/>
    <w:rsid w:val="00770E5D"/>
    <w:rsid w:val="0077112D"/>
    <w:rsid w:val="0077115C"/>
    <w:rsid w:val="007716DE"/>
    <w:rsid w:val="00771A69"/>
    <w:rsid w:val="007724B7"/>
    <w:rsid w:val="00772999"/>
    <w:rsid w:val="007731FA"/>
    <w:rsid w:val="00773738"/>
    <w:rsid w:val="007738FC"/>
    <w:rsid w:val="007739CC"/>
    <w:rsid w:val="00773E63"/>
    <w:rsid w:val="00773EB2"/>
    <w:rsid w:val="00774848"/>
    <w:rsid w:val="00774B5D"/>
    <w:rsid w:val="00774D9C"/>
    <w:rsid w:val="007758C0"/>
    <w:rsid w:val="007758F8"/>
    <w:rsid w:val="00775BF3"/>
    <w:rsid w:val="00775CB0"/>
    <w:rsid w:val="007760EF"/>
    <w:rsid w:val="007765B3"/>
    <w:rsid w:val="00776831"/>
    <w:rsid w:val="00776844"/>
    <w:rsid w:val="0077691C"/>
    <w:rsid w:val="00776B64"/>
    <w:rsid w:val="0077743A"/>
    <w:rsid w:val="007775DB"/>
    <w:rsid w:val="0077787B"/>
    <w:rsid w:val="00777B84"/>
    <w:rsid w:val="00777FF3"/>
    <w:rsid w:val="007809BC"/>
    <w:rsid w:val="00780B0F"/>
    <w:rsid w:val="00781264"/>
    <w:rsid w:val="007812D5"/>
    <w:rsid w:val="00781BBE"/>
    <w:rsid w:val="00781CD5"/>
    <w:rsid w:val="00782B19"/>
    <w:rsid w:val="00782D77"/>
    <w:rsid w:val="007830ED"/>
    <w:rsid w:val="007833F2"/>
    <w:rsid w:val="0078370E"/>
    <w:rsid w:val="0078375F"/>
    <w:rsid w:val="00783B91"/>
    <w:rsid w:val="00783D1E"/>
    <w:rsid w:val="007846E2"/>
    <w:rsid w:val="00784B06"/>
    <w:rsid w:val="00784DF1"/>
    <w:rsid w:val="00784FE6"/>
    <w:rsid w:val="00785039"/>
    <w:rsid w:val="00785395"/>
    <w:rsid w:val="00785706"/>
    <w:rsid w:val="00785B3C"/>
    <w:rsid w:val="00785D27"/>
    <w:rsid w:val="00785DB4"/>
    <w:rsid w:val="0078622D"/>
    <w:rsid w:val="007863DF"/>
    <w:rsid w:val="00786559"/>
    <w:rsid w:val="00786643"/>
    <w:rsid w:val="0078682E"/>
    <w:rsid w:val="00786901"/>
    <w:rsid w:val="0078692F"/>
    <w:rsid w:val="00786D52"/>
    <w:rsid w:val="00787401"/>
    <w:rsid w:val="007874FF"/>
    <w:rsid w:val="00787ABB"/>
    <w:rsid w:val="00790009"/>
    <w:rsid w:val="00790241"/>
    <w:rsid w:val="00790B4E"/>
    <w:rsid w:val="00790F24"/>
    <w:rsid w:val="007910FB"/>
    <w:rsid w:val="007912C2"/>
    <w:rsid w:val="007915E6"/>
    <w:rsid w:val="00791962"/>
    <w:rsid w:val="00791E91"/>
    <w:rsid w:val="00791ECC"/>
    <w:rsid w:val="007921B8"/>
    <w:rsid w:val="007921E4"/>
    <w:rsid w:val="00792613"/>
    <w:rsid w:val="00792A06"/>
    <w:rsid w:val="00792BB2"/>
    <w:rsid w:val="00792DAA"/>
    <w:rsid w:val="00793697"/>
    <w:rsid w:val="007938BC"/>
    <w:rsid w:val="00793B40"/>
    <w:rsid w:val="00793BFE"/>
    <w:rsid w:val="00793E68"/>
    <w:rsid w:val="00793EBA"/>
    <w:rsid w:val="00793F37"/>
    <w:rsid w:val="00793FD3"/>
    <w:rsid w:val="00794094"/>
    <w:rsid w:val="007948D8"/>
    <w:rsid w:val="00794BF4"/>
    <w:rsid w:val="00794D51"/>
    <w:rsid w:val="007952EB"/>
    <w:rsid w:val="007957FE"/>
    <w:rsid w:val="00795B15"/>
    <w:rsid w:val="00795C27"/>
    <w:rsid w:val="00795D45"/>
    <w:rsid w:val="00795E77"/>
    <w:rsid w:val="00795E85"/>
    <w:rsid w:val="007961D9"/>
    <w:rsid w:val="007964A4"/>
    <w:rsid w:val="0079685F"/>
    <w:rsid w:val="00796C47"/>
    <w:rsid w:val="00796CF4"/>
    <w:rsid w:val="00796FCE"/>
    <w:rsid w:val="0079720F"/>
    <w:rsid w:val="00797327"/>
    <w:rsid w:val="0079765C"/>
    <w:rsid w:val="00797741"/>
    <w:rsid w:val="007979D4"/>
    <w:rsid w:val="00797B6D"/>
    <w:rsid w:val="00797D9D"/>
    <w:rsid w:val="00797E20"/>
    <w:rsid w:val="007A02F5"/>
    <w:rsid w:val="007A0523"/>
    <w:rsid w:val="007A0567"/>
    <w:rsid w:val="007A09C8"/>
    <w:rsid w:val="007A1076"/>
    <w:rsid w:val="007A10C6"/>
    <w:rsid w:val="007A11D7"/>
    <w:rsid w:val="007A1A57"/>
    <w:rsid w:val="007A1B83"/>
    <w:rsid w:val="007A2104"/>
    <w:rsid w:val="007A2358"/>
    <w:rsid w:val="007A249B"/>
    <w:rsid w:val="007A249D"/>
    <w:rsid w:val="007A3034"/>
    <w:rsid w:val="007A3490"/>
    <w:rsid w:val="007A3739"/>
    <w:rsid w:val="007A401A"/>
    <w:rsid w:val="007A41B9"/>
    <w:rsid w:val="007A4231"/>
    <w:rsid w:val="007A4325"/>
    <w:rsid w:val="007A4649"/>
    <w:rsid w:val="007A4772"/>
    <w:rsid w:val="007A499D"/>
    <w:rsid w:val="007A5300"/>
    <w:rsid w:val="007A5EB8"/>
    <w:rsid w:val="007A6627"/>
    <w:rsid w:val="007A6BB1"/>
    <w:rsid w:val="007A7168"/>
    <w:rsid w:val="007A7D87"/>
    <w:rsid w:val="007B03E0"/>
    <w:rsid w:val="007B047A"/>
    <w:rsid w:val="007B0606"/>
    <w:rsid w:val="007B0914"/>
    <w:rsid w:val="007B146C"/>
    <w:rsid w:val="007B284A"/>
    <w:rsid w:val="007B2A7E"/>
    <w:rsid w:val="007B2ACB"/>
    <w:rsid w:val="007B2DFD"/>
    <w:rsid w:val="007B2F3A"/>
    <w:rsid w:val="007B34CF"/>
    <w:rsid w:val="007B353D"/>
    <w:rsid w:val="007B3F45"/>
    <w:rsid w:val="007B3F93"/>
    <w:rsid w:val="007B425A"/>
    <w:rsid w:val="007B4386"/>
    <w:rsid w:val="007B47A9"/>
    <w:rsid w:val="007B49E4"/>
    <w:rsid w:val="007B5387"/>
    <w:rsid w:val="007B5509"/>
    <w:rsid w:val="007B5528"/>
    <w:rsid w:val="007B5905"/>
    <w:rsid w:val="007B5F25"/>
    <w:rsid w:val="007B602B"/>
    <w:rsid w:val="007B65C2"/>
    <w:rsid w:val="007B65F8"/>
    <w:rsid w:val="007B6D99"/>
    <w:rsid w:val="007B6E6E"/>
    <w:rsid w:val="007B6E8B"/>
    <w:rsid w:val="007B7484"/>
    <w:rsid w:val="007B7761"/>
    <w:rsid w:val="007B7EED"/>
    <w:rsid w:val="007B7FC6"/>
    <w:rsid w:val="007C08D8"/>
    <w:rsid w:val="007C09B3"/>
    <w:rsid w:val="007C0AB2"/>
    <w:rsid w:val="007C0FAA"/>
    <w:rsid w:val="007C14E0"/>
    <w:rsid w:val="007C19C7"/>
    <w:rsid w:val="007C19F1"/>
    <w:rsid w:val="007C2082"/>
    <w:rsid w:val="007C2497"/>
    <w:rsid w:val="007C24AE"/>
    <w:rsid w:val="007C2937"/>
    <w:rsid w:val="007C2A18"/>
    <w:rsid w:val="007C33BB"/>
    <w:rsid w:val="007C357C"/>
    <w:rsid w:val="007C3644"/>
    <w:rsid w:val="007C37F2"/>
    <w:rsid w:val="007C3A7D"/>
    <w:rsid w:val="007C3C92"/>
    <w:rsid w:val="007C3D0B"/>
    <w:rsid w:val="007C3DBE"/>
    <w:rsid w:val="007C3E52"/>
    <w:rsid w:val="007C3F04"/>
    <w:rsid w:val="007C4219"/>
    <w:rsid w:val="007C4616"/>
    <w:rsid w:val="007C47C3"/>
    <w:rsid w:val="007C491D"/>
    <w:rsid w:val="007C4FD5"/>
    <w:rsid w:val="007C54DB"/>
    <w:rsid w:val="007C58EC"/>
    <w:rsid w:val="007C649D"/>
    <w:rsid w:val="007C68BF"/>
    <w:rsid w:val="007C6D30"/>
    <w:rsid w:val="007C6EEC"/>
    <w:rsid w:val="007C7393"/>
    <w:rsid w:val="007C78D6"/>
    <w:rsid w:val="007C7DE9"/>
    <w:rsid w:val="007C7FBC"/>
    <w:rsid w:val="007D05A3"/>
    <w:rsid w:val="007D09FA"/>
    <w:rsid w:val="007D11DF"/>
    <w:rsid w:val="007D1CEC"/>
    <w:rsid w:val="007D1EC7"/>
    <w:rsid w:val="007D221C"/>
    <w:rsid w:val="007D27CD"/>
    <w:rsid w:val="007D2982"/>
    <w:rsid w:val="007D2DA6"/>
    <w:rsid w:val="007D2FD6"/>
    <w:rsid w:val="007D3CA8"/>
    <w:rsid w:val="007D3E2F"/>
    <w:rsid w:val="007D3ECF"/>
    <w:rsid w:val="007D4249"/>
    <w:rsid w:val="007D437E"/>
    <w:rsid w:val="007D458F"/>
    <w:rsid w:val="007D4ED7"/>
    <w:rsid w:val="007D4F5D"/>
    <w:rsid w:val="007D540B"/>
    <w:rsid w:val="007D56EA"/>
    <w:rsid w:val="007D57D6"/>
    <w:rsid w:val="007D5809"/>
    <w:rsid w:val="007D5BF1"/>
    <w:rsid w:val="007D5C4E"/>
    <w:rsid w:val="007D5D9D"/>
    <w:rsid w:val="007D64D9"/>
    <w:rsid w:val="007D6E40"/>
    <w:rsid w:val="007D6ED0"/>
    <w:rsid w:val="007D6F2A"/>
    <w:rsid w:val="007D7053"/>
    <w:rsid w:val="007D7310"/>
    <w:rsid w:val="007D770E"/>
    <w:rsid w:val="007D77E5"/>
    <w:rsid w:val="007D7F46"/>
    <w:rsid w:val="007E0475"/>
    <w:rsid w:val="007E0859"/>
    <w:rsid w:val="007E09E0"/>
    <w:rsid w:val="007E0EEA"/>
    <w:rsid w:val="007E136D"/>
    <w:rsid w:val="007E141B"/>
    <w:rsid w:val="007E151D"/>
    <w:rsid w:val="007E159B"/>
    <w:rsid w:val="007E1DCD"/>
    <w:rsid w:val="007E1E20"/>
    <w:rsid w:val="007E23ED"/>
    <w:rsid w:val="007E25EE"/>
    <w:rsid w:val="007E2B58"/>
    <w:rsid w:val="007E2CE0"/>
    <w:rsid w:val="007E30D4"/>
    <w:rsid w:val="007E33D1"/>
    <w:rsid w:val="007E3714"/>
    <w:rsid w:val="007E3D94"/>
    <w:rsid w:val="007E3EC9"/>
    <w:rsid w:val="007E413C"/>
    <w:rsid w:val="007E4572"/>
    <w:rsid w:val="007E45AB"/>
    <w:rsid w:val="007E4635"/>
    <w:rsid w:val="007E485D"/>
    <w:rsid w:val="007E4988"/>
    <w:rsid w:val="007E52AA"/>
    <w:rsid w:val="007E56CA"/>
    <w:rsid w:val="007E5E73"/>
    <w:rsid w:val="007E6201"/>
    <w:rsid w:val="007E6275"/>
    <w:rsid w:val="007E6585"/>
    <w:rsid w:val="007E65E8"/>
    <w:rsid w:val="007E6BCB"/>
    <w:rsid w:val="007E7CC4"/>
    <w:rsid w:val="007E7D4B"/>
    <w:rsid w:val="007E7F9F"/>
    <w:rsid w:val="007F0002"/>
    <w:rsid w:val="007F03E4"/>
    <w:rsid w:val="007F0F7D"/>
    <w:rsid w:val="007F1087"/>
    <w:rsid w:val="007F1203"/>
    <w:rsid w:val="007F12D6"/>
    <w:rsid w:val="007F13B2"/>
    <w:rsid w:val="007F17BA"/>
    <w:rsid w:val="007F1DFD"/>
    <w:rsid w:val="007F1F3C"/>
    <w:rsid w:val="007F22C4"/>
    <w:rsid w:val="007F24F5"/>
    <w:rsid w:val="007F25BE"/>
    <w:rsid w:val="007F2642"/>
    <w:rsid w:val="007F26DC"/>
    <w:rsid w:val="007F2BAE"/>
    <w:rsid w:val="007F346E"/>
    <w:rsid w:val="007F35C4"/>
    <w:rsid w:val="007F38E3"/>
    <w:rsid w:val="007F3900"/>
    <w:rsid w:val="007F5299"/>
    <w:rsid w:val="007F594F"/>
    <w:rsid w:val="007F5E08"/>
    <w:rsid w:val="007F5FA6"/>
    <w:rsid w:val="007F6DE2"/>
    <w:rsid w:val="007F7485"/>
    <w:rsid w:val="007F7493"/>
    <w:rsid w:val="007F7508"/>
    <w:rsid w:val="007F763A"/>
    <w:rsid w:val="007F78FC"/>
    <w:rsid w:val="007F7A2F"/>
    <w:rsid w:val="007F7BBE"/>
    <w:rsid w:val="007F7CEF"/>
    <w:rsid w:val="0080011C"/>
    <w:rsid w:val="008006F9"/>
    <w:rsid w:val="008007AB"/>
    <w:rsid w:val="008007B9"/>
    <w:rsid w:val="00800868"/>
    <w:rsid w:val="00800BAE"/>
    <w:rsid w:val="00800D7F"/>
    <w:rsid w:val="0080124E"/>
    <w:rsid w:val="00801316"/>
    <w:rsid w:val="00801474"/>
    <w:rsid w:val="008014DA"/>
    <w:rsid w:val="008017C2"/>
    <w:rsid w:val="008017DD"/>
    <w:rsid w:val="008018D0"/>
    <w:rsid w:val="00801A48"/>
    <w:rsid w:val="00801A7D"/>
    <w:rsid w:val="008021D6"/>
    <w:rsid w:val="0080259E"/>
    <w:rsid w:val="00802723"/>
    <w:rsid w:val="00802884"/>
    <w:rsid w:val="00802BA2"/>
    <w:rsid w:val="008031B4"/>
    <w:rsid w:val="00803274"/>
    <w:rsid w:val="00803594"/>
    <w:rsid w:val="00803C68"/>
    <w:rsid w:val="00803F43"/>
    <w:rsid w:val="0080494E"/>
    <w:rsid w:val="00804CC6"/>
    <w:rsid w:val="00804D9F"/>
    <w:rsid w:val="00805196"/>
    <w:rsid w:val="008053E2"/>
    <w:rsid w:val="00805BAB"/>
    <w:rsid w:val="00805FF3"/>
    <w:rsid w:val="00806127"/>
    <w:rsid w:val="0080636D"/>
    <w:rsid w:val="0080671D"/>
    <w:rsid w:val="00806722"/>
    <w:rsid w:val="0080677C"/>
    <w:rsid w:val="00806986"/>
    <w:rsid w:val="00806A8E"/>
    <w:rsid w:val="008075D2"/>
    <w:rsid w:val="00807A2D"/>
    <w:rsid w:val="00807C55"/>
    <w:rsid w:val="00807CCA"/>
    <w:rsid w:val="00807EEA"/>
    <w:rsid w:val="008101D2"/>
    <w:rsid w:val="008104A1"/>
    <w:rsid w:val="008106DD"/>
    <w:rsid w:val="0081091E"/>
    <w:rsid w:val="008113CB"/>
    <w:rsid w:val="00811A14"/>
    <w:rsid w:val="00811B2E"/>
    <w:rsid w:val="008120B2"/>
    <w:rsid w:val="0081289E"/>
    <w:rsid w:val="00812A75"/>
    <w:rsid w:val="00812C63"/>
    <w:rsid w:val="00812C8E"/>
    <w:rsid w:val="00812D58"/>
    <w:rsid w:val="00813302"/>
    <w:rsid w:val="0081394A"/>
    <w:rsid w:val="00813A9D"/>
    <w:rsid w:val="00813B6D"/>
    <w:rsid w:val="0081474D"/>
    <w:rsid w:val="008148AE"/>
    <w:rsid w:val="008149AE"/>
    <w:rsid w:val="00814C97"/>
    <w:rsid w:val="008150C4"/>
    <w:rsid w:val="00815361"/>
    <w:rsid w:val="00815379"/>
    <w:rsid w:val="008153B3"/>
    <w:rsid w:val="0081540A"/>
    <w:rsid w:val="00815886"/>
    <w:rsid w:val="00815C25"/>
    <w:rsid w:val="00816129"/>
    <w:rsid w:val="00816218"/>
    <w:rsid w:val="0081642C"/>
    <w:rsid w:val="00816AC5"/>
    <w:rsid w:val="00816C3F"/>
    <w:rsid w:val="00817009"/>
    <w:rsid w:val="008171DA"/>
    <w:rsid w:val="008176EC"/>
    <w:rsid w:val="008176F7"/>
    <w:rsid w:val="00817722"/>
    <w:rsid w:val="00817F32"/>
    <w:rsid w:val="008205AB"/>
    <w:rsid w:val="00820B2F"/>
    <w:rsid w:val="00820C1D"/>
    <w:rsid w:val="00820F78"/>
    <w:rsid w:val="008214D7"/>
    <w:rsid w:val="008214E3"/>
    <w:rsid w:val="00821942"/>
    <w:rsid w:val="00821BA4"/>
    <w:rsid w:val="00821F03"/>
    <w:rsid w:val="00821F58"/>
    <w:rsid w:val="00822261"/>
    <w:rsid w:val="008225AB"/>
    <w:rsid w:val="008226B8"/>
    <w:rsid w:val="008229D7"/>
    <w:rsid w:val="00822FC9"/>
    <w:rsid w:val="008230F6"/>
    <w:rsid w:val="00823112"/>
    <w:rsid w:val="00823445"/>
    <w:rsid w:val="008240B7"/>
    <w:rsid w:val="00824234"/>
    <w:rsid w:val="00824FC2"/>
    <w:rsid w:val="00825BD7"/>
    <w:rsid w:val="00825E6F"/>
    <w:rsid w:val="00825FC3"/>
    <w:rsid w:val="00826088"/>
    <w:rsid w:val="008268C6"/>
    <w:rsid w:val="0082752E"/>
    <w:rsid w:val="0082773A"/>
    <w:rsid w:val="00827EF2"/>
    <w:rsid w:val="00830003"/>
    <w:rsid w:val="0083016D"/>
    <w:rsid w:val="00830708"/>
    <w:rsid w:val="0083074B"/>
    <w:rsid w:val="008309E0"/>
    <w:rsid w:val="00830A79"/>
    <w:rsid w:val="00830EFF"/>
    <w:rsid w:val="0083134C"/>
    <w:rsid w:val="00831D8D"/>
    <w:rsid w:val="00831DB4"/>
    <w:rsid w:val="00831F4D"/>
    <w:rsid w:val="008326B0"/>
    <w:rsid w:val="008327D5"/>
    <w:rsid w:val="00832858"/>
    <w:rsid w:val="00832C7D"/>
    <w:rsid w:val="00832EC3"/>
    <w:rsid w:val="00832EDB"/>
    <w:rsid w:val="00833404"/>
    <w:rsid w:val="008341BF"/>
    <w:rsid w:val="00834AE9"/>
    <w:rsid w:val="008353B9"/>
    <w:rsid w:val="00835855"/>
    <w:rsid w:val="00835C0C"/>
    <w:rsid w:val="00836100"/>
    <w:rsid w:val="0083618B"/>
    <w:rsid w:val="008368D1"/>
    <w:rsid w:val="0083697B"/>
    <w:rsid w:val="00836B3A"/>
    <w:rsid w:val="008376A0"/>
    <w:rsid w:val="008376C3"/>
    <w:rsid w:val="00837BAA"/>
    <w:rsid w:val="008400FA"/>
    <w:rsid w:val="00840268"/>
    <w:rsid w:val="008404FE"/>
    <w:rsid w:val="008408CC"/>
    <w:rsid w:val="00840CEE"/>
    <w:rsid w:val="00840FD4"/>
    <w:rsid w:val="008413EC"/>
    <w:rsid w:val="00841460"/>
    <w:rsid w:val="00841A5D"/>
    <w:rsid w:val="00841D3A"/>
    <w:rsid w:val="00841D4C"/>
    <w:rsid w:val="00843327"/>
    <w:rsid w:val="00843349"/>
    <w:rsid w:val="0084381D"/>
    <w:rsid w:val="00843BCC"/>
    <w:rsid w:val="00843C74"/>
    <w:rsid w:val="00843F8A"/>
    <w:rsid w:val="00843FF2"/>
    <w:rsid w:val="008441EF"/>
    <w:rsid w:val="00844EBD"/>
    <w:rsid w:val="008452DC"/>
    <w:rsid w:val="0084536B"/>
    <w:rsid w:val="0084552E"/>
    <w:rsid w:val="0084588F"/>
    <w:rsid w:val="00845B7B"/>
    <w:rsid w:val="008460CC"/>
    <w:rsid w:val="008464D8"/>
    <w:rsid w:val="00846961"/>
    <w:rsid w:val="00846B30"/>
    <w:rsid w:val="00846B63"/>
    <w:rsid w:val="00846CBE"/>
    <w:rsid w:val="0084719C"/>
    <w:rsid w:val="0084729D"/>
    <w:rsid w:val="00847379"/>
    <w:rsid w:val="008475F0"/>
    <w:rsid w:val="0085049E"/>
    <w:rsid w:val="008504FD"/>
    <w:rsid w:val="008505A8"/>
    <w:rsid w:val="00850671"/>
    <w:rsid w:val="00850735"/>
    <w:rsid w:val="0085088A"/>
    <w:rsid w:val="008508F5"/>
    <w:rsid w:val="0085090E"/>
    <w:rsid w:val="00850A36"/>
    <w:rsid w:val="00850ED5"/>
    <w:rsid w:val="00850EDC"/>
    <w:rsid w:val="00850F53"/>
    <w:rsid w:val="0085112A"/>
    <w:rsid w:val="008515B0"/>
    <w:rsid w:val="0085166C"/>
    <w:rsid w:val="00851C15"/>
    <w:rsid w:val="00851E02"/>
    <w:rsid w:val="008521C0"/>
    <w:rsid w:val="008521E9"/>
    <w:rsid w:val="00852D91"/>
    <w:rsid w:val="00853BDE"/>
    <w:rsid w:val="00853CD9"/>
    <w:rsid w:val="00853CE9"/>
    <w:rsid w:val="00853F57"/>
    <w:rsid w:val="008544F3"/>
    <w:rsid w:val="00854DEA"/>
    <w:rsid w:val="00854FD3"/>
    <w:rsid w:val="008550DE"/>
    <w:rsid w:val="0085517B"/>
    <w:rsid w:val="00855615"/>
    <w:rsid w:val="0085569C"/>
    <w:rsid w:val="00855B65"/>
    <w:rsid w:val="00855F6D"/>
    <w:rsid w:val="00855FDE"/>
    <w:rsid w:val="008560AD"/>
    <w:rsid w:val="008561DB"/>
    <w:rsid w:val="008566CB"/>
    <w:rsid w:val="0085681A"/>
    <w:rsid w:val="00856B4B"/>
    <w:rsid w:val="00856DD3"/>
    <w:rsid w:val="0085783D"/>
    <w:rsid w:val="008578C8"/>
    <w:rsid w:val="00857D84"/>
    <w:rsid w:val="00857E7A"/>
    <w:rsid w:val="00860105"/>
    <w:rsid w:val="00860572"/>
    <w:rsid w:val="00860824"/>
    <w:rsid w:val="00860AFF"/>
    <w:rsid w:val="00860EC2"/>
    <w:rsid w:val="00861088"/>
    <w:rsid w:val="00861256"/>
    <w:rsid w:val="008621BC"/>
    <w:rsid w:val="008623AD"/>
    <w:rsid w:val="0086240D"/>
    <w:rsid w:val="008625E3"/>
    <w:rsid w:val="00862A85"/>
    <w:rsid w:val="00862B2D"/>
    <w:rsid w:val="00862BF9"/>
    <w:rsid w:val="00862D4F"/>
    <w:rsid w:val="00862E97"/>
    <w:rsid w:val="00863114"/>
    <w:rsid w:val="0086329A"/>
    <w:rsid w:val="0086334F"/>
    <w:rsid w:val="008633CE"/>
    <w:rsid w:val="00863BBD"/>
    <w:rsid w:val="00863BFE"/>
    <w:rsid w:val="00863FF2"/>
    <w:rsid w:val="008640E0"/>
    <w:rsid w:val="008644EC"/>
    <w:rsid w:val="008644F4"/>
    <w:rsid w:val="00864823"/>
    <w:rsid w:val="0086485D"/>
    <w:rsid w:val="00864B29"/>
    <w:rsid w:val="00864D62"/>
    <w:rsid w:val="00864F5F"/>
    <w:rsid w:val="008655F4"/>
    <w:rsid w:val="00865965"/>
    <w:rsid w:val="00865AA8"/>
    <w:rsid w:val="00865CAD"/>
    <w:rsid w:val="008664D3"/>
    <w:rsid w:val="0086654B"/>
    <w:rsid w:val="008668F9"/>
    <w:rsid w:val="00866A8C"/>
    <w:rsid w:val="00866C39"/>
    <w:rsid w:val="00866DAB"/>
    <w:rsid w:val="0086723C"/>
    <w:rsid w:val="00867650"/>
    <w:rsid w:val="00867F73"/>
    <w:rsid w:val="0087008A"/>
    <w:rsid w:val="00870333"/>
    <w:rsid w:val="00870A9D"/>
    <w:rsid w:val="00870CC9"/>
    <w:rsid w:val="00870DD2"/>
    <w:rsid w:val="00870E0C"/>
    <w:rsid w:val="00870F99"/>
    <w:rsid w:val="00870FBE"/>
    <w:rsid w:val="008711B8"/>
    <w:rsid w:val="00871A5F"/>
    <w:rsid w:val="00874391"/>
    <w:rsid w:val="0087453A"/>
    <w:rsid w:val="008746BA"/>
    <w:rsid w:val="008748A1"/>
    <w:rsid w:val="00874C50"/>
    <w:rsid w:val="008756F7"/>
    <w:rsid w:val="0087576C"/>
    <w:rsid w:val="00875A8B"/>
    <w:rsid w:val="00875F52"/>
    <w:rsid w:val="00876169"/>
    <w:rsid w:val="00876BE7"/>
    <w:rsid w:val="00876D74"/>
    <w:rsid w:val="00877B4A"/>
    <w:rsid w:val="00877CBA"/>
    <w:rsid w:val="00877E1A"/>
    <w:rsid w:val="00877F69"/>
    <w:rsid w:val="008801DE"/>
    <w:rsid w:val="00880646"/>
    <w:rsid w:val="008811BC"/>
    <w:rsid w:val="00882101"/>
    <w:rsid w:val="0088258F"/>
    <w:rsid w:val="008828D9"/>
    <w:rsid w:val="00882B5B"/>
    <w:rsid w:val="00882D7E"/>
    <w:rsid w:val="008831FF"/>
    <w:rsid w:val="0088355D"/>
    <w:rsid w:val="008839D0"/>
    <w:rsid w:val="00883F42"/>
    <w:rsid w:val="008847F5"/>
    <w:rsid w:val="00884890"/>
    <w:rsid w:val="00884AB6"/>
    <w:rsid w:val="00884C48"/>
    <w:rsid w:val="00885522"/>
    <w:rsid w:val="0088574F"/>
    <w:rsid w:val="008859B2"/>
    <w:rsid w:val="00885F81"/>
    <w:rsid w:val="00885FD7"/>
    <w:rsid w:val="008861AF"/>
    <w:rsid w:val="0088651D"/>
    <w:rsid w:val="00886B41"/>
    <w:rsid w:val="008874AE"/>
    <w:rsid w:val="00887565"/>
    <w:rsid w:val="0089049A"/>
    <w:rsid w:val="00890513"/>
    <w:rsid w:val="0089078A"/>
    <w:rsid w:val="00890AD6"/>
    <w:rsid w:val="00890C73"/>
    <w:rsid w:val="00890DED"/>
    <w:rsid w:val="0089121D"/>
    <w:rsid w:val="00891909"/>
    <w:rsid w:val="00891B06"/>
    <w:rsid w:val="00891E79"/>
    <w:rsid w:val="00892B1A"/>
    <w:rsid w:val="00892BAD"/>
    <w:rsid w:val="00892EF2"/>
    <w:rsid w:val="008933A2"/>
    <w:rsid w:val="008935D8"/>
    <w:rsid w:val="00893828"/>
    <w:rsid w:val="00893973"/>
    <w:rsid w:val="008939D1"/>
    <w:rsid w:val="008939EE"/>
    <w:rsid w:val="00893AE9"/>
    <w:rsid w:val="00893AF7"/>
    <w:rsid w:val="00893E78"/>
    <w:rsid w:val="00893FF2"/>
    <w:rsid w:val="0089473B"/>
    <w:rsid w:val="00895346"/>
    <w:rsid w:val="00895551"/>
    <w:rsid w:val="00895A2E"/>
    <w:rsid w:val="00895ABB"/>
    <w:rsid w:val="00895FCE"/>
    <w:rsid w:val="00895FD1"/>
    <w:rsid w:val="0089620C"/>
    <w:rsid w:val="008969DB"/>
    <w:rsid w:val="00896BB9"/>
    <w:rsid w:val="00896BE5"/>
    <w:rsid w:val="00896BFA"/>
    <w:rsid w:val="00896CCE"/>
    <w:rsid w:val="00896E97"/>
    <w:rsid w:val="00897046"/>
    <w:rsid w:val="00897094"/>
    <w:rsid w:val="0089727F"/>
    <w:rsid w:val="008977A9"/>
    <w:rsid w:val="00897969"/>
    <w:rsid w:val="008A06A6"/>
    <w:rsid w:val="008A1245"/>
    <w:rsid w:val="008A1333"/>
    <w:rsid w:val="008A181A"/>
    <w:rsid w:val="008A19A2"/>
    <w:rsid w:val="008A2363"/>
    <w:rsid w:val="008A24A5"/>
    <w:rsid w:val="008A292D"/>
    <w:rsid w:val="008A2E53"/>
    <w:rsid w:val="008A322D"/>
    <w:rsid w:val="008A3516"/>
    <w:rsid w:val="008A35F7"/>
    <w:rsid w:val="008A3715"/>
    <w:rsid w:val="008A3930"/>
    <w:rsid w:val="008A3E03"/>
    <w:rsid w:val="008A43C3"/>
    <w:rsid w:val="008A452F"/>
    <w:rsid w:val="008A49DD"/>
    <w:rsid w:val="008A5007"/>
    <w:rsid w:val="008A53A0"/>
    <w:rsid w:val="008A555F"/>
    <w:rsid w:val="008A5844"/>
    <w:rsid w:val="008A59B1"/>
    <w:rsid w:val="008A5A4E"/>
    <w:rsid w:val="008A5DF1"/>
    <w:rsid w:val="008A5EEA"/>
    <w:rsid w:val="008A6213"/>
    <w:rsid w:val="008A6742"/>
    <w:rsid w:val="008A6FE0"/>
    <w:rsid w:val="008A77DD"/>
    <w:rsid w:val="008B038B"/>
    <w:rsid w:val="008B039D"/>
    <w:rsid w:val="008B08A2"/>
    <w:rsid w:val="008B0AAE"/>
    <w:rsid w:val="008B0BFF"/>
    <w:rsid w:val="008B12FF"/>
    <w:rsid w:val="008B1434"/>
    <w:rsid w:val="008B1796"/>
    <w:rsid w:val="008B1DBC"/>
    <w:rsid w:val="008B1DE5"/>
    <w:rsid w:val="008B1E6E"/>
    <w:rsid w:val="008B23FD"/>
    <w:rsid w:val="008B2964"/>
    <w:rsid w:val="008B29BC"/>
    <w:rsid w:val="008B2B90"/>
    <w:rsid w:val="008B2C4A"/>
    <w:rsid w:val="008B30F9"/>
    <w:rsid w:val="008B3123"/>
    <w:rsid w:val="008B33FE"/>
    <w:rsid w:val="008B391F"/>
    <w:rsid w:val="008B47E9"/>
    <w:rsid w:val="008B53EA"/>
    <w:rsid w:val="008B574A"/>
    <w:rsid w:val="008B5B33"/>
    <w:rsid w:val="008B5F0E"/>
    <w:rsid w:val="008B603F"/>
    <w:rsid w:val="008B663A"/>
    <w:rsid w:val="008B69AB"/>
    <w:rsid w:val="008B7479"/>
    <w:rsid w:val="008B78B2"/>
    <w:rsid w:val="008B7ADA"/>
    <w:rsid w:val="008B7BE6"/>
    <w:rsid w:val="008C033E"/>
    <w:rsid w:val="008C04A0"/>
    <w:rsid w:val="008C08C7"/>
    <w:rsid w:val="008C109A"/>
    <w:rsid w:val="008C124E"/>
    <w:rsid w:val="008C159C"/>
    <w:rsid w:val="008C2538"/>
    <w:rsid w:val="008C259D"/>
    <w:rsid w:val="008C2BA8"/>
    <w:rsid w:val="008C2D45"/>
    <w:rsid w:val="008C320C"/>
    <w:rsid w:val="008C354D"/>
    <w:rsid w:val="008C3711"/>
    <w:rsid w:val="008C3724"/>
    <w:rsid w:val="008C3BA3"/>
    <w:rsid w:val="008C3D94"/>
    <w:rsid w:val="008C3F52"/>
    <w:rsid w:val="008C401D"/>
    <w:rsid w:val="008C406F"/>
    <w:rsid w:val="008C40B9"/>
    <w:rsid w:val="008C43FC"/>
    <w:rsid w:val="008C452E"/>
    <w:rsid w:val="008C48F9"/>
    <w:rsid w:val="008C4C55"/>
    <w:rsid w:val="008C4EA7"/>
    <w:rsid w:val="008C4F77"/>
    <w:rsid w:val="008C5478"/>
    <w:rsid w:val="008C5684"/>
    <w:rsid w:val="008C58BE"/>
    <w:rsid w:val="008C6387"/>
    <w:rsid w:val="008C660C"/>
    <w:rsid w:val="008C717D"/>
    <w:rsid w:val="008C7279"/>
    <w:rsid w:val="008C764A"/>
    <w:rsid w:val="008C7B36"/>
    <w:rsid w:val="008D01C7"/>
    <w:rsid w:val="008D02FD"/>
    <w:rsid w:val="008D039A"/>
    <w:rsid w:val="008D0425"/>
    <w:rsid w:val="008D04A5"/>
    <w:rsid w:val="008D1090"/>
    <w:rsid w:val="008D176F"/>
    <w:rsid w:val="008D178C"/>
    <w:rsid w:val="008D1CF5"/>
    <w:rsid w:val="008D2074"/>
    <w:rsid w:val="008D2092"/>
    <w:rsid w:val="008D217A"/>
    <w:rsid w:val="008D2893"/>
    <w:rsid w:val="008D2A6D"/>
    <w:rsid w:val="008D3494"/>
    <w:rsid w:val="008D35CC"/>
    <w:rsid w:val="008D3873"/>
    <w:rsid w:val="008D3D08"/>
    <w:rsid w:val="008D3DB5"/>
    <w:rsid w:val="008D43BB"/>
    <w:rsid w:val="008D46E5"/>
    <w:rsid w:val="008D4728"/>
    <w:rsid w:val="008D4741"/>
    <w:rsid w:val="008D523F"/>
    <w:rsid w:val="008D52A8"/>
    <w:rsid w:val="008D5337"/>
    <w:rsid w:val="008D54CF"/>
    <w:rsid w:val="008D5AEA"/>
    <w:rsid w:val="008D5BBC"/>
    <w:rsid w:val="008D5C66"/>
    <w:rsid w:val="008D5F46"/>
    <w:rsid w:val="008D66DD"/>
    <w:rsid w:val="008D6DD3"/>
    <w:rsid w:val="008D7232"/>
    <w:rsid w:val="008D7CA5"/>
    <w:rsid w:val="008E0135"/>
    <w:rsid w:val="008E0198"/>
    <w:rsid w:val="008E025C"/>
    <w:rsid w:val="008E079E"/>
    <w:rsid w:val="008E0B58"/>
    <w:rsid w:val="008E0F42"/>
    <w:rsid w:val="008E1476"/>
    <w:rsid w:val="008E24D6"/>
    <w:rsid w:val="008E2668"/>
    <w:rsid w:val="008E2829"/>
    <w:rsid w:val="008E2B08"/>
    <w:rsid w:val="008E2E65"/>
    <w:rsid w:val="008E306E"/>
    <w:rsid w:val="008E309E"/>
    <w:rsid w:val="008E3186"/>
    <w:rsid w:val="008E36F1"/>
    <w:rsid w:val="008E3DF9"/>
    <w:rsid w:val="008E3F5D"/>
    <w:rsid w:val="008E477D"/>
    <w:rsid w:val="008E479D"/>
    <w:rsid w:val="008E4A64"/>
    <w:rsid w:val="008E4A9A"/>
    <w:rsid w:val="008E4ECF"/>
    <w:rsid w:val="008E5349"/>
    <w:rsid w:val="008E5599"/>
    <w:rsid w:val="008E5657"/>
    <w:rsid w:val="008E5AB4"/>
    <w:rsid w:val="008E5AFD"/>
    <w:rsid w:val="008E5E8F"/>
    <w:rsid w:val="008E5F50"/>
    <w:rsid w:val="008E61E9"/>
    <w:rsid w:val="008E683B"/>
    <w:rsid w:val="008E69D9"/>
    <w:rsid w:val="008E6CD5"/>
    <w:rsid w:val="008E6F19"/>
    <w:rsid w:val="008F00AA"/>
    <w:rsid w:val="008F07A0"/>
    <w:rsid w:val="008F0F33"/>
    <w:rsid w:val="008F1136"/>
    <w:rsid w:val="008F17A1"/>
    <w:rsid w:val="008F1852"/>
    <w:rsid w:val="008F2257"/>
    <w:rsid w:val="008F22AF"/>
    <w:rsid w:val="008F2632"/>
    <w:rsid w:val="008F26BB"/>
    <w:rsid w:val="008F2DC1"/>
    <w:rsid w:val="008F33B9"/>
    <w:rsid w:val="008F3600"/>
    <w:rsid w:val="008F3C2C"/>
    <w:rsid w:val="008F4351"/>
    <w:rsid w:val="008F472F"/>
    <w:rsid w:val="008F47A6"/>
    <w:rsid w:val="008F4A7D"/>
    <w:rsid w:val="008F4A8B"/>
    <w:rsid w:val="008F4ACC"/>
    <w:rsid w:val="008F4C48"/>
    <w:rsid w:val="008F58C5"/>
    <w:rsid w:val="008F5C6F"/>
    <w:rsid w:val="008F5D33"/>
    <w:rsid w:val="008F696E"/>
    <w:rsid w:val="008F7378"/>
    <w:rsid w:val="008F7712"/>
    <w:rsid w:val="008F7987"/>
    <w:rsid w:val="008F7A47"/>
    <w:rsid w:val="0090022E"/>
    <w:rsid w:val="00900323"/>
    <w:rsid w:val="00900AE2"/>
    <w:rsid w:val="00900B23"/>
    <w:rsid w:val="00900D1C"/>
    <w:rsid w:val="00900DFB"/>
    <w:rsid w:val="00900E63"/>
    <w:rsid w:val="00900FFC"/>
    <w:rsid w:val="00901857"/>
    <w:rsid w:val="00901BF0"/>
    <w:rsid w:val="00901E92"/>
    <w:rsid w:val="00902265"/>
    <w:rsid w:val="00902F96"/>
    <w:rsid w:val="00903003"/>
    <w:rsid w:val="009031F6"/>
    <w:rsid w:val="009032BA"/>
    <w:rsid w:val="009038E6"/>
    <w:rsid w:val="009039E6"/>
    <w:rsid w:val="00903F6F"/>
    <w:rsid w:val="00903FC6"/>
    <w:rsid w:val="009047FA"/>
    <w:rsid w:val="009048C9"/>
    <w:rsid w:val="00904E7E"/>
    <w:rsid w:val="00904F6D"/>
    <w:rsid w:val="0090525B"/>
    <w:rsid w:val="00905369"/>
    <w:rsid w:val="009054E6"/>
    <w:rsid w:val="009056B7"/>
    <w:rsid w:val="009057D2"/>
    <w:rsid w:val="009059F1"/>
    <w:rsid w:val="00905AE7"/>
    <w:rsid w:val="0090626D"/>
    <w:rsid w:val="009062C1"/>
    <w:rsid w:val="00906C30"/>
    <w:rsid w:val="009071EF"/>
    <w:rsid w:val="00907308"/>
    <w:rsid w:val="0090771B"/>
    <w:rsid w:val="00907F1C"/>
    <w:rsid w:val="00910046"/>
    <w:rsid w:val="00910BDC"/>
    <w:rsid w:val="00911008"/>
    <w:rsid w:val="00911111"/>
    <w:rsid w:val="009112A2"/>
    <w:rsid w:val="009114B2"/>
    <w:rsid w:val="00911759"/>
    <w:rsid w:val="00911863"/>
    <w:rsid w:val="009118C4"/>
    <w:rsid w:val="00911A66"/>
    <w:rsid w:val="009120AD"/>
    <w:rsid w:val="0091218F"/>
    <w:rsid w:val="009127F3"/>
    <w:rsid w:val="00912BC9"/>
    <w:rsid w:val="00912F0F"/>
    <w:rsid w:val="009134B2"/>
    <w:rsid w:val="00913A6D"/>
    <w:rsid w:val="00913A77"/>
    <w:rsid w:val="00913BA7"/>
    <w:rsid w:val="00913BA8"/>
    <w:rsid w:val="00913CF1"/>
    <w:rsid w:val="00914137"/>
    <w:rsid w:val="0091416E"/>
    <w:rsid w:val="009142D1"/>
    <w:rsid w:val="00914345"/>
    <w:rsid w:val="00914616"/>
    <w:rsid w:val="00914842"/>
    <w:rsid w:val="00914867"/>
    <w:rsid w:val="00914E51"/>
    <w:rsid w:val="0091532F"/>
    <w:rsid w:val="0091557A"/>
    <w:rsid w:val="009159D6"/>
    <w:rsid w:val="00916285"/>
    <w:rsid w:val="00916671"/>
    <w:rsid w:val="00916751"/>
    <w:rsid w:val="00916A20"/>
    <w:rsid w:val="00916F3B"/>
    <w:rsid w:val="0091724A"/>
    <w:rsid w:val="00917F86"/>
    <w:rsid w:val="009200C7"/>
    <w:rsid w:val="00920195"/>
    <w:rsid w:val="00920219"/>
    <w:rsid w:val="009206A5"/>
    <w:rsid w:val="00920AD1"/>
    <w:rsid w:val="00921041"/>
    <w:rsid w:val="009210DC"/>
    <w:rsid w:val="0092173E"/>
    <w:rsid w:val="0092186A"/>
    <w:rsid w:val="00921FF1"/>
    <w:rsid w:val="0092220D"/>
    <w:rsid w:val="00922530"/>
    <w:rsid w:val="00922DEB"/>
    <w:rsid w:val="009235D2"/>
    <w:rsid w:val="00924347"/>
    <w:rsid w:val="00924D59"/>
    <w:rsid w:val="009252D4"/>
    <w:rsid w:val="009266B7"/>
    <w:rsid w:val="009267D9"/>
    <w:rsid w:val="0092690F"/>
    <w:rsid w:val="00927559"/>
    <w:rsid w:val="009277BC"/>
    <w:rsid w:val="00927A0D"/>
    <w:rsid w:val="00927C70"/>
    <w:rsid w:val="00927DB9"/>
    <w:rsid w:val="00927FB9"/>
    <w:rsid w:val="009301C2"/>
    <w:rsid w:val="00930D80"/>
    <w:rsid w:val="00931606"/>
    <w:rsid w:val="00931691"/>
    <w:rsid w:val="0093188A"/>
    <w:rsid w:val="00931CD0"/>
    <w:rsid w:val="00931F4C"/>
    <w:rsid w:val="00932300"/>
    <w:rsid w:val="00932701"/>
    <w:rsid w:val="00932A9F"/>
    <w:rsid w:val="00932AC9"/>
    <w:rsid w:val="00932AF4"/>
    <w:rsid w:val="00932B35"/>
    <w:rsid w:val="00932BB5"/>
    <w:rsid w:val="00932E25"/>
    <w:rsid w:val="00932F5A"/>
    <w:rsid w:val="00932F8A"/>
    <w:rsid w:val="00932FE8"/>
    <w:rsid w:val="00933434"/>
    <w:rsid w:val="009334CB"/>
    <w:rsid w:val="00933FA8"/>
    <w:rsid w:val="00933FCF"/>
    <w:rsid w:val="0093436C"/>
    <w:rsid w:val="00934599"/>
    <w:rsid w:val="009349B7"/>
    <w:rsid w:val="00934B67"/>
    <w:rsid w:val="00934D2A"/>
    <w:rsid w:val="00935480"/>
    <w:rsid w:val="0093554A"/>
    <w:rsid w:val="00935790"/>
    <w:rsid w:val="009359C9"/>
    <w:rsid w:val="00936060"/>
    <w:rsid w:val="00936068"/>
    <w:rsid w:val="00936468"/>
    <w:rsid w:val="0093688B"/>
    <w:rsid w:val="00936A57"/>
    <w:rsid w:val="00936BC8"/>
    <w:rsid w:val="00936BEF"/>
    <w:rsid w:val="0093702B"/>
    <w:rsid w:val="00937097"/>
    <w:rsid w:val="00937149"/>
    <w:rsid w:val="00937418"/>
    <w:rsid w:val="00937535"/>
    <w:rsid w:val="00937BBC"/>
    <w:rsid w:val="0094041D"/>
    <w:rsid w:val="00940880"/>
    <w:rsid w:val="00940ABD"/>
    <w:rsid w:val="00940B05"/>
    <w:rsid w:val="00940C6E"/>
    <w:rsid w:val="009412E6"/>
    <w:rsid w:val="009414E3"/>
    <w:rsid w:val="00941C30"/>
    <w:rsid w:val="00941DD3"/>
    <w:rsid w:val="00942795"/>
    <w:rsid w:val="00942893"/>
    <w:rsid w:val="00942B19"/>
    <w:rsid w:val="00942DCF"/>
    <w:rsid w:val="00942E7F"/>
    <w:rsid w:val="0094348C"/>
    <w:rsid w:val="00943B1F"/>
    <w:rsid w:val="00944950"/>
    <w:rsid w:val="009450A1"/>
    <w:rsid w:val="009453D4"/>
    <w:rsid w:val="00945530"/>
    <w:rsid w:val="00945775"/>
    <w:rsid w:val="00945852"/>
    <w:rsid w:val="0094588B"/>
    <w:rsid w:val="0094591D"/>
    <w:rsid w:val="00945BF2"/>
    <w:rsid w:val="00945C58"/>
    <w:rsid w:val="00945CD7"/>
    <w:rsid w:val="00945DCF"/>
    <w:rsid w:val="009468EB"/>
    <w:rsid w:val="00946AA4"/>
    <w:rsid w:val="009471D8"/>
    <w:rsid w:val="00947696"/>
    <w:rsid w:val="00947771"/>
    <w:rsid w:val="009477DE"/>
    <w:rsid w:val="00947B41"/>
    <w:rsid w:val="00947B56"/>
    <w:rsid w:val="009502FC"/>
    <w:rsid w:val="009503E3"/>
    <w:rsid w:val="00950500"/>
    <w:rsid w:val="00950AD3"/>
    <w:rsid w:val="00950EC7"/>
    <w:rsid w:val="00951592"/>
    <w:rsid w:val="009515DA"/>
    <w:rsid w:val="00953050"/>
    <w:rsid w:val="00953141"/>
    <w:rsid w:val="009539BC"/>
    <w:rsid w:val="009539EC"/>
    <w:rsid w:val="00953E7E"/>
    <w:rsid w:val="00954A6A"/>
    <w:rsid w:val="00954B19"/>
    <w:rsid w:val="00954B75"/>
    <w:rsid w:val="0095514B"/>
    <w:rsid w:val="009552B6"/>
    <w:rsid w:val="009553FA"/>
    <w:rsid w:val="00955435"/>
    <w:rsid w:val="0095557F"/>
    <w:rsid w:val="009555F3"/>
    <w:rsid w:val="0095560D"/>
    <w:rsid w:val="00955C98"/>
    <w:rsid w:val="00955D54"/>
    <w:rsid w:val="00955DD2"/>
    <w:rsid w:val="009560E2"/>
    <w:rsid w:val="00956357"/>
    <w:rsid w:val="0095639B"/>
    <w:rsid w:val="009563BB"/>
    <w:rsid w:val="00956656"/>
    <w:rsid w:val="0095674E"/>
    <w:rsid w:val="00956844"/>
    <w:rsid w:val="009569DA"/>
    <w:rsid w:val="00956C17"/>
    <w:rsid w:val="00956DF0"/>
    <w:rsid w:val="0095713A"/>
    <w:rsid w:val="0095732F"/>
    <w:rsid w:val="009575D3"/>
    <w:rsid w:val="00957B36"/>
    <w:rsid w:val="00957D94"/>
    <w:rsid w:val="00957F49"/>
    <w:rsid w:val="009601D6"/>
    <w:rsid w:val="009603D2"/>
    <w:rsid w:val="009609E0"/>
    <w:rsid w:val="00960B3C"/>
    <w:rsid w:val="009610C5"/>
    <w:rsid w:val="009610DC"/>
    <w:rsid w:val="00961580"/>
    <w:rsid w:val="0096171E"/>
    <w:rsid w:val="0096172D"/>
    <w:rsid w:val="0096215C"/>
    <w:rsid w:val="0096230D"/>
    <w:rsid w:val="00962D72"/>
    <w:rsid w:val="0096300F"/>
    <w:rsid w:val="00963751"/>
    <w:rsid w:val="0096380A"/>
    <w:rsid w:val="00963AFF"/>
    <w:rsid w:val="0096419D"/>
    <w:rsid w:val="009642D1"/>
    <w:rsid w:val="00964C74"/>
    <w:rsid w:val="0096529A"/>
    <w:rsid w:val="009655BC"/>
    <w:rsid w:val="00965882"/>
    <w:rsid w:val="00965EF0"/>
    <w:rsid w:val="00966432"/>
    <w:rsid w:val="009664B6"/>
    <w:rsid w:val="00966A3C"/>
    <w:rsid w:val="00966EDD"/>
    <w:rsid w:val="00966EFA"/>
    <w:rsid w:val="009679BE"/>
    <w:rsid w:val="00970218"/>
    <w:rsid w:val="009707B1"/>
    <w:rsid w:val="00971078"/>
    <w:rsid w:val="00971308"/>
    <w:rsid w:val="00971E49"/>
    <w:rsid w:val="00971F41"/>
    <w:rsid w:val="00971F48"/>
    <w:rsid w:val="009723B3"/>
    <w:rsid w:val="0097286A"/>
    <w:rsid w:val="00972A73"/>
    <w:rsid w:val="00972D4B"/>
    <w:rsid w:val="00972E29"/>
    <w:rsid w:val="009730FF"/>
    <w:rsid w:val="0097341E"/>
    <w:rsid w:val="00973CE7"/>
    <w:rsid w:val="00973FB9"/>
    <w:rsid w:val="00974297"/>
    <w:rsid w:val="00974547"/>
    <w:rsid w:val="009753CA"/>
    <w:rsid w:val="0097556F"/>
    <w:rsid w:val="00975808"/>
    <w:rsid w:val="0097594D"/>
    <w:rsid w:val="00975D75"/>
    <w:rsid w:val="00975E6C"/>
    <w:rsid w:val="009763D9"/>
    <w:rsid w:val="00976401"/>
    <w:rsid w:val="00976BD8"/>
    <w:rsid w:val="00977235"/>
    <w:rsid w:val="009773A6"/>
    <w:rsid w:val="00977AF6"/>
    <w:rsid w:val="00977D49"/>
    <w:rsid w:val="0098003C"/>
    <w:rsid w:val="0098031E"/>
    <w:rsid w:val="009805FA"/>
    <w:rsid w:val="00980706"/>
    <w:rsid w:val="00980F38"/>
    <w:rsid w:val="00980FC8"/>
    <w:rsid w:val="00981D60"/>
    <w:rsid w:val="0098207B"/>
    <w:rsid w:val="00982702"/>
    <w:rsid w:val="00982C57"/>
    <w:rsid w:val="00982DF8"/>
    <w:rsid w:val="00983225"/>
    <w:rsid w:val="00983531"/>
    <w:rsid w:val="009835C3"/>
    <w:rsid w:val="009838D5"/>
    <w:rsid w:val="00983A6C"/>
    <w:rsid w:val="00983BFD"/>
    <w:rsid w:val="00983EA7"/>
    <w:rsid w:val="00984577"/>
    <w:rsid w:val="0098460A"/>
    <w:rsid w:val="00984862"/>
    <w:rsid w:val="00984CC4"/>
    <w:rsid w:val="00984FDE"/>
    <w:rsid w:val="0098514B"/>
    <w:rsid w:val="00985216"/>
    <w:rsid w:val="00985626"/>
    <w:rsid w:val="00985738"/>
    <w:rsid w:val="00985A08"/>
    <w:rsid w:val="00985C5E"/>
    <w:rsid w:val="009864F7"/>
    <w:rsid w:val="00986610"/>
    <w:rsid w:val="00986A15"/>
    <w:rsid w:val="00986A21"/>
    <w:rsid w:val="00986AA3"/>
    <w:rsid w:val="00986ACC"/>
    <w:rsid w:val="00986E5D"/>
    <w:rsid w:val="00987C73"/>
    <w:rsid w:val="00987F40"/>
    <w:rsid w:val="00990088"/>
    <w:rsid w:val="00990597"/>
    <w:rsid w:val="009906D8"/>
    <w:rsid w:val="009908E8"/>
    <w:rsid w:val="00990984"/>
    <w:rsid w:val="00990E65"/>
    <w:rsid w:val="00991357"/>
    <w:rsid w:val="0099177D"/>
    <w:rsid w:val="00991D85"/>
    <w:rsid w:val="009921C1"/>
    <w:rsid w:val="00992433"/>
    <w:rsid w:val="00992746"/>
    <w:rsid w:val="0099299F"/>
    <w:rsid w:val="00992AEF"/>
    <w:rsid w:val="00992E3E"/>
    <w:rsid w:val="00992ED0"/>
    <w:rsid w:val="00993664"/>
    <w:rsid w:val="00993D9D"/>
    <w:rsid w:val="00994000"/>
    <w:rsid w:val="00994203"/>
    <w:rsid w:val="00994439"/>
    <w:rsid w:val="009945B1"/>
    <w:rsid w:val="00994696"/>
    <w:rsid w:val="00994953"/>
    <w:rsid w:val="00994EE7"/>
    <w:rsid w:val="00995067"/>
    <w:rsid w:val="00995791"/>
    <w:rsid w:val="00995CD3"/>
    <w:rsid w:val="00995D0E"/>
    <w:rsid w:val="00995D6F"/>
    <w:rsid w:val="00995DDE"/>
    <w:rsid w:val="00996066"/>
    <w:rsid w:val="00996077"/>
    <w:rsid w:val="009964EF"/>
    <w:rsid w:val="00996921"/>
    <w:rsid w:val="0099692F"/>
    <w:rsid w:val="00996C3A"/>
    <w:rsid w:val="00996C41"/>
    <w:rsid w:val="00996CDA"/>
    <w:rsid w:val="00996ED6"/>
    <w:rsid w:val="00997166"/>
    <w:rsid w:val="0099756A"/>
    <w:rsid w:val="009975AE"/>
    <w:rsid w:val="009975E1"/>
    <w:rsid w:val="009979C3"/>
    <w:rsid w:val="00997BF1"/>
    <w:rsid w:val="00997E89"/>
    <w:rsid w:val="009A009C"/>
    <w:rsid w:val="009A01F4"/>
    <w:rsid w:val="009A033E"/>
    <w:rsid w:val="009A0575"/>
    <w:rsid w:val="009A087A"/>
    <w:rsid w:val="009A09DC"/>
    <w:rsid w:val="009A0F8A"/>
    <w:rsid w:val="009A1065"/>
    <w:rsid w:val="009A17DD"/>
    <w:rsid w:val="009A20C6"/>
    <w:rsid w:val="009A214D"/>
    <w:rsid w:val="009A238E"/>
    <w:rsid w:val="009A262C"/>
    <w:rsid w:val="009A26E6"/>
    <w:rsid w:val="009A2D35"/>
    <w:rsid w:val="009A3669"/>
    <w:rsid w:val="009A38EC"/>
    <w:rsid w:val="009A3E0F"/>
    <w:rsid w:val="009A4CB6"/>
    <w:rsid w:val="009A4F47"/>
    <w:rsid w:val="009A52F8"/>
    <w:rsid w:val="009A52FA"/>
    <w:rsid w:val="009A5394"/>
    <w:rsid w:val="009A55D4"/>
    <w:rsid w:val="009A56D9"/>
    <w:rsid w:val="009A5B3B"/>
    <w:rsid w:val="009A5E7C"/>
    <w:rsid w:val="009A611B"/>
    <w:rsid w:val="009A62E1"/>
    <w:rsid w:val="009A63D3"/>
    <w:rsid w:val="009A63D5"/>
    <w:rsid w:val="009A6996"/>
    <w:rsid w:val="009A6AD7"/>
    <w:rsid w:val="009A6CD6"/>
    <w:rsid w:val="009A70E5"/>
    <w:rsid w:val="009A7238"/>
    <w:rsid w:val="009A73CD"/>
    <w:rsid w:val="009A74F2"/>
    <w:rsid w:val="009A7737"/>
    <w:rsid w:val="009A78A1"/>
    <w:rsid w:val="009A7BE9"/>
    <w:rsid w:val="009A7C8B"/>
    <w:rsid w:val="009B03CE"/>
    <w:rsid w:val="009B05ED"/>
    <w:rsid w:val="009B0709"/>
    <w:rsid w:val="009B0EEA"/>
    <w:rsid w:val="009B145F"/>
    <w:rsid w:val="009B1626"/>
    <w:rsid w:val="009B1EB0"/>
    <w:rsid w:val="009B2540"/>
    <w:rsid w:val="009B2680"/>
    <w:rsid w:val="009B28DC"/>
    <w:rsid w:val="009B290F"/>
    <w:rsid w:val="009B35A6"/>
    <w:rsid w:val="009B3806"/>
    <w:rsid w:val="009B3E6E"/>
    <w:rsid w:val="009B3E72"/>
    <w:rsid w:val="009B42D6"/>
    <w:rsid w:val="009B445F"/>
    <w:rsid w:val="009B4502"/>
    <w:rsid w:val="009B4554"/>
    <w:rsid w:val="009B4743"/>
    <w:rsid w:val="009B4FAD"/>
    <w:rsid w:val="009B4FB8"/>
    <w:rsid w:val="009B5670"/>
    <w:rsid w:val="009B572F"/>
    <w:rsid w:val="009B57F8"/>
    <w:rsid w:val="009B5C3E"/>
    <w:rsid w:val="009B6BB7"/>
    <w:rsid w:val="009B6ECF"/>
    <w:rsid w:val="009B6F9E"/>
    <w:rsid w:val="009B700D"/>
    <w:rsid w:val="009B71F4"/>
    <w:rsid w:val="009B743B"/>
    <w:rsid w:val="009B7B0B"/>
    <w:rsid w:val="009B7D91"/>
    <w:rsid w:val="009B7DD9"/>
    <w:rsid w:val="009C01E4"/>
    <w:rsid w:val="009C02D4"/>
    <w:rsid w:val="009C0C41"/>
    <w:rsid w:val="009C0C81"/>
    <w:rsid w:val="009C0DE4"/>
    <w:rsid w:val="009C0E87"/>
    <w:rsid w:val="009C13CA"/>
    <w:rsid w:val="009C140B"/>
    <w:rsid w:val="009C1840"/>
    <w:rsid w:val="009C1A80"/>
    <w:rsid w:val="009C1B82"/>
    <w:rsid w:val="009C1D62"/>
    <w:rsid w:val="009C2061"/>
    <w:rsid w:val="009C2753"/>
    <w:rsid w:val="009C2A83"/>
    <w:rsid w:val="009C2C8A"/>
    <w:rsid w:val="009C2D77"/>
    <w:rsid w:val="009C2E7C"/>
    <w:rsid w:val="009C2EE6"/>
    <w:rsid w:val="009C376C"/>
    <w:rsid w:val="009C3A17"/>
    <w:rsid w:val="009C3C3A"/>
    <w:rsid w:val="009C3D38"/>
    <w:rsid w:val="009C3E06"/>
    <w:rsid w:val="009C4409"/>
    <w:rsid w:val="009C4CAF"/>
    <w:rsid w:val="009C5537"/>
    <w:rsid w:val="009C562F"/>
    <w:rsid w:val="009C5781"/>
    <w:rsid w:val="009C58C1"/>
    <w:rsid w:val="009C5A63"/>
    <w:rsid w:val="009C5B29"/>
    <w:rsid w:val="009C5CBC"/>
    <w:rsid w:val="009C5D0F"/>
    <w:rsid w:val="009C5EDD"/>
    <w:rsid w:val="009C609A"/>
    <w:rsid w:val="009C68C5"/>
    <w:rsid w:val="009C6F93"/>
    <w:rsid w:val="009C70ED"/>
    <w:rsid w:val="009C759F"/>
    <w:rsid w:val="009C75C6"/>
    <w:rsid w:val="009C772B"/>
    <w:rsid w:val="009C783D"/>
    <w:rsid w:val="009C7DEF"/>
    <w:rsid w:val="009D0383"/>
    <w:rsid w:val="009D0393"/>
    <w:rsid w:val="009D0398"/>
    <w:rsid w:val="009D03A3"/>
    <w:rsid w:val="009D0699"/>
    <w:rsid w:val="009D077C"/>
    <w:rsid w:val="009D0AD4"/>
    <w:rsid w:val="009D0C57"/>
    <w:rsid w:val="009D0E2D"/>
    <w:rsid w:val="009D0F05"/>
    <w:rsid w:val="009D1070"/>
    <w:rsid w:val="009D1733"/>
    <w:rsid w:val="009D19D1"/>
    <w:rsid w:val="009D1DF0"/>
    <w:rsid w:val="009D200D"/>
    <w:rsid w:val="009D2388"/>
    <w:rsid w:val="009D23FE"/>
    <w:rsid w:val="009D2A7A"/>
    <w:rsid w:val="009D2D47"/>
    <w:rsid w:val="009D3ACF"/>
    <w:rsid w:val="009D3DFC"/>
    <w:rsid w:val="009D40B2"/>
    <w:rsid w:val="009D460E"/>
    <w:rsid w:val="009D4E6B"/>
    <w:rsid w:val="009D509F"/>
    <w:rsid w:val="009D5305"/>
    <w:rsid w:val="009D649C"/>
    <w:rsid w:val="009D6ED7"/>
    <w:rsid w:val="009D74BF"/>
    <w:rsid w:val="009E0418"/>
    <w:rsid w:val="009E0498"/>
    <w:rsid w:val="009E0872"/>
    <w:rsid w:val="009E08FF"/>
    <w:rsid w:val="009E0FBA"/>
    <w:rsid w:val="009E0FBC"/>
    <w:rsid w:val="009E10FE"/>
    <w:rsid w:val="009E1B23"/>
    <w:rsid w:val="009E1B41"/>
    <w:rsid w:val="009E1C86"/>
    <w:rsid w:val="009E1C92"/>
    <w:rsid w:val="009E1D49"/>
    <w:rsid w:val="009E265D"/>
    <w:rsid w:val="009E26A6"/>
    <w:rsid w:val="009E2703"/>
    <w:rsid w:val="009E2825"/>
    <w:rsid w:val="009E285F"/>
    <w:rsid w:val="009E2956"/>
    <w:rsid w:val="009E29CC"/>
    <w:rsid w:val="009E2B0C"/>
    <w:rsid w:val="009E2E27"/>
    <w:rsid w:val="009E330C"/>
    <w:rsid w:val="009E38F3"/>
    <w:rsid w:val="009E3ECE"/>
    <w:rsid w:val="009E43C0"/>
    <w:rsid w:val="009E47DC"/>
    <w:rsid w:val="009E482C"/>
    <w:rsid w:val="009E5273"/>
    <w:rsid w:val="009E531D"/>
    <w:rsid w:val="009E543B"/>
    <w:rsid w:val="009E5D79"/>
    <w:rsid w:val="009E5DD2"/>
    <w:rsid w:val="009E60C6"/>
    <w:rsid w:val="009E6676"/>
    <w:rsid w:val="009E6705"/>
    <w:rsid w:val="009E699C"/>
    <w:rsid w:val="009E69D0"/>
    <w:rsid w:val="009E6D46"/>
    <w:rsid w:val="009E6E0D"/>
    <w:rsid w:val="009E710B"/>
    <w:rsid w:val="009E733A"/>
    <w:rsid w:val="009E744D"/>
    <w:rsid w:val="009E78D6"/>
    <w:rsid w:val="009E7C82"/>
    <w:rsid w:val="009F0056"/>
    <w:rsid w:val="009F0817"/>
    <w:rsid w:val="009F0B68"/>
    <w:rsid w:val="009F0C87"/>
    <w:rsid w:val="009F0D88"/>
    <w:rsid w:val="009F0F12"/>
    <w:rsid w:val="009F11EE"/>
    <w:rsid w:val="009F1531"/>
    <w:rsid w:val="009F1824"/>
    <w:rsid w:val="009F1D0A"/>
    <w:rsid w:val="009F209D"/>
    <w:rsid w:val="009F2525"/>
    <w:rsid w:val="009F2B00"/>
    <w:rsid w:val="009F2E7B"/>
    <w:rsid w:val="009F3065"/>
    <w:rsid w:val="009F3333"/>
    <w:rsid w:val="009F36BD"/>
    <w:rsid w:val="009F38FB"/>
    <w:rsid w:val="009F398B"/>
    <w:rsid w:val="009F39DB"/>
    <w:rsid w:val="009F3BBF"/>
    <w:rsid w:val="009F41D5"/>
    <w:rsid w:val="009F47A8"/>
    <w:rsid w:val="009F48B4"/>
    <w:rsid w:val="009F4BBF"/>
    <w:rsid w:val="009F4C8B"/>
    <w:rsid w:val="009F4FBD"/>
    <w:rsid w:val="009F5066"/>
    <w:rsid w:val="009F5136"/>
    <w:rsid w:val="009F55D2"/>
    <w:rsid w:val="009F562D"/>
    <w:rsid w:val="009F56E8"/>
    <w:rsid w:val="009F5710"/>
    <w:rsid w:val="009F5FC1"/>
    <w:rsid w:val="009F62BA"/>
    <w:rsid w:val="009F66FB"/>
    <w:rsid w:val="009F671A"/>
    <w:rsid w:val="009F6C4F"/>
    <w:rsid w:val="009F6F57"/>
    <w:rsid w:val="009F73B7"/>
    <w:rsid w:val="009F7436"/>
    <w:rsid w:val="009F748D"/>
    <w:rsid w:val="009F79AF"/>
    <w:rsid w:val="009F7D73"/>
    <w:rsid w:val="009F7EEF"/>
    <w:rsid w:val="00A00F8A"/>
    <w:rsid w:val="00A011C4"/>
    <w:rsid w:val="00A011D0"/>
    <w:rsid w:val="00A015DF"/>
    <w:rsid w:val="00A018EA"/>
    <w:rsid w:val="00A01927"/>
    <w:rsid w:val="00A01E62"/>
    <w:rsid w:val="00A02B4F"/>
    <w:rsid w:val="00A02BA0"/>
    <w:rsid w:val="00A02FB5"/>
    <w:rsid w:val="00A0326D"/>
    <w:rsid w:val="00A035C7"/>
    <w:rsid w:val="00A037C6"/>
    <w:rsid w:val="00A037F9"/>
    <w:rsid w:val="00A03A5E"/>
    <w:rsid w:val="00A03BA4"/>
    <w:rsid w:val="00A03F05"/>
    <w:rsid w:val="00A03F45"/>
    <w:rsid w:val="00A046C9"/>
    <w:rsid w:val="00A04731"/>
    <w:rsid w:val="00A04918"/>
    <w:rsid w:val="00A04C0F"/>
    <w:rsid w:val="00A04FCE"/>
    <w:rsid w:val="00A0550C"/>
    <w:rsid w:val="00A05529"/>
    <w:rsid w:val="00A05964"/>
    <w:rsid w:val="00A05EAF"/>
    <w:rsid w:val="00A06350"/>
    <w:rsid w:val="00A06396"/>
    <w:rsid w:val="00A065C8"/>
    <w:rsid w:val="00A065F4"/>
    <w:rsid w:val="00A06659"/>
    <w:rsid w:val="00A06C11"/>
    <w:rsid w:val="00A0746E"/>
    <w:rsid w:val="00A07B36"/>
    <w:rsid w:val="00A07ED7"/>
    <w:rsid w:val="00A07FD1"/>
    <w:rsid w:val="00A10196"/>
    <w:rsid w:val="00A1048A"/>
    <w:rsid w:val="00A104BC"/>
    <w:rsid w:val="00A1062A"/>
    <w:rsid w:val="00A108E4"/>
    <w:rsid w:val="00A1119C"/>
    <w:rsid w:val="00A117D8"/>
    <w:rsid w:val="00A1216A"/>
    <w:rsid w:val="00A12766"/>
    <w:rsid w:val="00A128D2"/>
    <w:rsid w:val="00A12A46"/>
    <w:rsid w:val="00A12C15"/>
    <w:rsid w:val="00A12E2C"/>
    <w:rsid w:val="00A134D1"/>
    <w:rsid w:val="00A13E05"/>
    <w:rsid w:val="00A13FAD"/>
    <w:rsid w:val="00A14405"/>
    <w:rsid w:val="00A14D2D"/>
    <w:rsid w:val="00A14DB4"/>
    <w:rsid w:val="00A14E3D"/>
    <w:rsid w:val="00A14FF4"/>
    <w:rsid w:val="00A15088"/>
    <w:rsid w:val="00A150E5"/>
    <w:rsid w:val="00A154B3"/>
    <w:rsid w:val="00A15726"/>
    <w:rsid w:val="00A15761"/>
    <w:rsid w:val="00A16014"/>
    <w:rsid w:val="00A1628B"/>
    <w:rsid w:val="00A164DB"/>
    <w:rsid w:val="00A166D9"/>
    <w:rsid w:val="00A16780"/>
    <w:rsid w:val="00A16E01"/>
    <w:rsid w:val="00A16E75"/>
    <w:rsid w:val="00A17E1D"/>
    <w:rsid w:val="00A2050B"/>
    <w:rsid w:val="00A209E7"/>
    <w:rsid w:val="00A20B33"/>
    <w:rsid w:val="00A20F3C"/>
    <w:rsid w:val="00A212CE"/>
    <w:rsid w:val="00A2171C"/>
    <w:rsid w:val="00A21A3B"/>
    <w:rsid w:val="00A21BFE"/>
    <w:rsid w:val="00A22C67"/>
    <w:rsid w:val="00A22E3F"/>
    <w:rsid w:val="00A2388A"/>
    <w:rsid w:val="00A24159"/>
    <w:rsid w:val="00A24790"/>
    <w:rsid w:val="00A24A23"/>
    <w:rsid w:val="00A24C87"/>
    <w:rsid w:val="00A25254"/>
    <w:rsid w:val="00A25AF9"/>
    <w:rsid w:val="00A25B0B"/>
    <w:rsid w:val="00A25DF6"/>
    <w:rsid w:val="00A26060"/>
    <w:rsid w:val="00A261B2"/>
    <w:rsid w:val="00A26FBC"/>
    <w:rsid w:val="00A27024"/>
    <w:rsid w:val="00A273E6"/>
    <w:rsid w:val="00A275B8"/>
    <w:rsid w:val="00A27A24"/>
    <w:rsid w:val="00A27ABF"/>
    <w:rsid w:val="00A27BAF"/>
    <w:rsid w:val="00A300C1"/>
    <w:rsid w:val="00A301C7"/>
    <w:rsid w:val="00A301D5"/>
    <w:rsid w:val="00A30AE9"/>
    <w:rsid w:val="00A30C7B"/>
    <w:rsid w:val="00A31167"/>
    <w:rsid w:val="00A3164C"/>
    <w:rsid w:val="00A31972"/>
    <w:rsid w:val="00A31C36"/>
    <w:rsid w:val="00A323D1"/>
    <w:rsid w:val="00A32722"/>
    <w:rsid w:val="00A329E4"/>
    <w:rsid w:val="00A329E8"/>
    <w:rsid w:val="00A32C45"/>
    <w:rsid w:val="00A32C8A"/>
    <w:rsid w:val="00A32CFD"/>
    <w:rsid w:val="00A32E4B"/>
    <w:rsid w:val="00A33276"/>
    <w:rsid w:val="00A332D7"/>
    <w:rsid w:val="00A332DF"/>
    <w:rsid w:val="00A335B0"/>
    <w:rsid w:val="00A33618"/>
    <w:rsid w:val="00A339C3"/>
    <w:rsid w:val="00A33B78"/>
    <w:rsid w:val="00A33E9C"/>
    <w:rsid w:val="00A345F6"/>
    <w:rsid w:val="00A3488B"/>
    <w:rsid w:val="00A35BF9"/>
    <w:rsid w:val="00A361F3"/>
    <w:rsid w:val="00A365DC"/>
    <w:rsid w:val="00A36D97"/>
    <w:rsid w:val="00A36F2A"/>
    <w:rsid w:val="00A36F94"/>
    <w:rsid w:val="00A37162"/>
    <w:rsid w:val="00A376CD"/>
    <w:rsid w:val="00A40519"/>
    <w:rsid w:val="00A407EB"/>
    <w:rsid w:val="00A40E38"/>
    <w:rsid w:val="00A40E90"/>
    <w:rsid w:val="00A411E5"/>
    <w:rsid w:val="00A412F9"/>
    <w:rsid w:val="00A41519"/>
    <w:rsid w:val="00A41725"/>
    <w:rsid w:val="00A4175B"/>
    <w:rsid w:val="00A41798"/>
    <w:rsid w:val="00A41E0B"/>
    <w:rsid w:val="00A421FE"/>
    <w:rsid w:val="00A42EE2"/>
    <w:rsid w:val="00A43093"/>
    <w:rsid w:val="00A43242"/>
    <w:rsid w:val="00A43AE0"/>
    <w:rsid w:val="00A44844"/>
    <w:rsid w:val="00A45125"/>
    <w:rsid w:val="00A4527E"/>
    <w:rsid w:val="00A45BD4"/>
    <w:rsid w:val="00A45D54"/>
    <w:rsid w:val="00A4655E"/>
    <w:rsid w:val="00A466C7"/>
    <w:rsid w:val="00A4670E"/>
    <w:rsid w:val="00A46B2F"/>
    <w:rsid w:val="00A46E9B"/>
    <w:rsid w:val="00A470B4"/>
    <w:rsid w:val="00A4781E"/>
    <w:rsid w:val="00A478FB"/>
    <w:rsid w:val="00A479C0"/>
    <w:rsid w:val="00A47B94"/>
    <w:rsid w:val="00A47D93"/>
    <w:rsid w:val="00A5021D"/>
    <w:rsid w:val="00A505A9"/>
    <w:rsid w:val="00A50EE6"/>
    <w:rsid w:val="00A5152A"/>
    <w:rsid w:val="00A51CD4"/>
    <w:rsid w:val="00A5203C"/>
    <w:rsid w:val="00A529BB"/>
    <w:rsid w:val="00A52DEB"/>
    <w:rsid w:val="00A5329D"/>
    <w:rsid w:val="00A5374B"/>
    <w:rsid w:val="00A53807"/>
    <w:rsid w:val="00A53C13"/>
    <w:rsid w:val="00A5433F"/>
    <w:rsid w:val="00A5442B"/>
    <w:rsid w:val="00A547DB"/>
    <w:rsid w:val="00A54A9F"/>
    <w:rsid w:val="00A54B70"/>
    <w:rsid w:val="00A54EF2"/>
    <w:rsid w:val="00A5557A"/>
    <w:rsid w:val="00A5575F"/>
    <w:rsid w:val="00A55AF6"/>
    <w:rsid w:val="00A56615"/>
    <w:rsid w:val="00A56649"/>
    <w:rsid w:val="00A566C5"/>
    <w:rsid w:val="00A56E36"/>
    <w:rsid w:val="00A5733C"/>
    <w:rsid w:val="00A57498"/>
    <w:rsid w:val="00A5752F"/>
    <w:rsid w:val="00A576C9"/>
    <w:rsid w:val="00A57CAE"/>
    <w:rsid w:val="00A57D61"/>
    <w:rsid w:val="00A60957"/>
    <w:rsid w:val="00A60991"/>
    <w:rsid w:val="00A61046"/>
    <w:rsid w:val="00A610FD"/>
    <w:rsid w:val="00A614F2"/>
    <w:rsid w:val="00A61AAD"/>
    <w:rsid w:val="00A61B82"/>
    <w:rsid w:val="00A61E53"/>
    <w:rsid w:val="00A625EA"/>
    <w:rsid w:val="00A62673"/>
    <w:rsid w:val="00A626A3"/>
    <w:rsid w:val="00A6276F"/>
    <w:rsid w:val="00A62C3E"/>
    <w:rsid w:val="00A62F7C"/>
    <w:rsid w:val="00A63185"/>
    <w:rsid w:val="00A633A9"/>
    <w:rsid w:val="00A63A76"/>
    <w:rsid w:val="00A63B86"/>
    <w:rsid w:val="00A64066"/>
    <w:rsid w:val="00A643C3"/>
    <w:rsid w:val="00A646EE"/>
    <w:rsid w:val="00A64708"/>
    <w:rsid w:val="00A647E4"/>
    <w:rsid w:val="00A648F9"/>
    <w:rsid w:val="00A64A54"/>
    <w:rsid w:val="00A64DE1"/>
    <w:rsid w:val="00A64F4C"/>
    <w:rsid w:val="00A6503C"/>
    <w:rsid w:val="00A651DE"/>
    <w:rsid w:val="00A65809"/>
    <w:rsid w:val="00A65E50"/>
    <w:rsid w:val="00A65E59"/>
    <w:rsid w:val="00A65EA3"/>
    <w:rsid w:val="00A65FA8"/>
    <w:rsid w:val="00A664EC"/>
    <w:rsid w:val="00A66F41"/>
    <w:rsid w:val="00A673D0"/>
    <w:rsid w:val="00A6761F"/>
    <w:rsid w:val="00A67B36"/>
    <w:rsid w:val="00A67B6A"/>
    <w:rsid w:val="00A67F14"/>
    <w:rsid w:val="00A70034"/>
    <w:rsid w:val="00A70216"/>
    <w:rsid w:val="00A70C3B"/>
    <w:rsid w:val="00A70EE6"/>
    <w:rsid w:val="00A71444"/>
    <w:rsid w:val="00A714E6"/>
    <w:rsid w:val="00A71840"/>
    <w:rsid w:val="00A71994"/>
    <w:rsid w:val="00A722B4"/>
    <w:rsid w:val="00A723CC"/>
    <w:rsid w:val="00A727A8"/>
    <w:rsid w:val="00A729B2"/>
    <w:rsid w:val="00A72AA4"/>
    <w:rsid w:val="00A72B35"/>
    <w:rsid w:val="00A72FD1"/>
    <w:rsid w:val="00A7356C"/>
    <w:rsid w:val="00A73915"/>
    <w:rsid w:val="00A73B86"/>
    <w:rsid w:val="00A73EE4"/>
    <w:rsid w:val="00A73FF4"/>
    <w:rsid w:val="00A740D8"/>
    <w:rsid w:val="00A743CE"/>
    <w:rsid w:val="00A7474F"/>
    <w:rsid w:val="00A747B2"/>
    <w:rsid w:val="00A753C3"/>
    <w:rsid w:val="00A753D0"/>
    <w:rsid w:val="00A755D4"/>
    <w:rsid w:val="00A7596F"/>
    <w:rsid w:val="00A7597E"/>
    <w:rsid w:val="00A75F0A"/>
    <w:rsid w:val="00A75FC6"/>
    <w:rsid w:val="00A7656B"/>
    <w:rsid w:val="00A76820"/>
    <w:rsid w:val="00A769DB"/>
    <w:rsid w:val="00A76A80"/>
    <w:rsid w:val="00A76B50"/>
    <w:rsid w:val="00A77286"/>
    <w:rsid w:val="00A778EB"/>
    <w:rsid w:val="00A77A70"/>
    <w:rsid w:val="00A805AC"/>
    <w:rsid w:val="00A805C2"/>
    <w:rsid w:val="00A806FF"/>
    <w:rsid w:val="00A81116"/>
    <w:rsid w:val="00A81213"/>
    <w:rsid w:val="00A8193A"/>
    <w:rsid w:val="00A81A06"/>
    <w:rsid w:val="00A820CD"/>
    <w:rsid w:val="00A821DA"/>
    <w:rsid w:val="00A82202"/>
    <w:rsid w:val="00A82493"/>
    <w:rsid w:val="00A82596"/>
    <w:rsid w:val="00A82868"/>
    <w:rsid w:val="00A82940"/>
    <w:rsid w:val="00A830EA"/>
    <w:rsid w:val="00A83324"/>
    <w:rsid w:val="00A83A93"/>
    <w:rsid w:val="00A83E38"/>
    <w:rsid w:val="00A84150"/>
    <w:rsid w:val="00A844A8"/>
    <w:rsid w:val="00A84B08"/>
    <w:rsid w:val="00A84FA0"/>
    <w:rsid w:val="00A85187"/>
    <w:rsid w:val="00A85249"/>
    <w:rsid w:val="00A85566"/>
    <w:rsid w:val="00A85B8C"/>
    <w:rsid w:val="00A85EF6"/>
    <w:rsid w:val="00A8638D"/>
    <w:rsid w:val="00A86624"/>
    <w:rsid w:val="00A86C4B"/>
    <w:rsid w:val="00A87174"/>
    <w:rsid w:val="00A87744"/>
    <w:rsid w:val="00A87D51"/>
    <w:rsid w:val="00A90087"/>
    <w:rsid w:val="00A90364"/>
    <w:rsid w:val="00A909DA"/>
    <w:rsid w:val="00A90AA0"/>
    <w:rsid w:val="00A90BE9"/>
    <w:rsid w:val="00A90CB6"/>
    <w:rsid w:val="00A90FF8"/>
    <w:rsid w:val="00A91210"/>
    <w:rsid w:val="00A92C40"/>
    <w:rsid w:val="00A93528"/>
    <w:rsid w:val="00A93BAE"/>
    <w:rsid w:val="00A93F11"/>
    <w:rsid w:val="00A94094"/>
    <w:rsid w:val="00A941F6"/>
    <w:rsid w:val="00A9477B"/>
    <w:rsid w:val="00A94CB3"/>
    <w:rsid w:val="00A94EFF"/>
    <w:rsid w:val="00A94F54"/>
    <w:rsid w:val="00A951E5"/>
    <w:rsid w:val="00A9565B"/>
    <w:rsid w:val="00A95727"/>
    <w:rsid w:val="00A9574E"/>
    <w:rsid w:val="00A958AA"/>
    <w:rsid w:val="00A95EFF"/>
    <w:rsid w:val="00A9634D"/>
    <w:rsid w:val="00A963C7"/>
    <w:rsid w:val="00A96690"/>
    <w:rsid w:val="00A973A0"/>
    <w:rsid w:val="00A97961"/>
    <w:rsid w:val="00A97C44"/>
    <w:rsid w:val="00A97C81"/>
    <w:rsid w:val="00AA009A"/>
    <w:rsid w:val="00AA070F"/>
    <w:rsid w:val="00AA08BF"/>
    <w:rsid w:val="00AA119A"/>
    <w:rsid w:val="00AA1721"/>
    <w:rsid w:val="00AA3289"/>
    <w:rsid w:val="00AA34D9"/>
    <w:rsid w:val="00AA36B5"/>
    <w:rsid w:val="00AA36C2"/>
    <w:rsid w:val="00AA3DC3"/>
    <w:rsid w:val="00AA40ED"/>
    <w:rsid w:val="00AA46C5"/>
    <w:rsid w:val="00AA476C"/>
    <w:rsid w:val="00AA47A0"/>
    <w:rsid w:val="00AA47BF"/>
    <w:rsid w:val="00AA536D"/>
    <w:rsid w:val="00AA53A2"/>
    <w:rsid w:val="00AA5428"/>
    <w:rsid w:val="00AA5537"/>
    <w:rsid w:val="00AA579A"/>
    <w:rsid w:val="00AA62AD"/>
    <w:rsid w:val="00AA68E0"/>
    <w:rsid w:val="00AA6F8B"/>
    <w:rsid w:val="00AA70CA"/>
    <w:rsid w:val="00AA72DC"/>
    <w:rsid w:val="00AA7C4E"/>
    <w:rsid w:val="00AB00E1"/>
    <w:rsid w:val="00AB0446"/>
    <w:rsid w:val="00AB06A0"/>
    <w:rsid w:val="00AB0A28"/>
    <w:rsid w:val="00AB0F1D"/>
    <w:rsid w:val="00AB1247"/>
    <w:rsid w:val="00AB1709"/>
    <w:rsid w:val="00AB19F6"/>
    <w:rsid w:val="00AB1B39"/>
    <w:rsid w:val="00AB22C9"/>
    <w:rsid w:val="00AB25FB"/>
    <w:rsid w:val="00AB2B86"/>
    <w:rsid w:val="00AB2BC0"/>
    <w:rsid w:val="00AB2C3C"/>
    <w:rsid w:val="00AB315A"/>
    <w:rsid w:val="00AB3A9B"/>
    <w:rsid w:val="00AB3E5D"/>
    <w:rsid w:val="00AB43C3"/>
    <w:rsid w:val="00AB4672"/>
    <w:rsid w:val="00AB506C"/>
    <w:rsid w:val="00AB5301"/>
    <w:rsid w:val="00AB53EA"/>
    <w:rsid w:val="00AB5692"/>
    <w:rsid w:val="00AB5849"/>
    <w:rsid w:val="00AB5B31"/>
    <w:rsid w:val="00AB5DF7"/>
    <w:rsid w:val="00AB61D9"/>
    <w:rsid w:val="00AB63A0"/>
    <w:rsid w:val="00AB6DA9"/>
    <w:rsid w:val="00AB7111"/>
    <w:rsid w:val="00AB711F"/>
    <w:rsid w:val="00AB716B"/>
    <w:rsid w:val="00AB7731"/>
    <w:rsid w:val="00AB7CAA"/>
    <w:rsid w:val="00AC00C6"/>
    <w:rsid w:val="00AC06C4"/>
    <w:rsid w:val="00AC07DE"/>
    <w:rsid w:val="00AC07FE"/>
    <w:rsid w:val="00AC0805"/>
    <w:rsid w:val="00AC08EE"/>
    <w:rsid w:val="00AC0B2A"/>
    <w:rsid w:val="00AC0BBA"/>
    <w:rsid w:val="00AC0D3A"/>
    <w:rsid w:val="00AC0DEA"/>
    <w:rsid w:val="00AC0E37"/>
    <w:rsid w:val="00AC0FBE"/>
    <w:rsid w:val="00AC1223"/>
    <w:rsid w:val="00AC12FB"/>
    <w:rsid w:val="00AC15D1"/>
    <w:rsid w:val="00AC18AF"/>
    <w:rsid w:val="00AC20B6"/>
    <w:rsid w:val="00AC2335"/>
    <w:rsid w:val="00AC2832"/>
    <w:rsid w:val="00AC286A"/>
    <w:rsid w:val="00AC29E8"/>
    <w:rsid w:val="00AC3114"/>
    <w:rsid w:val="00AC35A9"/>
    <w:rsid w:val="00AC39D0"/>
    <w:rsid w:val="00AC3D14"/>
    <w:rsid w:val="00AC401D"/>
    <w:rsid w:val="00AC4659"/>
    <w:rsid w:val="00AC4792"/>
    <w:rsid w:val="00AC5AC7"/>
    <w:rsid w:val="00AC629E"/>
    <w:rsid w:val="00AC65FD"/>
    <w:rsid w:val="00AC6795"/>
    <w:rsid w:val="00AC72A3"/>
    <w:rsid w:val="00AC7319"/>
    <w:rsid w:val="00AC7547"/>
    <w:rsid w:val="00AC754B"/>
    <w:rsid w:val="00AC7648"/>
    <w:rsid w:val="00AC76E6"/>
    <w:rsid w:val="00AC7866"/>
    <w:rsid w:val="00AC7F5B"/>
    <w:rsid w:val="00AD016B"/>
    <w:rsid w:val="00AD02CD"/>
    <w:rsid w:val="00AD0681"/>
    <w:rsid w:val="00AD0AFA"/>
    <w:rsid w:val="00AD0E2E"/>
    <w:rsid w:val="00AD12B3"/>
    <w:rsid w:val="00AD15B6"/>
    <w:rsid w:val="00AD15C6"/>
    <w:rsid w:val="00AD1812"/>
    <w:rsid w:val="00AD1B2C"/>
    <w:rsid w:val="00AD1BC1"/>
    <w:rsid w:val="00AD1F56"/>
    <w:rsid w:val="00AD23D6"/>
    <w:rsid w:val="00AD2DFD"/>
    <w:rsid w:val="00AD30F4"/>
    <w:rsid w:val="00AD3C61"/>
    <w:rsid w:val="00AD4457"/>
    <w:rsid w:val="00AD46D7"/>
    <w:rsid w:val="00AD472F"/>
    <w:rsid w:val="00AD48B3"/>
    <w:rsid w:val="00AD538B"/>
    <w:rsid w:val="00AD5590"/>
    <w:rsid w:val="00AD55CC"/>
    <w:rsid w:val="00AD5626"/>
    <w:rsid w:val="00AD64BB"/>
    <w:rsid w:val="00AD6576"/>
    <w:rsid w:val="00AD7056"/>
    <w:rsid w:val="00AD7311"/>
    <w:rsid w:val="00AD736D"/>
    <w:rsid w:val="00AD7780"/>
    <w:rsid w:val="00AD7D84"/>
    <w:rsid w:val="00AD7EE9"/>
    <w:rsid w:val="00AE0650"/>
    <w:rsid w:val="00AE0927"/>
    <w:rsid w:val="00AE0D8A"/>
    <w:rsid w:val="00AE117D"/>
    <w:rsid w:val="00AE1605"/>
    <w:rsid w:val="00AE2A04"/>
    <w:rsid w:val="00AE2AEF"/>
    <w:rsid w:val="00AE3893"/>
    <w:rsid w:val="00AE3AAE"/>
    <w:rsid w:val="00AE3C2A"/>
    <w:rsid w:val="00AE3F81"/>
    <w:rsid w:val="00AE422B"/>
    <w:rsid w:val="00AE42AD"/>
    <w:rsid w:val="00AE4607"/>
    <w:rsid w:val="00AE47F6"/>
    <w:rsid w:val="00AE57C0"/>
    <w:rsid w:val="00AE5C46"/>
    <w:rsid w:val="00AE5FD7"/>
    <w:rsid w:val="00AE60AC"/>
    <w:rsid w:val="00AE6230"/>
    <w:rsid w:val="00AE62FA"/>
    <w:rsid w:val="00AE7232"/>
    <w:rsid w:val="00AE725D"/>
    <w:rsid w:val="00AE73E5"/>
    <w:rsid w:val="00AE7BC8"/>
    <w:rsid w:val="00AE7DCB"/>
    <w:rsid w:val="00AE7F58"/>
    <w:rsid w:val="00AE7F5A"/>
    <w:rsid w:val="00AF027F"/>
    <w:rsid w:val="00AF04D8"/>
    <w:rsid w:val="00AF0A64"/>
    <w:rsid w:val="00AF11EB"/>
    <w:rsid w:val="00AF158F"/>
    <w:rsid w:val="00AF166B"/>
    <w:rsid w:val="00AF1927"/>
    <w:rsid w:val="00AF1E44"/>
    <w:rsid w:val="00AF1F4F"/>
    <w:rsid w:val="00AF208C"/>
    <w:rsid w:val="00AF306D"/>
    <w:rsid w:val="00AF3074"/>
    <w:rsid w:val="00AF355D"/>
    <w:rsid w:val="00AF3E65"/>
    <w:rsid w:val="00AF4156"/>
    <w:rsid w:val="00AF43EC"/>
    <w:rsid w:val="00AF4503"/>
    <w:rsid w:val="00AF460C"/>
    <w:rsid w:val="00AF4C7B"/>
    <w:rsid w:val="00AF4F55"/>
    <w:rsid w:val="00AF523F"/>
    <w:rsid w:val="00AF53A6"/>
    <w:rsid w:val="00AF5885"/>
    <w:rsid w:val="00AF5BB2"/>
    <w:rsid w:val="00AF5E36"/>
    <w:rsid w:val="00AF5F2F"/>
    <w:rsid w:val="00AF5FD1"/>
    <w:rsid w:val="00AF6026"/>
    <w:rsid w:val="00AF610D"/>
    <w:rsid w:val="00AF610F"/>
    <w:rsid w:val="00AF686C"/>
    <w:rsid w:val="00AF69ED"/>
    <w:rsid w:val="00AF6B35"/>
    <w:rsid w:val="00AF6BB5"/>
    <w:rsid w:val="00AF70FD"/>
    <w:rsid w:val="00AF719B"/>
    <w:rsid w:val="00AF7647"/>
    <w:rsid w:val="00AF775A"/>
    <w:rsid w:val="00AF799B"/>
    <w:rsid w:val="00B003C9"/>
    <w:rsid w:val="00B0043F"/>
    <w:rsid w:val="00B004B1"/>
    <w:rsid w:val="00B005A1"/>
    <w:rsid w:val="00B016E8"/>
    <w:rsid w:val="00B01787"/>
    <w:rsid w:val="00B01AFB"/>
    <w:rsid w:val="00B02207"/>
    <w:rsid w:val="00B022B7"/>
    <w:rsid w:val="00B02DAA"/>
    <w:rsid w:val="00B02DF4"/>
    <w:rsid w:val="00B03417"/>
    <w:rsid w:val="00B03ABF"/>
    <w:rsid w:val="00B042DD"/>
    <w:rsid w:val="00B04498"/>
    <w:rsid w:val="00B045AC"/>
    <w:rsid w:val="00B04682"/>
    <w:rsid w:val="00B04B72"/>
    <w:rsid w:val="00B04DCA"/>
    <w:rsid w:val="00B05602"/>
    <w:rsid w:val="00B05C68"/>
    <w:rsid w:val="00B05EA5"/>
    <w:rsid w:val="00B05EE9"/>
    <w:rsid w:val="00B06053"/>
    <w:rsid w:val="00B0628F"/>
    <w:rsid w:val="00B06627"/>
    <w:rsid w:val="00B0668A"/>
    <w:rsid w:val="00B06706"/>
    <w:rsid w:val="00B06997"/>
    <w:rsid w:val="00B06E31"/>
    <w:rsid w:val="00B07101"/>
    <w:rsid w:val="00B07A0C"/>
    <w:rsid w:val="00B07A3B"/>
    <w:rsid w:val="00B07ACC"/>
    <w:rsid w:val="00B07B20"/>
    <w:rsid w:val="00B07EA9"/>
    <w:rsid w:val="00B10B93"/>
    <w:rsid w:val="00B10D5A"/>
    <w:rsid w:val="00B10E6F"/>
    <w:rsid w:val="00B1100F"/>
    <w:rsid w:val="00B11195"/>
    <w:rsid w:val="00B11856"/>
    <w:rsid w:val="00B11BE3"/>
    <w:rsid w:val="00B11F6D"/>
    <w:rsid w:val="00B12126"/>
    <w:rsid w:val="00B124EA"/>
    <w:rsid w:val="00B12E0E"/>
    <w:rsid w:val="00B12EEF"/>
    <w:rsid w:val="00B13C10"/>
    <w:rsid w:val="00B13CCE"/>
    <w:rsid w:val="00B143D0"/>
    <w:rsid w:val="00B14674"/>
    <w:rsid w:val="00B148BB"/>
    <w:rsid w:val="00B14DA4"/>
    <w:rsid w:val="00B15059"/>
    <w:rsid w:val="00B157DD"/>
    <w:rsid w:val="00B164CA"/>
    <w:rsid w:val="00B16753"/>
    <w:rsid w:val="00B16B6A"/>
    <w:rsid w:val="00B16CC7"/>
    <w:rsid w:val="00B1729E"/>
    <w:rsid w:val="00B17ADA"/>
    <w:rsid w:val="00B2060C"/>
    <w:rsid w:val="00B20747"/>
    <w:rsid w:val="00B2078A"/>
    <w:rsid w:val="00B20CDD"/>
    <w:rsid w:val="00B20D22"/>
    <w:rsid w:val="00B20E01"/>
    <w:rsid w:val="00B20FA4"/>
    <w:rsid w:val="00B21215"/>
    <w:rsid w:val="00B21347"/>
    <w:rsid w:val="00B214E8"/>
    <w:rsid w:val="00B215BC"/>
    <w:rsid w:val="00B21822"/>
    <w:rsid w:val="00B2196B"/>
    <w:rsid w:val="00B219FB"/>
    <w:rsid w:val="00B22127"/>
    <w:rsid w:val="00B222E6"/>
    <w:rsid w:val="00B22A06"/>
    <w:rsid w:val="00B23785"/>
    <w:rsid w:val="00B23AEB"/>
    <w:rsid w:val="00B23DD8"/>
    <w:rsid w:val="00B243DC"/>
    <w:rsid w:val="00B249C3"/>
    <w:rsid w:val="00B24ED4"/>
    <w:rsid w:val="00B25100"/>
    <w:rsid w:val="00B2522C"/>
    <w:rsid w:val="00B253BB"/>
    <w:rsid w:val="00B2560E"/>
    <w:rsid w:val="00B257AA"/>
    <w:rsid w:val="00B25836"/>
    <w:rsid w:val="00B25ACD"/>
    <w:rsid w:val="00B25BC5"/>
    <w:rsid w:val="00B26419"/>
    <w:rsid w:val="00B26485"/>
    <w:rsid w:val="00B2671D"/>
    <w:rsid w:val="00B2683E"/>
    <w:rsid w:val="00B26D1B"/>
    <w:rsid w:val="00B270C2"/>
    <w:rsid w:val="00B27145"/>
    <w:rsid w:val="00B27251"/>
    <w:rsid w:val="00B27E74"/>
    <w:rsid w:val="00B30245"/>
    <w:rsid w:val="00B30480"/>
    <w:rsid w:val="00B30DC3"/>
    <w:rsid w:val="00B31060"/>
    <w:rsid w:val="00B3145B"/>
    <w:rsid w:val="00B31901"/>
    <w:rsid w:val="00B322CC"/>
    <w:rsid w:val="00B32553"/>
    <w:rsid w:val="00B328FF"/>
    <w:rsid w:val="00B32D6D"/>
    <w:rsid w:val="00B32EDC"/>
    <w:rsid w:val="00B32F7D"/>
    <w:rsid w:val="00B33146"/>
    <w:rsid w:val="00B3319B"/>
    <w:rsid w:val="00B333D1"/>
    <w:rsid w:val="00B33595"/>
    <w:rsid w:val="00B3398C"/>
    <w:rsid w:val="00B33C31"/>
    <w:rsid w:val="00B33C39"/>
    <w:rsid w:val="00B33E24"/>
    <w:rsid w:val="00B3457E"/>
    <w:rsid w:val="00B34612"/>
    <w:rsid w:val="00B34A51"/>
    <w:rsid w:val="00B34D0D"/>
    <w:rsid w:val="00B34FBF"/>
    <w:rsid w:val="00B3518C"/>
    <w:rsid w:val="00B351ED"/>
    <w:rsid w:val="00B3524B"/>
    <w:rsid w:val="00B35426"/>
    <w:rsid w:val="00B35788"/>
    <w:rsid w:val="00B362E9"/>
    <w:rsid w:val="00B3641C"/>
    <w:rsid w:val="00B369E7"/>
    <w:rsid w:val="00B36A73"/>
    <w:rsid w:val="00B36AAC"/>
    <w:rsid w:val="00B36C31"/>
    <w:rsid w:val="00B37D67"/>
    <w:rsid w:val="00B400FD"/>
    <w:rsid w:val="00B40751"/>
    <w:rsid w:val="00B40DF1"/>
    <w:rsid w:val="00B41649"/>
    <w:rsid w:val="00B41872"/>
    <w:rsid w:val="00B41926"/>
    <w:rsid w:val="00B41AF5"/>
    <w:rsid w:val="00B41E43"/>
    <w:rsid w:val="00B41F22"/>
    <w:rsid w:val="00B41F74"/>
    <w:rsid w:val="00B421DE"/>
    <w:rsid w:val="00B42344"/>
    <w:rsid w:val="00B435BD"/>
    <w:rsid w:val="00B438FF"/>
    <w:rsid w:val="00B43A6C"/>
    <w:rsid w:val="00B43B9D"/>
    <w:rsid w:val="00B43C79"/>
    <w:rsid w:val="00B43F6A"/>
    <w:rsid w:val="00B44967"/>
    <w:rsid w:val="00B45490"/>
    <w:rsid w:val="00B46098"/>
    <w:rsid w:val="00B4612C"/>
    <w:rsid w:val="00B462C6"/>
    <w:rsid w:val="00B464D0"/>
    <w:rsid w:val="00B4729D"/>
    <w:rsid w:val="00B47313"/>
    <w:rsid w:val="00B47DFB"/>
    <w:rsid w:val="00B47E50"/>
    <w:rsid w:val="00B47FCD"/>
    <w:rsid w:val="00B5003F"/>
    <w:rsid w:val="00B50044"/>
    <w:rsid w:val="00B50351"/>
    <w:rsid w:val="00B5044D"/>
    <w:rsid w:val="00B5051E"/>
    <w:rsid w:val="00B505E1"/>
    <w:rsid w:val="00B50701"/>
    <w:rsid w:val="00B50C66"/>
    <w:rsid w:val="00B50DB3"/>
    <w:rsid w:val="00B5132D"/>
    <w:rsid w:val="00B517CB"/>
    <w:rsid w:val="00B51BD7"/>
    <w:rsid w:val="00B5217D"/>
    <w:rsid w:val="00B5253A"/>
    <w:rsid w:val="00B5270D"/>
    <w:rsid w:val="00B5278D"/>
    <w:rsid w:val="00B52D9A"/>
    <w:rsid w:val="00B53207"/>
    <w:rsid w:val="00B535DD"/>
    <w:rsid w:val="00B5397D"/>
    <w:rsid w:val="00B53A13"/>
    <w:rsid w:val="00B54ECA"/>
    <w:rsid w:val="00B55AD8"/>
    <w:rsid w:val="00B55F22"/>
    <w:rsid w:val="00B5617F"/>
    <w:rsid w:val="00B562B5"/>
    <w:rsid w:val="00B56397"/>
    <w:rsid w:val="00B56561"/>
    <w:rsid w:val="00B56635"/>
    <w:rsid w:val="00B56A71"/>
    <w:rsid w:val="00B56DEB"/>
    <w:rsid w:val="00B57BB2"/>
    <w:rsid w:val="00B60ADE"/>
    <w:rsid w:val="00B60BFB"/>
    <w:rsid w:val="00B60C10"/>
    <w:rsid w:val="00B6104D"/>
    <w:rsid w:val="00B61A2A"/>
    <w:rsid w:val="00B61AD0"/>
    <w:rsid w:val="00B61D41"/>
    <w:rsid w:val="00B6233B"/>
    <w:rsid w:val="00B62D00"/>
    <w:rsid w:val="00B635CC"/>
    <w:rsid w:val="00B637A0"/>
    <w:rsid w:val="00B63AC2"/>
    <w:rsid w:val="00B63ACA"/>
    <w:rsid w:val="00B63CED"/>
    <w:rsid w:val="00B63EFE"/>
    <w:rsid w:val="00B640D9"/>
    <w:rsid w:val="00B641CF"/>
    <w:rsid w:val="00B6427C"/>
    <w:rsid w:val="00B643C8"/>
    <w:rsid w:val="00B64794"/>
    <w:rsid w:val="00B6479C"/>
    <w:rsid w:val="00B65009"/>
    <w:rsid w:val="00B65177"/>
    <w:rsid w:val="00B654DB"/>
    <w:rsid w:val="00B65569"/>
    <w:rsid w:val="00B65FFE"/>
    <w:rsid w:val="00B66645"/>
    <w:rsid w:val="00B671A8"/>
    <w:rsid w:val="00B67964"/>
    <w:rsid w:val="00B70AE5"/>
    <w:rsid w:val="00B70BBA"/>
    <w:rsid w:val="00B70F73"/>
    <w:rsid w:val="00B7132D"/>
    <w:rsid w:val="00B715BC"/>
    <w:rsid w:val="00B717AD"/>
    <w:rsid w:val="00B71A03"/>
    <w:rsid w:val="00B71A27"/>
    <w:rsid w:val="00B71B6E"/>
    <w:rsid w:val="00B71DA6"/>
    <w:rsid w:val="00B72743"/>
    <w:rsid w:val="00B72BB6"/>
    <w:rsid w:val="00B72EA9"/>
    <w:rsid w:val="00B73903"/>
    <w:rsid w:val="00B73AAA"/>
    <w:rsid w:val="00B73B18"/>
    <w:rsid w:val="00B73B30"/>
    <w:rsid w:val="00B73B60"/>
    <w:rsid w:val="00B73F69"/>
    <w:rsid w:val="00B73F7F"/>
    <w:rsid w:val="00B740B2"/>
    <w:rsid w:val="00B74291"/>
    <w:rsid w:val="00B7437F"/>
    <w:rsid w:val="00B751E2"/>
    <w:rsid w:val="00B753E7"/>
    <w:rsid w:val="00B75573"/>
    <w:rsid w:val="00B76155"/>
    <w:rsid w:val="00B763C2"/>
    <w:rsid w:val="00B76E42"/>
    <w:rsid w:val="00B76F83"/>
    <w:rsid w:val="00B7745D"/>
    <w:rsid w:val="00B778A3"/>
    <w:rsid w:val="00B77F40"/>
    <w:rsid w:val="00B77F43"/>
    <w:rsid w:val="00B77F98"/>
    <w:rsid w:val="00B803DA"/>
    <w:rsid w:val="00B805F7"/>
    <w:rsid w:val="00B8084B"/>
    <w:rsid w:val="00B80E81"/>
    <w:rsid w:val="00B81799"/>
    <w:rsid w:val="00B81D19"/>
    <w:rsid w:val="00B81DC4"/>
    <w:rsid w:val="00B8213E"/>
    <w:rsid w:val="00B83283"/>
    <w:rsid w:val="00B8382D"/>
    <w:rsid w:val="00B83DC9"/>
    <w:rsid w:val="00B84A27"/>
    <w:rsid w:val="00B84A5D"/>
    <w:rsid w:val="00B84AF1"/>
    <w:rsid w:val="00B84EA8"/>
    <w:rsid w:val="00B85129"/>
    <w:rsid w:val="00B85443"/>
    <w:rsid w:val="00B8551B"/>
    <w:rsid w:val="00B85CEB"/>
    <w:rsid w:val="00B8611E"/>
    <w:rsid w:val="00B86133"/>
    <w:rsid w:val="00B86CFE"/>
    <w:rsid w:val="00B86E35"/>
    <w:rsid w:val="00B87C2F"/>
    <w:rsid w:val="00B87D18"/>
    <w:rsid w:val="00B905ED"/>
    <w:rsid w:val="00B907DA"/>
    <w:rsid w:val="00B90944"/>
    <w:rsid w:val="00B910E6"/>
    <w:rsid w:val="00B921D3"/>
    <w:rsid w:val="00B92E0D"/>
    <w:rsid w:val="00B93305"/>
    <w:rsid w:val="00B9338A"/>
    <w:rsid w:val="00B93677"/>
    <w:rsid w:val="00B939C0"/>
    <w:rsid w:val="00B93E77"/>
    <w:rsid w:val="00B93EFF"/>
    <w:rsid w:val="00B9460C"/>
    <w:rsid w:val="00B94AC0"/>
    <w:rsid w:val="00B94F09"/>
    <w:rsid w:val="00B95ABA"/>
    <w:rsid w:val="00B95CF2"/>
    <w:rsid w:val="00B95EDC"/>
    <w:rsid w:val="00B95EEA"/>
    <w:rsid w:val="00B96144"/>
    <w:rsid w:val="00B96632"/>
    <w:rsid w:val="00B9677D"/>
    <w:rsid w:val="00B96BB0"/>
    <w:rsid w:val="00B96EC2"/>
    <w:rsid w:val="00B96F6F"/>
    <w:rsid w:val="00B9726D"/>
    <w:rsid w:val="00B973BE"/>
    <w:rsid w:val="00B97484"/>
    <w:rsid w:val="00B976CB"/>
    <w:rsid w:val="00B97790"/>
    <w:rsid w:val="00B97862"/>
    <w:rsid w:val="00B97906"/>
    <w:rsid w:val="00B97B64"/>
    <w:rsid w:val="00BA0053"/>
    <w:rsid w:val="00BA09D0"/>
    <w:rsid w:val="00BA0F62"/>
    <w:rsid w:val="00BA1045"/>
    <w:rsid w:val="00BA10B2"/>
    <w:rsid w:val="00BA14FA"/>
    <w:rsid w:val="00BA162D"/>
    <w:rsid w:val="00BA1971"/>
    <w:rsid w:val="00BA1A65"/>
    <w:rsid w:val="00BA1B6E"/>
    <w:rsid w:val="00BA1D5D"/>
    <w:rsid w:val="00BA1FC1"/>
    <w:rsid w:val="00BA24B5"/>
    <w:rsid w:val="00BA298F"/>
    <w:rsid w:val="00BA31E4"/>
    <w:rsid w:val="00BA3402"/>
    <w:rsid w:val="00BA3758"/>
    <w:rsid w:val="00BA38C1"/>
    <w:rsid w:val="00BA3C7B"/>
    <w:rsid w:val="00BA3FB9"/>
    <w:rsid w:val="00BA4718"/>
    <w:rsid w:val="00BA55AD"/>
    <w:rsid w:val="00BA5802"/>
    <w:rsid w:val="00BA5BF2"/>
    <w:rsid w:val="00BA5E6F"/>
    <w:rsid w:val="00BA6107"/>
    <w:rsid w:val="00BA6141"/>
    <w:rsid w:val="00BA62B0"/>
    <w:rsid w:val="00BA6324"/>
    <w:rsid w:val="00BA77B5"/>
    <w:rsid w:val="00BA7F4C"/>
    <w:rsid w:val="00BB019C"/>
    <w:rsid w:val="00BB0412"/>
    <w:rsid w:val="00BB076F"/>
    <w:rsid w:val="00BB0A57"/>
    <w:rsid w:val="00BB0DC4"/>
    <w:rsid w:val="00BB129D"/>
    <w:rsid w:val="00BB144A"/>
    <w:rsid w:val="00BB1667"/>
    <w:rsid w:val="00BB2243"/>
    <w:rsid w:val="00BB27C4"/>
    <w:rsid w:val="00BB29E2"/>
    <w:rsid w:val="00BB2B46"/>
    <w:rsid w:val="00BB2C72"/>
    <w:rsid w:val="00BB315B"/>
    <w:rsid w:val="00BB3FC2"/>
    <w:rsid w:val="00BB4F24"/>
    <w:rsid w:val="00BB5003"/>
    <w:rsid w:val="00BB5125"/>
    <w:rsid w:val="00BB5511"/>
    <w:rsid w:val="00BB59E7"/>
    <w:rsid w:val="00BB5E13"/>
    <w:rsid w:val="00BB6075"/>
    <w:rsid w:val="00BB6146"/>
    <w:rsid w:val="00BB67C0"/>
    <w:rsid w:val="00BB6881"/>
    <w:rsid w:val="00BB6CC1"/>
    <w:rsid w:val="00BB6F0F"/>
    <w:rsid w:val="00BB6FEC"/>
    <w:rsid w:val="00BB702D"/>
    <w:rsid w:val="00BB71A7"/>
    <w:rsid w:val="00BB71EB"/>
    <w:rsid w:val="00BB73D7"/>
    <w:rsid w:val="00BB7D64"/>
    <w:rsid w:val="00BC0469"/>
    <w:rsid w:val="00BC0F4E"/>
    <w:rsid w:val="00BC1042"/>
    <w:rsid w:val="00BC10AD"/>
    <w:rsid w:val="00BC133B"/>
    <w:rsid w:val="00BC16BD"/>
    <w:rsid w:val="00BC1A34"/>
    <w:rsid w:val="00BC1AD0"/>
    <w:rsid w:val="00BC1F59"/>
    <w:rsid w:val="00BC2084"/>
    <w:rsid w:val="00BC211C"/>
    <w:rsid w:val="00BC21D0"/>
    <w:rsid w:val="00BC2272"/>
    <w:rsid w:val="00BC2568"/>
    <w:rsid w:val="00BC2A4F"/>
    <w:rsid w:val="00BC2AB5"/>
    <w:rsid w:val="00BC2B96"/>
    <w:rsid w:val="00BC3054"/>
    <w:rsid w:val="00BC30B7"/>
    <w:rsid w:val="00BC4413"/>
    <w:rsid w:val="00BC454E"/>
    <w:rsid w:val="00BC4C6C"/>
    <w:rsid w:val="00BC4FDE"/>
    <w:rsid w:val="00BC5352"/>
    <w:rsid w:val="00BC56D8"/>
    <w:rsid w:val="00BC56EF"/>
    <w:rsid w:val="00BC5714"/>
    <w:rsid w:val="00BC5734"/>
    <w:rsid w:val="00BC5799"/>
    <w:rsid w:val="00BC5923"/>
    <w:rsid w:val="00BC5DDC"/>
    <w:rsid w:val="00BC6292"/>
    <w:rsid w:val="00BC644D"/>
    <w:rsid w:val="00BC6453"/>
    <w:rsid w:val="00BC68F3"/>
    <w:rsid w:val="00BC6C95"/>
    <w:rsid w:val="00BC6F53"/>
    <w:rsid w:val="00BC715A"/>
    <w:rsid w:val="00BC71AA"/>
    <w:rsid w:val="00BC7514"/>
    <w:rsid w:val="00BC768E"/>
    <w:rsid w:val="00BD018F"/>
    <w:rsid w:val="00BD02DE"/>
    <w:rsid w:val="00BD0430"/>
    <w:rsid w:val="00BD0B55"/>
    <w:rsid w:val="00BD0C40"/>
    <w:rsid w:val="00BD0E8B"/>
    <w:rsid w:val="00BD1024"/>
    <w:rsid w:val="00BD10DA"/>
    <w:rsid w:val="00BD1323"/>
    <w:rsid w:val="00BD166A"/>
    <w:rsid w:val="00BD1C39"/>
    <w:rsid w:val="00BD24A2"/>
    <w:rsid w:val="00BD28C7"/>
    <w:rsid w:val="00BD3090"/>
    <w:rsid w:val="00BD3C43"/>
    <w:rsid w:val="00BD3FC2"/>
    <w:rsid w:val="00BD4299"/>
    <w:rsid w:val="00BD4CD9"/>
    <w:rsid w:val="00BD4D6F"/>
    <w:rsid w:val="00BD4F91"/>
    <w:rsid w:val="00BD56A7"/>
    <w:rsid w:val="00BD5BC3"/>
    <w:rsid w:val="00BD60DD"/>
    <w:rsid w:val="00BD6698"/>
    <w:rsid w:val="00BD6AE6"/>
    <w:rsid w:val="00BD6BC7"/>
    <w:rsid w:val="00BD70A8"/>
    <w:rsid w:val="00BD70AC"/>
    <w:rsid w:val="00BD72A0"/>
    <w:rsid w:val="00BD743D"/>
    <w:rsid w:val="00BD75FB"/>
    <w:rsid w:val="00BD7C95"/>
    <w:rsid w:val="00BD7E66"/>
    <w:rsid w:val="00BE0741"/>
    <w:rsid w:val="00BE0BFB"/>
    <w:rsid w:val="00BE0CBE"/>
    <w:rsid w:val="00BE1321"/>
    <w:rsid w:val="00BE1582"/>
    <w:rsid w:val="00BE1785"/>
    <w:rsid w:val="00BE17BC"/>
    <w:rsid w:val="00BE2048"/>
    <w:rsid w:val="00BE2C58"/>
    <w:rsid w:val="00BE323C"/>
    <w:rsid w:val="00BE36DB"/>
    <w:rsid w:val="00BE3A86"/>
    <w:rsid w:val="00BE3D1D"/>
    <w:rsid w:val="00BE41C9"/>
    <w:rsid w:val="00BE4513"/>
    <w:rsid w:val="00BE456C"/>
    <w:rsid w:val="00BE4760"/>
    <w:rsid w:val="00BE4D07"/>
    <w:rsid w:val="00BE5236"/>
    <w:rsid w:val="00BE5433"/>
    <w:rsid w:val="00BE5532"/>
    <w:rsid w:val="00BE5984"/>
    <w:rsid w:val="00BE61A2"/>
    <w:rsid w:val="00BE62C3"/>
    <w:rsid w:val="00BE6435"/>
    <w:rsid w:val="00BE68AE"/>
    <w:rsid w:val="00BE6A44"/>
    <w:rsid w:val="00BE6DE2"/>
    <w:rsid w:val="00BE6FCB"/>
    <w:rsid w:val="00BE716A"/>
    <w:rsid w:val="00BE7199"/>
    <w:rsid w:val="00BE7302"/>
    <w:rsid w:val="00BE74BB"/>
    <w:rsid w:val="00BE7600"/>
    <w:rsid w:val="00BE76FF"/>
    <w:rsid w:val="00BE7F6A"/>
    <w:rsid w:val="00BF00A7"/>
    <w:rsid w:val="00BF038D"/>
    <w:rsid w:val="00BF0716"/>
    <w:rsid w:val="00BF09FD"/>
    <w:rsid w:val="00BF0B99"/>
    <w:rsid w:val="00BF0CFE"/>
    <w:rsid w:val="00BF1319"/>
    <w:rsid w:val="00BF28EC"/>
    <w:rsid w:val="00BF317E"/>
    <w:rsid w:val="00BF32AF"/>
    <w:rsid w:val="00BF32F5"/>
    <w:rsid w:val="00BF335E"/>
    <w:rsid w:val="00BF3CCA"/>
    <w:rsid w:val="00BF4735"/>
    <w:rsid w:val="00BF4745"/>
    <w:rsid w:val="00BF4FF5"/>
    <w:rsid w:val="00BF51B6"/>
    <w:rsid w:val="00BF55CA"/>
    <w:rsid w:val="00BF56D2"/>
    <w:rsid w:val="00BF5977"/>
    <w:rsid w:val="00BF5B42"/>
    <w:rsid w:val="00BF6033"/>
    <w:rsid w:val="00BF6196"/>
    <w:rsid w:val="00BF62A5"/>
    <w:rsid w:val="00BF6414"/>
    <w:rsid w:val="00BF6438"/>
    <w:rsid w:val="00BF684D"/>
    <w:rsid w:val="00BF6E4C"/>
    <w:rsid w:val="00BF73E2"/>
    <w:rsid w:val="00BF758E"/>
    <w:rsid w:val="00BF7644"/>
    <w:rsid w:val="00BF7EDF"/>
    <w:rsid w:val="00C0009F"/>
    <w:rsid w:val="00C00530"/>
    <w:rsid w:val="00C00533"/>
    <w:rsid w:val="00C00DB5"/>
    <w:rsid w:val="00C00F5B"/>
    <w:rsid w:val="00C00F89"/>
    <w:rsid w:val="00C013DE"/>
    <w:rsid w:val="00C016CF"/>
    <w:rsid w:val="00C019F9"/>
    <w:rsid w:val="00C02567"/>
    <w:rsid w:val="00C0261C"/>
    <w:rsid w:val="00C02742"/>
    <w:rsid w:val="00C02D0F"/>
    <w:rsid w:val="00C02FB6"/>
    <w:rsid w:val="00C03340"/>
    <w:rsid w:val="00C03547"/>
    <w:rsid w:val="00C035B6"/>
    <w:rsid w:val="00C03628"/>
    <w:rsid w:val="00C03704"/>
    <w:rsid w:val="00C03E7B"/>
    <w:rsid w:val="00C040E6"/>
    <w:rsid w:val="00C04E4C"/>
    <w:rsid w:val="00C04E52"/>
    <w:rsid w:val="00C04EE5"/>
    <w:rsid w:val="00C05049"/>
    <w:rsid w:val="00C050A0"/>
    <w:rsid w:val="00C05729"/>
    <w:rsid w:val="00C0576D"/>
    <w:rsid w:val="00C059D2"/>
    <w:rsid w:val="00C06044"/>
    <w:rsid w:val="00C063D3"/>
    <w:rsid w:val="00C06640"/>
    <w:rsid w:val="00C06846"/>
    <w:rsid w:val="00C06E1D"/>
    <w:rsid w:val="00C07217"/>
    <w:rsid w:val="00C072E2"/>
    <w:rsid w:val="00C0791A"/>
    <w:rsid w:val="00C07C91"/>
    <w:rsid w:val="00C07E7E"/>
    <w:rsid w:val="00C07F25"/>
    <w:rsid w:val="00C07FA7"/>
    <w:rsid w:val="00C100C0"/>
    <w:rsid w:val="00C101E6"/>
    <w:rsid w:val="00C105C6"/>
    <w:rsid w:val="00C10F2A"/>
    <w:rsid w:val="00C1108C"/>
    <w:rsid w:val="00C1135D"/>
    <w:rsid w:val="00C118BA"/>
    <w:rsid w:val="00C11B69"/>
    <w:rsid w:val="00C11C1B"/>
    <w:rsid w:val="00C11F60"/>
    <w:rsid w:val="00C1202E"/>
    <w:rsid w:val="00C120F1"/>
    <w:rsid w:val="00C1233A"/>
    <w:rsid w:val="00C12615"/>
    <w:rsid w:val="00C12DF3"/>
    <w:rsid w:val="00C130DC"/>
    <w:rsid w:val="00C135EC"/>
    <w:rsid w:val="00C1365B"/>
    <w:rsid w:val="00C13E42"/>
    <w:rsid w:val="00C14484"/>
    <w:rsid w:val="00C1464E"/>
    <w:rsid w:val="00C14CF7"/>
    <w:rsid w:val="00C14CFE"/>
    <w:rsid w:val="00C14D6E"/>
    <w:rsid w:val="00C14E60"/>
    <w:rsid w:val="00C14E7B"/>
    <w:rsid w:val="00C14F5C"/>
    <w:rsid w:val="00C15493"/>
    <w:rsid w:val="00C1578F"/>
    <w:rsid w:val="00C15935"/>
    <w:rsid w:val="00C15A55"/>
    <w:rsid w:val="00C164C6"/>
    <w:rsid w:val="00C166B6"/>
    <w:rsid w:val="00C1670D"/>
    <w:rsid w:val="00C16778"/>
    <w:rsid w:val="00C16DBA"/>
    <w:rsid w:val="00C172A7"/>
    <w:rsid w:val="00C17468"/>
    <w:rsid w:val="00C17930"/>
    <w:rsid w:val="00C17CC2"/>
    <w:rsid w:val="00C20256"/>
    <w:rsid w:val="00C204A0"/>
    <w:rsid w:val="00C205E7"/>
    <w:rsid w:val="00C20A69"/>
    <w:rsid w:val="00C20C5C"/>
    <w:rsid w:val="00C20F50"/>
    <w:rsid w:val="00C21292"/>
    <w:rsid w:val="00C21878"/>
    <w:rsid w:val="00C2198C"/>
    <w:rsid w:val="00C21D00"/>
    <w:rsid w:val="00C22905"/>
    <w:rsid w:val="00C22FD7"/>
    <w:rsid w:val="00C23348"/>
    <w:rsid w:val="00C2366F"/>
    <w:rsid w:val="00C23670"/>
    <w:rsid w:val="00C2384A"/>
    <w:rsid w:val="00C23B7B"/>
    <w:rsid w:val="00C23C4A"/>
    <w:rsid w:val="00C24290"/>
    <w:rsid w:val="00C246C7"/>
    <w:rsid w:val="00C247BB"/>
    <w:rsid w:val="00C24C98"/>
    <w:rsid w:val="00C24CD7"/>
    <w:rsid w:val="00C255A5"/>
    <w:rsid w:val="00C2566D"/>
    <w:rsid w:val="00C2569F"/>
    <w:rsid w:val="00C25CB7"/>
    <w:rsid w:val="00C261D4"/>
    <w:rsid w:val="00C265C1"/>
    <w:rsid w:val="00C26A20"/>
    <w:rsid w:val="00C27B23"/>
    <w:rsid w:val="00C27EE0"/>
    <w:rsid w:val="00C302D9"/>
    <w:rsid w:val="00C3122F"/>
    <w:rsid w:val="00C31689"/>
    <w:rsid w:val="00C3176D"/>
    <w:rsid w:val="00C318FA"/>
    <w:rsid w:val="00C31940"/>
    <w:rsid w:val="00C31BC7"/>
    <w:rsid w:val="00C31F92"/>
    <w:rsid w:val="00C32949"/>
    <w:rsid w:val="00C32C13"/>
    <w:rsid w:val="00C3313F"/>
    <w:rsid w:val="00C337E3"/>
    <w:rsid w:val="00C33885"/>
    <w:rsid w:val="00C339D7"/>
    <w:rsid w:val="00C339EC"/>
    <w:rsid w:val="00C33E1A"/>
    <w:rsid w:val="00C34013"/>
    <w:rsid w:val="00C340C1"/>
    <w:rsid w:val="00C34756"/>
    <w:rsid w:val="00C347EA"/>
    <w:rsid w:val="00C34C36"/>
    <w:rsid w:val="00C34C8D"/>
    <w:rsid w:val="00C353E8"/>
    <w:rsid w:val="00C3593A"/>
    <w:rsid w:val="00C35C1C"/>
    <w:rsid w:val="00C35F66"/>
    <w:rsid w:val="00C36153"/>
    <w:rsid w:val="00C36156"/>
    <w:rsid w:val="00C36174"/>
    <w:rsid w:val="00C363B1"/>
    <w:rsid w:val="00C363D5"/>
    <w:rsid w:val="00C368CE"/>
    <w:rsid w:val="00C36ACB"/>
    <w:rsid w:val="00C36CC2"/>
    <w:rsid w:val="00C36CE3"/>
    <w:rsid w:val="00C370A2"/>
    <w:rsid w:val="00C37257"/>
    <w:rsid w:val="00C37323"/>
    <w:rsid w:val="00C376D1"/>
    <w:rsid w:val="00C3773F"/>
    <w:rsid w:val="00C37778"/>
    <w:rsid w:val="00C37E91"/>
    <w:rsid w:val="00C402EE"/>
    <w:rsid w:val="00C403B8"/>
    <w:rsid w:val="00C40A0C"/>
    <w:rsid w:val="00C40AF8"/>
    <w:rsid w:val="00C40BA6"/>
    <w:rsid w:val="00C40ED2"/>
    <w:rsid w:val="00C40EE0"/>
    <w:rsid w:val="00C40EE6"/>
    <w:rsid w:val="00C414AF"/>
    <w:rsid w:val="00C4151E"/>
    <w:rsid w:val="00C417D4"/>
    <w:rsid w:val="00C42281"/>
    <w:rsid w:val="00C426D7"/>
    <w:rsid w:val="00C42B7D"/>
    <w:rsid w:val="00C42E36"/>
    <w:rsid w:val="00C434B4"/>
    <w:rsid w:val="00C43629"/>
    <w:rsid w:val="00C438E7"/>
    <w:rsid w:val="00C44133"/>
    <w:rsid w:val="00C445F3"/>
    <w:rsid w:val="00C44B74"/>
    <w:rsid w:val="00C44CFD"/>
    <w:rsid w:val="00C44DF1"/>
    <w:rsid w:val="00C44FD7"/>
    <w:rsid w:val="00C45589"/>
    <w:rsid w:val="00C45668"/>
    <w:rsid w:val="00C45EDE"/>
    <w:rsid w:val="00C461CB"/>
    <w:rsid w:val="00C463D9"/>
    <w:rsid w:val="00C463DF"/>
    <w:rsid w:val="00C46937"/>
    <w:rsid w:val="00C47FBD"/>
    <w:rsid w:val="00C50F64"/>
    <w:rsid w:val="00C515E7"/>
    <w:rsid w:val="00C51838"/>
    <w:rsid w:val="00C5195C"/>
    <w:rsid w:val="00C51A98"/>
    <w:rsid w:val="00C51CCA"/>
    <w:rsid w:val="00C51DD0"/>
    <w:rsid w:val="00C52360"/>
    <w:rsid w:val="00C5249D"/>
    <w:rsid w:val="00C524DD"/>
    <w:rsid w:val="00C52730"/>
    <w:rsid w:val="00C52895"/>
    <w:rsid w:val="00C5297E"/>
    <w:rsid w:val="00C53176"/>
    <w:rsid w:val="00C53510"/>
    <w:rsid w:val="00C53AA0"/>
    <w:rsid w:val="00C53F86"/>
    <w:rsid w:val="00C541A2"/>
    <w:rsid w:val="00C54EEE"/>
    <w:rsid w:val="00C55022"/>
    <w:rsid w:val="00C55042"/>
    <w:rsid w:val="00C555BD"/>
    <w:rsid w:val="00C555EB"/>
    <w:rsid w:val="00C55698"/>
    <w:rsid w:val="00C55B45"/>
    <w:rsid w:val="00C55BA7"/>
    <w:rsid w:val="00C563F8"/>
    <w:rsid w:val="00C563FA"/>
    <w:rsid w:val="00C568B0"/>
    <w:rsid w:val="00C56DC9"/>
    <w:rsid w:val="00C56E8B"/>
    <w:rsid w:val="00C57567"/>
    <w:rsid w:val="00C57575"/>
    <w:rsid w:val="00C576F5"/>
    <w:rsid w:val="00C578FC"/>
    <w:rsid w:val="00C57F2D"/>
    <w:rsid w:val="00C601DE"/>
    <w:rsid w:val="00C60240"/>
    <w:rsid w:val="00C60D74"/>
    <w:rsid w:val="00C61395"/>
    <w:rsid w:val="00C614D2"/>
    <w:rsid w:val="00C61566"/>
    <w:rsid w:val="00C616E5"/>
    <w:rsid w:val="00C61E3A"/>
    <w:rsid w:val="00C620A8"/>
    <w:rsid w:val="00C623BB"/>
    <w:rsid w:val="00C62401"/>
    <w:rsid w:val="00C62745"/>
    <w:rsid w:val="00C62A78"/>
    <w:rsid w:val="00C62D27"/>
    <w:rsid w:val="00C6326D"/>
    <w:rsid w:val="00C63745"/>
    <w:rsid w:val="00C63887"/>
    <w:rsid w:val="00C63C5E"/>
    <w:rsid w:val="00C63FCB"/>
    <w:rsid w:val="00C63FE3"/>
    <w:rsid w:val="00C640C4"/>
    <w:rsid w:val="00C641F9"/>
    <w:rsid w:val="00C644F7"/>
    <w:rsid w:val="00C64F10"/>
    <w:rsid w:val="00C64F2B"/>
    <w:rsid w:val="00C6520A"/>
    <w:rsid w:val="00C653CF"/>
    <w:rsid w:val="00C658E9"/>
    <w:rsid w:val="00C65BB5"/>
    <w:rsid w:val="00C65D32"/>
    <w:rsid w:val="00C66087"/>
    <w:rsid w:val="00C660CA"/>
    <w:rsid w:val="00C661EA"/>
    <w:rsid w:val="00C66A85"/>
    <w:rsid w:val="00C66B83"/>
    <w:rsid w:val="00C66CE4"/>
    <w:rsid w:val="00C66E9E"/>
    <w:rsid w:val="00C6724F"/>
    <w:rsid w:val="00C672B9"/>
    <w:rsid w:val="00C67479"/>
    <w:rsid w:val="00C67E9B"/>
    <w:rsid w:val="00C67EED"/>
    <w:rsid w:val="00C67F99"/>
    <w:rsid w:val="00C702D3"/>
    <w:rsid w:val="00C70404"/>
    <w:rsid w:val="00C709F4"/>
    <w:rsid w:val="00C70F97"/>
    <w:rsid w:val="00C71228"/>
    <w:rsid w:val="00C7193B"/>
    <w:rsid w:val="00C71972"/>
    <w:rsid w:val="00C71ACD"/>
    <w:rsid w:val="00C71B27"/>
    <w:rsid w:val="00C71BA7"/>
    <w:rsid w:val="00C71BC0"/>
    <w:rsid w:val="00C7233F"/>
    <w:rsid w:val="00C7244F"/>
    <w:rsid w:val="00C724FC"/>
    <w:rsid w:val="00C7276D"/>
    <w:rsid w:val="00C7294A"/>
    <w:rsid w:val="00C72A19"/>
    <w:rsid w:val="00C72B8A"/>
    <w:rsid w:val="00C732B3"/>
    <w:rsid w:val="00C73A09"/>
    <w:rsid w:val="00C73D96"/>
    <w:rsid w:val="00C7417A"/>
    <w:rsid w:val="00C74291"/>
    <w:rsid w:val="00C74365"/>
    <w:rsid w:val="00C74784"/>
    <w:rsid w:val="00C7485D"/>
    <w:rsid w:val="00C74C0F"/>
    <w:rsid w:val="00C75132"/>
    <w:rsid w:val="00C7520C"/>
    <w:rsid w:val="00C75A0D"/>
    <w:rsid w:val="00C76428"/>
    <w:rsid w:val="00C76A91"/>
    <w:rsid w:val="00C76E55"/>
    <w:rsid w:val="00C77DB5"/>
    <w:rsid w:val="00C77F7E"/>
    <w:rsid w:val="00C802A6"/>
    <w:rsid w:val="00C80361"/>
    <w:rsid w:val="00C803B7"/>
    <w:rsid w:val="00C8070E"/>
    <w:rsid w:val="00C80757"/>
    <w:rsid w:val="00C809BC"/>
    <w:rsid w:val="00C8129D"/>
    <w:rsid w:val="00C81405"/>
    <w:rsid w:val="00C8154F"/>
    <w:rsid w:val="00C81B85"/>
    <w:rsid w:val="00C81BA8"/>
    <w:rsid w:val="00C81E27"/>
    <w:rsid w:val="00C81EEC"/>
    <w:rsid w:val="00C820CD"/>
    <w:rsid w:val="00C826D2"/>
    <w:rsid w:val="00C82A98"/>
    <w:rsid w:val="00C82B40"/>
    <w:rsid w:val="00C82C81"/>
    <w:rsid w:val="00C82D66"/>
    <w:rsid w:val="00C83347"/>
    <w:rsid w:val="00C8361B"/>
    <w:rsid w:val="00C83A49"/>
    <w:rsid w:val="00C83BE2"/>
    <w:rsid w:val="00C83F55"/>
    <w:rsid w:val="00C847BA"/>
    <w:rsid w:val="00C8494B"/>
    <w:rsid w:val="00C85090"/>
    <w:rsid w:val="00C859CD"/>
    <w:rsid w:val="00C85E5D"/>
    <w:rsid w:val="00C8646C"/>
    <w:rsid w:val="00C865EF"/>
    <w:rsid w:val="00C86610"/>
    <w:rsid w:val="00C86831"/>
    <w:rsid w:val="00C86973"/>
    <w:rsid w:val="00C86DA5"/>
    <w:rsid w:val="00C8728E"/>
    <w:rsid w:val="00C873FD"/>
    <w:rsid w:val="00C87469"/>
    <w:rsid w:val="00C87A9B"/>
    <w:rsid w:val="00C87AAF"/>
    <w:rsid w:val="00C87D75"/>
    <w:rsid w:val="00C905C2"/>
    <w:rsid w:val="00C90A38"/>
    <w:rsid w:val="00C90B18"/>
    <w:rsid w:val="00C90C70"/>
    <w:rsid w:val="00C90DEB"/>
    <w:rsid w:val="00C90F8F"/>
    <w:rsid w:val="00C911C6"/>
    <w:rsid w:val="00C9142B"/>
    <w:rsid w:val="00C9185C"/>
    <w:rsid w:val="00C919D3"/>
    <w:rsid w:val="00C9201A"/>
    <w:rsid w:val="00C92056"/>
    <w:rsid w:val="00C92485"/>
    <w:rsid w:val="00C924BB"/>
    <w:rsid w:val="00C92D79"/>
    <w:rsid w:val="00C934CF"/>
    <w:rsid w:val="00C937ED"/>
    <w:rsid w:val="00C93835"/>
    <w:rsid w:val="00C9385D"/>
    <w:rsid w:val="00C93B76"/>
    <w:rsid w:val="00C93CFB"/>
    <w:rsid w:val="00C93F0C"/>
    <w:rsid w:val="00C94272"/>
    <w:rsid w:val="00C94418"/>
    <w:rsid w:val="00C9445C"/>
    <w:rsid w:val="00C944A7"/>
    <w:rsid w:val="00C951EB"/>
    <w:rsid w:val="00C95260"/>
    <w:rsid w:val="00C955A4"/>
    <w:rsid w:val="00C955EA"/>
    <w:rsid w:val="00C96069"/>
    <w:rsid w:val="00C96412"/>
    <w:rsid w:val="00C967C3"/>
    <w:rsid w:val="00C9680A"/>
    <w:rsid w:val="00C96837"/>
    <w:rsid w:val="00C96B2E"/>
    <w:rsid w:val="00C96C35"/>
    <w:rsid w:val="00C96DE0"/>
    <w:rsid w:val="00C97287"/>
    <w:rsid w:val="00C972C8"/>
    <w:rsid w:val="00C978EF"/>
    <w:rsid w:val="00CA03B4"/>
    <w:rsid w:val="00CA0CF7"/>
    <w:rsid w:val="00CA0D58"/>
    <w:rsid w:val="00CA1065"/>
    <w:rsid w:val="00CA1620"/>
    <w:rsid w:val="00CA20E8"/>
    <w:rsid w:val="00CA243F"/>
    <w:rsid w:val="00CA27B2"/>
    <w:rsid w:val="00CA300F"/>
    <w:rsid w:val="00CA3067"/>
    <w:rsid w:val="00CA3649"/>
    <w:rsid w:val="00CA3CFB"/>
    <w:rsid w:val="00CA46DD"/>
    <w:rsid w:val="00CA4740"/>
    <w:rsid w:val="00CA48DC"/>
    <w:rsid w:val="00CA50A9"/>
    <w:rsid w:val="00CA523B"/>
    <w:rsid w:val="00CA546C"/>
    <w:rsid w:val="00CA55B1"/>
    <w:rsid w:val="00CA56B2"/>
    <w:rsid w:val="00CA56EF"/>
    <w:rsid w:val="00CA597B"/>
    <w:rsid w:val="00CA5F3F"/>
    <w:rsid w:val="00CA61F4"/>
    <w:rsid w:val="00CA63D5"/>
    <w:rsid w:val="00CA6640"/>
    <w:rsid w:val="00CA6D4C"/>
    <w:rsid w:val="00CA6DF1"/>
    <w:rsid w:val="00CA70DD"/>
    <w:rsid w:val="00CA7666"/>
    <w:rsid w:val="00CB0B52"/>
    <w:rsid w:val="00CB0CB7"/>
    <w:rsid w:val="00CB16AA"/>
    <w:rsid w:val="00CB1805"/>
    <w:rsid w:val="00CB19BE"/>
    <w:rsid w:val="00CB1D31"/>
    <w:rsid w:val="00CB20B2"/>
    <w:rsid w:val="00CB31C1"/>
    <w:rsid w:val="00CB3B3A"/>
    <w:rsid w:val="00CB3D62"/>
    <w:rsid w:val="00CB3E0F"/>
    <w:rsid w:val="00CB491D"/>
    <w:rsid w:val="00CB4926"/>
    <w:rsid w:val="00CB49EF"/>
    <w:rsid w:val="00CB4A34"/>
    <w:rsid w:val="00CB4A48"/>
    <w:rsid w:val="00CB4F46"/>
    <w:rsid w:val="00CB516F"/>
    <w:rsid w:val="00CB5726"/>
    <w:rsid w:val="00CB5839"/>
    <w:rsid w:val="00CB5F7D"/>
    <w:rsid w:val="00CB6227"/>
    <w:rsid w:val="00CB6279"/>
    <w:rsid w:val="00CB627F"/>
    <w:rsid w:val="00CB63B7"/>
    <w:rsid w:val="00CB6514"/>
    <w:rsid w:val="00CB67A5"/>
    <w:rsid w:val="00CB6DEF"/>
    <w:rsid w:val="00CB6F32"/>
    <w:rsid w:val="00CB7141"/>
    <w:rsid w:val="00CB718D"/>
    <w:rsid w:val="00CB7C43"/>
    <w:rsid w:val="00CB7C7C"/>
    <w:rsid w:val="00CC0233"/>
    <w:rsid w:val="00CC05B7"/>
    <w:rsid w:val="00CC078B"/>
    <w:rsid w:val="00CC09E0"/>
    <w:rsid w:val="00CC0CC2"/>
    <w:rsid w:val="00CC0D34"/>
    <w:rsid w:val="00CC11C8"/>
    <w:rsid w:val="00CC1533"/>
    <w:rsid w:val="00CC156C"/>
    <w:rsid w:val="00CC1BC1"/>
    <w:rsid w:val="00CC2045"/>
    <w:rsid w:val="00CC25A2"/>
    <w:rsid w:val="00CC28C7"/>
    <w:rsid w:val="00CC2C4B"/>
    <w:rsid w:val="00CC3028"/>
    <w:rsid w:val="00CC3095"/>
    <w:rsid w:val="00CC3C24"/>
    <w:rsid w:val="00CC3C88"/>
    <w:rsid w:val="00CC40C6"/>
    <w:rsid w:val="00CC41CF"/>
    <w:rsid w:val="00CC4EEE"/>
    <w:rsid w:val="00CC5598"/>
    <w:rsid w:val="00CC57A4"/>
    <w:rsid w:val="00CC597D"/>
    <w:rsid w:val="00CC5F2F"/>
    <w:rsid w:val="00CC5F76"/>
    <w:rsid w:val="00CC630F"/>
    <w:rsid w:val="00CC7760"/>
    <w:rsid w:val="00CC7892"/>
    <w:rsid w:val="00CC7E25"/>
    <w:rsid w:val="00CD04D1"/>
    <w:rsid w:val="00CD0570"/>
    <w:rsid w:val="00CD05E5"/>
    <w:rsid w:val="00CD09A6"/>
    <w:rsid w:val="00CD0B9F"/>
    <w:rsid w:val="00CD0BAA"/>
    <w:rsid w:val="00CD0F50"/>
    <w:rsid w:val="00CD1A53"/>
    <w:rsid w:val="00CD1ACC"/>
    <w:rsid w:val="00CD1D65"/>
    <w:rsid w:val="00CD1DF0"/>
    <w:rsid w:val="00CD27C9"/>
    <w:rsid w:val="00CD31C6"/>
    <w:rsid w:val="00CD31E7"/>
    <w:rsid w:val="00CD32E0"/>
    <w:rsid w:val="00CD33D6"/>
    <w:rsid w:val="00CD349B"/>
    <w:rsid w:val="00CD3517"/>
    <w:rsid w:val="00CD3EA0"/>
    <w:rsid w:val="00CD3FAA"/>
    <w:rsid w:val="00CD4030"/>
    <w:rsid w:val="00CD41F6"/>
    <w:rsid w:val="00CD46D3"/>
    <w:rsid w:val="00CD4A49"/>
    <w:rsid w:val="00CD4C04"/>
    <w:rsid w:val="00CD4DAE"/>
    <w:rsid w:val="00CD54BD"/>
    <w:rsid w:val="00CD56EC"/>
    <w:rsid w:val="00CD5E40"/>
    <w:rsid w:val="00CD673F"/>
    <w:rsid w:val="00CD6882"/>
    <w:rsid w:val="00CD7446"/>
    <w:rsid w:val="00CD799A"/>
    <w:rsid w:val="00CD7ACE"/>
    <w:rsid w:val="00CD7EDE"/>
    <w:rsid w:val="00CE004A"/>
    <w:rsid w:val="00CE0502"/>
    <w:rsid w:val="00CE0726"/>
    <w:rsid w:val="00CE0728"/>
    <w:rsid w:val="00CE09ED"/>
    <w:rsid w:val="00CE0A80"/>
    <w:rsid w:val="00CE0B5F"/>
    <w:rsid w:val="00CE0F43"/>
    <w:rsid w:val="00CE1395"/>
    <w:rsid w:val="00CE1DA6"/>
    <w:rsid w:val="00CE2089"/>
    <w:rsid w:val="00CE21EE"/>
    <w:rsid w:val="00CE265E"/>
    <w:rsid w:val="00CE2743"/>
    <w:rsid w:val="00CE290B"/>
    <w:rsid w:val="00CE2A20"/>
    <w:rsid w:val="00CE2BED"/>
    <w:rsid w:val="00CE30B5"/>
    <w:rsid w:val="00CE37D1"/>
    <w:rsid w:val="00CE3E33"/>
    <w:rsid w:val="00CE4338"/>
    <w:rsid w:val="00CE474B"/>
    <w:rsid w:val="00CE4C14"/>
    <w:rsid w:val="00CE4CAB"/>
    <w:rsid w:val="00CE52E0"/>
    <w:rsid w:val="00CE5638"/>
    <w:rsid w:val="00CE5751"/>
    <w:rsid w:val="00CE5EA7"/>
    <w:rsid w:val="00CE6342"/>
    <w:rsid w:val="00CE699D"/>
    <w:rsid w:val="00CE6AD4"/>
    <w:rsid w:val="00CE6B39"/>
    <w:rsid w:val="00CE71D9"/>
    <w:rsid w:val="00CE73E9"/>
    <w:rsid w:val="00CE750A"/>
    <w:rsid w:val="00CE7A40"/>
    <w:rsid w:val="00CE7B06"/>
    <w:rsid w:val="00CF001F"/>
    <w:rsid w:val="00CF0316"/>
    <w:rsid w:val="00CF0346"/>
    <w:rsid w:val="00CF0444"/>
    <w:rsid w:val="00CF0526"/>
    <w:rsid w:val="00CF05F3"/>
    <w:rsid w:val="00CF0633"/>
    <w:rsid w:val="00CF0CF0"/>
    <w:rsid w:val="00CF0D14"/>
    <w:rsid w:val="00CF11A6"/>
    <w:rsid w:val="00CF1E9D"/>
    <w:rsid w:val="00CF227F"/>
    <w:rsid w:val="00CF2B0A"/>
    <w:rsid w:val="00CF2EE3"/>
    <w:rsid w:val="00CF2F30"/>
    <w:rsid w:val="00CF3CD0"/>
    <w:rsid w:val="00CF400D"/>
    <w:rsid w:val="00CF40CB"/>
    <w:rsid w:val="00CF450A"/>
    <w:rsid w:val="00CF45D2"/>
    <w:rsid w:val="00CF474C"/>
    <w:rsid w:val="00CF48C6"/>
    <w:rsid w:val="00CF4EC9"/>
    <w:rsid w:val="00CF4FD4"/>
    <w:rsid w:val="00CF50CC"/>
    <w:rsid w:val="00CF5167"/>
    <w:rsid w:val="00CF5494"/>
    <w:rsid w:val="00CF5506"/>
    <w:rsid w:val="00CF5977"/>
    <w:rsid w:val="00CF6382"/>
    <w:rsid w:val="00CF63F1"/>
    <w:rsid w:val="00CF689C"/>
    <w:rsid w:val="00CF70A6"/>
    <w:rsid w:val="00CF7251"/>
    <w:rsid w:val="00CF74A2"/>
    <w:rsid w:val="00CF7B5E"/>
    <w:rsid w:val="00D00710"/>
    <w:rsid w:val="00D00994"/>
    <w:rsid w:val="00D00AF7"/>
    <w:rsid w:val="00D00C76"/>
    <w:rsid w:val="00D00DAB"/>
    <w:rsid w:val="00D00E92"/>
    <w:rsid w:val="00D00FA9"/>
    <w:rsid w:val="00D010E2"/>
    <w:rsid w:val="00D0159A"/>
    <w:rsid w:val="00D019C1"/>
    <w:rsid w:val="00D01B59"/>
    <w:rsid w:val="00D01C62"/>
    <w:rsid w:val="00D01EDD"/>
    <w:rsid w:val="00D01FC5"/>
    <w:rsid w:val="00D02091"/>
    <w:rsid w:val="00D03934"/>
    <w:rsid w:val="00D0418E"/>
    <w:rsid w:val="00D042BD"/>
    <w:rsid w:val="00D0448B"/>
    <w:rsid w:val="00D04569"/>
    <w:rsid w:val="00D04924"/>
    <w:rsid w:val="00D04AF2"/>
    <w:rsid w:val="00D04D15"/>
    <w:rsid w:val="00D04D88"/>
    <w:rsid w:val="00D04F12"/>
    <w:rsid w:val="00D05806"/>
    <w:rsid w:val="00D05B0F"/>
    <w:rsid w:val="00D05B5E"/>
    <w:rsid w:val="00D05F1C"/>
    <w:rsid w:val="00D06A4D"/>
    <w:rsid w:val="00D06B0E"/>
    <w:rsid w:val="00D06B5B"/>
    <w:rsid w:val="00D06E79"/>
    <w:rsid w:val="00D07438"/>
    <w:rsid w:val="00D075BC"/>
    <w:rsid w:val="00D075E5"/>
    <w:rsid w:val="00D0777E"/>
    <w:rsid w:val="00D07BFA"/>
    <w:rsid w:val="00D07EE3"/>
    <w:rsid w:val="00D100B3"/>
    <w:rsid w:val="00D102B0"/>
    <w:rsid w:val="00D10655"/>
    <w:rsid w:val="00D107DE"/>
    <w:rsid w:val="00D10A4E"/>
    <w:rsid w:val="00D10AC4"/>
    <w:rsid w:val="00D11096"/>
    <w:rsid w:val="00D11353"/>
    <w:rsid w:val="00D114B8"/>
    <w:rsid w:val="00D11813"/>
    <w:rsid w:val="00D11B98"/>
    <w:rsid w:val="00D127DD"/>
    <w:rsid w:val="00D12867"/>
    <w:rsid w:val="00D12D92"/>
    <w:rsid w:val="00D12F71"/>
    <w:rsid w:val="00D1326A"/>
    <w:rsid w:val="00D1369B"/>
    <w:rsid w:val="00D136C1"/>
    <w:rsid w:val="00D136F5"/>
    <w:rsid w:val="00D14013"/>
    <w:rsid w:val="00D1424F"/>
    <w:rsid w:val="00D14610"/>
    <w:rsid w:val="00D149EE"/>
    <w:rsid w:val="00D14D50"/>
    <w:rsid w:val="00D14FE3"/>
    <w:rsid w:val="00D1519E"/>
    <w:rsid w:val="00D15545"/>
    <w:rsid w:val="00D155B6"/>
    <w:rsid w:val="00D15815"/>
    <w:rsid w:val="00D15863"/>
    <w:rsid w:val="00D159D4"/>
    <w:rsid w:val="00D15E6A"/>
    <w:rsid w:val="00D160B6"/>
    <w:rsid w:val="00D162DC"/>
    <w:rsid w:val="00D16492"/>
    <w:rsid w:val="00D16AFC"/>
    <w:rsid w:val="00D173AC"/>
    <w:rsid w:val="00D1743D"/>
    <w:rsid w:val="00D174C8"/>
    <w:rsid w:val="00D17B7C"/>
    <w:rsid w:val="00D17C91"/>
    <w:rsid w:val="00D17D23"/>
    <w:rsid w:val="00D17E8B"/>
    <w:rsid w:val="00D17EBE"/>
    <w:rsid w:val="00D17F7E"/>
    <w:rsid w:val="00D2002F"/>
    <w:rsid w:val="00D206B2"/>
    <w:rsid w:val="00D2084F"/>
    <w:rsid w:val="00D209CD"/>
    <w:rsid w:val="00D20D26"/>
    <w:rsid w:val="00D20DA8"/>
    <w:rsid w:val="00D20DC6"/>
    <w:rsid w:val="00D2109B"/>
    <w:rsid w:val="00D2125B"/>
    <w:rsid w:val="00D213B5"/>
    <w:rsid w:val="00D215DE"/>
    <w:rsid w:val="00D21708"/>
    <w:rsid w:val="00D22248"/>
    <w:rsid w:val="00D222C4"/>
    <w:rsid w:val="00D22BCE"/>
    <w:rsid w:val="00D22E93"/>
    <w:rsid w:val="00D22EE6"/>
    <w:rsid w:val="00D22F01"/>
    <w:rsid w:val="00D23487"/>
    <w:rsid w:val="00D23646"/>
    <w:rsid w:val="00D2380B"/>
    <w:rsid w:val="00D2385A"/>
    <w:rsid w:val="00D23F1A"/>
    <w:rsid w:val="00D23F5D"/>
    <w:rsid w:val="00D240C8"/>
    <w:rsid w:val="00D24525"/>
    <w:rsid w:val="00D246BA"/>
    <w:rsid w:val="00D24E0F"/>
    <w:rsid w:val="00D24E66"/>
    <w:rsid w:val="00D253FF"/>
    <w:rsid w:val="00D25655"/>
    <w:rsid w:val="00D25EC4"/>
    <w:rsid w:val="00D26FEB"/>
    <w:rsid w:val="00D27055"/>
    <w:rsid w:val="00D271C4"/>
    <w:rsid w:val="00D27393"/>
    <w:rsid w:val="00D2770B"/>
    <w:rsid w:val="00D27B0A"/>
    <w:rsid w:val="00D27C54"/>
    <w:rsid w:val="00D27CC8"/>
    <w:rsid w:val="00D300E3"/>
    <w:rsid w:val="00D30182"/>
    <w:rsid w:val="00D30239"/>
    <w:rsid w:val="00D30594"/>
    <w:rsid w:val="00D309B7"/>
    <w:rsid w:val="00D30BCD"/>
    <w:rsid w:val="00D30DF2"/>
    <w:rsid w:val="00D30F71"/>
    <w:rsid w:val="00D32A3D"/>
    <w:rsid w:val="00D32CF5"/>
    <w:rsid w:val="00D33151"/>
    <w:rsid w:val="00D331B2"/>
    <w:rsid w:val="00D3322F"/>
    <w:rsid w:val="00D33636"/>
    <w:rsid w:val="00D3369A"/>
    <w:rsid w:val="00D339E9"/>
    <w:rsid w:val="00D33B24"/>
    <w:rsid w:val="00D33DE9"/>
    <w:rsid w:val="00D348E7"/>
    <w:rsid w:val="00D34D3D"/>
    <w:rsid w:val="00D350A6"/>
    <w:rsid w:val="00D35516"/>
    <w:rsid w:val="00D3563C"/>
    <w:rsid w:val="00D358B9"/>
    <w:rsid w:val="00D358D8"/>
    <w:rsid w:val="00D35CA4"/>
    <w:rsid w:val="00D35E5D"/>
    <w:rsid w:val="00D36CC5"/>
    <w:rsid w:val="00D36F79"/>
    <w:rsid w:val="00D36FE7"/>
    <w:rsid w:val="00D373D0"/>
    <w:rsid w:val="00D37687"/>
    <w:rsid w:val="00D379AF"/>
    <w:rsid w:val="00D37D65"/>
    <w:rsid w:val="00D4000D"/>
    <w:rsid w:val="00D4025F"/>
    <w:rsid w:val="00D403AE"/>
    <w:rsid w:val="00D40C9F"/>
    <w:rsid w:val="00D41200"/>
    <w:rsid w:val="00D412CE"/>
    <w:rsid w:val="00D413CF"/>
    <w:rsid w:val="00D41707"/>
    <w:rsid w:val="00D41A10"/>
    <w:rsid w:val="00D41A46"/>
    <w:rsid w:val="00D41AA1"/>
    <w:rsid w:val="00D41C82"/>
    <w:rsid w:val="00D41E66"/>
    <w:rsid w:val="00D41F13"/>
    <w:rsid w:val="00D41FF2"/>
    <w:rsid w:val="00D42400"/>
    <w:rsid w:val="00D425AF"/>
    <w:rsid w:val="00D427E6"/>
    <w:rsid w:val="00D42A80"/>
    <w:rsid w:val="00D42B06"/>
    <w:rsid w:val="00D42FAB"/>
    <w:rsid w:val="00D42FB7"/>
    <w:rsid w:val="00D42FE9"/>
    <w:rsid w:val="00D43414"/>
    <w:rsid w:val="00D4349E"/>
    <w:rsid w:val="00D4366C"/>
    <w:rsid w:val="00D43BF3"/>
    <w:rsid w:val="00D43F3D"/>
    <w:rsid w:val="00D440CB"/>
    <w:rsid w:val="00D44536"/>
    <w:rsid w:val="00D450C7"/>
    <w:rsid w:val="00D4532D"/>
    <w:rsid w:val="00D4534D"/>
    <w:rsid w:val="00D45BC9"/>
    <w:rsid w:val="00D45DA6"/>
    <w:rsid w:val="00D46039"/>
    <w:rsid w:val="00D461CE"/>
    <w:rsid w:val="00D466A8"/>
    <w:rsid w:val="00D4692B"/>
    <w:rsid w:val="00D46B97"/>
    <w:rsid w:val="00D46F5D"/>
    <w:rsid w:val="00D46FAD"/>
    <w:rsid w:val="00D4703D"/>
    <w:rsid w:val="00D473AF"/>
    <w:rsid w:val="00D474CA"/>
    <w:rsid w:val="00D474F7"/>
    <w:rsid w:val="00D477FA"/>
    <w:rsid w:val="00D47A1D"/>
    <w:rsid w:val="00D47FBA"/>
    <w:rsid w:val="00D50277"/>
    <w:rsid w:val="00D50345"/>
    <w:rsid w:val="00D50420"/>
    <w:rsid w:val="00D5082B"/>
    <w:rsid w:val="00D5141C"/>
    <w:rsid w:val="00D514AC"/>
    <w:rsid w:val="00D51A4F"/>
    <w:rsid w:val="00D51E47"/>
    <w:rsid w:val="00D51FA6"/>
    <w:rsid w:val="00D524BE"/>
    <w:rsid w:val="00D52C2F"/>
    <w:rsid w:val="00D52D59"/>
    <w:rsid w:val="00D52D94"/>
    <w:rsid w:val="00D5317C"/>
    <w:rsid w:val="00D532E2"/>
    <w:rsid w:val="00D533D3"/>
    <w:rsid w:val="00D5403E"/>
    <w:rsid w:val="00D5420F"/>
    <w:rsid w:val="00D54D4B"/>
    <w:rsid w:val="00D54DA7"/>
    <w:rsid w:val="00D556E9"/>
    <w:rsid w:val="00D5576B"/>
    <w:rsid w:val="00D5602D"/>
    <w:rsid w:val="00D5625A"/>
    <w:rsid w:val="00D56590"/>
    <w:rsid w:val="00D5673E"/>
    <w:rsid w:val="00D568EF"/>
    <w:rsid w:val="00D56913"/>
    <w:rsid w:val="00D56AF1"/>
    <w:rsid w:val="00D57979"/>
    <w:rsid w:val="00D60892"/>
    <w:rsid w:val="00D60DF7"/>
    <w:rsid w:val="00D61245"/>
    <w:rsid w:val="00D6124D"/>
    <w:rsid w:val="00D61295"/>
    <w:rsid w:val="00D612C0"/>
    <w:rsid w:val="00D61986"/>
    <w:rsid w:val="00D62728"/>
    <w:rsid w:val="00D63F95"/>
    <w:rsid w:val="00D6434F"/>
    <w:rsid w:val="00D64D9E"/>
    <w:rsid w:val="00D64DAC"/>
    <w:rsid w:val="00D65819"/>
    <w:rsid w:val="00D65965"/>
    <w:rsid w:val="00D659B9"/>
    <w:rsid w:val="00D65DBF"/>
    <w:rsid w:val="00D65F7B"/>
    <w:rsid w:val="00D669A6"/>
    <w:rsid w:val="00D6747A"/>
    <w:rsid w:val="00D67875"/>
    <w:rsid w:val="00D6791D"/>
    <w:rsid w:val="00D67C51"/>
    <w:rsid w:val="00D701F1"/>
    <w:rsid w:val="00D706CF"/>
    <w:rsid w:val="00D707B4"/>
    <w:rsid w:val="00D70BFB"/>
    <w:rsid w:val="00D70E31"/>
    <w:rsid w:val="00D710EC"/>
    <w:rsid w:val="00D72382"/>
    <w:rsid w:val="00D723F8"/>
    <w:rsid w:val="00D72D6F"/>
    <w:rsid w:val="00D73A99"/>
    <w:rsid w:val="00D73C3A"/>
    <w:rsid w:val="00D73E8B"/>
    <w:rsid w:val="00D73F09"/>
    <w:rsid w:val="00D7459E"/>
    <w:rsid w:val="00D7472D"/>
    <w:rsid w:val="00D74B55"/>
    <w:rsid w:val="00D74C7D"/>
    <w:rsid w:val="00D75162"/>
    <w:rsid w:val="00D75186"/>
    <w:rsid w:val="00D75465"/>
    <w:rsid w:val="00D75990"/>
    <w:rsid w:val="00D759A9"/>
    <w:rsid w:val="00D75C41"/>
    <w:rsid w:val="00D76007"/>
    <w:rsid w:val="00D7622D"/>
    <w:rsid w:val="00D76577"/>
    <w:rsid w:val="00D7685A"/>
    <w:rsid w:val="00D76A32"/>
    <w:rsid w:val="00D76B36"/>
    <w:rsid w:val="00D76B79"/>
    <w:rsid w:val="00D76D2D"/>
    <w:rsid w:val="00D77006"/>
    <w:rsid w:val="00D773CF"/>
    <w:rsid w:val="00D77568"/>
    <w:rsid w:val="00D77654"/>
    <w:rsid w:val="00D778D9"/>
    <w:rsid w:val="00D77C10"/>
    <w:rsid w:val="00D77C72"/>
    <w:rsid w:val="00D80253"/>
    <w:rsid w:val="00D8030E"/>
    <w:rsid w:val="00D809C4"/>
    <w:rsid w:val="00D80CB1"/>
    <w:rsid w:val="00D81631"/>
    <w:rsid w:val="00D81FA6"/>
    <w:rsid w:val="00D8275B"/>
    <w:rsid w:val="00D828E3"/>
    <w:rsid w:val="00D82ACA"/>
    <w:rsid w:val="00D82B58"/>
    <w:rsid w:val="00D82C30"/>
    <w:rsid w:val="00D83079"/>
    <w:rsid w:val="00D830EB"/>
    <w:rsid w:val="00D839EF"/>
    <w:rsid w:val="00D84088"/>
    <w:rsid w:val="00D8447E"/>
    <w:rsid w:val="00D8465A"/>
    <w:rsid w:val="00D846D2"/>
    <w:rsid w:val="00D84751"/>
    <w:rsid w:val="00D848F4"/>
    <w:rsid w:val="00D8492D"/>
    <w:rsid w:val="00D84AC5"/>
    <w:rsid w:val="00D854AD"/>
    <w:rsid w:val="00D8553B"/>
    <w:rsid w:val="00D8573A"/>
    <w:rsid w:val="00D85746"/>
    <w:rsid w:val="00D85856"/>
    <w:rsid w:val="00D85D5D"/>
    <w:rsid w:val="00D863BA"/>
    <w:rsid w:val="00D865B2"/>
    <w:rsid w:val="00D865BC"/>
    <w:rsid w:val="00D86BF8"/>
    <w:rsid w:val="00D87049"/>
    <w:rsid w:val="00D87408"/>
    <w:rsid w:val="00D87538"/>
    <w:rsid w:val="00D8755C"/>
    <w:rsid w:val="00D876EC"/>
    <w:rsid w:val="00D87796"/>
    <w:rsid w:val="00D87BEB"/>
    <w:rsid w:val="00D90107"/>
    <w:rsid w:val="00D90207"/>
    <w:rsid w:val="00D9051D"/>
    <w:rsid w:val="00D90599"/>
    <w:rsid w:val="00D90719"/>
    <w:rsid w:val="00D907B6"/>
    <w:rsid w:val="00D90A96"/>
    <w:rsid w:val="00D90D88"/>
    <w:rsid w:val="00D915C5"/>
    <w:rsid w:val="00D917B7"/>
    <w:rsid w:val="00D917D1"/>
    <w:rsid w:val="00D91BC9"/>
    <w:rsid w:val="00D91D50"/>
    <w:rsid w:val="00D91EC0"/>
    <w:rsid w:val="00D91F56"/>
    <w:rsid w:val="00D91FDA"/>
    <w:rsid w:val="00D92395"/>
    <w:rsid w:val="00D929C0"/>
    <w:rsid w:val="00D92EA5"/>
    <w:rsid w:val="00D9307C"/>
    <w:rsid w:val="00D931C8"/>
    <w:rsid w:val="00D93263"/>
    <w:rsid w:val="00D93489"/>
    <w:rsid w:val="00D937AC"/>
    <w:rsid w:val="00D93927"/>
    <w:rsid w:val="00D93C30"/>
    <w:rsid w:val="00D93C33"/>
    <w:rsid w:val="00D93CF3"/>
    <w:rsid w:val="00D94DC6"/>
    <w:rsid w:val="00D95044"/>
    <w:rsid w:val="00D95350"/>
    <w:rsid w:val="00D953C9"/>
    <w:rsid w:val="00D9586C"/>
    <w:rsid w:val="00D95C78"/>
    <w:rsid w:val="00D966EC"/>
    <w:rsid w:val="00D967CB"/>
    <w:rsid w:val="00D96A95"/>
    <w:rsid w:val="00D96B30"/>
    <w:rsid w:val="00D97203"/>
    <w:rsid w:val="00D97549"/>
    <w:rsid w:val="00D976B2"/>
    <w:rsid w:val="00D97C66"/>
    <w:rsid w:val="00DA0734"/>
    <w:rsid w:val="00DA0799"/>
    <w:rsid w:val="00DA0999"/>
    <w:rsid w:val="00DA0A26"/>
    <w:rsid w:val="00DA11FD"/>
    <w:rsid w:val="00DA157A"/>
    <w:rsid w:val="00DA1611"/>
    <w:rsid w:val="00DA162A"/>
    <w:rsid w:val="00DA19AA"/>
    <w:rsid w:val="00DA1DBA"/>
    <w:rsid w:val="00DA24B0"/>
    <w:rsid w:val="00DA25DF"/>
    <w:rsid w:val="00DA2B1E"/>
    <w:rsid w:val="00DA2D60"/>
    <w:rsid w:val="00DA2E10"/>
    <w:rsid w:val="00DA2E98"/>
    <w:rsid w:val="00DA3BBD"/>
    <w:rsid w:val="00DA3BFF"/>
    <w:rsid w:val="00DA42EF"/>
    <w:rsid w:val="00DA44D4"/>
    <w:rsid w:val="00DA460D"/>
    <w:rsid w:val="00DA4757"/>
    <w:rsid w:val="00DA4FEA"/>
    <w:rsid w:val="00DA5470"/>
    <w:rsid w:val="00DA5528"/>
    <w:rsid w:val="00DA5588"/>
    <w:rsid w:val="00DA55E3"/>
    <w:rsid w:val="00DA6529"/>
    <w:rsid w:val="00DA68E4"/>
    <w:rsid w:val="00DA6B41"/>
    <w:rsid w:val="00DA72EB"/>
    <w:rsid w:val="00DA7CF8"/>
    <w:rsid w:val="00DB001C"/>
    <w:rsid w:val="00DB0115"/>
    <w:rsid w:val="00DB0587"/>
    <w:rsid w:val="00DB06CB"/>
    <w:rsid w:val="00DB0B1F"/>
    <w:rsid w:val="00DB0D3F"/>
    <w:rsid w:val="00DB0E6B"/>
    <w:rsid w:val="00DB1304"/>
    <w:rsid w:val="00DB1371"/>
    <w:rsid w:val="00DB1785"/>
    <w:rsid w:val="00DB1ACB"/>
    <w:rsid w:val="00DB1C42"/>
    <w:rsid w:val="00DB1F1B"/>
    <w:rsid w:val="00DB2473"/>
    <w:rsid w:val="00DB25B7"/>
    <w:rsid w:val="00DB2741"/>
    <w:rsid w:val="00DB2837"/>
    <w:rsid w:val="00DB2D9D"/>
    <w:rsid w:val="00DB3022"/>
    <w:rsid w:val="00DB3103"/>
    <w:rsid w:val="00DB324E"/>
    <w:rsid w:val="00DB3438"/>
    <w:rsid w:val="00DB3631"/>
    <w:rsid w:val="00DB40DF"/>
    <w:rsid w:val="00DB4412"/>
    <w:rsid w:val="00DB4432"/>
    <w:rsid w:val="00DB46BD"/>
    <w:rsid w:val="00DB4BCA"/>
    <w:rsid w:val="00DB5176"/>
    <w:rsid w:val="00DB520A"/>
    <w:rsid w:val="00DB599F"/>
    <w:rsid w:val="00DB5E35"/>
    <w:rsid w:val="00DB6536"/>
    <w:rsid w:val="00DB6543"/>
    <w:rsid w:val="00DB6693"/>
    <w:rsid w:val="00DB689C"/>
    <w:rsid w:val="00DB7065"/>
    <w:rsid w:val="00DB7902"/>
    <w:rsid w:val="00DB7EDA"/>
    <w:rsid w:val="00DC00CF"/>
    <w:rsid w:val="00DC031F"/>
    <w:rsid w:val="00DC0391"/>
    <w:rsid w:val="00DC076C"/>
    <w:rsid w:val="00DC09F1"/>
    <w:rsid w:val="00DC118E"/>
    <w:rsid w:val="00DC1336"/>
    <w:rsid w:val="00DC1582"/>
    <w:rsid w:val="00DC1692"/>
    <w:rsid w:val="00DC1796"/>
    <w:rsid w:val="00DC1924"/>
    <w:rsid w:val="00DC1C9B"/>
    <w:rsid w:val="00DC1D0B"/>
    <w:rsid w:val="00DC1D3E"/>
    <w:rsid w:val="00DC205A"/>
    <w:rsid w:val="00DC21E7"/>
    <w:rsid w:val="00DC2466"/>
    <w:rsid w:val="00DC2606"/>
    <w:rsid w:val="00DC2B4C"/>
    <w:rsid w:val="00DC2E3A"/>
    <w:rsid w:val="00DC37A8"/>
    <w:rsid w:val="00DC3BD9"/>
    <w:rsid w:val="00DC3D55"/>
    <w:rsid w:val="00DC4281"/>
    <w:rsid w:val="00DC4409"/>
    <w:rsid w:val="00DC480D"/>
    <w:rsid w:val="00DC4D97"/>
    <w:rsid w:val="00DC51E7"/>
    <w:rsid w:val="00DC5D33"/>
    <w:rsid w:val="00DC5D80"/>
    <w:rsid w:val="00DC62AA"/>
    <w:rsid w:val="00DC649A"/>
    <w:rsid w:val="00DC6601"/>
    <w:rsid w:val="00DC6F45"/>
    <w:rsid w:val="00DC714A"/>
    <w:rsid w:val="00DC76BA"/>
    <w:rsid w:val="00DC7762"/>
    <w:rsid w:val="00DC7AE4"/>
    <w:rsid w:val="00DC7FBF"/>
    <w:rsid w:val="00DD009E"/>
    <w:rsid w:val="00DD0B09"/>
    <w:rsid w:val="00DD135D"/>
    <w:rsid w:val="00DD1A95"/>
    <w:rsid w:val="00DD21CA"/>
    <w:rsid w:val="00DD2705"/>
    <w:rsid w:val="00DD2D1B"/>
    <w:rsid w:val="00DD3162"/>
    <w:rsid w:val="00DD3433"/>
    <w:rsid w:val="00DD3CFF"/>
    <w:rsid w:val="00DD3E65"/>
    <w:rsid w:val="00DD4568"/>
    <w:rsid w:val="00DD4D27"/>
    <w:rsid w:val="00DD4DD1"/>
    <w:rsid w:val="00DD515B"/>
    <w:rsid w:val="00DD54FC"/>
    <w:rsid w:val="00DD5875"/>
    <w:rsid w:val="00DD6393"/>
    <w:rsid w:val="00DD644C"/>
    <w:rsid w:val="00DD6927"/>
    <w:rsid w:val="00DD69F5"/>
    <w:rsid w:val="00DD6C50"/>
    <w:rsid w:val="00DD6EF7"/>
    <w:rsid w:val="00DD7568"/>
    <w:rsid w:val="00DD761D"/>
    <w:rsid w:val="00DD7687"/>
    <w:rsid w:val="00DD77B4"/>
    <w:rsid w:val="00DD7BA6"/>
    <w:rsid w:val="00DD7C80"/>
    <w:rsid w:val="00DD7FBE"/>
    <w:rsid w:val="00DE023C"/>
    <w:rsid w:val="00DE0843"/>
    <w:rsid w:val="00DE09A3"/>
    <w:rsid w:val="00DE10C9"/>
    <w:rsid w:val="00DE13DD"/>
    <w:rsid w:val="00DE1491"/>
    <w:rsid w:val="00DE1597"/>
    <w:rsid w:val="00DE1E59"/>
    <w:rsid w:val="00DE21BF"/>
    <w:rsid w:val="00DE2721"/>
    <w:rsid w:val="00DE3715"/>
    <w:rsid w:val="00DE3808"/>
    <w:rsid w:val="00DE3E36"/>
    <w:rsid w:val="00DE4009"/>
    <w:rsid w:val="00DE4179"/>
    <w:rsid w:val="00DE44A0"/>
    <w:rsid w:val="00DE4D07"/>
    <w:rsid w:val="00DE5289"/>
    <w:rsid w:val="00DE5FFF"/>
    <w:rsid w:val="00DE6456"/>
    <w:rsid w:val="00DE68B1"/>
    <w:rsid w:val="00DE6930"/>
    <w:rsid w:val="00DE6991"/>
    <w:rsid w:val="00DE6A1E"/>
    <w:rsid w:val="00DE6A7E"/>
    <w:rsid w:val="00DE6B39"/>
    <w:rsid w:val="00DE6C5F"/>
    <w:rsid w:val="00DE6EA6"/>
    <w:rsid w:val="00DE714D"/>
    <w:rsid w:val="00DE7157"/>
    <w:rsid w:val="00DE71EB"/>
    <w:rsid w:val="00DE7276"/>
    <w:rsid w:val="00DE7522"/>
    <w:rsid w:val="00DE767E"/>
    <w:rsid w:val="00DE7690"/>
    <w:rsid w:val="00DE7AA3"/>
    <w:rsid w:val="00DE7EF7"/>
    <w:rsid w:val="00DF04F6"/>
    <w:rsid w:val="00DF0522"/>
    <w:rsid w:val="00DF095C"/>
    <w:rsid w:val="00DF0BC3"/>
    <w:rsid w:val="00DF0BE4"/>
    <w:rsid w:val="00DF0C58"/>
    <w:rsid w:val="00DF0EC0"/>
    <w:rsid w:val="00DF1709"/>
    <w:rsid w:val="00DF18A7"/>
    <w:rsid w:val="00DF2160"/>
    <w:rsid w:val="00DF2196"/>
    <w:rsid w:val="00DF2660"/>
    <w:rsid w:val="00DF2905"/>
    <w:rsid w:val="00DF30A9"/>
    <w:rsid w:val="00DF356B"/>
    <w:rsid w:val="00DF393F"/>
    <w:rsid w:val="00DF39F4"/>
    <w:rsid w:val="00DF3FD1"/>
    <w:rsid w:val="00DF4476"/>
    <w:rsid w:val="00DF48B0"/>
    <w:rsid w:val="00DF4F78"/>
    <w:rsid w:val="00DF50C4"/>
    <w:rsid w:val="00DF57CE"/>
    <w:rsid w:val="00DF5940"/>
    <w:rsid w:val="00DF5B66"/>
    <w:rsid w:val="00DF5B80"/>
    <w:rsid w:val="00DF5B9B"/>
    <w:rsid w:val="00DF61F2"/>
    <w:rsid w:val="00DF634C"/>
    <w:rsid w:val="00DF68B4"/>
    <w:rsid w:val="00DF69B7"/>
    <w:rsid w:val="00DF6BC4"/>
    <w:rsid w:val="00DF6C2E"/>
    <w:rsid w:val="00DF7C61"/>
    <w:rsid w:val="00E004E4"/>
    <w:rsid w:val="00E00BF5"/>
    <w:rsid w:val="00E00C91"/>
    <w:rsid w:val="00E00D45"/>
    <w:rsid w:val="00E00F2D"/>
    <w:rsid w:val="00E017C4"/>
    <w:rsid w:val="00E0189D"/>
    <w:rsid w:val="00E01DB8"/>
    <w:rsid w:val="00E022F2"/>
    <w:rsid w:val="00E02444"/>
    <w:rsid w:val="00E0252D"/>
    <w:rsid w:val="00E02896"/>
    <w:rsid w:val="00E02B34"/>
    <w:rsid w:val="00E02BF8"/>
    <w:rsid w:val="00E02DC2"/>
    <w:rsid w:val="00E02F2F"/>
    <w:rsid w:val="00E0309B"/>
    <w:rsid w:val="00E032BB"/>
    <w:rsid w:val="00E03584"/>
    <w:rsid w:val="00E0478D"/>
    <w:rsid w:val="00E04810"/>
    <w:rsid w:val="00E04AE0"/>
    <w:rsid w:val="00E04C41"/>
    <w:rsid w:val="00E05BE8"/>
    <w:rsid w:val="00E064AA"/>
    <w:rsid w:val="00E0659C"/>
    <w:rsid w:val="00E06764"/>
    <w:rsid w:val="00E06929"/>
    <w:rsid w:val="00E06A77"/>
    <w:rsid w:val="00E06BE4"/>
    <w:rsid w:val="00E06F40"/>
    <w:rsid w:val="00E06F6F"/>
    <w:rsid w:val="00E072F5"/>
    <w:rsid w:val="00E0740A"/>
    <w:rsid w:val="00E074B7"/>
    <w:rsid w:val="00E07747"/>
    <w:rsid w:val="00E07A33"/>
    <w:rsid w:val="00E07A7F"/>
    <w:rsid w:val="00E07C56"/>
    <w:rsid w:val="00E07C96"/>
    <w:rsid w:val="00E07E54"/>
    <w:rsid w:val="00E07FDD"/>
    <w:rsid w:val="00E10472"/>
    <w:rsid w:val="00E107E2"/>
    <w:rsid w:val="00E1089B"/>
    <w:rsid w:val="00E111ED"/>
    <w:rsid w:val="00E11357"/>
    <w:rsid w:val="00E113ED"/>
    <w:rsid w:val="00E11719"/>
    <w:rsid w:val="00E118C7"/>
    <w:rsid w:val="00E11D58"/>
    <w:rsid w:val="00E11DEC"/>
    <w:rsid w:val="00E11E61"/>
    <w:rsid w:val="00E11EF8"/>
    <w:rsid w:val="00E120EE"/>
    <w:rsid w:val="00E122C9"/>
    <w:rsid w:val="00E125EB"/>
    <w:rsid w:val="00E127B2"/>
    <w:rsid w:val="00E1289B"/>
    <w:rsid w:val="00E12F15"/>
    <w:rsid w:val="00E13102"/>
    <w:rsid w:val="00E13266"/>
    <w:rsid w:val="00E1326F"/>
    <w:rsid w:val="00E135EA"/>
    <w:rsid w:val="00E13838"/>
    <w:rsid w:val="00E13B9B"/>
    <w:rsid w:val="00E140BF"/>
    <w:rsid w:val="00E141B6"/>
    <w:rsid w:val="00E14BAE"/>
    <w:rsid w:val="00E14C37"/>
    <w:rsid w:val="00E14C87"/>
    <w:rsid w:val="00E15084"/>
    <w:rsid w:val="00E150E7"/>
    <w:rsid w:val="00E15996"/>
    <w:rsid w:val="00E15AC7"/>
    <w:rsid w:val="00E15B6E"/>
    <w:rsid w:val="00E15D6F"/>
    <w:rsid w:val="00E16224"/>
    <w:rsid w:val="00E162AC"/>
    <w:rsid w:val="00E162DB"/>
    <w:rsid w:val="00E16778"/>
    <w:rsid w:val="00E16CF3"/>
    <w:rsid w:val="00E177BC"/>
    <w:rsid w:val="00E177C2"/>
    <w:rsid w:val="00E17A4A"/>
    <w:rsid w:val="00E17AA1"/>
    <w:rsid w:val="00E17DE9"/>
    <w:rsid w:val="00E17F13"/>
    <w:rsid w:val="00E200D0"/>
    <w:rsid w:val="00E202DF"/>
    <w:rsid w:val="00E20908"/>
    <w:rsid w:val="00E20A27"/>
    <w:rsid w:val="00E20B68"/>
    <w:rsid w:val="00E20D0C"/>
    <w:rsid w:val="00E21217"/>
    <w:rsid w:val="00E2129D"/>
    <w:rsid w:val="00E21658"/>
    <w:rsid w:val="00E216D4"/>
    <w:rsid w:val="00E2173E"/>
    <w:rsid w:val="00E21BEF"/>
    <w:rsid w:val="00E21E5C"/>
    <w:rsid w:val="00E226CA"/>
    <w:rsid w:val="00E230DF"/>
    <w:rsid w:val="00E233C1"/>
    <w:rsid w:val="00E23588"/>
    <w:rsid w:val="00E23B0E"/>
    <w:rsid w:val="00E23E2D"/>
    <w:rsid w:val="00E246F9"/>
    <w:rsid w:val="00E247F1"/>
    <w:rsid w:val="00E24EDC"/>
    <w:rsid w:val="00E2513A"/>
    <w:rsid w:val="00E25175"/>
    <w:rsid w:val="00E252F1"/>
    <w:rsid w:val="00E2588D"/>
    <w:rsid w:val="00E25BCF"/>
    <w:rsid w:val="00E262B6"/>
    <w:rsid w:val="00E266E1"/>
    <w:rsid w:val="00E267FE"/>
    <w:rsid w:val="00E26E0E"/>
    <w:rsid w:val="00E26FAE"/>
    <w:rsid w:val="00E27501"/>
    <w:rsid w:val="00E27587"/>
    <w:rsid w:val="00E277D2"/>
    <w:rsid w:val="00E27887"/>
    <w:rsid w:val="00E279C0"/>
    <w:rsid w:val="00E27A7C"/>
    <w:rsid w:val="00E27AA4"/>
    <w:rsid w:val="00E3076D"/>
    <w:rsid w:val="00E30BBB"/>
    <w:rsid w:val="00E30C1B"/>
    <w:rsid w:val="00E310DD"/>
    <w:rsid w:val="00E31BFB"/>
    <w:rsid w:val="00E31C1F"/>
    <w:rsid w:val="00E32249"/>
    <w:rsid w:val="00E32385"/>
    <w:rsid w:val="00E323CE"/>
    <w:rsid w:val="00E3246B"/>
    <w:rsid w:val="00E32764"/>
    <w:rsid w:val="00E330A6"/>
    <w:rsid w:val="00E330F7"/>
    <w:rsid w:val="00E33415"/>
    <w:rsid w:val="00E3359F"/>
    <w:rsid w:val="00E33B1E"/>
    <w:rsid w:val="00E33BEB"/>
    <w:rsid w:val="00E33DDE"/>
    <w:rsid w:val="00E33FDE"/>
    <w:rsid w:val="00E343C0"/>
    <w:rsid w:val="00E346AE"/>
    <w:rsid w:val="00E34CA5"/>
    <w:rsid w:val="00E35053"/>
    <w:rsid w:val="00E35BDB"/>
    <w:rsid w:val="00E361E0"/>
    <w:rsid w:val="00E36872"/>
    <w:rsid w:val="00E36BCE"/>
    <w:rsid w:val="00E36E78"/>
    <w:rsid w:val="00E37310"/>
    <w:rsid w:val="00E374E9"/>
    <w:rsid w:val="00E377F5"/>
    <w:rsid w:val="00E377FA"/>
    <w:rsid w:val="00E378D5"/>
    <w:rsid w:val="00E37FB5"/>
    <w:rsid w:val="00E405C3"/>
    <w:rsid w:val="00E40744"/>
    <w:rsid w:val="00E41325"/>
    <w:rsid w:val="00E416A9"/>
    <w:rsid w:val="00E41A3F"/>
    <w:rsid w:val="00E41B99"/>
    <w:rsid w:val="00E421A0"/>
    <w:rsid w:val="00E42B03"/>
    <w:rsid w:val="00E42B52"/>
    <w:rsid w:val="00E432B3"/>
    <w:rsid w:val="00E4345E"/>
    <w:rsid w:val="00E434AB"/>
    <w:rsid w:val="00E43581"/>
    <w:rsid w:val="00E4379E"/>
    <w:rsid w:val="00E442AA"/>
    <w:rsid w:val="00E4488D"/>
    <w:rsid w:val="00E44A10"/>
    <w:rsid w:val="00E45165"/>
    <w:rsid w:val="00E45AC7"/>
    <w:rsid w:val="00E45E2A"/>
    <w:rsid w:val="00E460BB"/>
    <w:rsid w:val="00E460DF"/>
    <w:rsid w:val="00E46449"/>
    <w:rsid w:val="00E46AB7"/>
    <w:rsid w:val="00E46E24"/>
    <w:rsid w:val="00E477B0"/>
    <w:rsid w:val="00E477F6"/>
    <w:rsid w:val="00E47F49"/>
    <w:rsid w:val="00E5016A"/>
    <w:rsid w:val="00E50385"/>
    <w:rsid w:val="00E5051A"/>
    <w:rsid w:val="00E506AA"/>
    <w:rsid w:val="00E507A2"/>
    <w:rsid w:val="00E50F5B"/>
    <w:rsid w:val="00E514F5"/>
    <w:rsid w:val="00E51743"/>
    <w:rsid w:val="00E5175F"/>
    <w:rsid w:val="00E5183B"/>
    <w:rsid w:val="00E51974"/>
    <w:rsid w:val="00E51C1C"/>
    <w:rsid w:val="00E52261"/>
    <w:rsid w:val="00E52577"/>
    <w:rsid w:val="00E525CF"/>
    <w:rsid w:val="00E52A87"/>
    <w:rsid w:val="00E530C4"/>
    <w:rsid w:val="00E530F7"/>
    <w:rsid w:val="00E531AA"/>
    <w:rsid w:val="00E53826"/>
    <w:rsid w:val="00E53D64"/>
    <w:rsid w:val="00E53F40"/>
    <w:rsid w:val="00E54925"/>
    <w:rsid w:val="00E54B86"/>
    <w:rsid w:val="00E54E21"/>
    <w:rsid w:val="00E557B5"/>
    <w:rsid w:val="00E5582F"/>
    <w:rsid w:val="00E558C8"/>
    <w:rsid w:val="00E5635A"/>
    <w:rsid w:val="00E56B93"/>
    <w:rsid w:val="00E5707A"/>
    <w:rsid w:val="00E572F7"/>
    <w:rsid w:val="00E575A3"/>
    <w:rsid w:val="00E57702"/>
    <w:rsid w:val="00E577C6"/>
    <w:rsid w:val="00E6084D"/>
    <w:rsid w:val="00E60906"/>
    <w:rsid w:val="00E60BEE"/>
    <w:rsid w:val="00E6126A"/>
    <w:rsid w:val="00E61766"/>
    <w:rsid w:val="00E61916"/>
    <w:rsid w:val="00E61D27"/>
    <w:rsid w:val="00E62027"/>
    <w:rsid w:val="00E620B0"/>
    <w:rsid w:val="00E622A6"/>
    <w:rsid w:val="00E63050"/>
    <w:rsid w:val="00E6334A"/>
    <w:rsid w:val="00E6341B"/>
    <w:rsid w:val="00E63A7B"/>
    <w:rsid w:val="00E64351"/>
    <w:rsid w:val="00E645D1"/>
    <w:rsid w:val="00E6515B"/>
    <w:rsid w:val="00E655AD"/>
    <w:rsid w:val="00E65C4D"/>
    <w:rsid w:val="00E65D90"/>
    <w:rsid w:val="00E65FEC"/>
    <w:rsid w:val="00E663CE"/>
    <w:rsid w:val="00E663ED"/>
    <w:rsid w:val="00E66F48"/>
    <w:rsid w:val="00E6768E"/>
    <w:rsid w:val="00E678CE"/>
    <w:rsid w:val="00E67944"/>
    <w:rsid w:val="00E67E5A"/>
    <w:rsid w:val="00E70084"/>
    <w:rsid w:val="00E71381"/>
    <w:rsid w:val="00E71742"/>
    <w:rsid w:val="00E71E7E"/>
    <w:rsid w:val="00E71E85"/>
    <w:rsid w:val="00E71F9D"/>
    <w:rsid w:val="00E71FD8"/>
    <w:rsid w:val="00E725F9"/>
    <w:rsid w:val="00E72857"/>
    <w:rsid w:val="00E72962"/>
    <w:rsid w:val="00E73131"/>
    <w:rsid w:val="00E7321B"/>
    <w:rsid w:val="00E7340E"/>
    <w:rsid w:val="00E7353A"/>
    <w:rsid w:val="00E739A4"/>
    <w:rsid w:val="00E73D50"/>
    <w:rsid w:val="00E740D1"/>
    <w:rsid w:val="00E74636"/>
    <w:rsid w:val="00E747B3"/>
    <w:rsid w:val="00E747F9"/>
    <w:rsid w:val="00E74DD6"/>
    <w:rsid w:val="00E74E18"/>
    <w:rsid w:val="00E75117"/>
    <w:rsid w:val="00E75BC3"/>
    <w:rsid w:val="00E76805"/>
    <w:rsid w:val="00E77AC2"/>
    <w:rsid w:val="00E77E2B"/>
    <w:rsid w:val="00E80255"/>
    <w:rsid w:val="00E80402"/>
    <w:rsid w:val="00E8143F"/>
    <w:rsid w:val="00E81841"/>
    <w:rsid w:val="00E81FE7"/>
    <w:rsid w:val="00E82720"/>
    <w:rsid w:val="00E827E5"/>
    <w:rsid w:val="00E82F30"/>
    <w:rsid w:val="00E8379B"/>
    <w:rsid w:val="00E83AD8"/>
    <w:rsid w:val="00E8409A"/>
    <w:rsid w:val="00E8435B"/>
    <w:rsid w:val="00E844E1"/>
    <w:rsid w:val="00E84657"/>
    <w:rsid w:val="00E84B3E"/>
    <w:rsid w:val="00E84E40"/>
    <w:rsid w:val="00E85019"/>
    <w:rsid w:val="00E85645"/>
    <w:rsid w:val="00E85B26"/>
    <w:rsid w:val="00E86173"/>
    <w:rsid w:val="00E86632"/>
    <w:rsid w:val="00E8688A"/>
    <w:rsid w:val="00E86DD6"/>
    <w:rsid w:val="00E8731F"/>
    <w:rsid w:val="00E873BC"/>
    <w:rsid w:val="00E87A40"/>
    <w:rsid w:val="00E87AD9"/>
    <w:rsid w:val="00E87B4A"/>
    <w:rsid w:val="00E87BBC"/>
    <w:rsid w:val="00E87EC0"/>
    <w:rsid w:val="00E903B6"/>
    <w:rsid w:val="00E906E7"/>
    <w:rsid w:val="00E90769"/>
    <w:rsid w:val="00E90811"/>
    <w:rsid w:val="00E90969"/>
    <w:rsid w:val="00E90E31"/>
    <w:rsid w:val="00E9126E"/>
    <w:rsid w:val="00E914A9"/>
    <w:rsid w:val="00E9172A"/>
    <w:rsid w:val="00E9181F"/>
    <w:rsid w:val="00E91831"/>
    <w:rsid w:val="00E9196A"/>
    <w:rsid w:val="00E91E32"/>
    <w:rsid w:val="00E92129"/>
    <w:rsid w:val="00E92672"/>
    <w:rsid w:val="00E927C5"/>
    <w:rsid w:val="00E92901"/>
    <w:rsid w:val="00E938C7"/>
    <w:rsid w:val="00E93A39"/>
    <w:rsid w:val="00E93A81"/>
    <w:rsid w:val="00E93AE7"/>
    <w:rsid w:val="00E93DA9"/>
    <w:rsid w:val="00E93DEF"/>
    <w:rsid w:val="00E941C7"/>
    <w:rsid w:val="00E953A1"/>
    <w:rsid w:val="00E95450"/>
    <w:rsid w:val="00E95AC5"/>
    <w:rsid w:val="00E960B7"/>
    <w:rsid w:val="00E96547"/>
    <w:rsid w:val="00E9671C"/>
    <w:rsid w:val="00E967BB"/>
    <w:rsid w:val="00E967DB"/>
    <w:rsid w:val="00E9695A"/>
    <w:rsid w:val="00E97399"/>
    <w:rsid w:val="00E974A4"/>
    <w:rsid w:val="00E976AC"/>
    <w:rsid w:val="00E977E8"/>
    <w:rsid w:val="00E97A1F"/>
    <w:rsid w:val="00EA0259"/>
    <w:rsid w:val="00EA05DB"/>
    <w:rsid w:val="00EA075B"/>
    <w:rsid w:val="00EA08DC"/>
    <w:rsid w:val="00EA0A6B"/>
    <w:rsid w:val="00EA0ACF"/>
    <w:rsid w:val="00EA10F3"/>
    <w:rsid w:val="00EA14D7"/>
    <w:rsid w:val="00EA18B9"/>
    <w:rsid w:val="00EA1EDC"/>
    <w:rsid w:val="00EA2705"/>
    <w:rsid w:val="00EA29BC"/>
    <w:rsid w:val="00EA3007"/>
    <w:rsid w:val="00EA3464"/>
    <w:rsid w:val="00EA373E"/>
    <w:rsid w:val="00EA3B55"/>
    <w:rsid w:val="00EA3D4C"/>
    <w:rsid w:val="00EA3E5D"/>
    <w:rsid w:val="00EA40B3"/>
    <w:rsid w:val="00EA41D4"/>
    <w:rsid w:val="00EA4A72"/>
    <w:rsid w:val="00EA5729"/>
    <w:rsid w:val="00EA5A13"/>
    <w:rsid w:val="00EA5B19"/>
    <w:rsid w:val="00EA5BF8"/>
    <w:rsid w:val="00EA5FAD"/>
    <w:rsid w:val="00EA62AF"/>
    <w:rsid w:val="00EA658A"/>
    <w:rsid w:val="00EA6784"/>
    <w:rsid w:val="00EA6916"/>
    <w:rsid w:val="00EA6B9B"/>
    <w:rsid w:val="00EA6C06"/>
    <w:rsid w:val="00EA6F40"/>
    <w:rsid w:val="00EA71B7"/>
    <w:rsid w:val="00EA73DF"/>
    <w:rsid w:val="00EA79B4"/>
    <w:rsid w:val="00EA7A47"/>
    <w:rsid w:val="00EB0033"/>
    <w:rsid w:val="00EB0169"/>
    <w:rsid w:val="00EB05FA"/>
    <w:rsid w:val="00EB0855"/>
    <w:rsid w:val="00EB0EFD"/>
    <w:rsid w:val="00EB105D"/>
    <w:rsid w:val="00EB1911"/>
    <w:rsid w:val="00EB1DBB"/>
    <w:rsid w:val="00EB1F60"/>
    <w:rsid w:val="00EB1FAD"/>
    <w:rsid w:val="00EB247A"/>
    <w:rsid w:val="00EB268F"/>
    <w:rsid w:val="00EB2803"/>
    <w:rsid w:val="00EB2851"/>
    <w:rsid w:val="00EB28F6"/>
    <w:rsid w:val="00EB2BF0"/>
    <w:rsid w:val="00EB2FA8"/>
    <w:rsid w:val="00EB34BB"/>
    <w:rsid w:val="00EB34C3"/>
    <w:rsid w:val="00EB37E6"/>
    <w:rsid w:val="00EB3966"/>
    <w:rsid w:val="00EB3E1D"/>
    <w:rsid w:val="00EB3E73"/>
    <w:rsid w:val="00EB4EB3"/>
    <w:rsid w:val="00EB4EFF"/>
    <w:rsid w:val="00EB4FB5"/>
    <w:rsid w:val="00EB520D"/>
    <w:rsid w:val="00EB5BA3"/>
    <w:rsid w:val="00EB5D4E"/>
    <w:rsid w:val="00EB62D3"/>
    <w:rsid w:val="00EB6508"/>
    <w:rsid w:val="00EB6553"/>
    <w:rsid w:val="00EB6608"/>
    <w:rsid w:val="00EB67CA"/>
    <w:rsid w:val="00EB6A93"/>
    <w:rsid w:val="00EB6CBE"/>
    <w:rsid w:val="00EB6E6D"/>
    <w:rsid w:val="00EB7512"/>
    <w:rsid w:val="00EB76BA"/>
    <w:rsid w:val="00EB7C97"/>
    <w:rsid w:val="00EC126A"/>
    <w:rsid w:val="00EC12E9"/>
    <w:rsid w:val="00EC13C9"/>
    <w:rsid w:val="00EC1544"/>
    <w:rsid w:val="00EC194C"/>
    <w:rsid w:val="00EC1D91"/>
    <w:rsid w:val="00EC1FA5"/>
    <w:rsid w:val="00EC1FEF"/>
    <w:rsid w:val="00EC2123"/>
    <w:rsid w:val="00EC2369"/>
    <w:rsid w:val="00EC2935"/>
    <w:rsid w:val="00EC29F4"/>
    <w:rsid w:val="00EC2F4D"/>
    <w:rsid w:val="00EC301F"/>
    <w:rsid w:val="00EC3105"/>
    <w:rsid w:val="00EC3171"/>
    <w:rsid w:val="00EC377E"/>
    <w:rsid w:val="00EC38B8"/>
    <w:rsid w:val="00EC3D3C"/>
    <w:rsid w:val="00EC3ED3"/>
    <w:rsid w:val="00EC3EE6"/>
    <w:rsid w:val="00EC3EFE"/>
    <w:rsid w:val="00EC3FC9"/>
    <w:rsid w:val="00EC429D"/>
    <w:rsid w:val="00EC4759"/>
    <w:rsid w:val="00EC4843"/>
    <w:rsid w:val="00EC4AAD"/>
    <w:rsid w:val="00EC4B44"/>
    <w:rsid w:val="00EC4BD7"/>
    <w:rsid w:val="00EC4E7F"/>
    <w:rsid w:val="00EC5184"/>
    <w:rsid w:val="00EC519D"/>
    <w:rsid w:val="00EC54F2"/>
    <w:rsid w:val="00EC59E0"/>
    <w:rsid w:val="00EC5D03"/>
    <w:rsid w:val="00EC607D"/>
    <w:rsid w:val="00EC61D1"/>
    <w:rsid w:val="00EC66D2"/>
    <w:rsid w:val="00EC66FE"/>
    <w:rsid w:val="00EC694F"/>
    <w:rsid w:val="00EC7815"/>
    <w:rsid w:val="00EC7A0B"/>
    <w:rsid w:val="00ED003A"/>
    <w:rsid w:val="00ED00D3"/>
    <w:rsid w:val="00ED0269"/>
    <w:rsid w:val="00ED02D3"/>
    <w:rsid w:val="00ED032A"/>
    <w:rsid w:val="00ED045C"/>
    <w:rsid w:val="00ED0573"/>
    <w:rsid w:val="00ED0910"/>
    <w:rsid w:val="00ED09C6"/>
    <w:rsid w:val="00ED0A2B"/>
    <w:rsid w:val="00ED0DB9"/>
    <w:rsid w:val="00ED0F3D"/>
    <w:rsid w:val="00ED11B6"/>
    <w:rsid w:val="00ED1C82"/>
    <w:rsid w:val="00ED20AB"/>
    <w:rsid w:val="00ED20B4"/>
    <w:rsid w:val="00ED20D5"/>
    <w:rsid w:val="00ED24EF"/>
    <w:rsid w:val="00ED2790"/>
    <w:rsid w:val="00ED2A52"/>
    <w:rsid w:val="00ED2DC1"/>
    <w:rsid w:val="00ED3437"/>
    <w:rsid w:val="00ED3779"/>
    <w:rsid w:val="00ED396A"/>
    <w:rsid w:val="00ED39C9"/>
    <w:rsid w:val="00ED3DA0"/>
    <w:rsid w:val="00ED3EB4"/>
    <w:rsid w:val="00ED4762"/>
    <w:rsid w:val="00ED47EF"/>
    <w:rsid w:val="00ED4D04"/>
    <w:rsid w:val="00ED4D8A"/>
    <w:rsid w:val="00ED50AF"/>
    <w:rsid w:val="00ED5C5E"/>
    <w:rsid w:val="00ED60E4"/>
    <w:rsid w:val="00ED675B"/>
    <w:rsid w:val="00ED67A5"/>
    <w:rsid w:val="00ED67EF"/>
    <w:rsid w:val="00ED7DED"/>
    <w:rsid w:val="00ED7F82"/>
    <w:rsid w:val="00EE05C8"/>
    <w:rsid w:val="00EE0A04"/>
    <w:rsid w:val="00EE0A25"/>
    <w:rsid w:val="00EE0EB2"/>
    <w:rsid w:val="00EE2749"/>
    <w:rsid w:val="00EE4631"/>
    <w:rsid w:val="00EE4849"/>
    <w:rsid w:val="00EE4B0C"/>
    <w:rsid w:val="00EE4F2C"/>
    <w:rsid w:val="00EE5875"/>
    <w:rsid w:val="00EE5E20"/>
    <w:rsid w:val="00EE629A"/>
    <w:rsid w:val="00EE6570"/>
    <w:rsid w:val="00EE679D"/>
    <w:rsid w:val="00EE68C8"/>
    <w:rsid w:val="00EE6BA3"/>
    <w:rsid w:val="00EE7B26"/>
    <w:rsid w:val="00EF0044"/>
    <w:rsid w:val="00EF02E6"/>
    <w:rsid w:val="00EF0437"/>
    <w:rsid w:val="00EF0636"/>
    <w:rsid w:val="00EF0BED"/>
    <w:rsid w:val="00EF10FE"/>
    <w:rsid w:val="00EF1105"/>
    <w:rsid w:val="00EF19F9"/>
    <w:rsid w:val="00EF1A1B"/>
    <w:rsid w:val="00EF1F3B"/>
    <w:rsid w:val="00EF21A7"/>
    <w:rsid w:val="00EF2228"/>
    <w:rsid w:val="00EF2522"/>
    <w:rsid w:val="00EF29F4"/>
    <w:rsid w:val="00EF2A1A"/>
    <w:rsid w:val="00EF2E7A"/>
    <w:rsid w:val="00EF342F"/>
    <w:rsid w:val="00EF3D3B"/>
    <w:rsid w:val="00EF3DBA"/>
    <w:rsid w:val="00EF40F6"/>
    <w:rsid w:val="00EF423B"/>
    <w:rsid w:val="00EF43F7"/>
    <w:rsid w:val="00EF45D0"/>
    <w:rsid w:val="00EF505F"/>
    <w:rsid w:val="00EF534A"/>
    <w:rsid w:val="00EF5786"/>
    <w:rsid w:val="00EF5A33"/>
    <w:rsid w:val="00EF639F"/>
    <w:rsid w:val="00EF63DD"/>
    <w:rsid w:val="00EF6B54"/>
    <w:rsid w:val="00EF6BA1"/>
    <w:rsid w:val="00EF71F0"/>
    <w:rsid w:val="00EF7312"/>
    <w:rsid w:val="00EF77DA"/>
    <w:rsid w:val="00EF7905"/>
    <w:rsid w:val="00F001A6"/>
    <w:rsid w:val="00F003B2"/>
    <w:rsid w:val="00F00447"/>
    <w:rsid w:val="00F0062D"/>
    <w:rsid w:val="00F009B1"/>
    <w:rsid w:val="00F009FF"/>
    <w:rsid w:val="00F00AB6"/>
    <w:rsid w:val="00F00ADF"/>
    <w:rsid w:val="00F00AE6"/>
    <w:rsid w:val="00F00C14"/>
    <w:rsid w:val="00F01194"/>
    <w:rsid w:val="00F012B6"/>
    <w:rsid w:val="00F0132B"/>
    <w:rsid w:val="00F01388"/>
    <w:rsid w:val="00F0150B"/>
    <w:rsid w:val="00F0160F"/>
    <w:rsid w:val="00F019C8"/>
    <w:rsid w:val="00F01D3B"/>
    <w:rsid w:val="00F01E6A"/>
    <w:rsid w:val="00F030FB"/>
    <w:rsid w:val="00F03396"/>
    <w:rsid w:val="00F03894"/>
    <w:rsid w:val="00F03950"/>
    <w:rsid w:val="00F03C4A"/>
    <w:rsid w:val="00F03D88"/>
    <w:rsid w:val="00F042F7"/>
    <w:rsid w:val="00F0437B"/>
    <w:rsid w:val="00F046F5"/>
    <w:rsid w:val="00F04710"/>
    <w:rsid w:val="00F04D20"/>
    <w:rsid w:val="00F051C0"/>
    <w:rsid w:val="00F055DE"/>
    <w:rsid w:val="00F0570C"/>
    <w:rsid w:val="00F05A01"/>
    <w:rsid w:val="00F05B19"/>
    <w:rsid w:val="00F0621A"/>
    <w:rsid w:val="00F0628D"/>
    <w:rsid w:val="00F06AE6"/>
    <w:rsid w:val="00F06E82"/>
    <w:rsid w:val="00F075F9"/>
    <w:rsid w:val="00F07D93"/>
    <w:rsid w:val="00F07FD6"/>
    <w:rsid w:val="00F10159"/>
    <w:rsid w:val="00F110DE"/>
    <w:rsid w:val="00F11B31"/>
    <w:rsid w:val="00F123AB"/>
    <w:rsid w:val="00F124AD"/>
    <w:rsid w:val="00F12EED"/>
    <w:rsid w:val="00F1317D"/>
    <w:rsid w:val="00F1383D"/>
    <w:rsid w:val="00F13926"/>
    <w:rsid w:val="00F145B8"/>
    <w:rsid w:val="00F14CA7"/>
    <w:rsid w:val="00F152E6"/>
    <w:rsid w:val="00F155B8"/>
    <w:rsid w:val="00F1577A"/>
    <w:rsid w:val="00F159C6"/>
    <w:rsid w:val="00F15C31"/>
    <w:rsid w:val="00F15D8D"/>
    <w:rsid w:val="00F160DA"/>
    <w:rsid w:val="00F161D3"/>
    <w:rsid w:val="00F16ABF"/>
    <w:rsid w:val="00F16D2A"/>
    <w:rsid w:val="00F16F35"/>
    <w:rsid w:val="00F17333"/>
    <w:rsid w:val="00F17461"/>
    <w:rsid w:val="00F175CE"/>
    <w:rsid w:val="00F176E6"/>
    <w:rsid w:val="00F17CD2"/>
    <w:rsid w:val="00F17FB0"/>
    <w:rsid w:val="00F2007C"/>
    <w:rsid w:val="00F200FD"/>
    <w:rsid w:val="00F201A9"/>
    <w:rsid w:val="00F2068A"/>
    <w:rsid w:val="00F20A34"/>
    <w:rsid w:val="00F21240"/>
    <w:rsid w:val="00F217D4"/>
    <w:rsid w:val="00F219B0"/>
    <w:rsid w:val="00F21B32"/>
    <w:rsid w:val="00F21BFF"/>
    <w:rsid w:val="00F2212B"/>
    <w:rsid w:val="00F2239F"/>
    <w:rsid w:val="00F2248C"/>
    <w:rsid w:val="00F22B16"/>
    <w:rsid w:val="00F23069"/>
    <w:rsid w:val="00F231C4"/>
    <w:rsid w:val="00F23541"/>
    <w:rsid w:val="00F2359C"/>
    <w:rsid w:val="00F23AC9"/>
    <w:rsid w:val="00F23B50"/>
    <w:rsid w:val="00F23F8C"/>
    <w:rsid w:val="00F2439C"/>
    <w:rsid w:val="00F245DC"/>
    <w:rsid w:val="00F24774"/>
    <w:rsid w:val="00F24D28"/>
    <w:rsid w:val="00F25289"/>
    <w:rsid w:val="00F25611"/>
    <w:rsid w:val="00F25673"/>
    <w:rsid w:val="00F2571F"/>
    <w:rsid w:val="00F25E47"/>
    <w:rsid w:val="00F2600B"/>
    <w:rsid w:val="00F260F3"/>
    <w:rsid w:val="00F2640C"/>
    <w:rsid w:val="00F26471"/>
    <w:rsid w:val="00F265CF"/>
    <w:rsid w:val="00F26650"/>
    <w:rsid w:val="00F267F4"/>
    <w:rsid w:val="00F267F5"/>
    <w:rsid w:val="00F26A3C"/>
    <w:rsid w:val="00F26BBD"/>
    <w:rsid w:val="00F26D24"/>
    <w:rsid w:val="00F270D2"/>
    <w:rsid w:val="00F27268"/>
    <w:rsid w:val="00F27596"/>
    <w:rsid w:val="00F27A06"/>
    <w:rsid w:val="00F27A1B"/>
    <w:rsid w:val="00F27A94"/>
    <w:rsid w:val="00F27C6D"/>
    <w:rsid w:val="00F312B2"/>
    <w:rsid w:val="00F319C9"/>
    <w:rsid w:val="00F31E29"/>
    <w:rsid w:val="00F32206"/>
    <w:rsid w:val="00F326BE"/>
    <w:rsid w:val="00F326D9"/>
    <w:rsid w:val="00F3288C"/>
    <w:rsid w:val="00F332DF"/>
    <w:rsid w:val="00F33427"/>
    <w:rsid w:val="00F33691"/>
    <w:rsid w:val="00F3386A"/>
    <w:rsid w:val="00F338C5"/>
    <w:rsid w:val="00F34409"/>
    <w:rsid w:val="00F348AC"/>
    <w:rsid w:val="00F3498D"/>
    <w:rsid w:val="00F34A84"/>
    <w:rsid w:val="00F34C24"/>
    <w:rsid w:val="00F34D39"/>
    <w:rsid w:val="00F35045"/>
    <w:rsid w:val="00F352F1"/>
    <w:rsid w:val="00F354CE"/>
    <w:rsid w:val="00F35888"/>
    <w:rsid w:val="00F35B6C"/>
    <w:rsid w:val="00F35DAF"/>
    <w:rsid w:val="00F36150"/>
    <w:rsid w:val="00F366B4"/>
    <w:rsid w:val="00F3679F"/>
    <w:rsid w:val="00F368E5"/>
    <w:rsid w:val="00F36C40"/>
    <w:rsid w:val="00F36DBB"/>
    <w:rsid w:val="00F36F5B"/>
    <w:rsid w:val="00F37713"/>
    <w:rsid w:val="00F40081"/>
    <w:rsid w:val="00F406F3"/>
    <w:rsid w:val="00F40959"/>
    <w:rsid w:val="00F409B4"/>
    <w:rsid w:val="00F40B00"/>
    <w:rsid w:val="00F41269"/>
    <w:rsid w:val="00F41515"/>
    <w:rsid w:val="00F41859"/>
    <w:rsid w:val="00F41CC5"/>
    <w:rsid w:val="00F41FE9"/>
    <w:rsid w:val="00F42453"/>
    <w:rsid w:val="00F4253B"/>
    <w:rsid w:val="00F42AE6"/>
    <w:rsid w:val="00F42BF6"/>
    <w:rsid w:val="00F430CE"/>
    <w:rsid w:val="00F4313E"/>
    <w:rsid w:val="00F4334E"/>
    <w:rsid w:val="00F43940"/>
    <w:rsid w:val="00F43BAE"/>
    <w:rsid w:val="00F44065"/>
    <w:rsid w:val="00F44447"/>
    <w:rsid w:val="00F444F7"/>
    <w:rsid w:val="00F445C7"/>
    <w:rsid w:val="00F446EE"/>
    <w:rsid w:val="00F44AC3"/>
    <w:rsid w:val="00F44EA6"/>
    <w:rsid w:val="00F45174"/>
    <w:rsid w:val="00F45227"/>
    <w:rsid w:val="00F452AC"/>
    <w:rsid w:val="00F45893"/>
    <w:rsid w:val="00F45AC9"/>
    <w:rsid w:val="00F45C54"/>
    <w:rsid w:val="00F46051"/>
    <w:rsid w:val="00F46A0C"/>
    <w:rsid w:val="00F46D01"/>
    <w:rsid w:val="00F47246"/>
    <w:rsid w:val="00F47313"/>
    <w:rsid w:val="00F4752C"/>
    <w:rsid w:val="00F47570"/>
    <w:rsid w:val="00F479BD"/>
    <w:rsid w:val="00F479D7"/>
    <w:rsid w:val="00F47A4D"/>
    <w:rsid w:val="00F47A6C"/>
    <w:rsid w:val="00F47EF2"/>
    <w:rsid w:val="00F47F72"/>
    <w:rsid w:val="00F50076"/>
    <w:rsid w:val="00F50413"/>
    <w:rsid w:val="00F50454"/>
    <w:rsid w:val="00F509C9"/>
    <w:rsid w:val="00F50D4F"/>
    <w:rsid w:val="00F51ADA"/>
    <w:rsid w:val="00F51B0B"/>
    <w:rsid w:val="00F520E3"/>
    <w:rsid w:val="00F5291A"/>
    <w:rsid w:val="00F52A7E"/>
    <w:rsid w:val="00F531DA"/>
    <w:rsid w:val="00F53369"/>
    <w:rsid w:val="00F53572"/>
    <w:rsid w:val="00F53704"/>
    <w:rsid w:val="00F53734"/>
    <w:rsid w:val="00F538B8"/>
    <w:rsid w:val="00F5396B"/>
    <w:rsid w:val="00F53DB1"/>
    <w:rsid w:val="00F543E5"/>
    <w:rsid w:val="00F54F6D"/>
    <w:rsid w:val="00F55096"/>
    <w:rsid w:val="00F55672"/>
    <w:rsid w:val="00F56080"/>
    <w:rsid w:val="00F561F5"/>
    <w:rsid w:val="00F5632A"/>
    <w:rsid w:val="00F567E3"/>
    <w:rsid w:val="00F5680B"/>
    <w:rsid w:val="00F5707B"/>
    <w:rsid w:val="00F572B6"/>
    <w:rsid w:val="00F572F7"/>
    <w:rsid w:val="00F5733F"/>
    <w:rsid w:val="00F5741E"/>
    <w:rsid w:val="00F57A22"/>
    <w:rsid w:val="00F57A73"/>
    <w:rsid w:val="00F57BA9"/>
    <w:rsid w:val="00F608BC"/>
    <w:rsid w:val="00F60B60"/>
    <w:rsid w:val="00F60D31"/>
    <w:rsid w:val="00F60D5B"/>
    <w:rsid w:val="00F60E3E"/>
    <w:rsid w:val="00F61421"/>
    <w:rsid w:val="00F617A9"/>
    <w:rsid w:val="00F61927"/>
    <w:rsid w:val="00F61B0E"/>
    <w:rsid w:val="00F61D90"/>
    <w:rsid w:val="00F61E88"/>
    <w:rsid w:val="00F623E4"/>
    <w:rsid w:val="00F62731"/>
    <w:rsid w:val="00F62779"/>
    <w:rsid w:val="00F6286A"/>
    <w:rsid w:val="00F62B5B"/>
    <w:rsid w:val="00F62B89"/>
    <w:rsid w:val="00F62EEA"/>
    <w:rsid w:val="00F62F8B"/>
    <w:rsid w:val="00F63433"/>
    <w:rsid w:val="00F63FB8"/>
    <w:rsid w:val="00F64021"/>
    <w:rsid w:val="00F64662"/>
    <w:rsid w:val="00F649BD"/>
    <w:rsid w:val="00F64AE0"/>
    <w:rsid w:val="00F64BE0"/>
    <w:rsid w:val="00F64D49"/>
    <w:rsid w:val="00F64F3A"/>
    <w:rsid w:val="00F653B7"/>
    <w:rsid w:val="00F6571D"/>
    <w:rsid w:val="00F65E99"/>
    <w:rsid w:val="00F6601F"/>
    <w:rsid w:val="00F66021"/>
    <w:rsid w:val="00F663AE"/>
    <w:rsid w:val="00F66480"/>
    <w:rsid w:val="00F665F9"/>
    <w:rsid w:val="00F66746"/>
    <w:rsid w:val="00F669DF"/>
    <w:rsid w:val="00F669FA"/>
    <w:rsid w:val="00F66E48"/>
    <w:rsid w:val="00F670F7"/>
    <w:rsid w:val="00F67A09"/>
    <w:rsid w:val="00F703F1"/>
    <w:rsid w:val="00F704C0"/>
    <w:rsid w:val="00F70986"/>
    <w:rsid w:val="00F70A00"/>
    <w:rsid w:val="00F70C32"/>
    <w:rsid w:val="00F70C47"/>
    <w:rsid w:val="00F710E5"/>
    <w:rsid w:val="00F716FC"/>
    <w:rsid w:val="00F717B2"/>
    <w:rsid w:val="00F7193D"/>
    <w:rsid w:val="00F71DD9"/>
    <w:rsid w:val="00F71E7A"/>
    <w:rsid w:val="00F72985"/>
    <w:rsid w:val="00F730A2"/>
    <w:rsid w:val="00F732F5"/>
    <w:rsid w:val="00F7330D"/>
    <w:rsid w:val="00F733C1"/>
    <w:rsid w:val="00F7345C"/>
    <w:rsid w:val="00F734B0"/>
    <w:rsid w:val="00F73601"/>
    <w:rsid w:val="00F7367B"/>
    <w:rsid w:val="00F73733"/>
    <w:rsid w:val="00F73CD0"/>
    <w:rsid w:val="00F740B6"/>
    <w:rsid w:val="00F742A9"/>
    <w:rsid w:val="00F74AF1"/>
    <w:rsid w:val="00F7577E"/>
    <w:rsid w:val="00F76AC9"/>
    <w:rsid w:val="00F774A5"/>
    <w:rsid w:val="00F775A2"/>
    <w:rsid w:val="00F77666"/>
    <w:rsid w:val="00F7768F"/>
    <w:rsid w:val="00F77C89"/>
    <w:rsid w:val="00F80130"/>
    <w:rsid w:val="00F80262"/>
    <w:rsid w:val="00F806E9"/>
    <w:rsid w:val="00F8172F"/>
    <w:rsid w:val="00F81B57"/>
    <w:rsid w:val="00F81D42"/>
    <w:rsid w:val="00F81E3C"/>
    <w:rsid w:val="00F82366"/>
    <w:rsid w:val="00F827B1"/>
    <w:rsid w:val="00F82FB8"/>
    <w:rsid w:val="00F837AB"/>
    <w:rsid w:val="00F83822"/>
    <w:rsid w:val="00F83CCF"/>
    <w:rsid w:val="00F843B2"/>
    <w:rsid w:val="00F8450A"/>
    <w:rsid w:val="00F84C4B"/>
    <w:rsid w:val="00F84CE7"/>
    <w:rsid w:val="00F84CFB"/>
    <w:rsid w:val="00F850A7"/>
    <w:rsid w:val="00F853B8"/>
    <w:rsid w:val="00F853EF"/>
    <w:rsid w:val="00F85989"/>
    <w:rsid w:val="00F86F8F"/>
    <w:rsid w:val="00F87A57"/>
    <w:rsid w:val="00F90400"/>
    <w:rsid w:val="00F91326"/>
    <w:rsid w:val="00F91347"/>
    <w:rsid w:val="00F91609"/>
    <w:rsid w:val="00F91D5D"/>
    <w:rsid w:val="00F91FFE"/>
    <w:rsid w:val="00F92021"/>
    <w:rsid w:val="00F9265C"/>
    <w:rsid w:val="00F92B5B"/>
    <w:rsid w:val="00F930C7"/>
    <w:rsid w:val="00F93362"/>
    <w:rsid w:val="00F934A6"/>
    <w:rsid w:val="00F93543"/>
    <w:rsid w:val="00F93795"/>
    <w:rsid w:val="00F93BAC"/>
    <w:rsid w:val="00F93BF1"/>
    <w:rsid w:val="00F94D12"/>
    <w:rsid w:val="00F951A5"/>
    <w:rsid w:val="00F95C66"/>
    <w:rsid w:val="00F95C97"/>
    <w:rsid w:val="00F95DB9"/>
    <w:rsid w:val="00F96212"/>
    <w:rsid w:val="00F96608"/>
    <w:rsid w:val="00F96916"/>
    <w:rsid w:val="00F96B28"/>
    <w:rsid w:val="00F96BEF"/>
    <w:rsid w:val="00F976F4"/>
    <w:rsid w:val="00F97901"/>
    <w:rsid w:val="00F97BAE"/>
    <w:rsid w:val="00F97D5C"/>
    <w:rsid w:val="00FA03D1"/>
    <w:rsid w:val="00FA05E9"/>
    <w:rsid w:val="00FA06A2"/>
    <w:rsid w:val="00FA08A9"/>
    <w:rsid w:val="00FA0B0B"/>
    <w:rsid w:val="00FA11C2"/>
    <w:rsid w:val="00FA1BAD"/>
    <w:rsid w:val="00FA256B"/>
    <w:rsid w:val="00FA259B"/>
    <w:rsid w:val="00FA2600"/>
    <w:rsid w:val="00FA2775"/>
    <w:rsid w:val="00FA2CB1"/>
    <w:rsid w:val="00FA2EEB"/>
    <w:rsid w:val="00FA325F"/>
    <w:rsid w:val="00FA336C"/>
    <w:rsid w:val="00FA367E"/>
    <w:rsid w:val="00FA37D0"/>
    <w:rsid w:val="00FA3C3D"/>
    <w:rsid w:val="00FA40E9"/>
    <w:rsid w:val="00FA4322"/>
    <w:rsid w:val="00FA48B7"/>
    <w:rsid w:val="00FA4C58"/>
    <w:rsid w:val="00FA5282"/>
    <w:rsid w:val="00FA5514"/>
    <w:rsid w:val="00FA5890"/>
    <w:rsid w:val="00FA5E15"/>
    <w:rsid w:val="00FA60C3"/>
    <w:rsid w:val="00FA6506"/>
    <w:rsid w:val="00FA68D7"/>
    <w:rsid w:val="00FA6951"/>
    <w:rsid w:val="00FA6A65"/>
    <w:rsid w:val="00FA6AFF"/>
    <w:rsid w:val="00FA6DB8"/>
    <w:rsid w:val="00FA6F75"/>
    <w:rsid w:val="00FA7277"/>
    <w:rsid w:val="00FA7C68"/>
    <w:rsid w:val="00FB00E6"/>
    <w:rsid w:val="00FB021A"/>
    <w:rsid w:val="00FB057A"/>
    <w:rsid w:val="00FB07B8"/>
    <w:rsid w:val="00FB0957"/>
    <w:rsid w:val="00FB0993"/>
    <w:rsid w:val="00FB0D01"/>
    <w:rsid w:val="00FB1395"/>
    <w:rsid w:val="00FB1A8F"/>
    <w:rsid w:val="00FB1C34"/>
    <w:rsid w:val="00FB1C6A"/>
    <w:rsid w:val="00FB1ED1"/>
    <w:rsid w:val="00FB24C0"/>
    <w:rsid w:val="00FB2A30"/>
    <w:rsid w:val="00FB2AD1"/>
    <w:rsid w:val="00FB2E6C"/>
    <w:rsid w:val="00FB36AA"/>
    <w:rsid w:val="00FB39D1"/>
    <w:rsid w:val="00FB3B45"/>
    <w:rsid w:val="00FB3CC8"/>
    <w:rsid w:val="00FB4071"/>
    <w:rsid w:val="00FB4285"/>
    <w:rsid w:val="00FB4623"/>
    <w:rsid w:val="00FB47F5"/>
    <w:rsid w:val="00FB4E0D"/>
    <w:rsid w:val="00FB4E71"/>
    <w:rsid w:val="00FB534C"/>
    <w:rsid w:val="00FB53E8"/>
    <w:rsid w:val="00FB57CD"/>
    <w:rsid w:val="00FB63CC"/>
    <w:rsid w:val="00FB693B"/>
    <w:rsid w:val="00FB7622"/>
    <w:rsid w:val="00FB7C62"/>
    <w:rsid w:val="00FC0000"/>
    <w:rsid w:val="00FC004C"/>
    <w:rsid w:val="00FC0054"/>
    <w:rsid w:val="00FC01F1"/>
    <w:rsid w:val="00FC0430"/>
    <w:rsid w:val="00FC0F49"/>
    <w:rsid w:val="00FC1256"/>
    <w:rsid w:val="00FC1285"/>
    <w:rsid w:val="00FC149D"/>
    <w:rsid w:val="00FC15A0"/>
    <w:rsid w:val="00FC19AE"/>
    <w:rsid w:val="00FC1EBD"/>
    <w:rsid w:val="00FC2251"/>
    <w:rsid w:val="00FC268E"/>
    <w:rsid w:val="00FC27D8"/>
    <w:rsid w:val="00FC2BC6"/>
    <w:rsid w:val="00FC2DD0"/>
    <w:rsid w:val="00FC2E01"/>
    <w:rsid w:val="00FC2FD4"/>
    <w:rsid w:val="00FC3E1F"/>
    <w:rsid w:val="00FC4B66"/>
    <w:rsid w:val="00FC4CBF"/>
    <w:rsid w:val="00FC4D0B"/>
    <w:rsid w:val="00FC4DC8"/>
    <w:rsid w:val="00FC4DDB"/>
    <w:rsid w:val="00FC5B0C"/>
    <w:rsid w:val="00FC5C1A"/>
    <w:rsid w:val="00FC5C1E"/>
    <w:rsid w:val="00FC64B3"/>
    <w:rsid w:val="00FC6618"/>
    <w:rsid w:val="00FC67B7"/>
    <w:rsid w:val="00FC6BE2"/>
    <w:rsid w:val="00FC6DBC"/>
    <w:rsid w:val="00FC6FA5"/>
    <w:rsid w:val="00FC7048"/>
    <w:rsid w:val="00FC73CE"/>
    <w:rsid w:val="00FC7A30"/>
    <w:rsid w:val="00FC7A68"/>
    <w:rsid w:val="00FC7CD6"/>
    <w:rsid w:val="00FD0194"/>
    <w:rsid w:val="00FD01FE"/>
    <w:rsid w:val="00FD023D"/>
    <w:rsid w:val="00FD05F4"/>
    <w:rsid w:val="00FD0B8D"/>
    <w:rsid w:val="00FD14F1"/>
    <w:rsid w:val="00FD1762"/>
    <w:rsid w:val="00FD1842"/>
    <w:rsid w:val="00FD1E55"/>
    <w:rsid w:val="00FD2169"/>
    <w:rsid w:val="00FD2581"/>
    <w:rsid w:val="00FD32E0"/>
    <w:rsid w:val="00FD3417"/>
    <w:rsid w:val="00FD35D6"/>
    <w:rsid w:val="00FD3AC1"/>
    <w:rsid w:val="00FD3B0A"/>
    <w:rsid w:val="00FD4149"/>
    <w:rsid w:val="00FD415B"/>
    <w:rsid w:val="00FD43F7"/>
    <w:rsid w:val="00FD4718"/>
    <w:rsid w:val="00FD4C11"/>
    <w:rsid w:val="00FD4C76"/>
    <w:rsid w:val="00FD4E4F"/>
    <w:rsid w:val="00FD5153"/>
    <w:rsid w:val="00FD522C"/>
    <w:rsid w:val="00FD5710"/>
    <w:rsid w:val="00FD574A"/>
    <w:rsid w:val="00FD57E1"/>
    <w:rsid w:val="00FD5FA3"/>
    <w:rsid w:val="00FD6358"/>
    <w:rsid w:val="00FD6443"/>
    <w:rsid w:val="00FD7409"/>
    <w:rsid w:val="00FD76E6"/>
    <w:rsid w:val="00FD7994"/>
    <w:rsid w:val="00FD7F99"/>
    <w:rsid w:val="00FE03B7"/>
    <w:rsid w:val="00FE03ED"/>
    <w:rsid w:val="00FE073D"/>
    <w:rsid w:val="00FE07BB"/>
    <w:rsid w:val="00FE07BE"/>
    <w:rsid w:val="00FE0DA6"/>
    <w:rsid w:val="00FE1A8F"/>
    <w:rsid w:val="00FE1CFE"/>
    <w:rsid w:val="00FE21A8"/>
    <w:rsid w:val="00FE2553"/>
    <w:rsid w:val="00FE2697"/>
    <w:rsid w:val="00FE270E"/>
    <w:rsid w:val="00FE279F"/>
    <w:rsid w:val="00FE2F4D"/>
    <w:rsid w:val="00FE33EE"/>
    <w:rsid w:val="00FE3534"/>
    <w:rsid w:val="00FE3868"/>
    <w:rsid w:val="00FE3999"/>
    <w:rsid w:val="00FE3AEE"/>
    <w:rsid w:val="00FE3B33"/>
    <w:rsid w:val="00FE4118"/>
    <w:rsid w:val="00FE4551"/>
    <w:rsid w:val="00FE45A6"/>
    <w:rsid w:val="00FE46A6"/>
    <w:rsid w:val="00FE4755"/>
    <w:rsid w:val="00FE494F"/>
    <w:rsid w:val="00FE4F70"/>
    <w:rsid w:val="00FE54B6"/>
    <w:rsid w:val="00FE56C4"/>
    <w:rsid w:val="00FE5F72"/>
    <w:rsid w:val="00FE60D1"/>
    <w:rsid w:val="00FE6508"/>
    <w:rsid w:val="00FE6550"/>
    <w:rsid w:val="00FE65C3"/>
    <w:rsid w:val="00FE66AC"/>
    <w:rsid w:val="00FE6DD5"/>
    <w:rsid w:val="00FE6FED"/>
    <w:rsid w:val="00FE70E2"/>
    <w:rsid w:val="00FE778F"/>
    <w:rsid w:val="00FE7B8B"/>
    <w:rsid w:val="00FE7D88"/>
    <w:rsid w:val="00FE7E30"/>
    <w:rsid w:val="00FF060B"/>
    <w:rsid w:val="00FF08F2"/>
    <w:rsid w:val="00FF0E2B"/>
    <w:rsid w:val="00FF148B"/>
    <w:rsid w:val="00FF160F"/>
    <w:rsid w:val="00FF17F2"/>
    <w:rsid w:val="00FF19AA"/>
    <w:rsid w:val="00FF1F80"/>
    <w:rsid w:val="00FF2151"/>
    <w:rsid w:val="00FF3965"/>
    <w:rsid w:val="00FF4051"/>
    <w:rsid w:val="00FF40A9"/>
    <w:rsid w:val="00FF40F7"/>
    <w:rsid w:val="00FF447B"/>
    <w:rsid w:val="00FF4566"/>
    <w:rsid w:val="00FF471A"/>
    <w:rsid w:val="00FF47CB"/>
    <w:rsid w:val="00FF4853"/>
    <w:rsid w:val="00FF48B2"/>
    <w:rsid w:val="00FF492C"/>
    <w:rsid w:val="00FF50CF"/>
    <w:rsid w:val="00FF52D0"/>
    <w:rsid w:val="00FF5334"/>
    <w:rsid w:val="00FF5ACB"/>
    <w:rsid w:val="00FF5CBC"/>
    <w:rsid w:val="00FF5DBB"/>
    <w:rsid w:val="00FF655F"/>
    <w:rsid w:val="00FF6786"/>
    <w:rsid w:val="00FF6999"/>
    <w:rsid w:val="00FF6EA2"/>
    <w:rsid w:val="00FF77DB"/>
    <w:rsid w:val="00FF7D85"/>
    <w:rsid w:val="00FF7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4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F2248C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E6E8C9-CD76-4BB7-9364-9D00255500C7}"/>
</file>

<file path=customXml/itemProps2.xml><?xml version="1.0" encoding="utf-8"?>
<ds:datastoreItem xmlns:ds="http://schemas.openxmlformats.org/officeDocument/2006/customXml" ds:itemID="{B08EBAC8-CB4F-4D8D-89F0-A7246969EB7F}"/>
</file>

<file path=customXml/itemProps3.xml><?xml version="1.0" encoding="utf-8"?>
<ds:datastoreItem xmlns:ds="http://schemas.openxmlformats.org/officeDocument/2006/customXml" ds:itemID="{C2A01C4A-B1C0-45F9-B88B-107BD335F9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ra</dc:creator>
  <cp:lastModifiedBy>  </cp:lastModifiedBy>
  <cp:revision>1</cp:revision>
  <dcterms:created xsi:type="dcterms:W3CDTF">2017-05-03T11:08:00Z</dcterms:created>
  <dcterms:modified xsi:type="dcterms:W3CDTF">2017-05-0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